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72884" w:rsidR="00F1086D" w:rsidP="73E351A6" w:rsidRDefault="004205F7" w14:paraId="72A9F754" w14:textId="30A1B6C8" w14:noSpellErr="1">
      <w:pPr>
        <w:spacing w:after="160" w:line="240" w:lineRule="auto"/>
        <w:rPr>
          <w:rFonts w:cs="Calibri"/>
          <w:b w:val="1"/>
          <w:bCs w:val="1"/>
          <w:sz w:val="32"/>
          <w:szCs w:val="32"/>
        </w:rPr>
      </w:pPr>
      <w:r w:rsidRPr="73E351A6" w:rsidR="004205F7">
        <w:rPr>
          <w:rFonts w:cs="Calibri"/>
          <w:b w:val="1"/>
          <w:bCs w:val="1"/>
          <w:sz w:val="32"/>
          <w:szCs w:val="32"/>
        </w:rPr>
        <w:t xml:space="preserve">CD34+ cells </w:t>
      </w:r>
      <w:r w:rsidRPr="73E351A6" w:rsidR="00F1086D">
        <w:rPr>
          <w:rFonts w:cs="Calibri"/>
          <w:b w:val="1"/>
          <w:bCs w:val="1"/>
          <w:sz w:val="32"/>
          <w:szCs w:val="32"/>
        </w:rPr>
        <w:t>Cas</w:t>
      </w:r>
      <w:bookmarkStart w:name="_Int_4K6xRpYb" w:id="1874716623"/>
      <w:r w:rsidRPr="73E351A6" w:rsidR="00F1086D">
        <w:rPr>
          <w:rFonts w:cs="Calibri"/>
          <w:b w:val="1"/>
          <w:bCs w:val="1"/>
          <w:sz w:val="32"/>
          <w:szCs w:val="32"/>
        </w:rPr>
        <w:t>9:sgRNA</w:t>
      </w:r>
      <w:bookmarkEnd w:id="1874716623"/>
      <w:r w:rsidRPr="73E351A6" w:rsidR="00F1086D">
        <w:rPr>
          <w:rFonts w:cs="Calibri"/>
          <w:b w:val="1"/>
          <w:bCs w:val="1"/>
          <w:sz w:val="32"/>
          <w:szCs w:val="32"/>
        </w:rPr>
        <w:t xml:space="preserve"> RN</w:t>
      </w:r>
      <w:r w:rsidRPr="73E351A6" w:rsidR="00A408D0">
        <w:rPr>
          <w:rFonts w:cs="Calibri"/>
          <w:b w:val="1"/>
          <w:bCs w:val="1"/>
          <w:sz w:val="32"/>
          <w:szCs w:val="32"/>
        </w:rPr>
        <w:t>P</w:t>
      </w:r>
      <w:r w:rsidRPr="73E351A6" w:rsidR="007F2D8F">
        <w:rPr>
          <w:rFonts w:cs="Calibri"/>
          <w:b w:val="1"/>
          <w:bCs w:val="1"/>
          <w:sz w:val="32"/>
          <w:szCs w:val="32"/>
        </w:rPr>
        <w:t xml:space="preserve"> Nucleofection Protocol</w:t>
      </w:r>
    </w:p>
    <w:p w:rsidRPr="00172884" w:rsidR="00C07C75" w:rsidP="73E351A6" w:rsidRDefault="0004478D" w14:paraId="5EA598EF" w14:textId="7C9D7869">
      <w:pPr>
        <w:spacing w:after="160" w:line="240" w:lineRule="auto"/>
        <w:ind w:firstLine="720"/>
        <w:jc w:val="both"/>
        <w:rPr>
          <w:rFonts w:cs="Calibri"/>
          <w:sz w:val="24"/>
          <w:szCs w:val="24"/>
        </w:rPr>
      </w:pPr>
      <w:r w:rsidRPr="73E351A6" w:rsidR="2B7B17B7">
        <w:rPr>
          <w:rFonts w:cs="Calibri"/>
          <w:sz w:val="24"/>
          <w:szCs w:val="24"/>
        </w:rPr>
        <w:t>To</w:t>
      </w:r>
      <w:r w:rsidRPr="73E351A6" w:rsidR="0004478D">
        <w:rPr>
          <w:rFonts w:cs="Calibri"/>
          <w:sz w:val="24"/>
          <w:szCs w:val="24"/>
        </w:rPr>
        <w:t xml:space="preserve"> achieve high CRISPR-Cas9 genome editing efficiencies </w:t>
      </w:r>
      <w:r w:rsidRPr="73E351A6" w:rsidR="00357824">
        <w:rPr>
          <w:rFonts w:cs="Calibri"/>
          <w:sz w:val="24"/>
          <w:szCs w:val="24"/>
        </w:rPr>
        <w:t xml:space="preserve">while minimizing </w:t>
      </w:r>
      <w:r w:rsidRPr="73E351A6" w:rsidR="00EC148F">
        <w:rPr>
          <w:rFonts w:cs="Calibri"/>
          <w:sz w:val="24"/>
          <w:szCs w:val="24"/>
        </w:rPr>
        <w:t xml:space="preserve">the length of time </w:t>
      </w:r>
      <w:r w:rsidRPr="73E351A6" w:rsidR="0014224F">
        <w:rPr>
          <w:rFonts w:cs="Calibri"/>
          <w:sz w:val="24"/>
          <w:szCs w:val="24"/>
        </w:rPr>
        <w:t xml:space="preserve">the cells are </w:t>
      </w:r>
      <w:r w:rsidRPr="73E351A6" w:rsidR="00EC148F">
        <w:rPr>
          <w:rFonts w:cs="Calibri"/>
          <w:sz w:val="24"/>
          <w:szCs w:val="24"/>
        </w:rPr>
        <w:t xml:space="preserve">in </w:t>
      </w:r>
      <w:r w:rsidRPr="73E351A6" w:rsidR="00357824">
        <w:rPr>
          <w:rFonts w:cs="Calibri"/>
          <w:sz w:val="24"/>
          <w:szCs w:val="24"/>
        </w:rPr>
        <w:t>ex vivo</w:t>
      </w:r>
      <w:r w:rsidRPr="73E351A6" w:rsidR="00EC148F">
        <w:rPr>
          <w:rFonts w:cs="Calibri"/>
          <w:sz w:val="24"/>
          <w:szCs w:val="24"/>
        </w:rPr>
        <w:t xml:space="preserve"> culture</w:t>
      </w:r>
      <w:r w:rsidRPr="73E351A6" w:rsidR="0004478D">
        <w:rPr>
          <w:rFonts w:cs="Calibri"/>
          <w:sz w:val="24"/>
          <w:szCs w:val="24"/>
        </w:rPr>
        <w:t>, t</w:t>
      </w:r>
      <w:r w:rsidRPr="73E351A6" w:rsidR="00C07C75">
        <w:rPr>
          <w:rFonts w:cs="Calibri"/>
          <w:sz w:val="24"/>
          <w:szCs w:val="24"/>
        </w:rPr>
        <w:t xml:space="preserve">his protocol </w:t>
      </w:r>
      <w:r w:rsidRPr="73E351A6" w:rsidR="0004478D">
        <w:rPr>
          <w:rFonts w:cs="Calibri"/>
          <w:sz w:val="24"/>
          <w:szCs w:val="24"/>
        </w:rPr>
        <w:t xml:space="preserve">employs </w:t>
      </w:r>
      <w:r w:rsidRPr="73E351A6" w:rsidR="00C07C75">
        <w:rPr>
          <w:rFonts w:cs="Calibri"/>
          <w:sz w:val="24"/>
          <w:szCs w:val="24"/>
        </w:rPr>
        <w:t>transient nucleofection</w:t>
      </w:r>
      <w:r w:rsidRPr="73E351A6" w:rsidR="00F06E0E">
        <w:rPr>
          <w:rFonts w:cs="Calibri"/>
          <w:sz w:val="24"/>
          <w:szCs w:val="24"/>
        </w:rPr>
        <w:t xml:space="preserve"> </w:t>
      </w:r>
      <w:r w:rsidRPr="73E351A6" w:rsidR="00C07C75">
        <w:rPr>
          <w:rFonts w:cs="Calibri"/>
          <w:sz w:val="24"/>
          <w:szCs w:val="24"/>
        </w:rPr>
        <w:t xml:space="preserve">of </w:t>
      </w:r>
      <w:r w:rsidRPr="73E351A6" w:rsidR="00C07C75">
        <w:rPr>
          <w:rFonts w:cs="Calibri"/>
          <w:i w:val="1"/>
          <w:iCs w:val="1"/>
          <w:sz w:val="24"/>
          <w:szCs w:val="24"/>
        </w:rPr>
        <w:t>in vitro-</w:t>
      </w:r>
      <w:r w:rsidRPr="73E351A6" w:rsidR="00C07C75">
        <w:rPr>
          <w:rFonts w:cs="Calibri"/>
          <w:sz w:val="24"/>
          <w:szCs w:val="24"/>
        </w:rPr>
        <w:t>formed Cas</w:t>
      </w:r>
      <w:bookmarkStart w:name="_Int_J8ZHXyzr" w:id="643965226"/>
      <w:r w:rsidRPr="73E351A6" w:rsidR="00C07C75">
        <w:rPr>
          <w:rFonts w:cs="Calibri"/>
          <w:sz w:val="24"/>
          <w:szCs w:val="24"/>
        </w:rPr>
        <w:t>9:sgRNA</w:t>
      </w:r>
      <w:bookmarkEnd w:id="643965226"/>
      <w:r w:rsidRPr="73E351A6" w:rsidR="00C07C75">
        <w:rPr>
          <w:rFonts w:cs="Calibri"/>
          <w:sz w:val="24"/>
          <w:szCs w:val="24"/>
        </w:rPr>
        <w:t xml:space="preserve"> RNP complexes</w:t>
      </w:r>
      <w:r w:rsidRPr="73E351A6" w:rsidR="00301D44">
        <w:rPr>
          <w:rFonts w:cs="Calibri"/>
          <w:sz w:val="24"/>
          <w:szCs w:val="24"/>
        </w:rPr>
        <w:t xml:space="preserve">. </w:t>
      </w:r>
      <w:r w:rsidRPr="73E351A6" w:rsidR="00C07C75">
        <w:rPr>
          <w:rFonts w:cs="Calibri"/>
          <w:sz w:val="24"/>
          <w:szCs w:val="24"/>
        </w:rPr>
        <w:t>This method allows for</w:t>
      </w:r>
      <w:r w:rsidRPr="73E351A6" w:rsidR="00301D44">
        <w:rPr>
          <w:rFonts w:cs="Calibri"/>
          <w:sz w:val="24"/>
          <w:szCs w:val="24"/>
        </w:rPr>
        <w:t xml:space="preserve"> &gt;90% indel formation in primary cell cultures in only 3 days</w:t>
      </w:r>
      <w:r w:rsidRPr="73E351A6" w:rsidR="00847FAA">
        <w:rPr>
          <w:rFonts w:cs="Calibri"/>
          <w:sz w:val="24"/>
          <w:szCs w:val="24"/>
        </w:rPr>
        <w:t xml:space="preserve"> and </w:t>
      </w:r>
      <w:r w:rsidRPr="73E351A6" w:rsidR="00D00A0E">
        <w:rPr>
          <w:rFonts w:cs="Calibri"/>
          <w:sz w:val="24"/>
          <w:szCs w:val="24"/>
        </w:rPr>
        <w:t>transplantation of cells into mice as soon as 4 hours post</w:t>
      </w:r>
      <w:r w:rsidRPr="73E351A6" w:rsidR="00467843">
        <w:rPr>
          <w:rFonts w:cs="Calibri"/>
          <w:sz w:val="24"/>
          <w:szCs w:val="24"/>
        </w:rPr>
        <w:t>-nucleofection</w:t>
      </w:r>
      <w:r w:rsidRPr="73E351A6" w:rsidR="007428AF">
        <w:rPr>
          <w:rFonts w:cs="Calibri"/>
          <w:sz w:val="24"/>
          <w:szCs w:val="24"/>
        </w:rPr>
        <w:t>.</w:t>
      </w:r>
      <w:r w:rsidRPr="73E351A6" w:rsidR="005E7A4F">
        <w:rPr>
          <w:rFonts w:cs="Calibri"/>
          <w:sz w:val="24"/>
          <w:szCs w:val="24"/>
        </w:rPr>
        <w:t xml:space="preserve"> </w:t>
      </w:r>
      <w:r w:rsidRPr="73E351A6" w:rsidR="3EECAFAC">
        <w:rPr>
          <w:rFonts w:cs="Calibri"/>
          <w:sz w:val="24"/>
          <w:szCs w:val="24"/>
        </w:rPr>
        <w:t>The user can generate small indel mutations using a single sgRNA, biasing toward the generation of targeted deletions using multiple sgRNAs or the simultaneous targeting of up to 6 genes.</w:t>
      </w:r>
    </w:p>
    <w:p w:rsidRPr="00946F26" w:rsidR="009B5428" w:rsidP="008860AE" w:rsidRDefault="00D95320" w14:paraId="333D2C87" w14:textId="574290DE">
      <w:pPr>
        <w:pStyle w:val="CommentText"/>
        <w:spacing w:after="160"/>
        <w:jc w:val="both"/>
        <w:rPr>
          <w:rFonts w:cs="Calibri"/>
          <w:b/>
          <w:bCs/>
          <w:iCs/>
          <w:sz w:val="28"/>
          <w:szCs w:val="28"/>
        </w:rPr>
      </w:pPr>
      <w:r w:rsidRPr="00946F26">
        <w:rPr>
          <w:rFonts w:cs="Calibri"/>
          <w:b/>
          <w:bCs/>
          <w:iCs/>
          <w:sz w:val="28"/>
          <w:szCs w:val="28"/>
        </w:rPr>
        <w:t>Solutions and reagents:</w:t>
      </w:r>
    </w:p>
    <w:p w:rsidRPr="00F60702" w:rsidR="00F60702" w:rsidP="008860AE" w:rsidRDefault="00F60702" w14:paraId="1EAE9CDA" w14:textId="77777777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73E351A6" w:rsidR="00F60702">
        <w:rPr>
          <w:rFonts w:cs="Calibri"/>
          <w:sz w:val="24"/>
          <w:szCs w:val="24"/>
        </w:rPr>
        <w:t>RNase decontamination solution (</w:t>
      </w:r>
      <w:bookmarkStart w:name="_Int_OKd0KIeY" w:id="1295486339"/>
      <w:r w:rsidRPr="73E351A6" w:rsidR="00F60702">
        <w:rPr>
          <w:rFonts w:cs="Calibri"/>
          <w:sz w:val="24"/>
          <w:szCs w:val="24"/>
        </w:rPr>
        <w:t>RNaseZap</w:t>
      </w:r>
      <w:bookmarkEnd w:id="1295486339"/>
      <w:r w:rsidRPr="73E351A6" w:rsidR="00F60702">
        <w:rPr>
          <w:rFonts w:cs="Calibri"/>
          <w:sz w:val="24"/>
          <w:szCs w:val="24"/>
        </w:rPr>
        <w:t xml:space="preserve">, </w:t>
      </w:r>
      <w:r w:rsidRPr="73E351A6" w:rsidR="00F60702">
        <w:rPr>
          <w:rFonts w:cs="Calibri"/>
          <w:sz w:val="24"/>
          <w:szCs w:val="24"/>
        </w:rPr>
        <w:t>Thermo</w:t>
      </w:r>
      <w:r w:rsidRPr="73E351A6" w:rsidR="00F60702">
        <w:rPr>
          <w:rFonts w:cs="Calibri"/>
          <w:sz w:val="24"/>
          <w:szCs w:val="24"/>
        </w:rPr>
        <w:t xml:space="preserve"> Fisher, AM9780)</w:t>
      </w:r>
    </w:p>
    <w:p w:rsidRPr="00F60702" w:rsidR="00F60702" w:rsidP="008860AE" w:rsidRDefault="00F60702" w14:paraId="2BC42C3E" w14:textId="77777777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00F60702">
        <w:rPr>
          <w:rFonts w:cs="Calibri"/>
          <w:sz w:val="24"/>
          <w:szCs w:val="24"/>
        </w:rPr>
        <w:t>Chemically synthesized sgRNA, with 2'-O-methyl 3’phosphorothioate modifications for optimal performance. (</w:t>
      </w:r>
      <w:proofErr w:type="spellStart"/>
      <w:r w:rsidRPr="00F60702">
        <w:rPr>
          <w:rFonts w:cs="Calibri"/>
          <w:sz w:val="24"/>
          <w:szCs w:val="24"/>
        </w:rPr>
        <w:t>Synthego</w:t>
      </w:r>
      <w:proofErr w:type="spellEnd"/>
      <w:r w:rsidRPr="00F60702">
        <w:rPr>
          <w:rFonts w:cs="Calibri"/>
          <w:sz w:val="24"/>
          <w:szCs w:val="24"/>
        </w:rPr>
        <w:t>)</w:t>
      </w:r>
    </w:p>
    <w:p w:rsidRPr="00F60702" w:rsidR="00F60702" w:rsidP="008860AE" w:rsidRDefault="00F60702" w14:paraId="1FE20038" w14:textId="5B9EC7ED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73E351A6" w:rsidR="00F60702">
        <w:rPr>
          <w:rFonts w:cs="Calibri"/>
          <w:sz w:val="24"/>
          <w:szCs w:val="24"/>
        </w:rPr>
        <w:t xml:space="preserve">Nuclease-free 1X </w:t>
      </w:r>
      <w:bookmarkStart w:name="_Int_4SpPa3j8" w:id="242087802"/>
      <w:r w:rsidRPr="73E351A6" w:rsidR="00F60702">
        <w:rPr>
          <w:rFonts w:cs="Calibri"/>
          <w:sz w:val="24"/>
          <w:szCs w:val="24"/>
        </w:rPr>
        <w:t>TE</w:t>
      </w:r>
      <w:bookmarkEnd w:id="242087802"/>
      <w:r w:rsidRPr="73E351A6" w:rsidR="00F60702">
        <w:rPr>
          <w:rFonts w:cs="Calibri"/>
          <w:sz w:val="24"/>
          <w:szCs w:val="24"/>
        </w:rPr>
        <w:t xml:space="preserve"> Buffer (Tris-EDTA, pH 8.0)</w:t>
      </w:r>
      <w:r w:rsidRPr="73E351A6" w:rsidR="00F60702">
        <w:rPr>
          <w:rFonts w:cs="Calibri"/>
          <w:sz w:val="24"/>
          <w:szCs w:val="24"/>
        </w:rPr>
        <w:t xml:space="preserve"> (provided by </w:t>
      </w:r>
      <w:r w:rsidRPr="73E351A6" w:rsidR="00F60702">
        <w:rPr>
          <w:rFonts w:cs="Calibri"/>
          <w:sz w:val="24"/>
          <w:szCs w:val="24"/>
        </w:rPr>
        <w:t>Synthego</w:t>
      </w:r>
      <w:r w:rsidRPr="73E351A6" w:rsidR="00F60702">
        <w:rPr>
          <w:rFonts w:cs="Calibri"/>
          <w:sz w:val="24"/>
          <w:szCs w:val="24"/>
        </w:rPr>
        <w:t>)</w:t>
      </w:r>
    </w:p>
    <w:p w:rsidRPr="00F60702" w:rsidR="00F60702" w:rsidP="008860AE" w:rsidRDefault="00F60702" w14:paraId="3C2F38F0" w14:textId="1E1F87C1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00F60702">
        <w:rPr>
          <w:rFonts w:cs="Calibri"/>
          <w:sz w:val="24"/>
          <w:szCs w:val="24"/>
        </w:rPr>
        <w:t>Nuclease-free water</w:t>
      </w:r>
      <w:r>
        <w:rPr>
          <w:rFonts w:cs="Calibri"/>
          <w:sz w:val="24"/>
          <w:szCs w:val="24"/>
        </w:rPr>
        <w:t xml:space="preserve"> (provided by </w:t>
      </w:r>
      <w:proofErr w:type="spellStart"/>
      <w:r>
        <w:rPr>
          <w:rFonts w:cs="Calibri"/>
          <w:sz w:val="24"/>
          <w:szCs w:val="24"/>
        </w:rPr>
        <w:t>Synthego</w:t>
      </w:r>
      <w:proofErr w:type="spellEnd"/>
      <w:r>
        <w:rPr>
          <w:rFonts w:cs="Calibri"/>
          <w:sz w:val="24"/>
          <w:szCs w:val="24"/>
        </w:rPr>
        <w:t>)</w:t>
      </w:r>
    </w:p>
    <w:p w:rsidRPr="00F60702" w:rsidR="00F60702" w:rsidP="008860AE" w:rsidRDefault="00F60702" w14:paraId="7AA82BCC" w14:textId="1A878E62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00F60702">
        <w:rPr>
          <w:rFonts w:cs="Calibri"/>
          <w:sz w:val="24"/>
          <w:szCs w:val="24"/>
        </w:rPr>
        <w:t xml:space="preserve">P3 4D-Nucleofector Kit (Lonza, 20ul </w:t>
      </w:r>
      <w:proofErr w:type="spellStart"/>
      <w:r w:rsidRPr="00F60702">
        <w:rPr>
          <w:rFonts w:cs="Calibri"/>
          <w:sz w:val="24"/>
          <w:szCs w:val="24"/>
        </w:rPr>
        <w:t>Nucleocuvette</w:t>
      </w:r>
      <w:proofErr w:type="spellEnd"/>
      <w:r w:rsidRPr="00F60702">
        <w:rPr>
          <w:rFonts w:cs="Calibri"/>
          <w:sz w:val="24"/>
          <w:szCs w:val="24"/>
        </w:rPr>
        <w:t xml:space="preserve"> strips format, V4XP-3032 or V4SP-3096)</w:t>
      </w:r>
    </w:p>
    <w:p w:rsidRPr="00F60702" w:rsidR="00F60702" w:rsidP="008860AE" w:rsidRDefault="00F60702" w14:paraId="20A51E6F" w14:textId="77777777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00F60702">
        <w:rPr>
          <w:rFonts w:cs="Calibri"/>
          <w:sz w:val="24"/>
          <w:szCs w:val="24"/>
        </w:rPr>
        <w:t>sNLS-SpCas9-sNLS nuclease (</w:t>
      </w:r>
      <w:proofErr w:type="spellStart"/>
      <w:r w:rsidRPr="00F60702">
        <w:rPr>
          <w:rFonts w:cs="Calibri"/>
          <w:sz w:val="24"/>
          <w:szCs w:val="24"/>
        </w:rPr>
        <w:t>Aldevron</w:t>
      </w:r>
      <w:proofErr w:type="spellEnd"/>
      <w:r w:rsidRPr="00F60702">
        <w:rPr>
          <w:rFonts w:cs="Calibri"/>
          <w:sz w:val="24"/>
          <w:szCs w:val="24"/>
        </w:rPr>
        <w:t>, cat. no. 9212-0.25MG)</w:t>
      </w:r>
    </w:p>
    <w:p w:rsidRPr="00F60702" w:rsidR="00F60702" w:rsidP="008860AE" w:rsidRDefault="00F60702" w14:paraId="798D3C65" w14:textId="77777777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73E351A6" w:rsidR="00F60702">
        <w:rPr>
          <w:rFonts w:cs="Calibri"/>
          <w:sz w:val="24"/>
          <w:szCs w:val="24"/>
        </w:rPr>
        <w:t xml:space="preserve">CD34 expansion media: </w:t>
      </w:r>
      <w:r w:rsidRPr="73E351A6" w:rsidR="00F60702">
        <w:rPr>
          <w:rFonts w:cs="Calibri"/>
          <w:sz w:val="24"/>
          <w:szCs w:val="24"/>
        </w:rPr>
        <w:t>StemSpan</w:t>
      </w:r>
      <w:r w:rsidRPr="73E351A6" w:rsidR="00F60702">
        <w:rPr>
          <w:rFonts w:cs="Calibri"/>
          <w:sz w:val="24"/>
          <w:szCs w:val="24"/>
        </w:rPr>
        <w:t xml:space="preserve"> SFEM II (</w:t>
      </w:r>
      <w:r w:rsidRPr="73E351A6" w:rsidR="00F60702">
        <w:rPr>
          <w:rFonts w:cs="Calibri"/>
          <w:sz w:val="24"/>
          <w:szCs w:val="24"/>
        </w:rPr>
        <w:t>Stemcell</w:t>
      </w:r>
      <w:r w:rsidRPr="73E351A6" w:rsidR="00F60702">
        <w:rPr>
          <w:rFonts w:cs="Calibri"/>
          <w:sz w:val="24"/>
          <w:szCs w:val="24"/>
        </w:rPr>
        <w:t xml:space="preserve"> Tech., 09655) with 100ng/ml TPO, </w:t>
      </w:r>
      <w:bookmarkStart w:name="_Int_XIScrhPq" w:id="966195613"/>
      <w:r w:rsidRPr="73E351A6" w:rsidR="00F60702">
        <w:rPr>
          <w:rFonts w:cs="Calibri"/>
          <w:sz w:val="24"/>
          <w:szCs w:val="24"/>
        </w:rPr>
        <w:t>SCF</w:t>
      </w:r>
      <w:bookmarkEnd w:id="966195613"/>
      <w:r w:rsidRPr="73E351A6" w:rsidR="00F60702">
        <w:rPr>
          <w:rFonts w:cs="Calibri"/>
          <w:sz w:val="24"/>
          <w:szCs w:val="24"/>
        </w:rPr>
        <w:t xml:space="preserve">, IL-6, </w:t>
      </w:r>
      <w:bookmarkStart w:name="_Int_5U3djUMC" w:id="1630285819"/>
      <w:r w:rsidRPr="73E351A6" w:rsidR="00F60702">
        <w:rPr>
          <w:rFonts w:cs="Calibri"/>
          <w:sz w:val="24"/>
          <w:szCs w:val="24"/>
        </w:rPr>
        <w:t>FLT-3</w:t>
      </w:r>
      <w:bookmarkEnd w:id="1630285819"/>
    </w:p>
    <w:p w:rsidRPr="00F60702" w:rsidR="00F60702" w:rsidP="008860AE" w:rsidRDefault="00F60702" w14:paraId="3A52F81C" w14:textId="77777777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00F60702">
        <w:rPr>
          <w:rFonts w:cs="Calibri"/>
          <w:sz w:val="24"/>
          <w:szCs w:val="24"/>
        </w:rPr>
        <w:t xml:space="preserve">gDNA column purification kit (E.Z.N.A. </w:t>
      </w:r>
      <w:proofErr w:type="spellStart"/>
      <w:r w:rsidRPr="00F60702">
        <w:rPr>
          <w:rFonts w:cs="Calibri"/>
          <w:sz w:val="24"/>
          <w:szCs w:val="24"/>
        </w:rPr>
        <w:t>MicroElute</w:t>
      </w:r>
      <w:proofErr w:type="spellEnd"/>
      <w:r w:rsidRPr="00F60702">
        <w:rPr>
          <w:rFonts w:cs="Calibri"/>
          <w:sz w:val="24"/>
          <w:szCs w:val="24"/>
        </w:rPr>
        <w:t xml:space="preserve"> Genomic DNA Kit, Omega Bio-Tek, cat. no. D3096)</w:t>
      </w:r>
    </w:p>
    <w:p w:rsidRPr="00F60702" w:rsidR="00F60702" w:rsidP="008860AE" w:rsidRDefault="00F60702" w14:paraId="1C05291C" w14:textId="77777777" w14:noSpellErr="1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73E351A6" w:rsidR="00F60702">
        <w:rPr>
          <w:rFonts w:cs="Calibri"/>
          <w:sz w:val="24"/>
          <w:szCs w:val="24"/>
        </w:rPr>
        <w:t xml:space="preserve">High-fidelity DNA polymerase (Phusion High-Fidelity DNA Polymerase, </w:t>
      </w:r>
      <w:bookmarkStart w:name="_Int_do5WmLE8" w:id="85512943"/>
      <w:r w:rsidRPr="73E351A6" w:rsidR="00F60702">
        <w:rPr>
          <w:rFonts w:cs="Calibri"/>
          <w:sz w:val="24"/>
          <w:szCs w:val="24"/>
        </w:rPr>
        <w:t>NEB</w:t>
      </w:r>
      <w:bookmarkEnd w:id="85512943"/>
      <w:r w:rsidRPr="73E351A6" w:rsidR="00F60702">
        <w:rPr>
          <w:rFonts w:cs="Calibri"/>
          <w:sz w:val="24"/>
          <w:szCs w:val="24"/>
        </w:rPr>
        <w:t xml:space="preserve">, cat. no. M0530L); dNTPs; PCR-grade </w:t>
      </w:r>
      <w:bookmarkStart w:name="_Int_5GjkdiTh" w:id="1907251257"/>
      <w:r w:rsidRPr="73E351A6" w:rsidR="00F60702">
        <w:rPr>
          <w:rFonts w:cs="Calibri"/>
          <w:sz w:val="24"/>
          <w:szCs w:val="24"/>
        </w:rPr>
        <w:t>DMSO</w:t>
      </w:r>
      <w:bookmarkEnd w:id="1907251257"/>
      <w:r w:rsidRPr="73E351A6" w:rsidR="00F60702">
        <w:rPr>
          <w:rFonts w:cs="Calibri"/>
          <w:sz w:val="24"/>
          <w:szCs w:val="24"/>
        </w:rPr>
        <w:t xml:space="preserve"> </w:t>
      </w:r>
    </w:p>
    <w:p w:rsidRPr="00F60702" w:rsidR="00F60702" w:rsidP="008860AE" w:rsidRDefault="00F60702" w14:paraId="0D06CFF9" w14:textId="77777777" w14:noSpellErr="1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bookmarkStart w:name="_Int_TRVL9uKt" w:id="678095554"/>
      <w:r w:rsidRPr="73E351A6" w:rsidR="00F60702">
        <w:rPr>
          <w:rFonts w:cs="Calibri"/>
          <w:sz w:val="24"/>
          <w:szCs w:val="24"/>
        </w:rPr>
        <w:t>PCR</w:t>
      </w:r>
      <w:bookmarkEnd w:id="678095554"/>
      <w:r w:rsidRPr="73E351A6" w:rsidR="00F60702">
        <w:rPr>
          <w:rFonts w:cs="Calibri"/>
          <w:sz w:val="24"/>
          <w:szCs w:val="24"/>
        </w:rPr>
        <w:t xml:space="preserve"> and sequencing primers </w:t>
      </w:r>
      <w:r w:rsidRPr="73E351A6" w:rsidR="00F60702">
        <w:rPr>
          <w:rFonts w:cs="Calibri"/>
          <w:sz w:val="24"/>
          <w:szCs w:val="24"/>
        </w:rPr>
        <w:t>appropriate for</w:t>
      </w:r>
      <w:r w:rsidRPr="73E351A6" w:rsidR="00F60702">
        <w:rPr>
          <w:rFonts w:cs="Calibri"/>
          <w:sz w:val="24"/>
          <w:szCs w:val="24"/>
        </w:rPr>
        <w:t xml:space="preserve"> the genomic region being targeted</w:t>
      </w:r>
    </w:p>
    <w:p w:rsidRPr="007D6EC9" w:rsidR="00767E27" w:rsidP="008860AE" w:rsidRDefault="00F60702" w14:paraId="39C8611E" w14:textId="78F99E85">
      <w:pPr>
        <w:numPr>
          <w:ilvl w:val="0"/>
          <w:numId w:val="14"/>
        </w:numPr>
        <w:spacing w:after="160"/>
        <w:rPr>
          <w:rFonts w:cs="Calibri"/>
          <w:sz w:val="24"/>
          <w:szCs w:val="24"/>
        </w:rPr>
      </w:pPr>
      <w:r w:rsidRPr="00F60702">
        <w:rPr>
          <w:rFonts w:cs="Calibri"/>
          <w:sz w:val="24"/>
          <w:szCs w:val="24"/>
        </w:rPr>
        <w:t xml:space="preserve">PCR column purification kit (Monarch PCR &amp; DNA Clean-up Kit, New England </w:t>
      </w:r>
      <w:proofErr w:type="spellStart"/>
      <w:r w:rsidRPr="00F60702">
        <w:rPr>
          <w:rFonts w:cs="Calibri"/>
          <w:sz w:val="24"/>
          <w:szCs w:val="24"/>
        </w:rPr>
        <w:t>BioLabs</w:t>
      </w:r>
      <w:proofErr w:type="spellEnd"/>
      <w:r w:rsidRPr="00F60702">
        <w:rPr>
          <w:rFonts w:cs="Calibri"/>
          <w:sz w:val="24"/>
          <w:szCs w:val="24"/>
        </w:rPr>
        <w:t>, T1030S)</w:t>
      </w:r>
    </w:p>
    <w:p w:rsidRPr="00172884" w:rsidR="009F2B40" w:rsidP="008860AE" w:rsidRDefault="009F2B40" w14:paraId="6611E7A9" w14:textId="432FEC6C">
      <w:pPr>
        <w:spacing w:after="160"/>
        <w:rPr>
          <w:rFonts w:cs="Calibri"/>
          <w:sz w:val="24"/>
          <w:szCs w:val="24"/>
        </w:rPr>
      </w:pPr>
      <w:r w:rsidRPr="005D5357">
        <w:rPr>
          <w:rFonts w:cs="Calibri"/>
          <w:b/>
          <w:bCs/>
          <w:iCs/>
          <w:sz w:val="24"/>
          <w:szCs w:val="24"/>
        </w:rPr>
        <w:t>NOTE:</w:t>
      </w:r>
      <w:r w:rsidRPr="00172884">
        <w:rPr>
          <w:rFonts w:cs="Calibri"/>
          <w:sz w:val="24"/>
          <w:szCs w:val="24"/>
        </w:rPr>
        <w:t xml:space="preserve"> For </w:t>
      </w:r>
      <w:r w:rsidR="004C7F3C">
        <w:rPr>
          <w:rFonts w:cs="Calibri"/>
          <w:sz w:val="24"/>
          <w:szCs w:val="24"/>
        </w:rPr>
        <w:t xml:space="preserve">ICE </w:t>
      </w:r>
      <w:r w:rsidRPr="00172884">
        <w:rPr>
          <w:rFonts w:cs="Calibri"/>
          <w:sz w:val="24"/>
          <w:szCs w:val="24"/>
        </w:rPr>
        <w:t>editing efficiency analysis after nucleofection, you must have a wild-type control Sanger sequencing trace to which your CRISPR-Cas9 targeted Sanger sequencing trace can be compared.</w:t>
      </w:r>
      <w:r w:rsidR="004C7F3C">
        <w:rPr>
          <w:rFonts w:cs="Calibri"/>
          <w:sz w:val="24"/>
          <w:szCs w:val="24"/>
        </w:rPr>
        <w:t xml:space="preserve"> </w:t>
      </w:r>
      <w:r w:rsidR="004318A5">
        <w:rPr>
          <w:rFonts w:cs="Calibri"/>
          <w:sz w:val="24"/>
          <w:szCs w:val="24"/>
        </w:rPr>
        <w:t xml:space="preserve">Depending on </w:t>
      </w:r>
      <w:r w:rsidR="009C4855">
        <w:rPr>
          <w:rFonts w:cs="Calibri"/>
          <w:sz w:val="24"/>
          <w:szCs w:val="24"/>
        </w:rPr>
        <w:t>cell availability, t</w:t>
      </w:r>
      <w:r w:rsidR="00E37666">
        <w:rPr>
          <w:rFonts w:cs="Calibri"/>
          <w:sz w:val="24"/>
          <w:szCs w:val="24"/>
        </w:rPr>
        <w:t xml:space="preserve">his sequence can be amplified from unmanipulated CD34+ cells, </w:t>
      </w:r>
      <w:r w:rsidR="007445DD">
        <w:rPr>
          <w:rFonts w:cs="Calibri"/>
          <w:sz w:val="24"/>
          <w:szCs w:val="24"/>
        </w:rPr>
        <w:t xml:space="preserve">non-targeting or irrelevant gene targeted controls, </w:t>
      </w:r>
      <w:r w:rsidR="00A43F54">
        <w:rPr>
          <w:rFonts w:cs="Calibri"/>
          <w:sz w:val="24"/>
          <w:szCs w:val="24"/>
        </w:rPr>
        <w:t>or ed</w:t>
      </w:r>
      <w:r w:rsidR="004318A5">
        <w:rPr>
          <w:rFonts w:cs="Calibri"/>
          <w:sz w:val="24"/>
          <w:szCs w:val="24"/>
        </w:rPr>
        <w:t xml:space="preserve">ited cells targeting </w:t>
      </w:r>
      <w:r w:rsidR="009016AC">
        <w:rPr>
          <w:rFonts w:cs="Calibri"/>
          <w:sz w:val="24"/>
          <w:szCs w:val="24"/>
        </w:rPr>
        <w:t xml:space="preserve">other </w:t>
      </w:r>
      <w:r w:rsidR="004318A5">
        <w:rPr>
          <w:rFonts w:cs="Calibri"/>
          <w:sz w:val="24"/>
          <w:szCs w:val="24"/>
        </w:rPr>
        <w:t>genes of interest.</w:t>
      </w:r>
    </w:p>
    <w:p w:rsidR="00FA344A" w:rsidP="008860AE" w:rsidRDefault="00FA344A" w14:paraId="6BD33840" w14:textId="4D557343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ind w:left="0"/>
        <w:contextualSpacing w:val="0"/>
        <w:rPr>
          <w:rFonts w:cs="Calibri"/>
          <w:b/>
          <w:iCs/>
          <w:sz w:val="32"/>
          <w:szCs w:val="32"/>
        </w:rPr>
      </w:pPr>
      <w:r>
        <w:rPr>
          <w:rFonts w:cs="Calibri"/>
          <w:b/>
          <w:iCs/>
          <w:sz w:val="32"/>
          <w:szCs w:val="32"/>
        </w:rPr>
        <w:lastRenderedPageBreak/>
        <w:t>CD34+ cell Culture</w:t>
      </w:r>
    </w:p>
    <w:p w:rsidRPr="0024417B" w:rsidR="00875609" w:rsidP="008860AE" w:rsidRDefault="00875609" w14:paraId="6233B405" w14:textId="4AB3F5A6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ind w:left="0"/>
        <w:contextualSpacing w:val="0"/>
        <w:rPr>
          <w:rFonts w:cs="Calibri"/>
          <w:bCs/>
          <w:iCs/>
          <w:sz w:val="24"/>
          <w:szCs w:val="24"/>
        </w:rPr>
      </w:pPr>
      <w:r w:rsidRPr="00875609">
        <w:rPr>
          <w:rFonts w:cs="Calibri"/>
          <w:b/>
          <w:iCs/>
          <w:sz w:val="24"/>
          <w:szCs w:val="24"/>
        </w:rPr>
        <w:t>NOTE:</w:t>
      </w:r>
      <w:r>
        <w:rPr>
          <w:rFonts w:cs="Calibri"/>
          <w:b/>
          <w:iCs/>
          <w:sz w:val="24"/>
          <w:szCs w:val="24"/>
        </w:rPr>
        <w:t xml:space="preserve"> </w:t>
      </w:r>
      <w:r>
        <w:rPr>
          <w:rFonts w:cs="Calibri"/>
          <w:bCs/>
          <w:iCs/>
          <w:sz w:val="24"/>
          <w:szCs w:val="24"/>
        </w:rPr>
        <w:t xml:space="preserve">Cells should be thawed out approximately </w:t>
      </w:r>
      <w:r w:rsidR="0024417B">
        <w:rPr>
          <w:rFonts w:cs="Calibri"/>
          <w:bCs/>
          <w:iCs/>
          <w:sz w:val="24"/>
          <w:szCs w:val="24"/>
        </w:rPr>
        <w:t xml:space="preserve">4 hours before nucleofection for use </w:t>
      </w:r>
      <w:r w:rsidRPr="0024417B" w:rsidR="0024417B">
        <w:rPr>
          <w:rFonts w:cs="Calibri"/>
          <w:bCs/>
          <w:i/>
          <w:sz w:val="24"/>
          <w:szCs w:val="24"/>
        </w:rPr>
        <w:t>in vivo</w:t>
      </w:r>
      <w:r w:rsidR="0024417B">
        <w:rPr>
          <w:rFonts w:cs="Calibri"/>
          <w:bCs/>
          <w:iCs/>
          <w:sz w:val="24"/>
          <w:szCs w:val="24"/>
        </w:rPr>
        <w:t xml:space="preserve">. </w:t>
      </w:r>
      <w:r w:rsidRPr="0024417B" w:rsidR="0024417B">
        <w:rPr>
          <w:rFonts w:cs="Calibri"/>
          <w:bCs/>
          <w:iCs/>
          <w:sz w:val="24"/>
          <w:szCs w:val="24"/>
        </w:rPr>
        <w:t>Cells</w:t>
      </w:r>
      <w:r w:rsidR="0024417B">
        <w:rPr>
          <w:rFonts w:cs="Calibri"/>
          <w:bCs/>
          <w:iCs/>
          <w:sz w:val="24"/>
          <w:szCs w:val="24"/>
        </w:rPr>
        <w:t xml:space="preserve"> for </w:t>
      </w:r>
      <w:r w:rsidRPr="00E4504F" w:rsidR="0024417B">
        <w:rPr>
          <w:rFonts w:cs="Calibri"/>
          <w:bCs/>
          <w:i/>
          <w:sz w:val="24"/>
          <w:szCs w:val="24"/>
        </w:rPr>
        <w:t>in vitro</w:t>
      </w:r>
      <w:r w:rsidR="0024417B">
        <w:rPr>
          <w:rFonts w:cs="Calibri"/>
          <w:bCs/>
          <w:iCs/>
          <w:sz w:val="24"/>
          <w:szCs w:val="24"/>
        </w:rPr>
        <w:t xml:space="preserve"> experiments can be expanded for up to 4 days in CD34 expansion media prior to nucleofection</w:t>
      </w:r>
      <w:r w:rsidR="008F6872">
        <w:rPr>
          <w:rFonts w:cs="Calibri"/>
          <w:bCs/>
          <w:iCs/>
          <w:sz w:val="24"/>
          <w:szCs w:val="24"/>
        </w:rPr>
        <w:t>,</w:t>
      </w:r>
      <w:r w:rsidR="0024417B">
        <w:rPr>
          <w:rFonts w:cs="Calibri"/>
          <w:bCs/>
          <w:iCs/>
          <w:sz w:val="24"/>
          <w:szCs w:val="24"/>
        </w:rPr>
        <w:t xml:space="preserve"> with no </w:t>
      </w:r>
      <w:r w:rsidR="008F6872">
        <w:rPr>
          <w:rFonts w:cs="Calibri"/>
          <w:bCs/>
          <w:iCs/>
          <w:sz w:val="24"/>
          <w:szCs w:val="24"/>
        </w:rPr>
        <w:t>effect on</w:t>
      </w:r>
      <w:r w:rsidR="0024417B">
        <w:rPr>
          <w:rFonts w:cs="Calibri"/>
          <w:bCs/>
          <w:iCs/>
          <w:sz w:val="24"/>
          <w:szCs w:val="24"/>
        </w:rPr>
        <w:t xml:space="preserve"> </w:t>
      </w:r>
      <w:r w:rsidR="00CB7124">
        <w:rPr>
          <w:rFonts w:cs="Calibri"/>
          <w:bCs/>
          <w:iCs/>
          <w:sz w:val="24"/>
          <w:szCs w:val="24"/>
        </w:rPr>
        <w:t>editing efficiency or post-nucleofection cell viability.</w:t>
      </w:r>
    </w:p>
    <w:p w:rsidR="002220B2" w:rsidP="00FA344A" w:rsidRDefault="002C54B0" w14:paraId="1884023B" w14:textId="7538788F">
      <w:pPr>
        <w:pStyle w:val="ListParagraph"/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bCs/>
          <w:iCs/>
          <w:sz w:val="24"/>
          <w:szCs w:val="24"/>
        </w:rPr>
      </w:pPr>
      <w:r>
        <w:rPr>
          <w:rFonts w:cs="Calibri"/>
          <w:bCs/>
          <w:iCs/>
          <w:sz w:val="24"/>
          <w:szCs w:val="24"/>
        </w:rPr>
        <w:t xml:space="preserve"> </w:t>
      </w:r>
      <w:r w:rsidR="002220B2">
        <w:rPr>
          <w:rFonts w:cs="Calibri"/>
          <w:bCs/>
          <w:iCs/>
          <w:sz w:val="24"/>
          <w:szCs w:val="24"/>
        </w:rPr>
        <w:t>Prepare</w:t>
      </w:r>
      <w:r w:rsidR="00003599">
        <w:rPr>
          <w:rFonts w:cs="Calibri"/>
          <w:bCs/>
          <w:iCs/>
          <w:sz w:val="24"/>
          <w:szCs w:val="24"/>
        </w:rPr>
        <w:t xml:space="preserve"> an amount of</w:t>
      </w:r>
      <w:r w:rsidR="002220B2">
        <w:rPr>
          <w:rFonts w:cs="Calibri"/>
          <w:bCs/>
          <w:iCs/>
          <w:sz w:val="24"/>
          <w:szCs w:val="24"/>
        </w:rPr>
        <w:t xml:space="preserve"> </w:t>
      </w:r>
      <w:r w:rsidR="00003599">
        <w:rPr>
          <w:rFonts w:cs="Calibri"/>
          <w:bCs/>
          <w:iCs/>
          <w:sz w:val="24"/>
          <w:szCs w:val="24"/>
        </w:rPr>
        <w:t>CD34 expansion media appropriate for the number of cells to be thawed.</w:t>
      </w:r>
    </w:p>
    <w:p w:rsidR="00FA344A" w:rsidP="00FA344A" w:rsidRDefault="00CD10C3" w14:paraId="4236C681" w14:textId="0A1EAE35">
      <w:pPr>
        <w:pStyle w:val="ListParagraph"/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bCs/>
          <w:iCs/>
          <w:sz w:val="24"/>
          <w:szCs w:val="24"/>
        </w:rPr>
      </w:pPr>
      <w:r>
        <w:rPr>
          <w:rFonts w:cs="Calibri"/>
          <w:bCs/>
          <w:iCs/>
          <w:sz w:val="24"/>
          <w:szCs w:val="24"/>
        </w:rPr>
        <w:t>Equilibrate</w:t>
      </w:r>
      <w:r w:rsidR="00200089">
        <w:rPr>
          <w:rFonts w:cs="Calibri"/>
          <w:bCs/>
          <w:iCs/>
          <w:sz w:val="24"/>
          <w:szCs w:val="24"/>
        </w:rPr>
        <w:t xml:space="preserve"> </w:t>
      </w:r>
      <w:r>
        <w:rPr>
          <w:rFonts w:cs="Calibri"/>
          <w:bCs/>
          <w:iCs/>
          <w:sz w:val="24"/>
          <w:szCs w:val="24"/>
        </w:rPr>
        <w:t xml:space="preserve">the </w:t>
      </w:r>
      <w:r w:rsidR="00200089">
        <w:rPr>
          <w:rFonts w:cs="Calibri"/>
          <w:bCs/>
          <w:iCs/>
          <w:sz w:val="24"/>
          <w:szCs w:val="24"/>
        </w:rPr>
        <w:t xml:space="preserve">CD34+ </w:t>
      </w:r>
      <w:r w:rsidR="0059480C">
        <w:rPr>
          <w:rFonts w:cs="Calibri"/>
          <w:bCs/>
          <w:iCs/>
          <w:sz w:val="24"/>
          <w:szCs w:val="24"/>
        </w:rPr>
        <w:t>gradually to ensure maximum viable recovery</w:t>
      </w:r>
      <w:r w:rsidR="00CB7124">
        <w:rPr>
          <w:rFonts w:cs="Calibri"/>
          <w:bCs/>
          <w:iCs/>
          <w:sz w:val="24"/>
          <w:szCs w:val="24"/>
        </w:rPr>
        <w:t>.</w:t>
      </w:r>
    </w:p>
    <w:p w:rsidRPr="0039646E" w:rsidR="0039646E" w:rsidP="73E351A6" w:rsidRDefault="004C7260" w14:paraId="72CC7D44" w14:textId="7BAD5C21" w14:noSpellErr="1">
      <w:pPr>
        <w:pStyle w:val="ListParagraph"/>
        <w:widowControl w:val="0"/>
        <w:numPr>
          <w:ilvl w:val="1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4C7260">
        <w:rPr>
          <w:rFonts w:cs="Calibri"/>
          <w:sz w:val="24"/>
          <w:szCs w:val="24"/>
        </w:rPr>
        <w:t xml:space="preserve">Prepare </w:t>
      </w:r>
      <w:bookmarkStart w:name="_Int_PlYqROy6" w:id="2039433421"/>
      <w:r w:rsidRPr="73E351A6" w:rsidR="004C7260">
        <w:rPr>
          <w:rFonts w:cs="Calibri"/>
          <w:sz w:val="24"/>
          <w:szCs w:val="24"/>
        </w:rPr>
        <w:t>35ml</w:t>
      </w:r>
      <w:bookmarkEnd w:id="2039433421"/>
      <w:r w:rsidRPr="73E351A6" w:rsidR="004C7260">
        <w:rPr>
          <w:rFonts w:cs="Calibri"/>
          <w:sz w:val="24"/>
          <w:szCs w:val="24"/>
        </w:rPr>
        <w:t xml:space="preserve"> of </w:t>
      </w:r>
      <w:r w:rsidRPr="73E351A6" w:rsidR="007F65C7">
        <w:rPr>
          <w:rFonts w:cs="Calibri"/>
          <w:sz w:val="24"/>
          <w:szCs w:val="24"/>
        </w:rPr>
        <w:t xml:space="preserve">room temperature </w:t>
      </w:r>
      <w:r w:rsidRPr="73E351A6" w:rsidR="004C7260">
        <w:rPr>
          <w:rFonts w:cs="Calibri"/>
          <w:sz w:val="24"/>
          <w:szCs w:val="24"/>
        </w:rPr>
        <w:t xml:space="preserve">thawing </w:t>
      </w:r>
      <w:r w:rsidRPr="73E351A6" w:rsidR="00CB7124">
        <w:rPr>
          <w:rFonts w:cs="Calibri"/>
          <w:sz w:val="24"/>
          <w:szCs w:val="24"/>
        </w:rPr>
        <w:t>media</w:t>
      </w:r>
      <w:r w:rsidRPr="73E351A6" w:rsidR="007F65C7">
        <w:rPr>
          <w:rFonts w:cs="Calibri"/>
          <w:sz w:val="24"/>
          <w:szCs w:val="24"/>
        </w:rPr>
        <w:t>,</w:t>
      </w:r>
      <w:r w:rsidRPr="73E351A6" w:rsidR="00CB7124">
        <w:rPr>
          <w:rFonts w:cs="Calibri"/>
          <w:sz w:val="24"/>
          <w:szCs w:val="24"/>
        </w:rPr>
        <w:t xml:space="preserve"> </w:t>
      </w:r>
      <w:r w:rsidRPr="73E351A6" w:rsidR="004C7260">
        <w:rPr>
          <w:rFonts w:cs="Calibri"/>
          <w:sz w:val="24"/>
          <w:szCs w:val="24"/>
        </w:rPr>
        <w:t>per tube of CD34+ cells</w:t>
      </w:r>
      <w:r w:rsidRPr="73E351A6" w:rsidR="007F65C7">
        <w:rPr>
          <w:rFonts w:cs="Calibri"/>
          <w:sz w:val="24"/>
          <w:szCs w:val="24"/>
        </w:rPr>
        <w:t>,</w:t>
      </w:r>
      <w:r w:rsidRPr="73E351A6" w:rsidR="004C7260">
        <w:rPr>
          <w:rFonts w:cs="Calibri"/>
          <w:sz w:val="24"/>
          <w:szCs w:val="24"/>
        </w:rPr>
        <w:t xml:space="preserve"> by 0</w:t>
      </w:r>
      <w:r w:rsidRPr="73E351A6" w:rsidR="0039646E">
        <w:rPr>
          <w:rFonts w:cs="Calibri"/>
          <w:sz w:val="24"/>
          <w:szCs w:val="24"/>
        </w:rPr>
        <w:t>.2</w:t>
      </w:r>
      <w:r w:rsidRPr="73E351A6" w:rsidR="00CB7124">
        <w:rPr>
          <w:rFonts w:cs="Calibri"/>
          <w:sz w:val="24"/>
          <w:szCs w:val="24"/>
        </w:rPr>
        <w:t>um</w:t>
      </w:r>
      <w:r w:rsidRPr="73E351A6" w:rsidR="0039646E">
        <w:rPr>
          <w:rFonts w:cs="Calibri"/>
          <w:sz w:val="24"/>
          <w:szCs w:val="24"/>
        </w:rPr>
        <w:t xml:space="preserve"> filter</w:t>
      </w:r>
      <w:r w:rsidRPr="73E351A6" w:rsidR="00CB7124">
        <w:rPr>
          <w:rFonts w:cs="Calibri"/>
          <w:sz w:val="24"/>
          <w:szCs w:val="24"/>
        </w:rPr>
        <w:t>ing 1x</w:t>
      </w:r>
      <w:r w:rsidRPr="73E351A6" w:rsidR="0039646E">
        <w:rPr>
          <w:rFonts w:cs="Calibri"/>
          <w:sz w:val="24"/>
          <w:szCs w:val="24"/>
        </w:rPr>
        <w:t xml:space="preserve"> </w:t>
      </w:r>
      <w:r w:rsidRPr="73E351A6" w:rsidR="00CB7124">
        <w:rPr>
          <w:rFonts w:cs="Calibri"/>
          <w:sz w:val="24"/>
          <w:szCs w:val="24"/>
        </w:rPr>
        <w:t>PBS</w:t>
      </w:r>
      <w:r w:rsidRPr="73E351A6" w:rsidR="0039646E">
        <w:rPr>
          <w:rFonts w:cs="Calibri"/>
          <w:sz w:val="24"/>
          <w:szCs w:val="24"/>
        </w:rPr>
        <w:t xml:space="preserve"> with </w:t>
      </w:r>
      <w:r w:rsidRPr="73E351A6" w:rsidR="00CB7124">
        <w:rPr>
          <w:rFonts w:cs="Calibri"/>
          <w:sz w:val="24"/>
          <w:szCs w:val="24"/>
        </w:rPr>
        <w:t>0.5% BSA.</w:t>
      </w:r>
    </w:p>
    <w:p w:rsidRPr="0039646E" w:rsidR="0039646E" w:rsidP="0039646E" w:rsidRDefault="0039646E" w14:paraId="29EE94BD" w14:textId="2086CA98">
      <w:pPr>
        <w:pStyle w:val="ListParagraph"/>
        <w:widowControl w:val="0"/>
        <w:numPr>
          <w:ilvl w:val="1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bCs/>
          <w:iCs/>
          <w:sz w:val="24"/>
          <w:szCs w:val="24"/>
        </w:rPr>
      </w:pPr>
      <w:r>
        <w:rPr>
          <w:rFonts w:cs="Calibri"/>
          <w:bCs/>
          <w:iCs/>
          <w:sz w:val="24"/>
          <w:szCs w:val="24"/>
        </w:rPr>
        <w:t>T</w:t>
      </w:r>
      <w:r w:rsidRPr="0039646E">
        <w:rPr>
          <w:rFonts w:cs="Calibri"/>
          <w:bCs/>
          <w:iCs/>
          <w:sz w:val="24"/>
          <w:szCs w:val="24"/>
        </w:rPr>
        <w:t xml:space="preserve">haw </w:t>
      </w:r>
      <w:r w:rsidR="00E34ED6">
        <w:rPr>
          <w:rFonts w:cs="Calibri"/>
          <w:bCs/>
          <w:iCs/>
          <w:sz w:val="24"/>
          <w:szCs w:val="24"/>
        </w:rPr>
        <w:t xml:space="preserve">the </w:t>
      </w:r>
      <w:r w:rsidRPr="0039646E">
        <w:rPr>
          <w:rFonts w:cs="Calibri"/>
          <w:bCs/>
          <w:iCs/>
          <w:sz w:val="24"/>
          <w:szCs w:val="24"/>
        </w:rPr>
        <w:t>cells rapidly in a 37</w:t>
      </w:r>
      <w:r>
        <w:rPr>
          <w:rFonts w:cs="Calibri"/>
          <w:bCs/>
          <w:iCs/>
          <w:sz w:val="24"/>
          <w:szCs w:val="24"/>
        </w:rPr>
        <w:t xml:space="preserve">C </w:t>
      </w:r>
      <w:r w:rsidRPr="0039646E">
        <w:rPr>
          <w:rFonts w:cs="Calibri"/>
          <w:bCs/>
          <w:iCs/>
          <w:sz w:val="24"/>
          <w:szCs w:val="24"/>
        </w:rPr>
        <w:t>water bath.</w:t>
      </w:r>
    </w:p>
    <w:p w:rsidRPr="0039646E" w:rsidR="0039646E" w:rsidP="73E351A6" w:rsidRDefault="00E34ED6" w14:paraId="40CCD407" w14:textId="0B64FA15" w14:noSpellErr="1">
      <w:pPr>
        <w:pStyle w:val="ListParagraph"/>
        <w:widowControl w:val="0"/>
        <w:numPr>
          <w:ilvl w:val="1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E34ED6">
        <w:rPr>
          <w:rFonts w:cs="Calibri"/>
          <w:sz w:val="24"/>
          <w:szCs w:val="24"/>
        </w:rPr>
        <w:t>T</w:t>
      </w:r>
      <w:r w:rsidRPr="73E351A6" w:rsidR="0039646E">
        <w:rPr>
          <w:rFonts w:cs="Calibri"/>
          <w:sz w:val="24"/>
          <w:szCs w:val="24"/>
        </w:rPr>
        <w:t xml:space="preserve">ransfer </w:t>
      </w:r>
      <w:r w:rsidRPr="73E351A6" w:rsidR="004C7260">
        <w:rPr>
          <w:rFonts w:cs="Calibri"/>
          <w:sz w:val="24"/>
          <w:szCs w:val="24"/>
        </w:rPr>
        <w:t xml:space="preserve">the </w:t>
      </w:r>
      <w:r w:rsidRPr="73E351A6" w:rsidR="0039646E">
        <w:rPr>
          <w:rFonts w:cs="Calibri"/>
          <w:sz w:val="24"/>
          <w:szCs w:val="24"/>
        </w:rPr>
        <w:t xml:space="preserve">cells to a </w:t>
      </w:r>
      <w:bookmarkStart w:name="_Int_bW1P9PPJ" w:id="282928695"/>
      <w:r w:rsidRPr="73E351A6" w:rsidR="0039646E">
        <w:rPr>
          <w:rFonts w:cs="Calibri"/>
          <w:sz w:val="24"/>
          <w:szCs w:val="24"/>
        </w:rPr>
        <w:t>50 ml</w:t>
      </w:r>
      <w:bookmarkEnd w:id="282928695"/>
      <w:r w:rsidRPr="73E351A6" w:rsidR="0039646E">
        <w:rPr>
          <w:rFonts w:cs="Calibri"/>
          <w:sz w:val="24"/>
          <w:szCs w:val="24"/>
        </w:rPr>
        <w:t xml:space="preserve"> </w:t>
      </w:r>
      <w:r w:rsidRPr="73E351A6" w:rsidR="004C7260">
        <w:rPr>
          <w:rFonts w:cs="Calibri"/>
          <w:sz w:val="24"/>
          <w:szCs w:val="24"/>
        </w:rPr>
        <w:t>conical</w:t>
      </w:r>
      <w:r w:rsidRPr="73E351A6" w:rsidR="0039646E">
        <w:rPr>
          <w:rFonts w:cs="Calibri"/>
          <w:sz w:val="24"/>
          <w:szCs w:val="24"/>
        </w:rPr>
        <w:t xml:space="preserve"> tube.</w:t>
      </w:r>
    </w:p>
    <w:p w:rsidR="007F65C7" w:rsidP="0039646E" w:rsidRDefault="007F65C7" w14:paraId="4E6850BA" w14:textId="77777777">
      <w:pPr>
        <w:pStyle w:val="ListParagraph"/>
        <w:widowControl w:val="0"/>
        <w:numPr>
          <w:ilvl w:val="1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bCs/>
          <w:iCs/>
          <w:sz w:val="24"/>
          <w:szCs w:val="24"/>
        </w:rPr>
      </w:pPr>
      <w:r>
        <w:rPr>
          <w:rFonts w:cs="Calibri"/>
          <w:bCs/>
          <w:iCs/>
          <w:sz w:val="24"/>
          <w:szCs w:val="24"/>
        </w:rPr>
        <w:t>S</w:t>
      </w:r>
      <w:r w:rsidRPr="0039646E" w:rsidR="0039646E">
        <w:rPr>
          <w:rFonts w:cs="Calibri"/>
          <w:bCs/>
          <w:iCs/>
          <w:sz w:val="24"/>
          <w:szCs w:val="24"/>
        </w:rPr>
        <w:t>erially dilute</w:t>
      </w:r>
      <w:r>
        <w:rPr>
          <w:rFonts w:cs="Calibri"/>
          <w:bCs/>
          <w:iCs/>
          <w:sz w:val="24"/>
          <w:szCs w:val="24"/>
        </w:rPr>
        <w:t xml:space="preserve"> the</w:t>
      </w:r>
      <w:r w:rsidRPr="0039646E" w:rsidR="0039646E">
        <w:rPr>
          <w:rFonts w:cs="Calibri"/>
          <w:bCs/>
          <w:iCs/>
          <w:sz w:val="24"/>
          <w:szCs w:val="24"/>
        </w:rPr>
        <w:t xml:space="preserve"> thawed cells with thawing media while gently mixing the cells</w:t>
      </w:r>
      <w:r>
        <w:rPr>
          <w:rFonts w:cs="Calibri"/>
          <w:bCs/>
          <w:iCs/>
          <w:sz w:val="24"/>
          <w:szCs w:val="24"/>
        </w:rPr>
        <w:t>.</w:t>
      </w:r>
      <w:r w:rsidRPr="0039646E" w:rsidR="0039646E">
        <w:rPr>
          <w:rFonts w:cs="Calibri"/>
          <w:bCs/>
          <w:iCs/>
          <w:sz w:val="24"/>
          <w:szCs w:val="24"/>
        </w:rPr>
        <w:t xml:space="preserve"> </w:t>
      </w:r>
    </w:p>
    <w:p w:rsidR="007F65C7" w:rsidP="73E351A6" w:rsidRDefault="007F65C7" w14:paraId="25C57820" w14:textId="23BB05B0">
      <w:pPr>
        <w:pStyle w:val="ListParagraph"/>
        <w:widowControl w:val="0"/>
        <w:numPr>
          <w:ilvl w:val="2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7F65C7">
        <w:rPr>
          <w:rFonts w:cs="Calibri"/>
          <w:sz w:val="24"/>
          <w:szCs w:val="24"/>
        </w:rPr>
        <w:t>S</w:t>
      </w:r>
      <w:r w:rsidRPr="73E351A6" w:rsidR="0039646E">
        <w:rPr>
          <w:rFonts w:cs="Calibri"/>
          <w:sz w:val="24"/>
          <w:szCs w:val="24"/>
        </w:rPr>
        <w:t xml:space="preserve">lowly add </w:t>
      </w:r>
      <w:bookmarkStart w:name="_Int_TjIOdrT8" w:id="948059094"/>
      <w:r w:rsidRPr="73E351A6" w:rsidR="0039646E">
        <w:rPr>
          <w:rFonts w:cs="Calibri"/>
          <w:sz w:val="24"/>
          <w:szCs w:val="24"/>
        </w:rPr>
        <w:t>1 ml</w:t>
      </w:r>
      <w:bookmarkEnd w:id="948059094"/>
      <w:r w:rsidRPr="73E351A6" w:rsidR="0039646E">
        <w:rPr>
          <w:rFonts w:cs="Calibri"/>
          <w:sz w:val="24"/>
          <w:szCs w:val="24"/>
        </w:rPr>
        <w:t xml:space="preserve"> media to the 1 ml of cells</w:t>
      </w:r>
      <w:r w:rsidRPr="73E351A6" w:rsidR="00B54C1E">
        <w:rPr>
          <w:rFonts w:cs="Calibri"/>
          <w:sz w:val="24"/>
          <w:szCs w:val="24"/>
        </w:rPr>
        <w:t xml:space="preserve"> </w:t>
      </w:r>
      <w:r w:rsidRPr="73E351A6" w:rsidR="00E4504F">
        <w:rPr>
          <w:rFonts w:cs="Calibri"/>
          <w:sz w:val="24"/>
          <w:szCs w:val="24"/>
        </w:rPr>
        <w:t>and</w:t>
      </w:r>
      <w:r w:rsidRPr="73E351A6" w:rsidR="0039646E">
        <w:rPr>
          <w:rFonts w:cs="Calibri"/>
          <w:sz w:val="24"/>
          <w:szCs w:val="24"/>
        </w:rPr>
        <w:t xml:space="preserve"> allow 3 minutes for cells to equilibrate</w:t>
      </w:r>
      <w:r w:rsidRPr="73E351A6" w:rsidR="7E848FA9">
        <w:rPr>
          <w:rFonts w:cs="Calibri"/>
          <w:sz w:val="24"/>
          <w:szCs w:val="24"/>
        </w:rPr>
        <w:t xml:space="preserve">. </w:t>
      </w:r>
    </w:p>
    <w:p w:rsidR="007F65C7" w:rsidP="73E351A6" w:rsidRDefault="007F65C7" w14:paraId="14851DD3" w14:textId="789501A6">
      <w:pPr>
        <w:pStyle w:val="ListParagraph"/>
        <w:widowControl w:val="0"/>
        <w:numPr>
          <w:ilvl w:val="2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7F65C7">
        <w:rPr>
          <w:rFonts w:cs="Calibri"/>
          <w:sz w:val="24"/>
          <w:szCs w:val="24"/>
        </w:rPr>
        <w:t>Repeat this process with</w:t>
      </w:r>
      <w:r w:rsidRPr="73E351A6" w:rsidR="0039646E">
        <w:rPr>
          <w:rFonts w:cs="Calibri"/>
          <w:sz w:val="24"/>
          <w:szCs w:val="24"/>
        </w:rPr>
        <w:t xml:space="preserve"> </w:t>
      </w:r>
      <w:bookmarkStart w:name="_Int_S4sNv0k1" w:id="668186628"/>
      <w:r w:rsidRPr="73E351A6" w:rsidR="0039646E">
        <w:rPr>
          <w:rFonts w:cs="Calibri"/>
          <w:sz w:val="24"/>
          <w:szCs w:val="24"/>
        </w:rPr>
        <w:t>2 ml</w:t>
      </w:r>
      <w:bookmarkEnd w:id="668186628"/>
      <w:r w:rsidRPr="73E351A6" w:rsidR="0039646E">
        <w:rPr>
          <w:rFonts w:cs="Calibri"/>
          <w:sz w:val="24"/>
          <w:szCs w:val="24"/>
        </w:rPr>
        <w:t xml:space="preserve"> of thawing media </w:t>
      </w:r>
      <w:r w:rsidRPr="73E351A6" w:rsidR="007F65C7">
        <w:rPr>
          <w:rFonts w:cs="Calibri"/>
          <w:sz w:val="24"/>
          <w:szCs w:val="24"/>
        </w:rPr>
        <w:t>for a total volume of</w:t>
      </w:r>
      <w:r w:rsidRPr="73E351A6" w:rsidR="0039646E">
        <w:rPr>
          <w:rFonts w:cs="Calibri"/>
          <w:sz w:val="24"/>
          <w:szCs w:val="24"/>
        </w:rPr>
        <w:t xml:space="preserve"> </w:t>
      </w:r>
      <w:bookmarkStart w:name="_Int_PB1tXGwe" w:id="87167424"/>
      <w:r w:rsidRPr="73E351A6" w:rsidR="0039646E">
        <w:rPr>
          <w:rFonts w:cs="Calibri"/>
          <w:sz w:val="24"/>
          <w:szCs w:val="24"/>
        </w:rPr>
        <w:t xml:space="preserve">4 </w:t>
      </w:r>
      <w:r w:rsidRPr="73E351A6" w:rsidR="36D6D8D7">
        <w:rPr>
          <w:rFonts w:cs="Calibri"/>
          <w:sz w:val="24"/>
          <w:szCs w:val="24"/>
        </w:rPr>
        <w:t xml:space="preserve">ml. </w:t>
      </w:r>
      <w:bookmarkEnd w:id="87167424"/>
    </w:p>
    <w:p w:rsidR="0039646E" w:rsidP="73E351A6" w:rsidRDefault="007F65C7" w14:paraId="0CEEE152" w14:textId="1F72E370" w14:noSpellErr="1">
      <w:pPr>
        <w:pStyle w:val="ListParagraph"/>
        <w:widowControl w:val="0"/>
        <w:numPr>
          <w:ilvl w:val="2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7F65C7">
        <w:rPr>
          <w:rFonts w:cs="Calibri"/>
          <w:sz w:val="24"/>
          <w:szCs w:val="24"/>
        </w:rPr>
        <w:t>F</w:t>
      </w:r>
      <w:r w:rsidRPr="73E351A6" w:rsidR="0039646E">
        <w:rPr>
          <w:rFonts w:cs="Calibri"/>
          <w:sz w:val="24"/>
          <w:szCs w:val="24"/>
        </w:rPr>
        <w:t>ollow the same process</w:t>
      </w:r>
      <w:r w:rsidRPr="73E351A6" w:rsidR="00B54C1E">
        <w:rPr>
          <w:rFonts w:cs="Calibri"/>
          <w:sz w:val="24"/>
          <w:szCs w:val="24"/>
        </w:rPr>
        <w:t xml:space="preserve"> of doubling the volume</w:t>
      </w:r>
      <w:r w:rsidRPr="73E351A6" w:rsidR="0039646E">
        <w:rPr>
          <w:rFonts w:cs="Calibri"/>
          <w:sz w:val="24"/>
          <w:szCs w:val="24"/>
        </w:rPr>
        <w:t xml:space="preserve"> until you have a total volume of </w:t>
      </w:r>
      <w:bookmarkStart w:name="_Int_7m6tzDRR" w:id="1180352131"/>
      <w:r w:rsidRPr="73E351A6" w:rsidR="0039646E">
        <w:rPr>
          <w:rFonts w:cs="Calibri"/>
          <w:sz w:val="24"/>
          <w:szCs w:val="24"/>
        </w:rPr>
        <w:t>32 ml</w:t>
      </w:r>
      <w:bookmarkEnd w:id="1180352131"/>
      <w:r w:rsidRPr="73E351A6" w:rsidR="0039646E">
        <w:rPr>
          <w:rFonts w:cs="Calibri"/>
          <w:sz w:val="24"/>
          <w:szCs w:val="24"/>
        </w:rPr>
        <w:t>.</w:t>
      </w:r>
    </w:p>
    <w:p w:rsidRPr="006D393E" w:rsidR="00E4504F" w:rsidP="00AC78BE" w:rsidRDefault="006D393E" w14:paraId="158BFC28" w14:textId="7E5937F9">
      <w:pPr>
        <w:pStyle w:val="ListParagraph"/>
        <w:widowControl w:val="0"/>
        <w:numPr>
          <w:ilvl w:val="1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bCs/>
          <w:iCs/>
          <w:sz w:val="24"/>
          <w:szCs w:val="24"/>
        </w:rPr>
      </w:pPr>
      <w:r>
        <w:rPr>
          <w:rFonts w:cs="Calibri"/>
          <w:bCs/>
          <w:iCs/>
          <w:sz w:val="24"/>
          <w:szCs w:val="24"/>
        </w:rPr>
        <w:t xml:space="preserve">Collect the cells by </w:t>
      </w:r>
      <w:r>
        <w:rPr>
          <w:rFonts w:cs="Calibri"/>
          <w:sz w:val="24"/>
          <w:szCs w:val="24"/>
        </w:rPr>
        <w:t>c</w:t>
      </w:r>
      <w:r w:rsidRPr="005C208B">
        <w:rPr>
          <w:rFonts w:cs="Calibri"/>
          <w:sz w:val="24"/>
          <w:szCs w:val="24"/>
        </w:rPr>
        <w:t>entrifug</w:t>
      </w:r>
      <w:r>
        <w:rPr>
          <w:rFonts w:cs="Calibri"/>
          <w:sz w:val="24"/>
          <w:szCs w:val="24"/>
        </w:rPr>
        <w:t>ation</w:t>
      </w:r>
      <w:r w:rsidRPr="005C208B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or 10</w:t>
      </w:r>
      <w:r w:rsidRPr="005C208B">
        <w:rPr>
          <w:rFonts w:cs="Calibri"/>
          <w:sz w:val="24"/>
          <w:szCs w:val="24"/>
        </w:rPr>
        <w:t xml:space="preserve"> minutes at </w:t>
      </w:r>
      <w:r>
        <w:rPr>
          <w:rFonts w:cs="Calibri"/>
          <w:sz w:val="24"/>
          <w:szCs w:val="24"/>
        </w:rPr>
        <w:t>40</w:t>
      </w:r>
      <w:r w:rsidRPr="005C208B">
        <w:rPr>
          <w:rFonts w:cs="Calibri"/>
          <w:sz w:val="24"/>
          <w:szCs w:val="24"/>
        </w:rPr>
        <w:t>0 x g, room temperature</w:t>
      </w:r>
      <w:r>
        <w:rPr>
          <w:rFonts w:cs="Calibri"/>
          <w:sz w:val="24"/>
          <w:szCs w:val="24"/>
        </w:rPr>
        <w:t>.</w:t>
      </w:r>
    </w:p>
    <w:p w:rsidRPr="00FD0DAB" w:rsidR="006D393E" w:rsidP="73E351A6" w:rsidRDefault="006D393E" w14:paraId="3FC53B2D" w14:textId="64EDCD07" w14:noSpellErr="1">
      <w:pPr>
        <w:pStyle w:val="ListParagraph"/>
        <w:widowControl w:val="0"/>
        <w:numPr>
          <w:ilvl w:val="1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6D393E">
        <w:rPr>
          <w:rFonts w:cs="Calibri"/>
          <w:sz w:val="24"/>
          <w:szCs w:val="24"/>
        </w:rPr>
        <w:t xml:space="preserve">Aspirate the </w:t>
      </w:r>
      <w:r w:rsidRPr="73E351A6" w:rsidR="00FD0DAB">
        <w:rPr>
          <w:rFonts w:cs="Calibri"/>
          <w:sz w:val="24"/>
          <w:szCs w:val="24"/>
        </w:rPr>
        <w:t>media</w:t>
      </w:r>
      <w:r w:rsidRPr="73E351A6" w:rsidR="006D393E">
        <w:rPr>
          <w:rFonts w:cs="Calibri"/>
          <w:sz w:val="24"/>
          <w:szCs w:val="24"/>
        </w:rPr>
        <w:t xml:space="preserve"> and resuspend the cells in </w:t>
      </w:r>
      <w:bookmarkStart w:name="_Int_XCfbMlAO" w:id="1733159075"/>
      <w:r w:rsidRPr="73E351A6" w:rsidR="006D393E">
        <w:rPr>
          <w:rFonts w:cs="Calibri"/>
          <w:sz w:val="24"/>
          <w:szCs w:val="24"/>
        </w:rPr>
        <w:t>1ml</w:t>
      </w:r>
      <w:bookmarkEnd w:id="1733159075"/>
      <w:r w:rsidRPr="73E351A6" w:rsidR="006D393E">
        <w:rPr>
          <w:rFonts w:cs="Calibri"/>
          <w:sz w:val="24"/>
          <w:szCs w:val="24"/>
        </w:rPr>
        <w:t xml:space="preserve"> of </w:t>
      </w:r>
      <w:r w:rsidRPr="73E351A6" w:rsidR="00FD0DAB">
        <w:rPr>
          <w:rFonts w:cs="Calibri"/>
          <w:sz w:val="24"/>
          <w:szCs w:val="24"/>
        </w:rPr>
        <w:t>thawing media.</w:t>
      </w:r>
    </w:p>
    <w:p w:rsidRPr="00D15A0E" w:rsidR="00FD0DAB" w:rsidP="00AC78BE" w:rsidRDefault="00FD0DAB" w14:paraId="11DF63E1" w14:textId="568EAE4E">
      <w:pPr>
        <w:pStyle w:val="ListParagraph"/>
        <w:widowControl w:val="0"/>
        <w:numPr>
          <w:ilvl w:val="1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bCs/>
          <w:iCs/>
          <w:sz w:val="24"/>
          <w:szCs w:val="24"/>
        </w:rPr>
      </w:pPr>
      <w:r>
        <w:rPr>
          <w:rFonts w:cs="Calibri"/>
          <w:sz w:val="24"/>
          <w:szCs w:val="24"/>
        </w:rPr>
        <w:t xml:space="preserve">Take a small aliquot of cells to count and centrifuge the remainder </w:t>
      </w:r>
      <w:r w:rsidR="00D15A0E">
        <w:rPr>
          <w:rFonts w:cs="Calibri"/>
          <w:sz w:val="24"/>
          <w:szCs w:val="24"/>
        </w:rPr>
        <w:t>at 400 x g for 5 mins.</w:t>
      </w:r>
    </w:p>
    <w:p w:rsidRPr="007D5CFD" w:rsidR="00D15A0E" w:rsidP="00AC78BE" w:rsidRDefault="00D15A0E" w14:paraId="3AC1D8FA" w14:textId="227F61F9">
      <w:pPr>
        <w:pStyle w:val="ListParagraph"/>
        <w:widowControl w:val="0"/>
        <w:numPr>
          <w:ilvl w:val="1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bCs/>
          <w:iCs/>
          <w:sz w:val="24"/>
          <w:szCs w:val="24"/>
        </w:rPr>
      </w:pPr>
      <w:r>
        <w:rPr>
          <w:rFonts w:cs="Calibri"/>
          <w:sz w:val="24"/>
          <w:szCs w:val="24"/>
        </w:rPr>
        <w:t>Resuspend the cells in CD34 expansion media at 2-3x10</w:t>
      </w:r>
      <w:r w:rsidRPr="002220B2">
        <w:rPr>
          <w:rFonts w:cs="Calibri"/>
          <w:sz w:val="24"/>
          <w:szCs w:val="24"/>
          <w:vertAlign w:val="superscript"/>
        </w:rPr>
        <w:t>6</w:t>
      </w:r>
      <w:r>
        <w:rPr>
          <w:rFonts w:cs="Calibri"/>
          <w:sz w:val="24"/>
          <w:szCs w:val="24"/>
        </w:rPr>
        <w:t>/ml</w:t>
      </w:r>
      <w:r w:rsidR="007D5CFD">
        <w:rPr>
          <w:rFonts w:cs="Calibri"/>
          <w:sz w:val="24"/>
          <w:szCs w:val="24"/>
        </w:rPr>
        <w:t>.</w:t>
      </w:r>
    </w:p>
    <w:p w:rsidRPr="0039646E" w:rsidR="007D5CFD" w:rsidP="007D5CFD" w:rsidRDefault="00A624D2" w14:paraId="0BDE400A" w14:textId="5085EDE9">
      <w:pPr>
        <w:pStyle w:val="ListParagraph"/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bCs/>
          <w:iCs/>
          <w:sz w:val="24"/>
          <w:szCs w:val="24"/>
        </w:rPr>
      </w:pPr>
      <w:r>
        <w:rPr>
          <w:rFonts w:cs="Calibri"/>
          <w:sz w:val="24"/>
          <w:szCs w:val="24"/>
        </w:rPr>
        <w:t xml:space="preserve">If expanding the cells, </w:t>
      </w:r>
      <w:r w:rsidR="00FA6BDE">
        <w:rPr>
          <w:rFonts w:cs="Calibri"/>
          <w:sz w:val="24"/>
          <w:szCs w:val="24"/>
        </w:rPr>
        <w:t xml:space="preserve">count the cells daily to </w:t>
      </w:r>
      <w:r w:rsidR="007F2033">
        <w:rPr>
          <w:rFonts w:cs="Calibri"/>
          <w:sz w:val="24"/>
          <w:szCs w:val="24"/>
        </w:rPr>
        <w:t xml:space="preserve">ensure they are </w:t>
      </w:r>
      <w:r w:rsidR="00FA6BDE">
        <w:rPr>
          <w:rFonts w:cs="Calibri"/>
          <w:sz w:val="24"/>
          <w:szCs w:val="24"/>
        </w:rPr>
        <w:t>maintain</w:t>
      </w:r>
      <w:r w:rsidR="007F2033">
        <w:rPr>
          <w:rFonts w:cs="Calibri"/>
          <w:sz w:val="24"/>
          <w:szCs w:val="24"/>
        </w:rPr>
        <w:t>ed</w:t>
      </w:r>
      <w:r w:rsidR="00FA6BDE">
        <w:rPr>
          <w:rFonts w:cs="Calibri"/>
          <w:sz w:val="24"/>
          <w:szCs w:val="24"/>
        </w:rPr>
        <w:t xml:space="preserve"> at </w:t>
      </w:r>
      <w:r w:rsidR="007F2033">
        <w:rPr>
          <w:rFonts w:cs="Calibri"/>
          <w:sz w:val="24"/>
          <w:szCs w:val="24"/>
        </w:rPr>
        <w:t>concentration of 2-3</w:t>
      </w:r>
      <w:r w:rsidR="009B4FB0">
        <w:rPr>
          <w:rFonts w:cs="Calibri"/>
          <w:sz w:val="24"/>
          <w:szCs w:val="24"/>
        </w:rPr>
        <w:t xml:space="preserve"> </w:t>
      </w:r>
      <w:r w:rsidR="007F2033">
        <w:rPr>
          <w:rFonts w:cs="Calibri"/>
          <w:sz w:val="24"/>
          <w:szCs w:val="24"/>
        </w:rPr>
        <w:t>x</w:t>
      </w:r>
      <w:r w:rsidR="009B4FB0">
        <w:rPr>
          <w:rFonts w:cs="Calibri"/>
          <w:sz w:val="24"/>
          <w:szCs w:val="24"/>
        </w:rPr>
        <w:t xml:space="preserve"> </w:t>
      </w:r>
      <w:r w:rsidR="007F2033">
        <w:rPr>
          <w:rFonts w:cs="Calibri"/>
          <w:sz w:val="24"/>
          <w:szCs w:val="24"/>
        </w:rPr>
        <w:t>10</w:t>
      </w:r>
      <w:r w:rsidRPr="002220B2" w:rsidR="007F2033">
        <w:rPr>
          <w:rFonts w:cs="Calibri"/>
          <w:sz w:val="24"/>
          <w:szCs w:val="24"/>
          <w:vertAlign w:val="superscript"/>
        </w:rPr>
        <w:t>6</w:t>
      </w:r>
      <w:r w:rsidR="007F2033">
        <w:rPr>
          <w:rFonts w:cs="Calibri"/>
          <w:sz w:val="24"/>
          <w:szCs w:val="24"/>
        </w:rPr>
        <w:t>/ml.</w:t>
      </w:r>
    </w:p>
    <w:p w:rsidRPr="00CB371D" w:rsidR="00FA344A" w:rsidP="00CB371D" w:rsidRDefault="00FA344A" w14:paraId="2DE64726" w14:textId="77777777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ind w:left="0"/>
        <w:contextualSpacing w:val="0"/>
        <w:rPr>
          <w:rFonts w:cs="Calibri"/>
          <w:bCs/>
          <w:iCs/>
          <w:sz w:val="24"/>
          <w:szCs w:val="24"/>
        </w:rPr>
      </w:pPr>
    </w:p>
    <w:p w:rsidRPr="007E1F20" w:rsidR="002F6942" w:rsidP="73E351A6" w:rsidRDefault="002F6942" w14:paraId="57F135F7" w14:textId="2121EF4E" w14:noSpellErr="1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ind w:left="0"/>
        <w:rPr>
          <w:rFonts w:cs="Calibri"/>
          <w:b w:val="1"/>
          <w:bCs w:val="1"/>
          <w:sz w:val="32"/>
          <w:szCs w:val="32"/>
        </w:rPr>
      </w:pPr>
      <w:bookmarkStart w:name="_Int_EQ2IC0cL" w:id="265732933"/>
      <w:r w:rsidRPr="73E351A6" w:rsidR="002F6942">
        <w:rPr>
          <w:rFonts w:cs="Calibri"/>
          <w:b w:val="1"/>
          <w:bCs w:val="1"/>
          <w:sz w:val="32"/>
          <w:szCs w:val="32"/>
        </w:rPr>
        <w:t>CRISPR</w:t>
      </w:r>
      <w:bookmarkEnd w:id="265732933"/>
      <w:r w:rsidRPr="73E351A6" w:rsidR="008B27EE">
        <w:rPr>
          <w:rFonts w:cs="Calibri"/>
          <w:b w:val="1"/>
          <w:bCs w:val="1"/>
          <w:sz w:val="32"/>
          <w:szCs w:val="32"/>
        </w:rPr>
        <w:t xml:space="preserve"> ribonucleoprotein (</w:t>
      </w:r>
      <w:r w:rsidRPr="73E351A6" w:rsidR="002F6942">
        <w:rPr>
          <w:rFonts w:cs="Calibri"/>
          <w:b w:val="1"/>
          <w:bCs w:val="1"/>
          <w:sz w:val="32"/>
          <w:szCs w:val="32"/>
        </w:rPr>
        <w:t>RNP</w:t>
      </w:r>
      <w:r w:rsidRPr="73E351A6" w:rsidR="008B27EE">
        <w:rPr>
          <w:rFonts w:cs="Calibri"/>
          <w:b w:val="1"/>
          <w:bCs w:val="1"/>
          <w:sz w:val="32"/>
          <w:szCs w:val="32"/>
        </w:rPr>
        <w:t>)</w:t>
      </w:r>
      <w:r w:rsidRPr="73E351A6" w:rsidR="002F6942">
        <w:rPr>
          <w:rFonts w:cs="Calibri"/>
          <w:b w:val="1"/>
          <w:bCs w:val="1"/>
          <w:sz w:val="32"/>
          <w:szCs w:val="32"/>
        </w:rPr>
        <w:t xml:space="preserve"> nucleofection</w:t>
      </w:r>
    </w:p>
    <w:p w:rsidRPr="00172884" w:rsidR="002F6942" w:rsidP="008860AE" w:rsidRDefault="0068481B" w14:paraId="5BB02A2F" w14:textId="13A37B42">
      <w:pPr>
        <w:spacing w:after="160"/>
        <w:rPr>
          <w:rFonts w:cs="Calibri"/>
          <w:sz w:val="24"/>
          <w:szCs w:val="24"/>
        </w:rPr>
      </w:pPr>
      <w:r w:rsidRPr="73E351A6" w:rsidR="0068481B">
        <w:rPr>
          <w:rFonts w:cs="Calibri"/>
          <w:b w:val="1"/>
          <w:bCs w:val="1"/>
          <w:sz w:val="24"/>
          <w:szCs w:val="24"/>
        </w:rPr>
        <w:t>NOTE:</w:t>
      </w:r>
      <w:r w:rsidRPr="73E351A6" w:rsidR="002F6942">
        <w:rPr>
          <w:rFonts w:cs="Calibri"/>
          <w:i w:val="1"/>
          <w:iCs w:val="1"/>
          <w:sz w:val="24"/>
          <w:szCs w:val="24"/>
        </w:rPr>
        <w:t xml:space="preserve"> </w:t>
      </w:r>
      <w:r w:rsidRPr="73E351A6" w:rsidR="002F6942">
        <w:rPr>
          <w:rFonts w:cs="Calibri"/>
          <w:sz w:val="24"/>
          <w:szCs w:val="24"/>
        </w:rPr>
        <w:t>Before starting, wipe down workspace and equipment with</w:t>
      </w:r>
      <w:r w:rsidRPr="73E351A6" w:rsidR="00737EA2">
        <w:rPr>
          <w:rFonts w:cs="Calibri"/>
          <w:sz w:val="24"/>
          <w:szCs w:val="24"/>
        </w:rPr>
        <w:t xml:space="preserve"> an RNase decontamination solution</w:t>
      </w:r>
      <w:r w:rsidRPr="73E351A6" w:rsidR="002F6942">
        <w:rPr>
          <w:rFonts w:cs="Calibri"/>
          <w:sz w:val="24"/>
          <w:szCs w:val="24"/>
        </w:rPr>
        <w:t xml:space="preserve"> </w:t>
      </w:r>
      <w:r w:rsidRPr="73E351A6" w:rsidR="00737EA2">
        <w:rPr>
          <w:rFonts w:cs="Calibri"/>
          <w:sz w:val="24"/>
          <w:szCs w:val="24"/>
        </w:rPr>
        <w:t>(</w:t>
      </w:r>
      <w:r w:rsidRPr="73E351A6" w:rsidR="002F6942">
        <w:rPr>
          <w:rFonts w:cs="Calibri"/>
          <w:sz w:val="24"/>
          <w:szCs w:val="24"/>
        </w:rPr>
        <w:t>RNaseZap</w:t>
      </w:r>
      <w:r w:rsidRPr="73E351A6" w:rsidR="00737EA2">
        <w:rPr>
          <w:rFonts w:cs="Calibri"/>
          <w:sz w:val="24"/>
          <w:szCs w:val="24"/>
        </w:rPr>
        <w:t xml:space="preserve">, </w:t>
      </w:r>
      <w:r w:rsidRPr="73E351A6" w:rsidR="002F6942">
        <w:rPr>
          <w:rFonts w:cs="Calibri"/>
          <w:sz w:val="24"/>
          <w:szCs w:val="24"/>
        </w:rPr>
        <w:t>Thermo</w:t>
      </w:r>
      <w:r w:rsidRPr="73E351A6" w:rsidR="002F6942">
        <w:rPr>
          <w:rFonts w:cs="Calibri"/>
          <w:sz w:val="24"/>
          <w:szCs w:val="24"/>
        </w:rPr>
        <w:t xml:space="preserve"> Fisher) to inhibit RNases that may degrade your sgRNA</w:t>
      </w:r>
      <w:r w:rsidRPr="73E351A6" w:rsidR="009016AC">
        <w:rPr>
          <w:rFonts w:cs="Calibri"/>
          <w:sz w:val="24"/>
          <w:szCs w:val="24"/>
        </w:rPr>
        <w:t xml:space="preserve"> and</w:t>
      </w:r>
      <w:r w:rsidRPr="73E351A6" w:rsidR="002F6942">
        <w:rPr>
          <w:rFonts w:cs="Calibri"/>
          <w:sz w:val="24"/>
          <w:szCs w:val="24"/>
        </w:rPr>
        <w:t xml:space="preserve"> use pipet tips </w:t>
      </w:r>
      <w:r w:rsidRPr="73E351A6" w:rsidR="002F6942">
        <w:rPr>
          <w:rFonts w:cs="Calibri"/>
          <w:sz w:val="24"/>
          <w:szCs w:val="24"/>
        </w:rPr>
        <w:t>designated</w:t>
      </w:r>
      <w:r w:rsidRPr="73E351A6" w:rsidR="002F6942">
        <w:rPr>
          <w:rFonts w:cs="Calibri"/>
          <w:sz w:val="24"/>
          <w:szCs w:val="24"/>
        </w:rPr>
        <w:t xml:space="preserve"> for </w:t>
      </w:r>
      <w:bookmarkStart w:name="_Int_DTP6RVxG" w:id="2129490474"/>
      <w:r w:rsidRPr="73E351A6" w:rsidR="002F6942">
        <w:rPr>
          <w:rFonts w:cs="Calibri"/>
          <w:sz w:val="24"/>
          <w:szCs w:val="24"/>
        </w:rPr>
        <w:t>RNA</w:t>
      </w:r>
      <w:bookmarkEnd w:id="2129490474"/>
      <w:r w:rsidRPr="73E351A6" w:rsidR="002F6942">
        <w:rPr>
          <w:rFonts w:cs="Calibri"/>
          <w:sz w:val="24"/>
          <w:szCs w:val="24"/>
        </w:rPr>
        <w:t xml:space="preserve"> work only.</w:t>
      </w:r>
    </w:p>
    <w:p w:rsidRPr="00872EA8" w:rsidR="002F6942" w:rsidP="008860AE" w:rsidRDefault="002F6942" w14:paraId="473E748F" w14:textId="531C4DB5">
      <w:pPr>
        <w:pStyle w:val="ListParagraph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>Reconstitute your synthetic RNA (and dilute it if desired):</w:t>
      </w:r>
    </w:p>
    <w:p w:rsidRPr="00872EA8" w:rsidR="008B27EE" w:rsidP="008860AE" w:rsidRDefault="002F6942" w14:paraId="260C6817" w14:textId="6FF6ED5F">
      <w:pPr>
        <w:pStyle w:val="ListParagraph"/>
        <w:widowControl w:val="0"/>
        <w:numPr>
          <w:ilvl w:val="1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>Briefly centrifuge your tubes or plates containing synthetic modified single guide RNA (sgRNA) oligos to ensure that the dried RNA pellet is collected at the bottom.</w:t>
      </w:r>
    </w:p>
    <w:p w:rsidRPr="00872EA8" w:rsidR="00F52E76" w:rsidP="00C0042B" w:rsidRDefault="00F52E76" w14:paraId="61744755" w14:textId="32F823CE">
      <w:pPr>
        <w:pStyle w:val="ListParagraph"/>
        <w:widowControl w:val="0"/>
        <w:numPr>
          <w:ilvl w:val="1"/>
          <w:numId w:val="17"/>
        </w:numPr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F52E76">
        <w:rPr>
          <w:rFonts w:cs="Calibri"/>
          <w:sz w:val="24"/>
          <w:szCs w:val="24"/>
        </w:rPr>
        <w:t>Carefully dissolve sgRNA in the provided nuclease-free 1X TE Buffer (Tris-EDTA, pH 8.0) by adding 15μl buffer to 1.5nmol of dried sgRNA. (This will result in a final concentration of 100μM (100pmol/</w:t>
      </w:r>
      <w:proofErr w:type="spellStart"/>
      <w:r w:rsidRPr="00F52E76">
        <w:rPr>
          <w:rFonts w:cs="Calibri"/>
          <w:sz w:val="24"/>
          <w:szCs w:val="24"/>
        </w:rPr>
        <w:t>μl</w:t>
      </w:r>
      <w:proofErr w:type="spellEnd"/>
      <w:r w:rsidRPr="00F52E76">
        <w:rPr>
          <w:rFonts w:cs="Calibri"/>
          <w:sz w:val="24"/>
          <w:szCs w:val="24"/>
        </w:rPr>
        <w:t>)). Flick the bottom of the tube gently so the liquid covers the bottom, then quick spin reconstituted RNA down. Dissolved RNA should be stored at</w:t>
      </w:r>
      <w:r w:rsidR="005D5357">
        <w:rPr>
          <w:rFonts w:cs="Calibri"/>
          <w:sz w:val="24"/>
          <w:szCs w:val="24"/>
        </w:rPr>
        <w:t xml:space="preserve"> </w:t>
      </w:r>
      <w:r w:rsidR="00C0042B">
        <w:rPr>
          <w:rFonts w:cs="Calibri"/>
          <w:sz w:val="24"/>
          <w:szCs w:val="24"/>
        </w:rPr>
        <w:t xml:space="preserve">     </w:t>
      </w:r>
      <w:r w:rsidR="005D5357">
        <w:rPr>
          <w:rFonts w:cs="Calibri"/>
          <w:sz w:val="24"/>
          <w:szCs w:val="24"/>
        </w:rPr>
        <w:t>-20C</w:t>
      </w:r>
      <w:r w:rsidRPr="00F52E76">
        <w:rPr>
          <w:rFonts w:cs="Calibri"/>
          <w:sz w:val="24"/>
          <w:szCs w:val="24"/>
        </w:rPr>
        <w:t xml:space="preserve"> when not in use. Under these conditions, RNA will be stable for at least one year.</w:t>
      </w:r>
    </w:p>
    <w:p w:rsidRPr="005D5357" w:rsidR="002F6942" w:rsidP="008860AE" w:rsidRDefault="00474974" w14:paraId="409A50FC" w14:textId="0113AC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left="360"/>
        <w:rPr>
          <w:rFonts w:cs="Calibri"/>
          <w:iCs/>
          <w:sz w:val="24"/>
          <w:szCs w:val="24"/>
        </w:rPr>
      </w:pPr>
      <w:r w:rsidRPr="00474974">
        <w:rPr>
          <w:rFonts w:cs="Calibri"/>
          <w:b/>
          <w:bCs/>
          <w:iCs/>
          <w:sz w:val="24"/>
          <w:szCs w:val="24"/>
        </w:rPr>
        <w:t>NOTE:</w:t>
      </w:r>
      <w:r>
        <w:rPr>
          <w:rFonts w:cs="Calibri"/>
          <w:iCs/>
          <w:sz w:val="24"/>
          <w:szCs w:val="24"/>
        </w:rPr>
        <w:t xml:space="preserve"> </w:t>
      </w:r>
      <w:r w:rsidRPr="005D5357" w:rsidR="002F6942">
        <w:rPr>
          <w:rFonts w:cs="Calibri"/>
          <w:iCs/>
          <w:sz w:val="24"/>
          <w:szCs w:val="24"/>
        </w:rPr>
        <w:t xml:space="preserve">It is best to store RNA in 1X TE Buffer long-term and to dilute with water only the </w:t>
      </w:r>
      <w:r w:rsidRPr="005D5357" w:rsidR="002F6942">
        <w:rPr>
          <w:rFonts w:cs="Calibri"/>
          <w:iCs/>
          <w:sz w:val="24"/>
          <w:szCs w:val="24"/>
        </w:rPr>
        <w:lastRenderedPageBreak/>
        <w:t xml:space="preserve">amount </w:t>
      </w:r>
      <w:r w:rsidR="00E72653">
        <w:rPr>
          <w:rFonts w:cs="Calibri"/>
          <w:iCs/>
          <w:sz w:val="24"/>
          <w:szCs w:val="24"/>
        </w:rPr>
        <w:t>for use within a week</w:t>
      </w:r>
      <w:r w:rsidRPr="005D5357" w:rsidR="002F6942">
        <w:rPr>
          <w:rFonts w:cs="Calibri"/>
          <w:iCs/>
          <w:sz w:val="24"/>
          <w:szCs w:val="24"/>
        </w:rPr>
        <w:t>. Freeze-thawing of RNA should also be kept to a minimum.</w:t>
      </w:r>
    </w:p>
    <w:p w:rsidRPr="00872EA8" w:rsidR="00872EA8" w:rsidP="73E351A6" w:rsidRDefault="002F6942" w14:paraId="02F740AA" w14:textId="1CAB99C6">
      <w:pPr>
        <w:pStyle w:val="ListParagraph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2F6942">
        <w:rPr>
          <w:rFonts w:cs="Calibri"/>
          <w:sz w:val="24"/>
          <w:szCs w:val="24"/>
        </w:rPr>
        <w:t>Dilute Cas9:</w:t>
      </w:r>
      <w:r w:rsidRPr="73E351A6" w:rsidR="00630CBC">
        <w:rPr>
          <w:rFonts w:cs="Calibri"/>
          <w:sz w:val="24"/>
          <w:szCs w:val="24"/>
        </w:rPr>
        <w:t xml:space="preserve"> </w:t>
      </w:r>
      <w:r w:rsidRPr="73E351A6" w:rsidR="002F6942">
        <w:rPr>
          <w:rFonts w:cs="Calibri"/>
          <w:sz w:val="24"/>
          <w:szCs w:val="24"/>
        </w:rPr>
        <w:t>Briefly centrifuge the stock Cas9</w:t>
      </w:r>
      <w:r w:rsidRPr="73E351A6" w:rsidR="00CE4AA1">
        <w:rPr>
          <w:rFonts w:cs="Calibri"/>
          <w:sz w:val="24"/>
          <w:szCs w:val="24"/>
        </w:rPr>
        <w:t xml:space="preserve"> (</w:t>
      </w:r>
      <w:bookmarkStart w:name="_Int_DuquRyoc" w:id="837695227"/>
      <w:r w:rsidRPr="73E351A6" w:rsidR="00CE4AA1">
        <w:rPr>
          <w:rFonts w:cs="Calibri"/>
          <w:sz w:val="24"/>
          <w:szCs w:val="24"/>
        </w:rPr>
        <w:t>10 mg</w:t>
      </w:r>
      <w:bookmarkEnd w:id="837695227"/>
      <w:r w:rsidRPr="73E351A6" w:rsidR="00CE4AA1">
        <w:rPr>
          <w:rFonts w:cs="Calibri"/>
          <w:sz w:val="24"/>
          <w:szCs w:val="24"/>
        </w:rPr>
        <w:t>/mL, 61μM)</w:t>
      </w:r>
      <w:r w:rsidRPr="73E351A6" w:rsidR="002F6942">
        <w:rPr>
          <w:rFonts w:cs="Calibri"/>
          <w:sz w:val="24"/>
          <w:szCs w:val="24"/>
        </w:rPr>
        <w:t xml:space="preserve"> to ensure that all liquid is at the bottom. To make a working stock, make a</w:t>
      </w:r>
      <w:r w:rsidRPr="73E351A6" w:rsidR="00DB4F24">
        <w:rPr>
          <w:rFonts w:cs="Calibri"/>
          <w:sz w:val="24"/>
          <w:szCs w:val="24"/>
        </w:rPr>
        <w:t xml:space="preserve"> </w:t>
      </w:r>
      <w:r w:rsidRPr="73E351A6" w:rsidR="002F6942">
        <w:rPr>
          <w:rFonts w:cs="Calibri"/>
          <w:sz w:val="24"/>
          <w:szCs w:val="24"/>
        </w:rPr>
        <w:t>1:</w:t>
      </w:r>
      <w:r w:rsidRPr="73E351A6" w:rsidR="00DB4F24">
        <w:rPr>
          <w:rFonts w:cs="Calibri"/>
          <w:sz w:val="24"/>
          <w:szCs w:val="24"/>
        </w:rPr>
        <w:t>1.44</w:t>
      </w:r>
      <w:r w:rsidRPr="73E351A6" w:rsidR="002F6942">
        <w:rPr>
          <w:rFonts w:cs="Calibri"/>
          <w:sz w:val="24"/>
          <w:szCs w:val="24"/>
        </w:rPr>
        <w:t xml:space="preserve"> Cas</w:t>
      </w:r>
      <w:bookmarkStart w:name="_Int_9arZpQi8" w:id="848916505"/>
      <w:r w:rsidRPr="73E351A6" w:rsidR="002F6942">
        <w:rPr>
          <w:rFonts w:cs="Calibri"/>
          <w:sz w:val="24"/>
          <w:szCs w:val="24"/>
        </w:rPr>
        <w:t>9:</w:t>
      </w:r>
      <w:r w:rsidRPr="73E351A6" w:rsidR="00DB4F24">
        <w:rPr>
          <w:rFonts w:cs="Calibri"/>
          <w:sz w:val="24"/>
          <w:szCs w:val="24"/>
        </w:rPr>
        <w:t>H2O</w:t>
      </w:r>
      <w:bookmarkEnd w:id="848916505"/>
      <w:r w:rsidRPr="73E351A6" w:rsidR="002F6942">
        <w:rPr>
          <w:rFonts w:cs="Calibri"/>
          <w:sz w:val="24"/>
          <w:szCs w:val="24"/>
        </w:rPr>
        <w:t xml:space="preserve"> dilution (</w:t>
      </w:r>
      <w:r w:rsidRPr="73E351A6" w:rsidR="1F40562B">
        <w:rPr>
          <w:rFonts w:cs="Calibri"/>
          <w:sz w:val="24"/>
          <w:szCs w:val="24"/>
        </w:rPr>
        <w:t>e.g.,</w:t>
      </w:r>
      <w:r w:rsidRPr="73E351A6" w:rsidR="002F6942">
        <w:rPr>
          <w:rFonts w:cs="Calibri"/>
          <w:sz w:val="24"/>
          <w:szCs w:val="24"/>
        </w:rPr>
        <w:t xml:space="preserve"> </w:t>
      </w:r>
      <w:r w:rsidRPr="73E351A6" w:rsidR="00DB4F24">
        <w:rPr>
          <w:rFonts w:cs="Calibri"/>
          <w:sz w:val="24"/>
          <w:szCs w:val="24"/>
        </w:rPr>
        <w:t>2.88μl H2O</w:t>
      </w:r>
      <w:r w:rsidRPr="73E351A6" w:rsidR="002F6942">
        <w:rPr>
          <w:rFonts w:cs="Calibri"/>
          <w:sz w:val="24"/>
          <w:szCs w:val="24"/>
        </w:rPr>
        <w:t xml:space="preserve"> + 2μl Cas9, creating </w:t>
      </w:r>
      <w:r w:rsidRPr="73E351A6" w:rsidR="00DB4F24">
        <w:rPr>
          <w:rFonts w:cs="Calibri"/>
          <w:sz w:val="24"/>
          <w:szCs w:val="24"/>
        </w:rPr>
        <w:t>4.88</w:t>
      </w:r>
      <w:r w:rsidRPr="73E351A6" w:rsidR="002F6942">
        <w:rPr>
          <w:rFonts w:cs="Calibri"/>
          <w:sz w:val="24"/>
          <w:szCs w:val="24"/>
        </w:rPr>
        <w:t xml:space="preserve">μl of </w:t>
      </w:r>
      <w:r w:rsidRPr="73E351A6" w:rsidR="00DB4F24">
        <w:rPr>
          <w:rFonts w:cs="Calibri"/>
          <w:sz w:val="24"/>
          <w:szCs w:val="24"/>
        </w:rPr>
        <w:t>25</w:t>
      </w:r>
      <w:r w:rsidRPr="73E351A6" w:rsidR="002F6942">
        <w:rPr>
          <w:rFonts w:cs="Calibri"/>
          <w:sz w:val="24"/>
          <w:szCs w:val="24"/>
        </w:rPr>
        <w:t>μM Cas9). Keep diluted/undiluted Cas9 on ice.</w:t>
      </w:r>
    </w:p>
    <w:p w:rsidRPr="00172884" w:rsidR="002F6942" w:rsidP="008860AE" w:rsidRDefault="00046086" w14:paraId="53F1B890" w14:textId="0063DBC7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ind w:left="360"/>
        <w:contextualSpacing w:val="0"/>
        <w:rPr>
          <w:rFonts w:cs="Calibri"/>
          <w:sz w:val="24"/>
          <w:szCs w:val="24"/>
        </w:rPr>
      </w:pPr>
      <w:r w:rsidRPr="00046086">
        <w:rPr>
          <w:rFonts w:cs="Calibri"/>
          <w:b/>
          <w:bCs/>
          <w:sz w:val="24"/>
          <w:szCs w:val="24"/>
        </w:rPr>
        <w:t>NOTE:</w:t>
      </w:r>
      <w:r w:rsidRPr="00046086">
        <w:rPr>
          <w:rFonts w:cs="Calibri"/>
          <w:sz w:val="24"/>
          <w:szCs w:val="24"/>
        </w:rPr>
        <w:t xml:space="preserve"> If using more than 2 sgRNAs the Cas9 needs to be diluted to 50pmol/</w:t>
      </w:r>
      <w:proofErr w:type="spellStart"/>
      <w:r w:rsidRPr="00046086">
        <w:rPr>
          <w:rFonts w:cs="Calibri"/>
          <w:sz w:val="24"/>
          <w:szCs w:val="24"/>
        </w:rPr>
        <w:t>μl</w:t>
      </w:r>
      <w:proofErr w:type="spellEnd"/>
      <w:r w:rsidRPr="00046086">
        <w:rPr>
          <w:rFonts w:cs="Calibri"/>
          <w:sz w:val="24"/>
          <w:szCs w:val="24"/>
        </w:rPr>
        <w:t>.</w:t>
      </w:r>
    </w:p>
    <w:p w:rsidRPr="001227A2" w:rsidR="002F6942" w:rsidP="008860AE" w:rsidRDefault="001227A2" w14:paraId="7B4240E7" w14:textId="4E7A4536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left="360"/>
        <w:contextualSpacing w:val="0"/>
        <w:rPr>
          <w:rFonts w:cs="Calibri"/>
          <w:iCs/>
          <w:sz w:val="24"/>
          <w:szCs w:val="24"/>
        </w:rPr>
      </w:pPr>
      <w:r w:rsidRPr="001227A2">
        <w:rPr>
          <w:rFonts w:cs="Calibri"/>
          <w:b/>
          <w:bCs/>
          <w:iCs/>
          <w:sz w:val="24"/>
          <w:szCs w:val="24"/>
        </w:rPr>
        <w:t>NOTE:</w:t>
      </w:r>
      <w:r>
        <w:rPr>
          <w:rFonts w:cs="Calibri"/>
          <w:iCs/>
          <w:sz w:val="24"/>
          <w:szCs w:val="24"/>
        </w:rPr>
        <w:t xml:space="preserve"> </w:t>
      </w:r>
      <w:r w:rsidRPr="001227A2" w:rsidR="002F6942">
        <w:rPr>
          <w:rFonts w:cs="Calibri"/>
          <w:iCs/>
          <w:sz w:val="24"/>
          <w:szCs w:val="24"/>
        </w:rPr>
        <w:t xml:space="preserve">It is best to dilute Cas9 only in </w:t>
      </w:r>
      <w:r w:rsidRPr="001227A2" w:rsidR="00DB4F24">
        <w:rPr>
          <w:rFonts w:cs="Calibri"/>
          <w:iCs/>
          <w:sz w:val="24"/>
          <w:szCs w:val="24"/>
        </w:rPr>
        <w:t>H</w:t>
      </w:r>
      <w:r w:rsidRPr="00501926" w:rsidR="00DB4F24">
        <w:rPr>
          <w:rFonts w:cs="Calibri"/>
          <w:iCs/>
          <w:sz w:val="24"/>
          <w:szCs w:val="24"/>
          <w:vertAlign w:val="subscript"/>
        </w:rPr>
        <w:t>2</w:t>
      </w:r>
      <w:r w:rsidRPr="001227A2" w:rsidR="00DB4F24">
        <w:rPr>
          <w:rFonts w:cs="Calibri"/>
          <w:iCs/>
          <w:sz w:val="24"/>
          <w:szCs w:val="24"/>
        </w:rPr>
        <w:t xml:space="preserve">O or </w:t>
      </w:r>
      <w:r w:rsidRPr="001227A2" w:rsidR="002F6942">
        <w:rPr>
          <w:rFonts w:cs="Calibri"/>
          <w:iCs/>
          <w:sz w:val="24"/>
          <w:szCs w:val="24"/>
        </w:rPr>
        <w:t>PBS (pH 7.4), not directly in Nucleofector solution. We have found that concentrated Cas9 can precipitate when added directly to some buffers.</w:t>
      </w:r>
      <w:r w:rsidRPr="001227A2" w:rsidR="00F76C19">
        <w:rPr>
          <w:rFonts w:cs="Calibri"/>
          <w:iCs/>
          <w:sz w:val="24"/>
          <w:szCs w:val="24"/>
        </w:rPr>
        <w:t xml:space="preserve"> Do not freeze the diluted Cas9.</w:t>
      </w:r>
    </w:p>
    <w:p w:rsidRPr="001227A2" w:rsidR="002F6942" w:rsidP="008860AE" w:rsidRDefault="001227A2" w14:paraId="37C0E0E5" w14:textId="7B1EB363">
      <w:pPr>
        <w:spacing w:after="160"/>
        <w:ind w:left="360"/>
        <w:rPr>
          <w:rFonts w:cs="Calibri"/>
          <w:iCs/>
          <w:sz w:val="24"/>
          <w:szCs w:val="24"/>
        </w:rPr>
      </w:pPr>
      <w:r w:rsidRPr="001227A2">
        <w:rPr>
          <w:rFonts w:cs="Calibri"/>
          <w:b/>
          <w:bCs/>
          <w:iCs/>
          <w:sz w:val="24"/>
          <w:szCs w:val="24"/>
        </w:rPr>
        <w:t>NOTE:</w:t>
      </w:r>
      <w:r>
        <w:rPr>
          <w:rFonts w:cs="Calibri"/>
          <w:iCs/>
          <w:sz w:val="24"/>
          <w:szCs w:val="24"/>
        </w:rPr>
        <w:t xml:space="preserve"> </w:t>
      </w:r>
      <w:r w:rsidRPr="001227A2" w:rsidR="002F6942">
        <w:rPr>
          <w:rFonts w:cs="Calibri"/>
          <w:iCs/>
          <w:sz w:val="24"/>
          <w:szCs w:val="24"/>
        </w:rPr>
        <w:t xml:space="preserve">We have tested several commercial sources of purified Cas9 protein and have found that </w:t>
      </w:r>
      <w:proofErr w:type="spellStart"/>
      <w:r w:rsidRPr="001227A2" w:rsidR="002F6942">
        <w:rPr>
          <w:rFonts w:cs="Calibri"/>
          <w:iCs/>
          <w:sz w:val="24"/>
          <w:szCs w:val="24"/>
        </w:rPr>
        <w:t>Aldevron’s</w:t>
      </w:r>
      <w:proofErr w:type="spellEnd"/>
      <w:r w:rsidRPr="001227A2" w:rsidR="002F6942">
        <w:rPr>
          <w:rFonts w:cs="Calibri"/>
          <w:iCs/>
          <w:sz w:val="24"/>
          <w:szCs w:val="24"/>
        </w:rPr>
        <w:t xml:space="preserve"> product provides the highest editing efficiency at the lowest dose. Other sources or in-lab purified Cas9 can also be used but may require a higher molar dose for equivalent editing efficiency.</w:t>
      </w:r>
    </w:p>
    <w:p w:rsidR="00A83084" w:rsidP="008860AE" w:rsidRDefault="0058200B" w14:paraId="26C36FEA" w14:textId="70D68FB6">
      <w:pPr>
        <w:pStyle w:val="ListParagraph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ilute and pool sgRNAs to the desired working concentration:</w:t>
      </w:r>
    </w:p>
    <w:p w:rsidRPr="00872EA8" w:rsidR="002660C8" w:rsidP="73E351A6" w:rsidRDefault="002660C8" w14:paraId="55C73989" w14:textId="3D323059">
      <w:pPr>
        <w:pStyle w:val="ListParagraph"/>
        <w:widowControl w:val="0"/>
        <w:numPr>
          <w:ilvl w:val="1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2660C8">
        <w:rPr>
          <w:rFonts w:cs="Calibri"/>
          <w:sz w:val="24"/>
          <w:szCs w:val="24"/>
        </w:rPr>
        <w:t xml:space="preserve">1 sgRNA: dilute the stock sgRNA 1:1 with nuclease-free water to a concentration of 50 </w:t>
      </w:r>
      <w:r w:rsidRPr="73E351A6" w:rsidR="002660C8">
        <w:rPr>
          <w:rFonts w:cs="Calibri"/>
          <w:sz w:val="24"/>
          <w:szCs w:val="24"/>
        </w:rPr>
        <w:t>pmol</w:t>
      </w:r>
      <w:r w:rsidRPr="73E351A6" w:rsidR="002660C8">
        <w:rPr>
          <w:rFonts w:cs="Calibri"/>
          <w:sz w:val="24"/>
          <w:szCs w:val="24"/>
        </w:rPr>
        <w:t>/</w:t>
      </w:r>
      <w:r w:rsidRPr="73E351A6" w:rsidR="002660C8">
        <w:rPr>
          <w:rFonts w:cs="Calibri"/>
          <w:sz w:val="24"/>
          <w:szCs w:val="24"/>
        </w:rPr>
        <w:t>μl</w:t>
      </w:r>
      <w:r w:rsidRPr="73E351A6" w:rsidR="002660C8">
        <w:rPr>
          <w:rFonts w:cs="Calibri"/>
          <w:sz w:val="24"/>
          <w:szCs w:val="24"/>
        </w:rPr>
        <w:t xml:space="preserve"> (</w:t>
      </w:r>
      <w:r w:rsidRPr="73E351A6" w:rsidR="360557B1">
        <w:rPr>
          <w:rFonts w:cs="Calibri"/>
          <w:sz w:val="24"/>
          <w:szCs w:val="24"/>
        </w:rPr>
        <w:t>e.g.,</w:t>
      </w:r>
      <w:r w:rsidRPr="73E351A6" w:rsidR="002660C8">
        <w:rPr>
          <w:rFonts w:cs="Calibri"/>
          <w:sz w:val="24"/>
          <w:szCs w:val="24"/>
        </w:rPr>
        <w:t xml:space="preserve"> 2μl H2O + 2μl sgRNA, creating 4μl of 50pmol/</w:t>
      </w:r>
      <w:r w:rsidRPr="73E351A6" w:rsidR="002660C8">
        <w:rPr>
          <w:rFonts w:cs="Calibri"/>
          <w:sz w:val="24"/>
          <w:szCs w:val="24"/>
        </w:rPr>
        <w:t>μl</w:t>
      </w:r>
      <w:r w:rsidRPr="73E351A6" w:rsidR="002660C8">
        <w:rPr>
          <w:rFonts w:cs="Calibri"/>
          <w:sz w:val="24"/>
          <w:szCs w:val="24"/>
        </w:rPr>
        <w:t xml:space="preserve"> sgRNA)</w:t>
      </w:r>
    </w:p>
    <w:p w:rsidRPr="00872EA8" w:rsidR="002660C8" w:rsidP="008860AE" w:rsidRDefault="002660C8" w14:paraId="63728A94" w14:textId="69E75966">
      <w:pPr>
        <w:pStyle w:val="ListParagraph"/>
        <w:widowControl w:val="0"/>
        <w:numPr>
          <w:ilvl w:val="1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2660C8">
        <w:rPr>
          <w:rFonts w:cs="Calibri"/>
          <w:sz w:val="24"/>
          <w:szCs w:val="24"/>
        </w:rPr>
        <w:t>2 sgRNA pool: mix the two stock sgRNAs (100pmol/</w:t>
      </w:r>
      <w:proofErr w:type="spellStart"/>
      <w:r w:rsidRPr="002660C8">
        <w:rPr>
          <w:rFonts w:cs="Calibri"/>
          <w:sz w:val="24"/>
          <w:szCs w:val="24"/>
        </w:rPr>
        <w:t>μl</w:t>
      </w:r>
      <w:proofErr w:type="spellEnd"/>
      <w:r w:rsidRPr="002660C8">
        <w:rPr>
          <w:rFonts w:cs="Calibri"/>
          <w:sz w:val="24"/>
          <w:szCs w:val="24"/>
        </w:rPr>
        <w:t xml:space="preserve"> 1:1) to get a final concentration of 50 </w:t>
      </w:r>
      <w:proofErr w:type="spellStart"/>
      <w:r w:rsidRPr="002660C8">
        <w:rPr>
          <w:rFonts w:cs="Calibri"/>
          <w:sz w:val="24"/>
          <w:szCs w:val="24"/>
        </w:rPr>
        <w:t>pmol</w:t>
      </w:r>
      <w:proofErr w:type="spellEnd"/>
      <w:r w:rsidRPr="002660C8">
        <w:rPr>
          <w:rFonts w:cs="Calibri"/>
          <w:sz w:val="24"/>
          <w:szCs w:val="24"/>
        </w:rPr>
        <w:t>/</w:t>
      </w:r>
      <w:proofErr w:type="spellStart"/>
      <w:r w:rsidRPr="002660C8">
        <w:rPr>
          <w:rFonts w:cs="Calibri"/>
          <w:sz w:val="24"/>
          <w:szCs w:val="24"/>
        </w:rPr>
        <w:t>μl</w:t>
      </w:r>
      <w:proofErr w:type="spellEnd"/>
      <w:r w:rsidRPr="002660C8">
        <w:rPr>
          <w:rFonts w:cs="Calibri"/>
          <w:sz w:val="24"/>
          <w:szCs w:val="24"/>
        </w:rPr>
        <w:t xml:space="preserve"> of each sgRNA (100pmol/</w:t>
      </w:r>
      <w:proofErr w:type="spellStart"/>
      <w:r w:rsidRPr="002660C8">
        <w:rPr>
          <w:rFonts w:cs="Calibri"/>
          <w:sz w:val="24"/>
          <w:szCs w:val="24"/>
        </w:rPr>
        <w:t>μl</w:t>
      </w:r>
      <w:proofErr w:type="spellEnd"/>
      <w:r w:rsidRPr="002660C8">
        <w:rPr>
          <w:rFonts w:cs="Calibri"/>
          <w:sz w:val="24"/>
          <w:szCs w:val="24"/>
        </w:rPr>
        <w:t xml:space="preserve"> total)</w:t>
      </w:r>
    </w:p>
    <w:p w:rsidRPr="00872EA8" w:rsidR="002660C8" w:rsidP="73E351A6" w:rsidRDefault="002660C8" w14:paraId="484A07DB" w14:textId="438ECACC">
      <w:pPr>
        <w:pStyle w:val="ListParagraph"/>
        <w:widowControl w:val="0"/>
        <w:numPr>
          <w:ilvl w:val="1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2660C8">
        <w:rPr>
          <w:rFonts w:cs="Calibri"/>
          <w:sz w:val="24"/>
          <w:szCs w:val="24"/>
        </w:rPr>
        <w:t xml:space="preserve">3+ sgRNA pools: mix the sgRNA stock solutions for the desired number of sgRNAs to get a final concentration of 25 </w:t>
      </w:r>
      <w:r w:rsidRPr="73E351A6" w:rsidR="002660C8">
        <w:rPr>
          <w:rFonts w:cs="Calibri"/>
          <w:sz w:val="24"/>
          <w:szCs w:val="24"/>
        </w:rPr>
        <w:t>pmol</w:t>
      </w:r>
      <w:r w:rsidRPr="73E351A6" w:rsidR="002660C8">
        <w:rPr>
          <w:rFonts w:cs="Calibri"/>
          <w:sz w:val="24"/>
          <w:szCs w:val="24"/>
        </w:rPr>
        <w:t xml:space="preserve"> of each sgRNA in a total volume of 2.5μl or less (</w:t>
      </w:r>
      <w:r w:rsidRPr="73E351A6" w:rsidR="20401506">
        <w:rPr>
          <w:rFonts w:cs="Calibri"/>
          <w:sz w:val="24"/>
          <w:szCs w:val="24"/>
        </w:rPr>
        <w:t>e.g.,</w:t>
      </w:r>
      <w:r w:rsidRPr="73E351A6" w:rsidR="002660C8">
        <w:rPr>
          <w:rFonts w:cs="Calibri"/>
          <w:sz w:val="24"/>
          <w:szCs w:val="24"/>
        </w:rPr>
        <w:t xml:space="preserve"> 1μl each for 6 </w:t>
      </w:r>
      <w:r w:rsidRPr="73E351A6" w:rsidR="60440942">
        <w:rPr>
          <w:rFonts w:cs="Calibri"/>
          <w:sz w:val="24"/>
          <w:szCs w:val="24"/>
        </w:rPr>
        <w:t>sgRNA,</w:t>
      </w:r>
      <w:r w:rsidRPr="73E351A6" w:rsidR="002660C8">
        <w:rPr>
          <w:rFonts w:cs="Calibri"/>
          <w:sz w:val="24"/>
          <w:szCs w:val="24"/>
        </w:rPr>
        <w:t xml:space="preserve"> creating 6μl of 16.7pmol/</w:t>
      </w:r>
      <w:r w:rsidRPr="73E351A6" w:rsidR="002660C8">
        <w:rPr>
          <w:rFonts w:cs="Calibri"/>
          <w:sz w:val="24"/>
          <w:szCs w:val="24"/>
        </w:rPr>
        <w:t>μl</w:t>
      </w:r>
      <w:r w:rsidRPr="73E351A6" w:rsidR="002660C8">
        <w:rPr>
          <w:rFonts w:cs="Calibri"/>
          <w:sz w:val="24"/>
          <w:szCs w:val="24"/>
        </w:rPr>
        <w:t xml:space="preserve"> of each sgRNA and 25pmol of each sgRNA in 1.5μl).</w:t>
      </w:r>
    </w:p>
    <w:p w:rsidR="00143FE7" w:rsidP="73E351A6" w:rsidRDefault="002660C8" w14:paraId="3BDF529E" w14:textId="4D1B6DEF" w14:noSpellErr="1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ind w:left="360"/>
        <w:rPr>
          <w:rFonts w:cs="Calibri"/>
          <w:sz w:val="24"/>
          <w:szCs w:val="24"/>
        </w:rPr>
      </w:pPr>
      <w:r w:rsidRPr="73E351A6" w:rsidR="002660C8">
        <w:rPr>
          <w:rFonts w:cs="Calibri"/>
          <w:b w:val="1"/>
          <w:bCs w:val="1"/>
          <w:sz w:val="24"/>
          <w:szCs w:val="24"/>
        </w:rPr>
        <w:t>NOTE:</w:t>
      </w:r>
      <w:r w:rsidRPr="73E351A6" w:rsidR="002660C8">
        <w:rPr>
          <w:rFonts w:cs="Calibri"/>
          <w:sz w:val="24"/>
          <w:szCs w:val="24"/>
        </w:rPr>
        <w:t xml:space="preserve"> The total combined volume of sgRNA and Cas9 </w:t>
      </w:r>
      <w:bookmarkStart w:name="_Int_dqDNKjzg" w:id="136485703"/>
      <w:r w:rsidRPr="73E351A6" w:rsidR="002660C8">
        <w:rPr>
          <w:rFonts w:cs="Calibri"/>
          <w:sz w:val="24"/>
          <w:szCs w:val="24"/>
        </w:rPr>
        <w:t>can't</w:t>
      </w:r>
      <w:bookmarkEnd w:id="136485703"/>
      <w:r w:rsidRPr="73E351A6" w:rsidR="002660C8">
        <w:rPr>
          <w:rFonts w:cs="Calibri"/>
          <w:sz w:val="24"/>
          <w:szCs w:val="24"/>
        </w:rPr>
        <w:t xml:space="preserve"> exceed 20% of the total nucleofection volume. Therefore, to create pools </w:t>
      </w:r>
      <w:r w:rsidRPr="73E351A6" w:rsidR="002660C8">
        <w:rPr>
          <w:rFonts w:cs="Calibri"/>
          <w:sz w:val="24"/>
          <w:szCs w:val="24"/>
        </w:rPr>
        <w:t>containing</w:t>
      </w:r>
      <w:r w:rsidRPr="73E351A6" w:rsidR="002660C8">
        <w:rPr>
          <w:rFonts w:cs="Calibri"/>
          <w:sz w:val="24"/>
          <w:szCs w:val="24"/>
        </w:rPr>
        <w:t xml:space="preserve"> greater than 8 sgRNAs, the stock concentrations of the individual sgRNAs will need to be increased accordingly.</w:t>
      </w:r>
    </w:p>
    <w:p w:rsidR="00143FE7" w:rsidP="008860AE" w:rsidRDefault="00D47839" w14:paraId="54BDC3A6" w14:textId="0E14FE38">
      <w:pPr>
        <w:pStyle w:val="ListParagraph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D47839">
        <w:rPr>
          <w:rFonts w:cs="Calibri"/>
          <w:sz w:val="24"/>
          <w:szCs w:val="24"/>
        </w:rPr>
        <w:t>Setup the 4D nucleofector</w:t>
      </w:r>
    </w:p>
    <w:p w:rsidR="00D47839" w:rsidP="73E351A6" w:rsidRDefault="00D47839" w14:paraId="566957C0" w14:textId="198596ED">
      <w:pPr>
        <w:pStyle w:val="ListParagraph"/>
        <w:widowControl w:val="0"/>
        <w:numPr>
          <w:ilvl w:val="1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D47839">
        <w:rPr>
          <w:rFonts w:cs="Calibri"/>
          <w:sz w:val="24"/>
          <w:szCs w:val="24"/>
        </w:rPr>
        <w:t xml:space="preserve">Following the </w:t>
      </w:r>
      <w:r w:rsidRPr="73E351A6" w:rsidR="045AB7E2">
        <w:rPr>
          <w:rFonts w:cs="Calibri"/>
          <w:sz w:val="24"/>
          <w:szCs w:val="24"/>
        </w:rPr>
        <w:t>manufacturer's</w:t>
      </w:r>
      <w:r w:rsidRPr="73E351A6" w:rsidR="00D47839">
        <w:rPr>
          <w:rFonts w:cs="Calibri"/>
          <w:sz w:val="24"/>
          <w:szCs w:val="24"/>
        </w:rPr>
        <w:t xml:space="preserve"> instructions for using the </w:t>
      </w:r>
      <w:r w:rsidRPr="73E351A6" w:rsidR="00D47839">
        <w:rPr>
          <w:rFonts w:cs="Calibri"/>
          <w:sz w:val="24"/>
          <w:szCs w:val="24"/>
        </w:rPr>
        <w:t>Amaxa</w:t>
      </w:r>
      <w:r w:rsidRPr="73E351A6" w:rsidR="00D47839">
        <w:rPr>
          <w:rFonts w:cs="Calibri"/>
          <w:sz w:val="24"/>
          <w:szCs w:val="24"/>
        </w:rPr>
        <w:t xml:space="preserve"> 4D Nucleofector X unit, turn on the core unit and then use the touch screen to select the </w:t>
      </w:r>
      <w:r w:rsidRPr="73E351A6" w:rsidR="00D47839">
        <w:rPr>
          <w:rFonts w:cs="Calibri"/>
          <w:sz w:val="24"/>
          <w:szCs w:val="24"/>
        </w:rPr>
        <w:t>appropriate options</w:t>
      </w:r>
      <w:r w:rsidRPr="73E351A6" w:rsidR="00D47839">
        <w:rPr>
          <w:rFonts w:cs="Calibri"/>
          <w:sz w:val="24"/>
          <w:szCs w:val="24"/>
        </w:rPr>
        <w:t xml:space="preserve"> for nucleofecting a 16-well strip. Utilize</w:t>
      </w:r>
      <w:r w:rsidRPr="73E351A6" w:rsidR="004B1D6A">
        <w:rPr>
          <w:rFonts w:cs="Calibri"/>
          <w:sz w:val="24"/>
          <w:szCs w:val="24"/>
        </w:rPr>
        <w:t xml:space="preserve"> Buffer P3 and</w:t>
      </w:r>
      <w:r w:rsidRPr="73E351A6" w:rsidR="00D47839">
        <w:rPr>
          <w:rFonts w:cs="Calibri"/>
          <w:sz w:val="24"/>
          <w:szCs w:val="24"/>
        </w:rPr>
        <w:t xml:space="preserve"> program DS-150 for the CD34+ cells.</w:t>
      </w:r>
    </w:p>
    <w:p w:rsidRPr="00872EA8" w:rsidR="002F6942" w:rsidP="008860AE" w:rsidRDefault="002F6942" w14:paraId="448E242B" w14:textId="3055557F">
      <w:pPr>
        <w:pStyle w:val="ListParagraph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>Assemble RNP complexes:</w:t>
      </w:r>
    </w:p>
    <w:p w:rsidRPr="00872EA8" w:rsidR="002F6942" w:rsidP="73E351A6" w:rsidRDefault="00BB5A8B" w14:paraId="6ECCFF66" w14:textId="48A7599E">
      <w:pPr>
        <w:pStyle w:val="ListParagraph"/>
        <w:widowControl w:val="0"/>
        <w:numPr>
          <w:ilvl w:val="1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BB5A8B">
        <w:rPr>
          <w:rFonts w:cs="Calibri"/>
          <w:sz w:val="24"/>
          <w:szCs w:val="24"/>
        </w:rPr>
        <w:t xml:space="preserve">Create 20μl of </w:t>
      </w:r>
      <w:r w:rsidRPr="73E351A6" w:rsidR="003D62D7">
        <w:rPr>
          <w:rFonts w:cs="Calibri"/>
          <w:sz w:val="24"/>
          <w:szCs w:val="24"/>
        </w:rPr>
        <w:t>C</w:t>
      </w:r>
      <w:r w:rsidRPr="73E351A6" w:rsidR="00BB5A8B">
        <w:rPr>
          <w:rFonts w:cs="Calibri"/>
          <w:sz w:val="24"/>
          <w:szCs w:val="24"/>
        </w:rPr>
        <w:t>omplete Nucleofector Solution per nucleofection by mixing Nucleofector Solution P3 with the provided Supplement at a 4.5:1 ratio to (</w:t>
      </w:r>
      <w:r w:rsidRPr="73E351A6" w:rsidR="00BB5A8B">
        <w:rPr>
          <w:rFonts w:cs="Calibri"/>
          <w:sz w:val="24"/>
          <w:szCs w:val="24"/>
        </w:rPr>
        <w:t>e.g.</w:t>
      </w:r>
      <w:r w:rsidRPr="73E351A6" w:rsidR="0047CA7B">
        <w:rPr>
          <w:rFonts w:cs="Calibri"/>
          <w:sz w:val="24"/>
          <w:szCs w:val="24"/>
        </w:rPr>
        <w:t>,</w:t>
      </w:r>
      <w:r w:rsidRPr="73E351A6" w:rsidR="00BB5A8B">
        <w:rPr>
          <w:rFonts w:cs="Calibri"/>
          <w:sz w:val="24"/>
          <w:szCs w:val="24"/>
        </w:rPr>
        <w:t xml:space="preserve"> for one nucleofection, combine 16.4μl Nucleofector Solution + 3.6μl Supplement). Make a master mix for multiple nucleofections.</w:t>
      </w:r>
    </w:p>
    <w:p w:rsidRPr="007D6EC9" w:rsidR="007D6EC9" w:rsidP="007D6EC9" w:rsidRDefault="003D62D7" w14:paraId="341FBE69" w14:textId="0AFA6A36">
      <w:pPr>
        <w:pStyle w:val="ListParagraph"/>
        <w:widowControl w:val="0"/>
        <w:numPr>
          <w:ilvl w:val="1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3D62D7">
        <w:rPr>
          <w:rFonts w:cs="Calibri"/>
          <w:sz w:val="24"/>
          <w:szCs w:val="24"/>
        </w:rPr>
        <w:t>Mix the nucleofection reaction components as listed below</w:t>
      </w:r>
      <w:r w:rsidR="00203406">
        <w:rPr>
          <w:rFonts w:cs="Calibri"/>
          <w:sz w:val="24"/>
          <w:szCs w:val="24"/>
        </w:rPr>
        <w:t>:</w:t>
      </w:r>
    </w:p>
    <w:p w:rsidRPr="00846394" w:rsidR="002F6942" w:rsidP="008860AE" w:rsidRDefault="00846394" w14:paraId="3CD54F78" w14:textId="459A3240">
      <w:pPr>
        <w:widowControl w:val="0"/>
        <w:autoSpaceDE w:val="0"/>
        <w:autoSpaceDN w:val="0"/>
        <w:adjustRightInd w:val="0"/>
        <w:spacing w:after="160"/>
        <w:ind w:left="360"/>
        <w:jc w:val="center"/>
        <w:rPr>
          <w:rFonts w:cs="Calibri"/>
          <w:b/>
          <w:bCs/>
          <w:iCs/>
          <w:sz w:val="24"/>
          <w:szCs w:val="24"/>
        </w:rPr>
      </w:pPr>
      <w:r w:rsidRPr="00846394">
        <w:rPr>
          <w:rFonts w:cs="Calibri"/>
          <w:b/>
          <w:bCs/>
          <w:iCs/>
          <w:sz w:val="24"/>
          <w:szCs w:val="24"/>
        </w:rPr>
        <w:lastRenderedPageBreak/>
        <w:t xml:space="preserve">1x </w:t>
      </w:r>
      <w:r w:rsidRPr="00846394" w:rsidR="00A95430">
        <w:rPr>
          <w:rFonts w:cs="Calibri"/>
          <w:b/>
          <w:bCs/>
          <w:iCs/>
          <w:sz w:val="24"/>
          <w:szCs w:val="24"/>
        </w:rPr>
        <w:t>Reaction for 1 or 2 sgRNA</w:t>
      </w:r>
      <w:r w:rsidRPr="00846394" w:rsidR="00FF1B96">
        <w:rPr>
          <w:rFonts w:cs="Calibri"/>
          <w:b/>
          <w:bCs/>
          <w:iCs/>
          <w:sz w:val="24"/>
          <w:szCs w:val="24"/>
        </w:rPr>
        <w:t>(s)</w:t>
      </w:r>
      <w:r w:rsidRPr="00846394" w:rsidR="00AC5B76">
        <w:rPr>
          <w:rFonts w:cs="Calibri"/>
          <w:b/>
          <w:bCs/>
          <w:iCs/>
          <w:sz w:val="24"/>
          <w:szCs w:val="24"/>
        </w:rPr>
        <w:t>:</w:t>
      </w:r>
    </w:p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129"/>
        <w:gridCol w:w="2295"/>
        <w:gridCol w:w="2295"/>
      </w:tblGrid>
      <w:tr w:rsidRPr="00F1086D" w:rsidR="00EC1861" w:rsidTr="00846394" w14:paraId="1CFC8FEB" w14:textId="3F1A57D0">
        <w:trPr>
          <w:jc w:val="center"/>
        </w:trPr>
        <w:tc>
          <w:tcPr>
            <w:tcW w:w="3129" w:type="dxa"/>
            <w:shd w:val="clear" w:color="auto" w:fill="auto"/>
          </w:tcPr>
          <w:p w:rsidRPr="00172884" w:rsidR="00EC1861" w:rsidP="008860AE" w:rsidRDefault="00EC1861" w14:paraId="5E5683B6" w14:textId="77777777">
            <w:pPr>
              <w:spacing w:after="160" w:line="240" w:lineRule="auto"/>
              <w:rPr>
                <w:rFonts w:cs="Calibri"/>
                <w:b/>
                <w:i/>
                <w:sz w:val="24"/>
                <w:szCs w:val="24"/>
              </w:rPr>
            </w:pPr>
            <w:r w:rsidRPr="00172884">
              <w:rPr>
                <w:rFonts w:cs="Calibri"/>
                <w:b/>
                <w:i/>
                <w:sz w:val="24"/>
                <w:szCs w:val="24"/>
              </w:rPr>
              <w:t>Component</w:t>
            </w:r>
          </w:p>
        </w:tc>
        <w:tc>
          <w:tcPr>
            <w:tcW w:w="2295" w:type="dxa"/>
            <w:shd w:val="clear" w:color="auto" w:fill="auto"/>
          </w:tcPr>
          <w:p w:rsidRPr="00172884" w:rsidR="00EC1861" w:rsidP="008860AE" w:rsidRDefault="00EC1861" w14:paraId="3807C425" w14:textId="2D32A79C">
            <w:pPr>
              <w:spacing w:after="160" w:line="240" w:lineRule="auto"/>
              <w:rPr>
                <w:rFonts w:cs="Calibri"/>
                <w:b/>
                <w:i/>
                <w:sz w:val="24"/>
                <w:szCs w:val="24"/>
              </w:rPr>
            </w:pPr>
            <w:r w:rsidRPr="00172884">
              <w:rPr>
                <w:rFonts w:cs="Calibri"/>
                <w:b/>
                <w:i/>
                <w:sz w:val="24"/>
                <w:szCs w:val="24"/>
              </w:rPr>
              <w:t>1</w:t>
            </w:r>
            <w:r w:rsidR="00846394">
              <w:rPr>
                <w:rFonts w:cs="Calibri"/>
                <w:b/>
                <w:i/>
                <w:sz w:val="24"/>
                <w:szCs w:val="24"/>
              </w:rPr>
              <w:t xml:space="preserve"> sgRNA</w:t>
            </w:r>
          </w:p>
        </w:tc>
        <w:tc>
          <w:tcPr>
            <w:tcW w:w="2295" w:type="dxa"/>
          </w:tcPr>
          <w:p w:rsidRPr="00172884" w:rsidR="00EC1861" w:rsidP="008860AE" w:rsidRDefault="00846394" w14:paraId="70A7A08C" w14:textId="53FAB03A">
            <w:pPr>
              <w:spacing w:after="160" w:line="240" w:lineRule="auto"/>
              <w:rPr>
                <w:rFonts w:cs="Calibri"/>
                <w:b/>
                <w:i/>
                <w:sz w:val="24"/>
                <w:szCs w:val="24"/>
              </w:rPr>
            </w:pPr>
            <w:r>
              <w:rPr>
                <w:rFonts w:cs="Calibri"/>
                <w:b/>
                <w:i/>
                <w:sz w:val="24"/>
                <w:szCs w:val="24"/>
              </w:rPr>
              <w:t>2 sgRNAs</w:t>
            </w:r>
          </w:p>
        </w:tc>
      </w:tr>
      <w:tr w:rsidRPr="00F1086D" w:rsidR="00EC1861" w:rsidTr="00846394" w14:paraId="58F150A9" w14:textId="0E417605">
        <w:trPr>
          <w:trHeight w:val="320"/>
          <w:jc w:val="center"/>
        </w:trPr>
        <w:tc>
          <w:tcPr>
            <w:tcW w:w="3129" w:type="dxa"/>
            <w:shd w:val="clear" w:color="auto" w:fill="auto"/>
            <w:noWrap/>
          </w:tcPr>
          <w:p w:rsidRPr="00172884" w:rsidR="00EC1861" w:rsidP="008860AE" w:rsidRDefault="00EC1861" w14:paraId="2029E0FF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3D62D7">
              <w:rPr>
                <w:rFonts w:cs="Calibri"/>
                <w:iCs/>
                <w:color w:val="000000"/>
                <w:sz w:val="24"/>
                <w:szCs w:val="24"/>
              </w:rPr>
              <w:t xml:space="preserve">Complete 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Nucleofector Solution</w:t>
            </w:r>
          </w:p>
        </w:tc>
        <w:tc>
          <w:tcPr>
            <w:tcW w:w="2295" w:type="dxa"/>
            <w:shd w:val="clear" w:color="auto" w:fill="auto"/>
            <w:noWrap/>
          </w:tcPr>
          <w:p w:rsidRPr="00172884" w:rsidR="00EC1861" w:rsidP="008860AE" w:rsidRDefault="00EC1861" w14:paraId="01A95A14" w14:textId="3FEF23FF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18.0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95" w:type="dxa"/>
          </w:tcPr>
          <w:p w:rsidRPr="00172884" w:rsidR="00EC1861" w:rsidP="008860AE" w:rsidRDefault="00846394" w14:paraId="00596288" w14:textId="016AD1D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7</w:t>
            </w: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.0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</w:tr>
      <w:tr w:rsidRPr="00F1086D" w:rsidR="00EC1861" w:rsidTr="00846394" w14:paraId="2806792F" w14:textId="1ACF8714">
        <w:trPr>
          <w:trHeight w:val="320"/>
          <w:jc w:val="center"/>
        </w:trPr>
        <w:tc>
          <w:tcPr>
            <w:tcW w:w="3129" w:type="dxa"/>
            <w:shd w:val="clear" w:color="auto" w:fill="auto"/>
            <w:noWrap/>
          </w:tcPr>
          <w:p w:rsidRPr="00172884" w:rsidR="00EC1861" w:rsidP="008860AE" w:rsidRDefault="00EC1861" w14:paraId="3CB0415B" w14:textId="32659E48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cs="Calibri"/>
                <w:color w:val="000000"/>
                <w:sz w:val="24"/>
                <w:szCs w:val="24"/>
              </w:rPr>
              <w:t>sgRNA</w:t>
            </w:r>
            <w:r w:rsidR="00846394">
              <w:rPr>
                <w:rFonts w:cs="Calibri"/>
                <w:color w:val="000000"/>
                <w:sz w:val="24"/>
                <w:szCs w:val="24"/>
              </w:rPr>
              <w:t>(s)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 xml:space="preserve"> (</w:t>
            </w:r>
            <w:r w:rsidRPr="00BD54D6">
              <w:rPr>
                <w:rFonts w:cs="Calibri"/>
                <w:b/>
                <w:bCs/>
                <w:color w:val="000000"/>
                <w:sz w:val="24"/>
                <w:szCs w:val="24"/>
              </w:rPr>
              <w:t>50</w:t>
            </w:r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pmol</w:t>
            </w:r>
            <w:proofErr w:type="spellEnd"/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/</w:t>
            </w:r>
            <w:r w:rsidRPr="00172884">
              <w:rPr>
                <w:rFonts w:ascii="Symbol" w:hAnsi="Symbol" w:eastAsia="Symbol" w:cs="Symbol"/>
                <w:b/>
                <w:sz w:val="24"/>
                <w:szCs w:val="24"/>
              </w:rPr>
              <w:t>m</w:t>
            </w:r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l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shd w:val="clear" w:color="auto" w:fill="auto"/>
            <w:noWrap/>
          </w:tcPr>
          <w:p w:rsidRPr="00172884" w:rsidR="00EC1861" w:rsidP="008860AE" w:rsidRDefault="00EC1861" w14:paraId="50C81CD2" w14:textId="2D951E98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1.0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95" w:type="dxa"/>
          </w:tcPr>
          <w:p w:rsidRPr="00172884" w:rsidR="00EC1861" w:rsidP="008860AE" w:rsidRDefault="00846394" w14:paraId="267DC742" w14:textId="61C38075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1.0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</w:tr>
      <w:tr w:rsidRPr="00F1086D" w:rsidR="00EC1861" w:rsidTr="00846394" w14:paraId="585DCCDC" w14:textId="41542A10">
        <w:trPr>
          <w:trHeight w:val="320"/>
          <w:jc w:val="center"/>
        </w:trPr>
        <w:tc>
          <w:tcPr>
            <w:tcW w:w="3129" w:type="dxa"/>
            <w:shd w:val="clear" w:color="auto" w:fill="auto"/>
            <w:noWrap/>
          </w:tcPr>
          <w:p w:rsidRPr="00172884" w:rsidR="00EC1861" w:rsidP="008860AE" w:rsidRDefault="00EC1861" w14:paraId="1B63D233" w14:textId="03746914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cs="Calibri"/>
                <w:color w:val="000000"/>
                <w:sz w:val="24"/>
                <w:szCs w:val="24"/>
              </w:rPr>
              <w:t>Cas9 (</w:t>
            </w:r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 xml:space="preserve">25 </w:t>
            </w:r>
            <w:proofErr w:type="spellStart"/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pmol</w:t>
            </w:r>
            <w:proofErr w:type="spellEnd"/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/</w:t>
            </w:r>
            <w:r w:rsidRPr="00172884">
              <w:rPr>
                <w:rFonts w:ascii="Symbol" w:hAnsi="Symbol" w:eastAsia="Symbol" w:cs="Symbol"/>
                <w:b/>
                <w:sz w:val="24"/>
                <w:szCs w:val="24"/>
              </w:rPr>
              <w:t>m</w:t>
            </w:r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l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5" w:type="dxa"/>
            <w:shd w:val="clear" w:color="auto" w:fill="auto"/>
            <w:noWrap/>
          </w:tcPr>
          <w:p w:rsidRPr="00172884" w:rsidR="00EC1861" w:rsidP="008860AE" w:rsidRDefault="00EC1861" w14:paraId="5F83A500" w14:textId="03C80022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1.0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95" w:type="dxa"/>
          </w:tcPr>
          <w:p w:rsidRPr="00172884" w:rsidR="00EC1861" w:rsidP="008860AE" w:rsidRDefault="00846394" w14:paraId="54DE80AD" w14:textId="7EEAFD1F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</w:t>
            </w: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.0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</w:tr>
    </w:tbl>
    <w:p w:rsidRPr="006144F9" w:rsidR="00BD54D6" w:rsidP="008860AE" w:rsidRDefault="001051F2" w14:paraId="1B85BE14" w14:textId="2449D283">
      <w:pPr>
        <w:widowControl w:val="0"/>
        <w:autoSpaceDE w:val="0"/>
        <w:autoSpaceDN w:val="0"/>
        <w:adjustRightInd w:val="0"/>
        <w:spacing w:after="160"/>
        <w:rPr>
          <w:rFonts w:cs="Calibri"/>
          <w:b/>
          <w:bCs/>
          <w:i/>
          <w:iCs/>
          <w:sz w:val="24"/>
          <w:szCs w:val="24"/>
        </w:rPr>
      </w:pPr>
      <w:r>
        <w:rPr>
          <w:rFonts w:cs="Calibri"/>
          <w:sz w:val="24"/>
          <w:szCs w:val="24"/>
        </w:rPr>
        <w:tab/>
      </w:r>
      <w:r>
        <w:rPr>
          <w:rFonts w:cs="Calibri"/>
          <w:sz w:val="24"/>
          <w:szCs w:val="24"/>
        </w:rPr>
        <w:t xml:space="preserve"> </w:t>
      </w:r>
      <w:r w:rsidRPr="006144F9">
        <w:rPr>
          <w:rFonts w:cs="Calibri"/>
          <w:i/>
          <w:iCs/>
          <w:sz w:val="24"/>
          <w:szCs w:val="24"/>
        </w:rPr>
        <w:t xml:space="preserve"> </w:t>
      </w:r>
      <w:r w:rsidRPr="006144F9" w:rsidR="00E87BF1">
        <w:rPr>
          <w:rFonts w:cs="Calibri"/>
          <w:b/>
          <w:bCs/>
          <w:i/>
          <w:iCs/>
          <w:sz w:val="24"/>
          <w:szCs w:val="24"/>
        </w:rPr>
        <w:t xml:space="preserve">We have found that the optimal molar ratio of sgRNA:Cas9 </w:t>
      </w:r>
      <w:r w:rsidRPr="006144F9" w:rsidR="006144F9">
        <w:rPr>
          <w:rFonts w:cs="Calibri"/>
          <w:b/>
          <w:bCs/>
          <w:i/>
          <w:iCs/>
          <w:sz w:val="24"/>
          <w:szCs w:val="24"/>
        </w:rPr>
        <w:t>is 2:1</w:t>
      </w:r>
      <w:r w:rsidR="006144F9">
        <w:rPr>
          <w:rFonts w:cs="Calibri"/>
          <w:b/>
          <w:bCs/>
          <w:i/>
          <w:iCs/>
          <w:sz w:val="24"/>
          <w:szCs w:val="24"/>
        </w:rPr>
        <w:t>.</w:t>
      </w:r>
    </w:p>
    <w:p w:rsidRPr="00BD54D6" w:rsidR="002B26EA" w:rsidP="008860AE" w:rsidRDefault="00BD54D6" w14:paraId="650AAC07" w14:textId="25EBAA2A">
      <w:pPr>
        <w:widowControl w:val="0"/>
        <w:autoSpaceDE w:val="0"/>
        <w:autoSpaceDN w:val="0"/>
        <w:adjustRightInd w:val="0"/>
        <w:spacing w:after="160"/>
        <w:ind w:left="360"/>
        <w:jc w:val="center"/>
        <w:rPr>
          <w:rFonts w:cs="Calibri"/>
          <w:b/>
          <w:bCs/>
          <w:iCs/>
          <w:sz w:val="24"/>
          <w:szCs w:val="24"/>
        </w:rPr>
      </w:pPr>
      <w:r w:rsidRPr="00846394">
        <w:rPr>
          <w:rFonts w:cs="Calibri"/>
          <w:b/>
          <w:bCs/>
          <w:iCs/>
          <w:sz w:val="24"/>
          <w:szCs w:val="24"/>
        </w:rPr>
        <w:t xml:space="preserve">1x Reaction for </w:t>
      </w:r>
      <w:r>
        <w:rPr>
          <w:rFonts w:cs="Calibri"/>
          <w:b/>
          <w:bCs/>
          <w:iCs/>
          <w:sz w:val="24"/>
          <w:szCs w:val="24"/>
        </w:rPr>
        <w:t>3</w:t>
      </w:r>
      <w:r w:rsidRPr="00846394">
        <w:rPr>
          <w:rFonts w:cs="Calibri"/>
          <w:b/>
          <w:bCs/>
          <w:iCs/>
          <w:sz w:val="24"/>
          <w:szCs w:val="24"/>
        </w:rPr>
        <w:t xml:space="preserve"> or </w:t>
      </w:r>
      <w:r>
        <w:rPr>
          <w:rFonts w:cs="Calibri"/>
          <w:b/>
          <w:bCs/>
          <w:iCs/>
          <w:sz w:val="24"/>
          <w:szCs w:val="24"/>
        </w:rPr>
        <w:t>6</w:t>
      </w:r>
      <w:r w:rsidRPr="00846394">
        <w:rPr>
          <w:rFonts w:cs="Calibri"/>
          <w:b/>
          <w:bCs/>
          <w:iCs/>
          <w:sz w:val="24"/>
          <w:szCs w:val="24"/>
        </w:rPr>
        <w:t xml:space="preserve"> sgRNA(s):</w:t>
      </w:r>
    </w:p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2517"/>
        <w:gridCol w:w="3510"/>
        <w:gridCol w:w="3323"/>
      </w:tblGrid>
      <w:tr w:rsidRPr="00F1086D" w:rsidR="002B26EA" w:rsidTr="00E74671" w14:paraId="23E5FB56" w14:textId="77777777">
        <w:trPr>
          <w:jc w:val="center"/>
        </w:trPr>
        <w:tc>
          <w:tcPr>
            <w:tcW w:w="2517" w:type="dxa"/>
            <w:shd w:val="clear" w:color="auto" w:fill="auto"/>
          </w:tcPr>
          <w:p w:rsidRPr="00172884" w:rsidR="002B26EA" w:rsidP="008860AE" w:rsidRDefault="002B26EA" w14:paraId="1F7E51FC" w14:textId="77777777">
            <w:pPr>
              <w:spacing w:after="160" w:line="240" w:lineRule="auto"/>
              <w:rPr>
                <w:rFonts w:cs="Calibri"/>
                <w:b/>
                <w:i/>
                <w:sz w:val="24"/>
                <w:szCs w:val="24"/>
              </w:rPr>
            </w:pPr>
            <w:r w:rsidRPr="00172884">
              <w:rPr>
                <w:rFonts w:cs="Calibri"/>
                <w:b/>
                <w:i/>
                <w:sz w:val="24"/>
                <w:szCs w:val="24"/>
              </w:rPr>
              <w:t>Component</w:t>
            </w:r>
          </w:p>
        </w:tc>
        <w:tc>
          <w:tcPr>
            <w:tcW w:w="3510" w:type="dxa"/>
            <w:shd w:val="clear" w:color="auto" w:fill="auto"/>
          </w:tcPr>
          <w:p w:rsidRPr="00172884" w:rsidR="002B26EA" w:rsidP="008860AE" w:rsidRDefault="002B26EA" w14:paraId="4C1C03B8" w14:textId="16A334E0">
            <w:pPr>
              <w:spacing w:after="160" w:line="240" w:lineRule="auto"/>
              <w:rPr>
                <w:rFonts w:cs="Calibri"/>
                <w:b/>
                <w:i/>
                <w:sz w:val="24"/>
                <w:szCs w:val="24"/>
              </w:rPr>
            </w:pPr>
            <w:r>
              <w:rPr>
                <w:rFonts w:cs="Calibri"/>
                <w:b/>
                <w:i/>
                <w:sz w:val="24"/>
                <w:szCs w:val="24"/>
              </w:rPr>
              <w:t>3 sgRNAs</w:t>
            </w:r>
          </w:p>
        </w:tc>
        <w:tc>
          <w:tcPr>
            <w:tcW w:w="3512" w:type="dxa"/>
          </w:tcPr>
          <w:p w:rsidRPr="00172884" w:rsidR="002B26EA" w:rsidP="008860AE" w:rsidRDefault="002B26EA" w14:paraId="69C77525" w14:textId="2E809A10">
            <w:pPr>
              <w:spacing w:after="160" w:line="240" w:lineRule="auto"/>
              <w:rPr>
                <w:rFonts w:cs="Calibri"/>
                <w:b/>
                <w:i/>
                <w:sz w:val="24"/>
                <w:szCs w:val="24"/>
              </w:rPr>
            </w:pPr>
            <w:r>
              <w:rPr>
                <w:rFonts w:cs="Calibri"/>
                <w:b/>
                <w:i/>
                <w:sz w:val="24"/>
                <w:szCs w:val="24"/>
              </w:rPr>
              <w:t>6 sgRNAs</w:t>
            </w:r>
          </w:p>
        </w:tc>
      </w:tr>
      <w:tr w:rsidRPr="00F1086D" w:rsidR="002B26EA" w:rsidTr="00E74671" w14:paraId="6238AE2A" w14:textId="77777777">
        <w:trPr>
          <w:trHeight w:val="320"/>
          <w:jc w:val="center"/>
        </w:trPr>
        <w:tc>
          <w:tcPr>
            <w:tcW w:w="2517" w:type="dxa"/>
            <w:shd w:val="clear" w:color="auto" w:fill="auto"/>
            <w:noWrap/>
          </w:tcPr>
          <w:p w:rsidRPr="00172884" w:rsidR="002B26EA" w:rsidP="008860AE" w:rsidRDefault="002B26EA" w14:paraId="48E7E57D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3D62D7">
              <w:rPr>
                <w:rFonts w:cs="Calibri"/>
                <w:iCs/>
                <w:color w:val="000000"/>
                <w:sz w:val="24"/>
                <w:szCs w:val="24"/>
              </w:rPr>
              <w:t xml:space="preserve">Complete 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Nucleofector Solution</w:t>
            </w:r>
          </w:p>
        </w:tc>
        <w:tc>
          <w:tcPr>
            <w:tcW w:w="3510" w:type="dxa"/>
            <w:shd w:val="clear" w:color="auto" w:fill="auto"/>
            <w:noWrap/>
          </w:tcPr>
          <w:p w:rsidRPr="00172884" w:rsidR="002B26EA" w:rsidP="008860AE" w:rsidRDefault="002B26EA" w14:paraId="035BBEAF" w14:textId="5B703C6A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  <w:r w:rsidR="00BD54D6">
              <w:rPr>
                <w:rFonts w:eastAsia="Times New Roman" w:cs="Calibri"/>
                <w:color w:val="000000"/>
                <w:sz w:val="24"/>
                <w:szCs w:val="24"/>
              </w:rPr>
              <w:t>7</w:t>
            </w: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.0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3512" w:type="dxa"/>
          </w:tcPr>
          <w:p w:rsidRPr="00172884" w:rsidR="002B26EA" w:rsidP="008860AE" w:rsidRDefault="002B26EA" w14:paraId="71AF03FB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7</w:t>
            </w: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.0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</w:tr>
      <w:tr w:rsidRPr="00F1086D" w:rsidR="002B26EA" w:rsidTr="00E74671" w14:paraId="00ED94E6" w14:textId="77777777">
        <w:trPr>
          <w:trHeight w:val="320"/>
          <w:jc w:val="center"/>
        </w:trPr>
        <w:tc>
          <w:tcPr>
            <w:tcW w:w="2517" w:type="dxa"/>
            <w:shd w:val="clear" w:color="auto" w:fill="auto"/>
            <w:noWrap/>
          </w:tcPr>
          <w:p w:rsidRPr="00172884" w:rsidR="002B26EA" w:rsidP="008860AE" w:rsidRDefault="002B26EA" w14:paraId="337E765F" w14:textId="27E2A1B5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cs="Calibri"/>
                <w:color w:val="000000"/>
                <w:sz w:val="24"/>
                <w:szCs w:val="24"/>
              </w:rPr>
              <w:t>sgRNA</w:t>
            </w:r>
            <w:r>
              <w:rPr>
                <w:rFonts w:cs="Calibri"/>
                <w:color w:val="000000"/>
                <w:sz w:val="24"/>
                <w:szCs w:val="24"/>
              </w:rPr>
              <w:t>(s)</w:t>
            </w:r>
          </w:p>
        </w:tc>
        <w:tc>
          <w:tcPr>
            <w:tcW w:w="3510" w:type="dxa"/>
            <w:shd w:val="clear" w:color="auto" w:fill="auto"/>
            <w:noWrap/>
          </w:tcPr>
          <w:p w:rsidRPr="00172884" w:rsidR="002B26EA" w:rsidP="008860AE" w:rsidRDefault="002B26EA" w14:paraId="158FF0AF" w14:textId="6A1DA342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.</w:t>
            </w:r>
            <w:r w:rsidR="00BD54D6"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  <w:r w:rsidR="0025231E">
              <w:rPr>
                <w:rFonts w:cs="Calibri"/>
                <w:color w:val="000000"/>
                <w:sz w:val="24"/>
                <w:szCs w:val="24"/>
              </w:rPr>
              <w:t xml:space="preserve"> (33.3 </w:t>
            </w:r>
            <w:proofErr w:type="spellStart"/>
            <w:r w:rsidR="0025231E">
              <w:rPr>
                <w:rFonts w:cs="Calibri"/>
                <w:color w:val="000000"/>
                <w:sz w:val="24"/>
                <w:szCs w:val="24"/>
              </w:rPr>
              <w:t>pmol</w:t>
            </w:r>
            <w:proofErr w:type="spellEnd"/>
            <w:r w:rsidR="0025231E">
              <w:rPr>
                <w:rFonts w:cs="Calibri"/>
                <w:color w:val="000000"/>
                <w:sz w:val="24"/>
                <w:szCs w:val="24"/>
              </w:rPr>
              <w:t xml:space="preserve"> eac</w:t>
            </w:r>
            <w:r w:rsidR="0058569B">
              <w:rPr>
                <w:rFonts w:cs="Calibri"/>
                <w:color w:val="000000"/>
                <w:sz w:val="24"/>
                <w:szCs w:val="24"/>
              </w:rPr>
              <w:t>h sgRNA/</w:t>
            </w:r>
            <w:r w:rsidRPr="00172884" w:rsidR="0058569B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 w:rsidR="0058569B">
              <w:rPr>
                <w:rFonts w:cs="Calibri"/>
                <w:color w:val="000000"/>
                <w:sz w:val="24"/>
                <w:szCs w:val="24"/>
              </w:rPr>
              <w:t>l</w:t>
            </w:r>
            <w:r w:rsidR="0058569B">
              <w:rPr>
                <w:rFonts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12" w:type="dxa"/>
          </w:tcPr>
          <w:p w:rsidRPr="00172884" w:rsidR="002B26EA" w:rsidP="008860AE" w:rsidRDefault="002B26EA" w14:paraId="4E1118B4" w14:textId="7BE5DE9B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.</w:t>
            </w:r>
            <w:r w:rsidR="00BD54D6"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  <w:r w:rsidR="0058569B">
              <w:rPr>
                <w:rFonts w:cs="Calibri"/>
                <w:color w:val="000000"/>
                <w:sz w:val="24"/>
                <w:szCs w:val="24"/>
              </w:rPr>
              <w:t xml:space="preserve"> (</w:t>
            </w:r>
            <w:r w:rsidR="00030C5E">
              <w:rPr>
                <w:rFonts w:cs="Calibri"/>
                <w:color w:val="000000"/>
                <w:sz w:val="24"/>
                <w:szCs w:val="24"/>
              </w:rPr>
              <w:t>16.7</w:t>
            </w:r>
            <w:r w:rsidR="0058569B"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58569B">
              <w:rPr>
                <w:rFonts w:cs="Calibri"/>
                <w:color w:val="000000"/>
                <w:sz w:val="24"/>
                <w:szCs w:val="24"/>
              </w:rPr>
              <w:t>pmol</w:t>
            </w:r>
            <w:proofErr w:type="spellEnd"/>
            <w:r w:rsidR="0058569B">
              <w:rPr>
                <w:rFonts w:cs="Calibri"/>
                <w:color w:val="000000"/>
                <w:sz w:val="24"/>
                <w:szCs w:val="24"/>
              </w:rPr>
              <w:t xml:space="preserve"> each sgRNA/</w:t>
            </w:r>
            <w:r w:rsidRPr="00172884" w:rsidR="0058569B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 w:rsidR="0058569B">
              <w:rPr>
                <w:rFonts w:cs="Calibri"/>
                <w:color w:val="000000"/>
                <w:sz w:val="24"/>
                <w:szCs w:val="24"/>
              </w:rPr>
              <w:t>l</w:t>
            </w:r>
            <w:r w:rsidR="0058569B">
              <w:rPr>
                <w:rFonts w:cs="Calibri"/>
                <w:color w:val="000000"/>
                <w:sz w:val="24"/>
                <w:szCs w:val="24"/>
              </w:rPr>
              <w:t>)</w:t>
            </w:r>
          </w:p>
        </w:tc>
      </w:tr>
      <w:tr w:rsidRPr="00F1086D" w:rsidR="002B26EA" w:rsidTr="00E74671" w14:paraId="5AEC09AE" w14:textId="77777777">
        <w:trPr>
          <w:trHeight w:val="320"/>
          <w:jc w:val="center"/>
        </w:trPr>
        <w:tc>
          <w:tcPr>
            <w:tcW w:w="2517" w:type="dxa"/>
            <w:shd w:val="clear" w:color="auto" w:fill="auto"/>
            <w:noWrap/>
          </w:tcPr>
          <w:p w:rsidRPr="00172884" w:rsidR="002B26EA" w:rsidP="008860AE" w:rsidRDefault="002B26EA" w14:paraId="3575F76C" w14:textId="25BA95EE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cs="Calibri"/>
                <w:color w:val="000000"/>
                <w:sz w:val="24"/>
                <w:szCs w:val="24"/>
              </w:rPr>
              <w:t>Cas9 (</w:t>
            </w:r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5</w:t>
            </w:r>
            <w:r w:rsidR="00BD54D6">
              <w:rPr>
                <w:rFonts w:cs="Calibri"/>
                <w:b/>
                <w:color w:val="000000"/>
                <w:sz w:val="24"/>
                <w:szCs w:val="24"/>
              </w:rPr>
              <w:t>0</w:t>
            </w:r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pmol</w:t>
            </w:r>
            <w:proofErr w:type="spellEnd"/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/</w:t>
            </w:r>
            <w:r w:rsidRPr="00172884">
              <w:rPr>
                <w:rFonts w:ascii="Symbol" w:hAnsi="Symbol" w:eastAsia="Symbol" w:cs="Symbol"/>
                <w:b/>
                <w:sz w:val="24"/>
                <w:szCs w:val="24"/>
              </w:rPr>
              <w:t>m</w:t>
            </w:r>
            <w:r w:rsidRPr="00172884">
              <w:rPr>
                <w:rFonts w:cs="Calibri"/>
                <w:b/>
                <w:color w:val="000000"/>
                <w:sz w:val="24"/>
                <w:szCs w:val="24"/>
              </w:rPr>
              <w:t>l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10" w:type="dxa"/>
            <w:shd w:val="clear" w:color="auto" w:fill="auto"/>
            <w:noWrap/>
          </w:tcPr>
          <w:p w:rsidRPr="00172884" w:rsidR="002B26EA" w:rsidP="008860AE" w:rsidRDefault="002B26EA" w14:paraId="09A1C919" w14:textId="670CBD2E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.</w:t>
            </w:r>
            <w:r w:rsidR="00BD54D6"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r w:rsidRPr="00172884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3512" w:type="dxa"/>
          </w:tcPr>
          <w:p w:rsidRPr="00172884" w:rsidR="002B26EA" w:rsidP="008860AE" w:rsidRDefault="00BD54D6" w14:paraId="1EAC8160" w14:textId="744042CB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  <w:r w:rsidRPr="00172884" w:rsidR="002B26EA">
              <w:rPr>
                <w:rFonts w:eastAsia="Times New Roman" w:cs="Calibri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  <w:r w:rsidRPr="00172884" w:rsidR="002B26EA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r w:rsidRPr="00172884" w:rsidR="002B26EA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00172884" w:rsidR="002B26EA">
              <w:rPr>
                <w:rFonts w:cs="Calibri"/>
                <w:color w:val="000000"/>
                <w:sz w:val="24"/>
                <w:szCs w:val="24"/>
              </w:rPr>
              <w:t>l</w:t>
            </w:r>
          </w:p>
        </w:tc>
      </w:tr>
    </w:tbl>
    <w:p w:rsidRPr="00172884" w:rsidR="002F6942" w:rsidP="008860AE" w:rsidRDefault="00B85BFB" w14:paraId="4191ABB2" w14:textId="749C1E78">
      <w:pPr>
        <w:widowControl w:val="0"/>
        <w:autoSpaceDE w:val="0"/>
        <w:autoSpaceDN w:val="0"/>
        <w:adjustRightInd w:val="0"/>
        <w:spacing w:after="160"/>
        <w:rPr>
          <w:rFonts w:cs="Calibri"/>
          <w:i/>
          <w:sz w:val="24"/>
          <w:szCs w:val="24"/>
        </w:rPr>
      </w:pPr>
      <w:r w:rsidRPr="00172884">
        <w:rPr>
          <w:rFonts w:cs="Calibri"/>
          <w:b/>
          <w:bCs/>
          <w:i/>
          <w:sz w:val="24"/>
          <w:szCs w:val="24"/>
        </w:rPr>
        <w:t xml:space="preserve">We have found that </w:t>
      </w:r>
      <w:r w:rsidRPr="00172884" w:rsidR="00B4198A">
        <w:rPr>
          <w:rFonts w:cs="Calibri"/>
          <w:b/>
          <w:bCs/>
          <w:i/>
          <w:sz w:val="24"/>
          <w:szCs w:val="24"/>
        </w:rPr>
        <w:t xml:space="preserve">25 </w:t>
      </w:r>
      <w:proofErr w:type="spellStart"/>
      <w:r w:rsidRPr="00172884" w:rsidR="00B4198A">
        <w:rPr>
          <w:rFonts w:cs="Calibri"/>
          <w:b/>
          <w:bCs/>
          <w:i/>
          <w:sz w:val="24"/>
          <w:szCs w:val="24"/>
        </w:rPr>
        <w:t>pmol</w:t>
      </w:r>
      <w:proofErr w:type="spellEnd"/>
      <w:r w:rsidRPr="00172884" w:rsidR="00B4198A">
        <w:rPr>
          <w:rFonts w:cs="Calibri"/>
          <w:b/>
          <w:bCs/>
          <w:i/>
          <w:sz w:val="24"/>
          <w:szCs w:val="24"/>
        </w:rPr>
        <w:t xml:space="preserve"> is the</w:t>
      </w:r>
      <w:r w:rsidRPr="00172884" w:rsidR="001762F9">
        <w:rPr>
          <w:rFonts w:cs="Calibri"/>
          <w:b/>
          <w:bCs/>
          <w:i/>
          <w:sz w:val="24"/>
          <w:szCs w:val="24"/>
        </w:rPr>
        <w:t xml:space="preserve"> </w:t>
      </w:r>
      <w:r w:rsidRPr="00172884" w:rsidR="00C82BF1">
        <w:rPr>
          <w:rFonts w:cs="Calibri"/>
          <w:b/>
          <w:bCs/>
          <w:i/>
          <w:sz w:val="24"/>
          <w:szCs w:val="24"/>
        </w:rPr>
        <w:t xml:space="preserve">minimum </w:t>
      </w:r>
      <w:r w:rsidRPr="00172884" w:rsidR="001762F9">
        <w:rPr>
          <w:rFonts w:cs="Calibri"/>
          <w:b/>
          <w:bCs/>
          <w:i/>
          <w:sz w:val="24"/>
          <w:szCs w:val="24"/>
        </w:rPr>
        <w:t xml:space="preserve">amount of </w:t>
      </w:r>
      <w:r w:rsidRPr="00172884" w:rsidR="00616E11">
        <w:rPr>
          <w:rFonts w:cs="Calibri"/>
          <w:b/>
          <w:bCs/>
          <w:i/>
          <w:sz w:val="24"/>
          <w:szCs w:val="24"/>
        </w:rPr>
        <w:t xml:space="preserve">each individual </w:t>
      </w:r>
      <w:r w:rsidRPr="00172884" w:rsidR="001762F9">
        <w:rPr>
          <w:rFonts w:cs="Calibri"/>
          <w:b/>
          <w:bCs/>
          <w:i/>
          <w:sz w:val="24"/>
          <w:szCs w:val="24"/>
        </w:rPr>
        <w:t>sgRNA per nucleofection</w:t>
      </w:r>
      <w:r w:rsidRPr="00172884" w:rsidR="00B4198A">
        <w:rPr>
          <w:rFonts w:cs="Calibri"/>
          <w:b/>
          <w:bCs/>
          <w:i/>
          <w:sz w:val="24"/>
          <w:szCs w:val="24"/>
        </w:rPr>
        <w:t xml:space="preserve"> when used in pools</w:t>
      </w:r>
      <w:r w:rsidRPr="00172884" w:rsidR="001762F9">
        <w:rPr>
          <w:rFonts w:cs="Calibri"/>
          <w:b/>
          <w:bCs/>
          <w:i/>
          <w:sz w:val="24"/>
          <w:szCs w:val="24"/>
        </w:rPr>
        <w:t>.</w:t>
      </w:r>
      <w:r w:rsidR="006144F9">
        <w:rPr>
          <w:rFonts w:cs="Calibri"/>
          <w:b/>
          <w:bCs/>
          <w:i/>
          <w:sz w:val="24"/>
          <w:szCs w:val="24"/>
        </w:rPr>
        <w:t xml:space="preserve"> </w:t>
      </w:r>
      <w:r w:rsidRPr="006144F9" w:rsidR="006144F9">
        <w:rPr>
          <w:rFonts w:cs="Calibri"/>
          <w:b/>
          <w:bCs/>
          <w:i/>
          <w:iCs/>
          <w:sz w:val="24"/>
          <w:szCs w:val="24"/>
        </w:rPr>
        <w:t>We have found that the optimal molar ratio of sgRNA:Cas9 is 2:1</w:t>
      </w:r>
      <w:r w:rsidR="006144F9">
        <w:rPr>
          <w:rFonts w:cs="Calibri"/>
          <w:b/>
          <w:bCs/>
          <w:i/>
          <w:iCs/>
          <w:sz w:val="24"/>
          <w:szCs w:val="24"/>
        </w:rPr>
        <w:t>.</w:t>
      </w:r>
    </w:p>
    <w:p w:rsidRPr="00872EA8" w:rsidR="002F6942" w:rsidP="008860AE" w:rsidRDefault="00203406" w14:paraId="73E6C18C" w14:textId="736F8AF4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</w:t>
      </w:r>
      <w:r w:rsidRPr="003D62D7">
        <w:rPr>
          <w:rFonts w:cs="Calibri"/>
          <w:sz w:val="24"/>
          <w:szCs w:val="24"/>
        </w:rPr>
        <w:t>ncubate</w:t>
      </w:r>
      <w:r>
        <w:rPr>
          <w:rFonts w:cs="Calibri"/>
          <w:sz w:val="24"/>
          <w:szCs w:val="24"/>
        </w:rPr>
        <w:t xml:space="preserve"> the mixture</w:t>
      </w:r>
      <w:r w:rsidRPr="003D62D7">
        <w:rPr>
          <w:rFonts w:cs="Calibri"/>
          <w:sz w:val="24"/>
          <w:szCs w:val="24"/>
        </w:rPr>
        <w:t xml:space="preserve"> at room temperature for 15-20 minutes</w:t>
      </w:r>
      <w:r w:rsidRPr="00172884" w:rsidR="002F6942">
        <w:rPr>
          <w:rFonts w:cs="Calibri"/>
          <w:sz w:val="24"/>
          <w:szCs w:val="24"/>
        </w:rPr>
        <w:t>.</w:t>
      </w:r>
    </w:p>
    <w:p w:rsidRPr="008860AE" w:rsidR="002F6942" w:rsidP="008860AE" w:rsidRDefault="00203406" w14:paraId="5BC181AA" w14:textId="34993841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</w:t>
      </w:r>
      <w:r w:rsidRPr="003D62D7">
        <w:rPr>
          <w:rFonts w:cs="Calibri"/>
          <w:sz w:val="24"/>
          <w:szCs w:val="24"/>
        </w:rPr>
        <w:t>tore the RNPs on ice or at 4C</w:t>
      </w:r>
      <w:r>
        <w:rPr>
          <w:rFonts w:cs="Calibri"/>
          <w:sz w:val="24"/>
          <w:szCs w:val="24"/>
        </w:rPr>
        <w:t xml:space="preserve"> until use (</w:t>
      </w:r>
      <w:r w:rsidRPr="003D62D7">
        <w:rPr>
          <w:rFonts w:cs="Calibri"/>
          <w:sz w:val="24"/>
          <w:szCs w:val="24"/>
        </w:rPr>
        <w:t>up to 24 hours</w:t>
      </w:r>
      <w:r>
        <w:rPr>
          <w:rFonts w:cs="Calibri"/>
          <w:sz w:val="24"/>
          <w:szCs w:val="24"/>
        </w:rPr>
        <w:t>)</w:t>
      </w:r>
      <w:r w:rsidRPr="00172884">
        <w:rPr>
          <w:rFonts w:cs="Calibri"/>
          <w:sz w:val="24"/>
          <w:szCs w:val="24"/>
        </w:rPr>
        <w:t>.</w:t>
      </w:r>
    </w:p>
    <w:p w:rsidRPr="008860AE" w:rsidR="002F6942" w:rsidP="008860AE" w:rsidRDefault="002F6942" w14:paraId="4FC3A149" w14:textId="23735D97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 xml:space="preserve">Collect and prepare </w:t>
      </w:r>
      <w:r w:rsidR="006B0313">
        <w:rPr>
          <w:rFonts w:cs="Calibri"/>
          <w:sz w:val="24"/>
          <w:szCs w:val="24"/>
        </w:rPr>
        <w:t xml:space="preserve">CD34+ </w:t>
      </w:r>
      <w:r w:rsidRPr="00172884">
        <w:rPr>
          <w:rFonts w:cs="Calibri"/>
          <w:sz w:val="24"/>
          <w:szCs w:val="24"/>
        </w:rPr>
        <w:t>cells:</w:t>
      </w:r>
    </w:p>
    <w:p w:rsidRPr="00E74671" w:rsidR="00E74671" w:rsidP="008860AE" w:rsidRDefault="00E74671" w14:paraId="1F3166CB" w14:textId="169C327D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E74671">
        <w:rPr>
          <w:rFonts w:cs="Calibri"/>
          <w:sz w:val="24"/>
          <w:szCs w:val="24"/>
        </w:rPr>
        <w:t xml:space="preserve">Label a 96-well or 24-well plate based on the number of cells to be </w:t>
      </w:r>
      <w:proofErr w:type="spellStart"/>
      <w:r w:rsidRPr="00E74671">
        <w:rPr>
          <w:rFonts w:cs="Calibri"/>
          <w:sz w:val="24"/>
          <w:szCs w:val="24"/>
        </w:rPr>
        <w:t>nucleofected</w:t>
      </w:r>
      <w:proofErr w:type="spellEnd"/>
      <w:r w:rsidRPr="00E74671">
        <w:rPr>
          <w:rFonts w:cs="Calibri"/>
          <w:sz w:val="24"/>
          <w:szCs w:val="24"/>
        </w:rPr>
        <w:t xml:space="preserve">. </w:t>
      </w:r>
    </w:p>
    <w:p w:rsidRPr="00172884" w:rsidR="002F6942" w:rsidP="73E351A6" w:rsidRDefault="00E74671" w14:paraId="0F13888C" w14:textId="48C188FC" w14:noSpellErr="1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ind w:left="360"/>
        <w:rPr>
          <w:rFonts w:cs="Calibri"/>
          <w:sz w:val="24"/>
          <w:szCs w:val="24"/>
        </w:rPr>
      </w:pPr>
      <w:r w:rsidRPr="73E351A6" w:rsidR="00E74671">
        <w:rPr>
          <w:rFonts w:cs="Calibri"/>
          <w:b w:val="1"/>
          <w:bCs w:val="1"/>
          <w:sz w:val="24"/>
          <w:szCs w:val="24"/>
        </w:rPr>
        <w:t>NOTE:</w:t>
      </w:r>
      <w:r w:rsidRPr="73E351A6" w:rsidR="00E74671">
        <w:rPr>
          <w:rFonts w:cs="Calibri"/>
          <w:sz w:val="24"/>
          <w:szCs w:val="24"/>
        </w:rPr>
        <w:t xml:space="preserve"> Cell survival is usually highest if the cells are kept at a high density for 24 hours post-nucleofection. For CD34+ </w:t>
      </w:r>
      <w:bookmarkStart w:name="_Int_aIBfouaT" w:id="1431939586"/>
      <w:r w:rsidRPr="73E351A6" w:rsidR="00E74671">
        <w:rPr>
          <w:rFonts w:cs="Calibri"/>
          <w:sz w:val="24"/>
          <w:szCs w:val="24"/>
        </w:rPr>
        <w:t>HSPCs</w:t>
      </w:r>
      <w:bookmarkEnd w:id="1431939586"/>
      <w:r w:rsidRPr="73E351A6" w:rsidR="00E74671">
        <w:rPr>
          <w:rFonts w:cs="Calibri"/>
          <w:sz w:val="24"/>
          <w:szCs w:val="24"/>
        </w:rPr>
        <w:t xml:space="preserve"> we typically plate each nucleofection at a cell concentration of 2.0-3.0 x 10</w:t>
      </w:r>
      <w:r w:rsidRPr="73E351A6" w:rsidR="00E74671">
        <w:rPr>
          <w:rFonts w:cs="Calibri"/>
          <w:sz w:val="24"/>
          <w:szCs w:val="24"/>
          <w:vertAlign w:val="superscript"/>
        </w:rPr>
        <w:t>6</w:t>
      </w:r>
      <w:r w:rsidRPr="73E351A6" w:rsidR="00E74671">
        <w:rPr>
          <w:rFonts w:cs="Calibri"/>
          <w:sz w:val="24"/>
          <w:szCs w:val="24"/>
        </w:rPr>
        <w:t>/ml in CD34 expansion media.</w:t>
      </w:r>
    </w:p>
    <w:p w:rsidRPr="008860AE" w:rsidR="002F6942" w:rsidP="008860AE" w:rsidRDefault="005C208B" w14:paraId="43DC9C77" w14:textId="63FEC412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5C208B">
        <w:rPr>
          <w:rFonts w:cs="Calibri"/>
          <w:sz w:val="24"/>
          <w:szCs w:val="24"/>
        </w:rPr>
        <w:t>Harvest cells normally and count. For each 20</w:t>
      </w:r>
      <w:r w:rsidR="00EE6460">
        <w:rPr>
          <w:rFonts w:cs="Calibri"/>
          <w:sz w:val="24"/>
          <w:szCs w:val="24"/>
        </w:rPr>
        <w:t xml:space="preserve"> </w:t>
      </w:r>
      <w:proofErr w:type="spellStart"/>
      <w:r w:rsidRPr="005C208B">
        <w:rPr>
          <w:rFonts w:cs="Calibri"/>
          <w:sz w:val="24"/>
          <w:szCs w:val="24"/>
        </w:rPr>
        <w:t>μl</w:t>
      </w:r>
      <w:proofErr w:type="spellEnd"/>
      <w:r w:rsidRPr="005C208B">
        <w:rPr>
          <w:rFonts w:cs="Calibri"/>
          <w:sz w:val="24"/>
          <w:szCs w:val="24"/>
        </w:rPr>
        <w:t xml:space="preserve"> nucleofection, aliquot 2-4 x 10</w:t>
      </w:r>
      <w:r w:rsidRPr="005C208B">
        <w:rPr>
          <w:rFonts w:cs="Calibri"/>
          <w:sz w:val="24"/>
          <w:szCs w:val="24"/>
          <w:vertAlign w:val="superscript"/>
        </w:rPr>
        <w:t>5</w:t>
      </w:r>
      <w:r>
        <w:rPr>
          <w:rFonts w:cs="Calibri"/>
          <w:sz w:val="24"/>
          <w:szCs w:val="24"/>
        </w:rPr>
        <w:t xml:space="preserve"> </w:t>
      </w:r>
      <w:r w:rsidRPr="005C208B">
        <w:rPr>
          <w:rFonts w:cs="Calibri"/>
          <w:sz w:val="24"/>
          <w:szCs w:val="24"/>
        </w:rPr>
        <w:t xml:space="preserve">cells into a separate 1.5 mL microcentrifuge tube and </w:t>
      </w:r>
      <w:r>
        <w:rPr>
          <w:rFonts w:cs="Calibri"/>
          <w:sz w:val="24"/>
          <w:szCs w:val="24"/>
        </w:rPr>
        <w:t xml:space="preserve">add </w:t>
      </w:r>
      <w:r w:rsidR="00EE6460">
        <w:rPr>
          <w:rFonts w:cs="Calibri"/>
          <w:sz w:val="24"/>
          <w:szCs w:val="24"/>
        </w:rPr>
        <w:t>500</w:t>
      </w:r>
      <w:r w:rsidRPr="00EE6460" w:rsidR="00EE6460">
        <w:rPr>
          <w:rFonts w:cs="Calibri"/>
          <w:sz w:val="24"/>
          <w:szCs w:val="24"/>
        </w:rPr>
        <w:t xml:space="preserve"> </w:t>
      </w:r>
      <w:proofErr w:type="spellStart"/>
      <w:r w:rsidRPr="005C208B" w:rsidR="00EE6460">
        <w:rPr>
          <w:rFonts w:cs="Calibri"/>
          <w:sz w:val="24"/>
          <w:szCs w:val="24"/>
        </w:rPr>
        <w:t>μl</w:t>
      </w:r>
      <w:proofErr w:type="spellEnd"/>
      <w:r w:rsidRPr="005C208B" w:rsidR="00EE6460">
        <w:rPr>
          <w:rFonts w:cs="Calibri"/>
          <w:sz w:val="24"/>
          <w:szCs w:val="24"/>
        </w:rPr>
        <w:t xml:space="preserve"> </w:t>
      </w:r>
      <w:r w:rsidR="00EE6460">
        <w:rPr>
          <w:rFonts w:cs="Calibri"/>
          <w:sz w:val="24"/>
          <w:szCs w:val="24"/>
        </w:rPr>
        <w:t>1x PBS to wash. C</w:t>
      </w:r>
      <w:r w:rsidRPr="005C208B">
        <w:rPr>
          <w:rFonts w:cs="Calibri"/>
          <w:sz w:val="24"/>
          <w:szCs w:val="24"/>
        </w:rPr>
        <w:t xml:space="preserve">entrifuge </w:t>
      </w:r>
      <w:r w:rsidR="00BA5186">
        <w:rPr>
          <w:rFonts w:cs="Calibri"/>
          <w:sz w:val="24"/>
          <w:szCs w:val="24"/>
        </w:rPr>
        <w:t xml:space="preserve">for </w:t>
      </w:r>
      <w:r w:rsidRPr="005C208B">
        <w:rPr>
          <w:rFonts w:cs="Calibri"/>
          <w:sz w:val="24"/>
          <w:szCs w:val="24"/>
        </w:rPr>
        <w:t>5 minutes at 350 x g, room temperature</w:t>
      </w:r>
      <w:r>
        <w:rPr>
          <w:rFonts w:cs="Calibri"/>
          <w:sz w:val="24"/>
          <w:szCs w:val="24"/>
        </w:rPr>
        <w:t>.</w:t>
      </w:r>
    </w:p>
    <w:p w:rsidRPr="008860AE" w:rsidR="00CC2414" w:rsidP="008860AE" w:rsidRDefault="002F6942" w14:paraId="114933EB" w14:textId="060D2B99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 xml:space="preserve">Aspirate the liquid </w:t>
      </w:r>
      <w:r w:rsidRPr="00814BA5">
        <w:rPr>
          <w:rFonts w:cs="Calibri"/>
          <w:b/>
          <w:iCs/>
          <w:sz w:val="24"/>
          <w:szCs w:val="24"/>
        </w:rPr>
        <w:t>as completely as possible</w:t>
      </w:r>
      <w:r w:rsidRPr="00814BA5" w:rsidR="008063EB">
        <w:rPr>
          <w:rFonts w:cs="Calibri"/>
          <w:b/>
          <w:iCs/>
          <w:sz w:val="24"/>
          <w:szCs w:val="24"/>
        </w:rPr>
        <w:t xml:space="preserve"> without disrupting the cell pellet</w:t>
      </w:r>
      <w:r w:rsidRPr="00172884" w:rsidR="008063EB">
        <w:rPr>
          <w:rFonts w:cs="Calibri"/>
          <w:b/>
          <w:i/>
          <w:sz w:val="24"/>
          <w:szCs w:val="24"/>
        </w:rPr>
        <w:t xml:space="preserve"> </w:t>
      </w:r>
      <w:r w:rsidRPr="00172884" w:rsidR="008063EB">
        <w:rPr>
          <w:rFonts w:cs="Calibri"/>
          <w:bCs/>
          <w:i/>
          <w:sz w:val="24"/>
          <w:szCs w:val="24"/>
        </w:rPr>
        <w:t>(We typically leave up to 2</w:t>
      </w:r>
      <w:r w:rsidRPr="00172884" w:rsidR="008063EB">
        <w:rPr>
          <w:rFonts w:cs="Calibri"/>
          <w:i/>
          <w:sz w:val="24"/>
          <w:szCs w:val="24"/>
        </w:rPr>
        <w:t>μL of media without issue</w:t>
      </w:r>
      <w:r w:rsidRPr="00172884" w:rsidR="008063EB">
        <w:rPr>
          <w:rFonts w:cs="Calibri"/>
          <w:sz w:val="24"/>
          <w:szCs w:val="24"/>
        </w:rPr>
        <w:t>)</w:t>
      </w:r>
      <w:r w:rsidRPr="00172884">
        <w:rPr>
          <w:rFonts w:cs="Calibri"/>
          <w:sz w:val="24"/>
          <w:szCs w:val="24"/>
        </w:rPr>
        <w:t>. Resuspend the cell pellet in 20μL of RNP complexes. Work quickly</w:t>
      </w:r>
      <w:r w:rsidR="006A131D">
        <w:rPr>
          <w:rFonts w:cs="Calibri"/>
          <w:sz w:val="24"/>
          <w:szCs w:val="24"/>
        </w:rPr>
        <w:t xml:space="preserve"> </w:t>
      </w:r>
      <w:r w:rsidRPr="00172884">
        <w:rPr>
          <w:rFonts w:cs="Calibri"/>
          <w:sz w:val="24"/>
          <w:szCs w:val="24"/>
        </w:rPr>
        <w:t>and avoid leaving cells in Nucleofector Solution for</w:t>
      </w:r>
      <w:r w:rsidRPr="00172884">
        <w:rPr>
          <w:rFonts w:eastAsia="MS Mincho" w:cs="Calibri"/>
          <w:sz w:val="24"/>
          <w:szCs w:val="24"/>
        </w:rPr>
        <w:t xml:space="preserve"> </w:t>
      </w:r>
      <w:r w:rsidRPr="00172884">
        <w:rPr>
          <w:rFonts w:cs="Calibri"/>
          <w:sz w:val="24"/>
          <w:szCs w:val="24"/>
        </w:rPr>
        <w:t>longer than 30 minutes total (from the time you resuspend them to the time nucleofection is complete). Avoid bubble formation.</w:t>
      </w:r>
    </w:p>
    <w:p w:rsidRPr="007A0884" w:rsidR="002F6942" w:rsidP="007A0884" w:rsidRDefault="007A0884" w14:paraId="4265EF86" w14:textId="25759CB6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ind w:left="360"/>
        <w:contextualSpacing w:val="0"/>
        <w:rPr>
          <w:rFonts w:cs="Calibri"/>
          <w:iCs/>
          <w:sz w:val="24"/>
          <w:szCs w:val="24"/>
        </w:rPr>
      </w:pPr>
      <w:r w:rsidRPr="007A0884">
        <w:rPr>
          <w:rFonts w:cs="Calibri"/>
          <w:b/>
          <w:bCs/>
          <w:iCs/>
          <w:sz w:val="24"/>
          <w:szCs w:val="24"/>
        </w:rPr>
        <w:lastRenderedPageBreak/>
        <w:t>NOTE:</w:t>
      </w:r>
      <w:r>
        <w:rPr>
          <w:rFonts w:cs="Calibri"/>
          <w:iCs/>
          <w:sz w:val="24"/>
          <w:szCs w:val="24"/>
        </w:rPr>
        <w:t xml:space="preserve"> </w:t>
      </w:r>
      <w:r w:rsidRPr="007A0884" w:rsidR="00444C1D">
        <w:rPr>
          <w:rFonts w:cs="Calibri"/>
          <w:iCs/>
          <w:sz w:val="24"/>
          <w:szCs w:val="24"/>
        </w:rPr>
        <w:t>F</w:t>
      </w:r>
      <w:r w:rsidRPr="007A0884" w:rsidR="00CC2414">
        <w:rPr>
          <w:rFonts w:cs="Calibri"/>
          <w:iCs/>
          <w:sz w:val="24"/>
          <w:szCs w:val="24"/>
        </w:rPr>
        <w:t xml:space="preserve">ailure to aspirate the liquid completely </w:t>
      </w:r>
      <w:r w:rsidRPr="007A0884" w:rsidR="00F1086D">
        <w:rPr>
          <w:rFonts w:cs="Calibri"/>
          <w:iCs/>
          <w:sz w:val="24"/>
          <w:szCs w:val="24"/>
        </w:rPr>
        <w:t xml:space="preserve">if you wash with 1x PBS </w:t>
      </w:r>
      <w:r w:rsidRPr="007A0884" w:rsidR="00CC2414">
        <w:rPr>
          <w:rFonts w:cs="Calibri"/>
          <w:iCs/>
          <w:sz w:val="24"/>
          <w:szCs w:val="24"/>
        </w:rPr>
        <w:t>may lead to arcing during the nucleofection, which can cause dramatic cell death and/or low transfection efficiency.</w:t>
      </w:r>
    </w:p>
    <w:p w:rsidRPr="008860AE" w:rsidR="002F6942" w:rsidP="008860AE" w:rsidRDefault="00E65CB6" w14:paraId="0CBECA50" w14:textId="66109BEF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E65CB6">
        <w:rPr>
          <w:rFonts w:cs="Calibri"/>
          <w:sz w:val="24"/>
          <w:szCs w:val="24"/>
        </w:rPr>
        <w:t xml:space="preserve">Transfer </w:t>
      </w:r>
      <w:r w:rsidRPr="00E65CB6" w:rsidR="006D53DA">
        <w:rPr>
          <w:rFonts w:cs="Calibri"/>
          <w:sz w:val="24"/>
          <w:szCs w:val="24"/>
        </w:rPr>
        <w:t>all</w:t>
      </w:r>
      <w:r w:rsidRPr="00E65CB6">
        <w:rPr>
          <w:rFonts w:cs="Calibri"/>
          <w:sz w:val="24"/>
          <w:szCs w:val="24"/>
        </w:rPr>
        <w:t xml:space="preserve"> the cell-RNP solution to one well of a 16-well </w:t>
      </w:r>
      <w:proofErr w:type="spellStart"/>
      <w:r w:rsidRPr="00E65CB6">
        <w:rPr>
          <w:rFonts w:cs="Calibri"/>
          <w:sz w:val="24"/>
          <w:szCs w:val="24"/>
        </w:rPr>
        <w:t>Nucleocuvette</w:t>
      </w:r>
      <w:proofErr w:type="spellEnd"/>
      <w:r w:rsidRPr="00E65CB6">
        <w:rPr>
          <w:rFonts w:cs="Calibri"/>
          <w:sz w:val="24"/>
          <w:szCs w:val="24"/>
        </w:rPr>
        <w:t xml:space="preserve"> strip for each sample (or individual cuvettes for 100μl nucleofections), and cover with the provided lid. Make sure there are no bubbles in your </w:t>
      </w:r>
      <w:proofErr w:type="spellStart"/>
      <w:r w:rsidRPr="00E65CB6">
        <w:rPr>
          <w:rFonts w:cs="Calibri"/>
          <w:sz w:val="24"/>
          <w:szCs w:val="24"/>
        </w:rPr>
        <w:t>Nucleocuvette</w:t>
      </w:r>
      <w:proofErr w:type="spellEnd"/>
      <w:r w:rsidR="006D53DA">
        <w:rPr>
          <w:rFonts w:cs="Calibri"/>
          <w:sz w:val="24"/>
          <w:szCs w:val="24"/>
        </w:rPr>
        <w:t xml:space="preserve"> and that the sample covers the bottom of the cuvette</w:t>
      </w:r>
      <w:r w:rsidRPr="00172884" w:rsidR="002F6942">
        <w:rPr>
          <w:rFonts w:cs="Calibri"/>
          <w:sz w:val="24"/>
          <w:szCs w:val="24"/>
        </w:rPr>
        <w:t>.</w:t>
      </w:r>
    </w:p>
    <w:p w:rsidRPr="008860AE" w:rsidR="002F6942" w:rsidP="008860AE" w:rsidRDefault="002F6942" w14:paraId="7433853C" w14:textId="256F448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proofErr w:type="spellStart"/>
      <w:r w:rsidRPr="00172884">
        <w:rPr>
          <w:rFonts w:cs="Calibri"/>
          <w:sz w:val="24"/>
          <w:szCs w:val="24"/>
        </w:rPr>
        <w:t>Nucleofect</w:t>
      </w:r>
      <w:proofErr w:type="spellEnd"/>
      <w:r w:rsidRPr="00172884">
        <w:rPr>
          <w:rFonts w:cs="Calibri"/>
          <w:sz w:val="24"/>
          <w:szCs w:val="24"/>
        </w:rPr>
        <w:t xml:space="preserve"> cells:</w:t>
      </w:r>
    </w:p>
    <w:p w:rsidRPr="008860AE" w:rsidR="002F6942" w:rsidP="008860AE" w:rsidRDefault="00AC6CBC" w14:paraId="338585A7" w14:textId="361B7B9C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AC6CBC">
        <w:rPr>
          <w:rFonts w:cs="Calibri"/>
          <w:sz w:val="24"/>
          <w:szCs w:val="24"/>
        </w:rPr>
        <w:t>Insert the 16-well strip into the open Nucleofector 4D X unit. Make sure the larger gap in the 16-well strip lid is at the top of the strip, so that the yellow indicator in the X unit fits through the large gap at the top of the lid</w:t>
      </w:r>
      <w:r w:rsidRPr="00172884" w:rsidR="002F6942">
        <w:rPr>
          <w:rFonts w:cs="Calibri"/>
          <w:sz w:val="24"/>
          <w:szCs w:val="24"/>
        </w:rPr>
        <w:t>.</w:t>
      </w:r>
    </w:p>
    <w:p w:rsidRPr="004B1D6A" w:rsidR="002F6942" w:rsidP="73E351A6" w:rsidRDefault="004B1D6A" w14:paraId="6EC7C310" w14:textId="7D214251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4B1D6A">
        <w:rPr>
          <w:rFonts w:cs="Calibri"/>
          <w:sz w:val="24"/>
          <w:szCs w:val="24"/>
        </w:rPr>
        <w:t>Run the nucleofection program</w:t>
      </w:r>
      <w:r w:rsidRPr="73E351A6" w:rsidR="7F1C4EC2">
        <w:rPr>
          <w:rFonts w:cs="Calibri"/>
          <w:sz w:val="24"/>
          <w:szCs w:val="24"/>
        </w:rPr>
        <w:t xml:space="preserve">. </w:t>
      </w:r>
      <w:r w:rsidRPr="73E351A6" w:rsidR="004B1D6A">
        <w:rPr>
          <w:rFonts w:cs="Calibri"/>
          <w:sz w:val="24"/>
          <w:szCs w:val="24"/>
        </w:rPr>
        <w:t xml:space="preserve">After </w:t>
      </w:r>
      <w:bookmarkStart w:name="_Int_eN6Zcc1i" w:id="695647240"/>
      <w:r w:rsidRPr="73E351A6" w:rsidR="004B1D6A">
        <w:rPr>
          <w:rFonts w:cs="Calibri"/>
          <w:sz w:val="24"/>
          <w:szCs w:val="24"/>
        </w:rPr>
        <w:t>run</w:t>
      </w:r>
      <w:bookmarkEnd w:id="695647240"/>
      <w:r w:rsidRPr="73E351A6" w:rsidR="004B1D6A">
        <w:rPr>
          <w:rFonts w:cs="Calibri"/>
          <w:sz w:val="24"/>
          <w:szCs w:val="24"/>
        </w:rPr>
        <w:t xml:space="preserve"> completion, the screen should display a “+” over the wells that were successfully electroporated. Remove the strip/cuvettes from the machine</w:t>
      </w:r>
      <w:r w:rsidRPr="73E351A6" w:rsidR="002F6942">
        <w:rPr>
          <w:rFonts w:cs="Calibri"/>
          <w:sz w:val="24"/>
          <w:szCs w:val="24"/>
        </w:rPr>
        <w:t>.</w:t>
      </w:r>
      <w:r w:rsidRPr="73E351A6" w:rsidR="003D3BDF">
        <w:rPr>
          <w:rFonts w:cs="Calibri"/>
          <w:sz w:val="24"/>
          <w:szCs w:val="24"/>
        </w:rPr>
        <w:t xml:space="preserve"> </w:t>
      </w:r>
    </w:p>
    <w:p w:rsidRPr="00166BE2" w:rsidR="00166BE2" w:rsidP="00166BE2" w:rsidRDefault="00166BE2" w14:paraId="056185C6" w14:textId="77777777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00166BE2">
        <w:rPr>
          <w:rFonts w:cs="Calibri"/>
          <w:sz w:val="24"/>
          <w:szCs w:val="24"/>
        </w:rPr>
        <w:t>Recover the cells in each well of the 16-well strip by adding 100μl of CD34 expansion media (250μl for individual cuvettes) and gently pipetting up and down 3-4 times.</w:t>
      </w:r>
    </w:p>
    <w:p w:rsidRPr="00166BE2" w:rsidR="00166BE2" w:rsidP="00166BE2" w:rsidRDefault="00166BE2" w14:paraId="0955B32E" w14:textId="77777777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</w:p>
    <w:p w:rsidRPr="00102183" w:rsidR="002F6942" w:rsidP="73E351A6" w:rsidRDefault="00166BE2" w14:paraId="2987ABFF" w14:textId="7C35F259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ind w:hanging="360"/>
        <w:rPr>
          <w:rFonts w:cs="Calibri"/>
          <w:sz w:val="24"/>
          <w:szCs w:val="24"/>
        </w:rPr>
      </w:pPr>
      <w:r w:rsidRPr="73E351A6" w:rsidR="00166BE2">
        <w:rPr>
          <w:rFonts w:cs="Calibri"/>
          <w:b w:val="1"/>
          <w:bCs w:val="1"/>
          <w:sz w:val="24"/>
          <w:szCs w:val="24"/>
        </w:rPr>
        <w:t>NOTE:</w:t>
      </w:r>
      <w:r w:rsidRPr="73E351A6" w:rsidR="00166BE2">
        <w:rPr>
          <w:rFonts w:cs="Calibri"/>
          <w:sz w:val="24"/>
          <w:szCs w:val="24"/>
        </w:rPr>
        <w:t xml:space="preserve"> Excessive pipetting can </w:t>
      </w:r>
      <w:r w:rsidRPr="73E351A6" w:rsidR="58719FC4">
        <w:rPr>
          <w:rFonts w:cs="Calibri"/>
          <w:sz w:val="24"/>
          <w:szCs w:val="24"/>
        </w:rPr>
        <w:t>increase</w:t>
      </w:r>
      <w:r w:rsidRPr="73E351A6" w:rsidR="00166BE2">
        <w:rPr>
          <w:rFonts w:cs="Calibri"/>
          <w:sz w:val="24"/>
          <w:szCs w:val="24"/>
        </w:rPr>
        <w:t xml:space="preserve"> cell death</w:t>
      </w:r>
      <w:r w:rsidRPr="73E351A6" w:rsidR="002F6942">
        <w:rPr>
          <w:rFonts w:cs="Calibri"/>
          <w:sz w:val="24"/>
          <w:szCs w:val="24"/>
        </w:rPr>
        <w:t>.</w:t>
      </w:r>
    </w:p>
    <w:p w:rsidRPr="00102183" w:rsidR="002F6942" w:rsidP="00102183" w:rsidRDefault="00102183" w14:paraId="3EC02C48" w14:textId="0F46B561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02183">
        <w:rPr>
          <w:rFonts w:cs="Calibri"/>
          <w:sz w:val="24"/>
          <w:szCs w:val="24"/>
        </w:rPr>
        <w:t>Transfer the cells to the 96-well or 24-well plate prepared above</w:t>
      </w:r>
      <w:r w:rsidRPr="00172884" w:rsidR="002F6942">
        <w:rPr>
          <w:rFonts w:cs="Calibri"/>
          <w:sz w:val="24"/>
          <w:szCs w:val="24"/>
        </w:rPr>
        <w:t>.</w:t>
      </w:r>
    </w:p>
    <w:p w:rsidR="00F1086D" w:rsidP="73E351A6" w:rsidRDefault="002F6942" w14:paraId="39D24FEF" w14:textId="7594594A" w14:noSpellErr="1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2F6942">
        <w:rPr>
          <w:rFonts w:cs="Calibri"/>
          <w:sz w:val="24"/>
          <w:szCs w:val="24"/>
        </w:rPr>
        <w:t>Three days after nucleofection, cells may be collected for indel analysis and/or phenotypic analysis</w:t>
      </w:r>
      <w:r w:rsidRPr="73E351A6" w:rsidR="00280A9F">
        <w:rPr>
          <w:rFonts w:cs="Calibri"/>
          <w:sz w:val="24"/>
          <w:szCs w:val="24"/>
        </w:rPr>
        <w:t xml:space="preserve">. </w:t>
      </w:r>
      <w:bookmarkStart w:name="_Int_twIoFqG7" w:id="1292752497"/>
      <w:r w:rsidRPr="73E351A6" w:rsidR="00280A9F">
        <w:rPr>
          <w:rFonts w:cs="Calibri"/>
          <w:sz w:val="24"/>
          <w:szCs w:val="24"/>
        </w:rPr>
        <w:t>P</w:t>
      </w:r>
      <w:r w:rsidRPr="73E351A6" w:rsidR="002F6942">
        <w:rPr>
          <w:rFonts w:cs="Calibri"/>
          <w:sz w:val="24"/>
          <w:szCs w:val="24"/>
        </w:rPr>
        <w:t>henotypic analysis may need to be</w:t>
      </w:r>
      <w:r w:rsidRPr="73E351A6" w:rsidR="00BB6B48">
        <w:rPr>
          <w:rFonts w:cs="Calibri"/>
          <w:sz w:val="24"/>
          <w:szCs w:val="24"/>
        </w:rPr>
        <w:t xml:space="preserve"> performed</w:t>
      </w:r>
      <w:r w:rsidRPr="73E351A6" w:rsidR="002F6942">
        <w:rPr>
          <w:rFonts w:cs="Calibri"/>
          <w:sz w:val="24"/>
          <w:szCs w:val="24"/>
        </w:rPr>
        <w:t xml:space="preserve"> sooner</w:t>
      </w:r>
      <w:r w:rsidRPr="73E351A6" w:rsidR="005F7719">
        <w:rPr>
          <w:rFonts w:cs="Calibri"/>
          <w:sz w:val="24"/>
          <w:szCs w:val="24"/>
        </w:rPr>
        <w:t>,</w:t>
      </w:r>
      <w:r w:rsidRPr="73E351A6" w:rsidR="002F6942">
        <w:rPr>
          <w:rFonts w:cs="Calibri"/>
          <w:sz w:val="24"/>
          <w:szCs w:val="24"/>
        </w:rPr>
        <w:t xml:space="preserve"> as the majority of editing happens within 24 hours and the stability of the remaining </w:t>
      </w:r>
      <w:r w:rsidRPr="73E351A6" w:rsidR="00CD2D2B">
        <w:rPr>
          <w:rFonts w:cs="Calibri"/>
          <w:sz w:val="24"/>
          <w:szCs w:val="24"/>
        </w:rPr>
        <w:t>RNA/</w:t>
      </w:r>
      <w:r w:rsidRPr="73E351A6" w:rsidR="002F6942">
        <w:rPr>
          <w:rFonts w:cs="Calibri"/>
          <w:sz w:val="24"/>
          <w:szCs w:val="24"/>
        </w:rPr>
        <w:t>protein will determine how quickly a phenotype can be observed.</w:t>
      </w:r>
      <w:bookmarkEnd w:id="1292752497"/>
    </w:p>
    <w:p w:rsidR="004D1A6C" w:rsidP="004D1A6C" w:rsidRDefault="004D1A6C" w14:paraId="4C6F7B6E" w14:textId="5769322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b/>
          <w:iCs/>
          <w:sz w:val="32"/>
          <w:szCs w:val="32"/>
        </w:rPr>
      </w:pPr>
      <w:r>
        <w:rPr>
          <w:rFonts w:cs="Calibri"/>
          <w:b/>
          <w:iCs/>
          <w:sz w:val="32"/>
          <w:szCs w:val="32"/>
        </w:rPr>
        <w:t>Cell manipulation post</w:t>
      </w:r>
      <w:r w:rsidR="00E26918">
        <w:rPr>
          <w:rFonts w:cs="Calibri"/>
          <w:b/>
          <w:iCs/>
          <w:sz w:val="32"/>
          <w:szCs w:val="32"/>
        </w:rPr>
        <w:t>-nucleofection</w:t>
      </w:r>
    </w:p>
    <w:p w:rsidRPr="004149D9" w:rsidR="004149D9" w:rsidP="004D1A6C" w:rsidRDefault="004149D9" w14:paraId="15633C4B" w14:textId="287AEB1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b/>
          <w:iCs/>
          <w:sz w:val="28"/>
          <w:szCs w:val="28"/>
        </w:rPr>
      </w:pPr>
      <w:r>
        <w:rPr>
          <w:rFonts w:cs="Calibri"/>
          <w:b/>
          <w:iCs/>
          <w:sz w:val="28"/>
          <w:szCs w:val="28"/>
        </w:rPr>
        <w:t>Freezing cells post nucleofection.</w:t>
      </w:r>
    </w:p>
    <w:p w:rsidR="00E26918" w:rsidP="0076025B" w:rsidRDefault="0076025B" w14:paraId="31A8D0C3" w14:textId="4A5AAA5C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ind w:left="220"/>
        <w:rPr>
          <w:rFonts w:cs="Calibri"/>
          <w:bCs/>
          <w:iCs/>
          <w:sz w:val="24"/>
          <w:szCs w:val="24"/>
        </w:rPr>
      </w:pPr>
      <w:r w:rsidRPr="0076025B">
        <w:rPr>
          <w:rFonts w:cs="Calibri"/>
          <w:b/>
          <w:iCs/>
          <w:sz w:val="24"/>
          <w:szCs w:val="24"/>
        </w:rPr>
        <w:t>NOTE:</w:t>
      </w:r>
      <w:r>
        <w:rPr>
          <w:rFonts w:cs="Calibri"/>
          <w:bCs/>
          <w:iCs/>
          <w:sz w:val="24"/>
          <w:szCs w:val="24"/>
        </w:rPr>
        <w:t xml:space="preserve"> </w:t>
      </w:r>
      <w:r w:rsidR="005B6318">
        <w:rPr>
          <w:rFonts w:cs="Calibri"/>
          <w:bCs/>
          <w:iCs/>
          <w:sz w:val="24"/>
          <w:szCs w:val="24"/>
        </w:rPr>
        <w:t>Starting at 4-hours p</w:t>
      </w:r>
      <w:r w:rsidR="001952A8">
        <w:rPr>
          <w:rFonts w:cs="Calibri"/>
          <w:bCs/>
          <w:iCs/>
          <w:sz w:val="24"/>
          <w:szCs w:val="24"/>
        </w:rPr>
        <w:t>ost-nucleofection</w:t>
      </w:r>
      <w:r w:rsidR="005B6318">
        <w:rPr>
          <w:rFonts w:cs="Calibri"/>
          <w:bCs/>
          <w:iCs/>
          <w:sz w:val="24"/>
          <w:szCs w:val="24"/>
        </w:rPr>
        <w:t>,</w:t>
      </w:r>
      <w:r w:rsidR="001952A8">
        <w:rPr>
          <w:rFonts w:cs="Calibri"/>
          <w:bCs/>
          <w:iCs/>
          <w:sz w:val="24"/>
          <w:szCs w:val="24"/>
        </w:rPr>
        <w:t xml:space="preserve"> we have </w:t>
      </w:r>
      <w:r w:rsidR="005B6318">
        <w:rPr>
          <w:rFonts w:cs="Calibri"/>
          <w:bCs/>
          <w:iCs/>
          <w:sz w:val="24"/>
          <w:szCs w:val="24"/>
        </w:rPr>
        <w:t xml:space="preserve">found that </w:t>
      </w:r>
      <w:r>
        <w:rPr>
          <w:rFonts w:cs="Calibri"/>
          <w:bCs/>
          <w:iCs/>
          <w:sz w:val="24"/>
          <w:szCs w:val="24"/>
        </w:rPr>
        <w:t>CD34+ HSPCs</w:t>
      </w:r>
      <w:r w:rsidR="005B6318">
        <w:rPr>
          <w:rFonts w:cs="Calibri"/>
          <w:bCs/>
          <w:iCs/>
          <w:sz w:val="24"/>
          <w:szCs w:val="24"/>
        </w:rPr>
        <w:t xml:space="preserve"> can be frozen from any time point without loss of </w:t>
      </w:r>
      <w:r>
        <w:rPr>
          <w:rFonts w:cs="Calibri"/>
          <w:bCs/>
          <w:iCs/>
          <w:sz w:val="24"/>
          <w:szCs w:val="24"/>
        </w:rPr>
        <w:t>editing efficiency as measured by ICE analysis.</w:t>
      </w:r>
    </w:p>
    <w:p w:rsidR="00715283" w:rsidP="0076025B" w:rsidRDefault="00715283" w14:paraId="50E4CE5B" w14:textId="6557D583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ind w:left="220"/>
        <w:rPr>
          <w:rFonts w:cs="Calibri"/>
          <w:bCs/>
          <w:iCs/>
          <w:sz w:val="24"/>
          <w:szCs w:val="24"/>
        </w:rPr>
      </w:pPr>
      <w:r>
        <w:rPr>
          <w:rFonts w:cs="Calibri"/>
          <w:b/>
          <w:iCs/>
          <w:sz w:val="24"/>
          <w:szCs w:val="24"/>
        </w:rPr>
        <w:t>NOTE:</w:t>
      </w:r>
      <w:r>
        <w:rPr>
          <w:rFonts w:cs="Calibri"/>
          <w:bCs/>
          <w:iCs/>
          <w:sz w:val="24"/>
          <w:szCs w:val="24"/>
        </w:rPr>
        <w:t xml:space="preserve"> Freezing fewer than </w:t>
      </w:r>
      <w:r w:rsidR="008A5A35">
        <w:rPr>
          <w:rFonts w:cs="Calibri"/>
          <w:bCs/>
          <w:iCs/>
          <w:sz w:val="24"/>
          <w:szCs w:val="24"/>
        </w:rPr>
        <w:t xml:space="preserve">5 </w:t>
      </w:r>
      <w:r w:rsidRPr="005C208B" w:rsidR="008A5A35">
        <w:rPr>
          <w:rFonts w:cs="Calibri"/>
          <w:sz w:val="24"/>
          <w:szCs w:val="24"/>
        </w:rPr>
        <w:t>x 10</w:t>
      </w:r>
      <w:r w:rsidRPr="005C208B" w:rsidR="008A5A35">
        <w:rPr>
          <w:rFonts w:cs="Calibri"/>
          <w:sz w:val="24"/>
          <w:szCs w:val="24"/>
          <w:vertAlign w:val="superscript"/>
        </w:rPr>
        <w:t>5</w:t>
      </w:r>
      <w:r w:rsidR="008A5A35">
        <w:rPr>
          <w:rFonts w:cs="Calibri"/>
          <w:sz w:val="24"/>
          <w:szCs w:val="24"/>
        </w:rPr>
        <w:t xml:space="preserve"> </w:t>
      </w:r>
      <w:r w:rsidRPr="005C208B" w:rsidR="008A5A35">
        <w:rPr>
          <w:rFonts w:cs="Calibri"/>
          <w:sz w:val="24"/>
          <w:szCs w:val="24"/>
        </w:rPr>
        <w:t>cells</w:t>
      </w:r>
      <w:r w:rsidR="008A5A35">
        <w:rPr>
          <w:rFonts w:cs="Calibri"/>
          <w:sz w:val="24"/>
          <w:szCs w:val="24"/>
        </w:rPr>
        <w:t xml:space="preserve"> per vial typically results in dramatically lower cell recovery </w:t>
      </w:r>
      <w:r w:rsidR="0022590E">
        <w:rPr>
          <w:rFonts w:cs="Calibri"/>
          <w:sz w:val="24"/>
          <w:szCs w:val="24"/>
        </w:rPr>
        <w:t>post-thaw.</w:t>
      </w:r>
    </w:p>
    <w:p w:rsidRPr="008860AE" w:rsidR="00715283" w:rsidP="00715283" w:rsidRDefault="00715283" w14:paraId="2234C88D" w14:textId="7777777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 xml:space="preserve">Collect and prepare </w:t>
      </w:r>
      <w:r>
        <w:rPr>
          <w:rFonts w:cs="Calibri"/>
          <w:sz w:val="24"/>
          <w:szCs w:val="24"/>
        </w:rPr>
        <w:t xml:space="preserve">CD34+ </w:t>
      </w:r>
      <w:r w:rsidRPr="00172884">
        <w:rPr>
          <w:rFonts w:cs="Calibri"/>
          <w:sz w:val="24"/>
          <w:szCs w:val="24"/>
        </w:rPr>
        <w:t>cells:</w:t>
      </w:r>
    </w:p>
    <w:p w:rsidRPr="008860AE" w:rsidR="00715283" w:rsidP="00715283" w:rsidRDefault="00715283" w14:paraId="35C8B995" w14:textId="34DF4699">
      <w:pPr>
        <w:pStyle w:val="ListParagraph"/>
        <w:widowControl w:val="0"/>
        <w:numPr>
          <w:ilvl w:val="1"/>
          <w:numId w:val="20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ool cells from nucleofections</w:t>
      </w:r>
      <w:r w:rsidR="0022590E">
        <w:rPr>
          <w:rFonts w:cs="Calibri"/>
          <w:sz w:val="24"/>
          <w:szCs w:val="24"/>
        </w:rPr>
        <w:t xml:space="preserve">, with a minimum </w:t>
      </w:r>
      <w:r w:rsidR="0022590E">
        <w:rPr>
          <w:rFonts w:cs="Calibri"/>
          <w:bCs/>
          <w:iCs/>
          <w:sz w:val="24"/>
          <w:szCs w:val="24"/>
        </w:rPr>
        <w:t xml:space="preserve">5 </w:t>
      </w:r>
      <w:r w:rsidRPr="005C208B" w:rsidR="0022590E">
        <w:rPr>
          <w:rFonts w:cs="Calibri"/>
          <w:sz w:val="24"/>
          <w:szCs w:val="24"/>
        </w:rPr>
        <w:t>x 10</w:t>
      </w:r>
      <w:r w:rsidRPr="005C208B" w:rsidR="0022590E">
        <w:rPr>
          <w:rFonts w:cs="Calibri"/>
          <w:sz w:val="24"/>
          <w:szCs w:val="24"/>
          <w:vertAlign w:val="superscript"/>
        </w:rPr>
        <w:t>5</w:t>
      </w:r>
      <w:r w:rsidR="0022590E">
        <w:rPr>
          <w:rFonts w:cs="Calibri"/>
          <w:sz w:val="24"/>
          <w:szCs w:val="24"/>
        </w:rPr>
        <w:t xml:space="preserve"> </w:t>
      </w:r>
      <w:r w:rsidRPr="005C208B" w:rsidR="0022590E">
        <w:rPr>
          <w:rFonts w:cs="Calibri"/>
          <w:sz w:val="24"/>
          <w:szCs w:val="24"/>
        </w:rPr>
        <w:t>cells</w:t>
      </w:r>
      <w:r w:rsidR="0022590E">
        <w:rPr>
          <w:rFonts w:cs="Calibri"/>
          <w:sz w:val="24"/>
          <w:szCs w:val="24"/>
        </w:rPr>
        <w:t xml:space="preserve"> </w:t>
      </w:r>
      <w:r w:rsidR="004F44C4">
        <w:rPr>
          <w:rFonts w:cs="Calibri"/>
          <w:sz w:val="24"/>
          <w:szCs w:val="24"/>
        </w:rPr>
        <w:t xml:space="preserve">for each </w:t>
      </w:r>
      <w:proofErr w:type="spellStart"/>
      <w:r w:rsidR="004F44C4">
        <w:rPr>
          <w:rFonts w:cs="Calibri"/>
          <w:sz w:val="24"/>
          <w:szCs w:val="24"/>
        </w:rPr>
        <w:t>cryo</w:t>
      </w:r>
      <w:proofErr w:type="spellEnd"/>
      <w:r w:rsidR="004F44C4">
        <w:rPr>
          <w:rFonts w:cs="Calibri"/>
          <w:sz w:val="24"/>
          <w:szCs w:val="24"/>
        </w:rPr>
        <w:t xml:space="preserve"> vial, into an a</w:t>
      </w:r>
      <w:r w:rsidR="00201ADB">
        <w:rPr>
          <w:rFonts w:cs="Calibri"/>
          <w:sz w:val="24"/>
          <w:szCs w:val="24"/>
        </w:rPr>
        <w:t xml:space="preserve">ppropriately sized tube and add 2.5x the volume of </w:t>
      </w:r>
      <w:r>
        <w:rPr>
          <w:rFonts w:cs="Calibri"/>
          <w:sz w:val="24"/>
          <w:szCs w:val="24"/>
        </w:rPr>
        <w:t>1x PBS to wash. C</w:t>
      </w:r>
      <w:r w:rsidRPr="005C208B">
        <w:rPr>
          <w:rFonts w:cs="Calibri"/>
          <w:sz w:val="24"/>
          <w:szCs w:val="24"/>
        </w:rPr>
        <w:t xml:space="preserve">entrifuge </w:t>
      </w:r>
      <w:r>
        <w:rPr>
          <w:rFonts w:cs="Calibri"/>
          <w:sz w:val="24"/>
          <w:szCs w:val="24"/>
        </w:rPr>
        <w:t xml:space="preserve">for </w:t>
      </w:r>
      <w:r w:rsidRPr="005C208B">
        <w:rPr>
          <w:rFonts w:cs="Calibri"/>
          <w:sz w:val="24"/>
          <w:szCs w:val="24"/>
        </w:rPr>
        <w:t>5 minutes at 350 x g, room temperature</w:t>
      </w:r>
      <w:r>
        <w:rPr>
          <w:rFonts w:cs="Calibri"/>
          <w:sz w:val="24"/>
          <w:szCs w:val="24"/>
        </w:rPr>
        <w:t>.</w:t>
      </w:r>
    </w:p>
    <w:p w:rsidRPr="008860AE" w:rsidR="00715283" w:rsidP="73E351A6" w:rsidRDefault="00715283" w14:paraId="70844F7C" w14:textId="5B4D6FF6">
      <w:pPr>
        <w:pStyle w:val="ListParagraph"/>
        <w:widowControl w:val="0"/>
        <w:numPr>
          <w:ilvl w:val="1"/>
          <w:numId w:val="20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715283">
        <w:rPr>
          <w:rFonts w:cs="Calibri"/>
          <w:sz w:val="24"/>
          <w:szCs w:val="24"/>
        </w:rPr>
        <w:t xml:space="preserve">Aspirate the liquid </w:t>
      </w:r>
      <w:r w:rsidRPr="73E351A6" w:rsidR="00715283">
        <w:rPr>
          <w:rFonts w:cs="Calibri"/>
          <w:sz w:val="24"/>
          <w:szCs w:val="24"/>
        </w:rPr>
        <w:t>as completely as possible without disrupting the cell pellet</w:t>
      </w:r>
      <w:r w:rsidRPr="73E351A6" w:rsidR="00715283">
        <w:rPr>
          <w:rFonts w:cs="Calibri"/>
          <w:sz w:val="24"/>
          <w:szCs w:val="24"/>
        </w:rPr>
        <w:t xml:space="preserve">. Resuspend the cell pellet </w:t>
      </w:r>
      <w:r w:rsidRPr="73E351A6" w:rsidR="008A48C0">
        <w:rPr>
          <w:rFonts w:cs="Calibri"/>
          <w:sz w:val="24"/>
          <w:szCs w:val="24"/>
        </w:rPr>
        <w:t xml:space="preserve">in 500ul of </w:t>
      </w:r>
      <w:r w:rsidRPr="73E351A6" w:rsidR="008A48C0">
        <w:rPr>
          <w:rFonts w:cs="Calibri"/>
          <w:sz w:val="24"/>
          <w:szCs w:val="24"/>
        </w:rPr>
        <w:t>CryoStor</w:t>
      </w:r>
      <w:r w:rsidRPr="73E351A6" w:rsidR="001310A8">
        <w:rPr>
          <w:rFonts w:cs="Calibri"/>
          <w:sz w:val="24"/>
          <w:szCs w:val="24"/>
        </w:rPr>
        <w:t xml:space="preserve"> CS10 (Sigma) if freezing less than 1 x 10</w:t>
      </w:r>
      <w:r w:rsidRPr="73E351A6" w:rsidR="001310A8">
        <w:rPr>
          <w:rFonts w:cs="Calibri"/>
          <w:sz w:val="24"/>
          <w:szCs w:val="24"/>
          <w:vertAlign w:val="superscript"/>
        </w:rPr>
        <w:t>6</w:t>
      </w:r>
      <w:r w:rsidRPr="73E351A6" w:rsidR="001310A8">
        <w:rPr>
          <w:rFonts w:cs="Calibri"/>
          <w:sz w:val="24"/>
          <w:szCs w:val="24"/>
        </w:rPr>
        <w:t xml:space="preserve"> cells/vial </w:t>
      </w:r>
      <w:r w:rsidRPr="73E351A6" w:rsidR="00E83C7A">
        <w:rPr>
          <w:rFonts w:cs="Calibri"/>
          <w:sz w:val="24"/>
          <w:szCs w:val="24"/>
        </w:rPr>
        <w:t xml:space="preserve">and </w:t>
      </w:r>
      <w:bookmarkStart w:name="_Int_EEV0AQyU" w:id="1931746656"/>
      <w:r w:rsidRPr="73E351A6" w:rsidR="00E83C7A">
        <w:rPr>
          <w:rFonts w:cs="Calibri"/>
          <w:sz w:val="24"/>
          <w:szCs w:val="24"/>
        </w:rPr>
        <w:t>1ml</w:t>
      </w:r>
      <w:bookmarkEnd w:id="1931746656"/>
      <w:r w:rsidRPr="73E351A6" w:rsidR="00E83C7A">
        <w:rPr>
          <w:rFonts w:cs="Calibri"/>
          <w:sz w:val="24"/>
          <w:szCs w:val="24"/>
        </w:rPr>
        <w:t xml:space="preserve"> of </w:t>
      </w:r>
      <w:r w:rsidRPr="73E351A6" w:rsidR="00E83C7A">
        <w:rPr>
          <w:rFonts w:cs="Calibri"/>
          <w:sz w:val="24"/>
          <w:szCs w:val="24"/>
        </w:rPr>
        <w:t>CryoStor</w:t>
      </w:r>
      <w:r w:rsidRPr="73E351A6" w:rsidR="00E83C7A">
        <w:rPr>
          <w:rFonts w:cs="Calibri"/>
          <w:sz w:val="24"/>
          <w:szCs w:val="24"/>
        </w:rPr>
        <w:t xml:space="preserve"> CS10 </w:t>
      </w:r>
      <w:r w:rsidRPr="73E351A6" w:rsidR="00677E15">
        <w:rPr>
          <w:rFonts w:cs="Calibri"/>
          <w:sz w:val="24"/>
          <w:szCs w:val="24"/>
        </w:rPr>
        <w:t>i</w:t>
      </w:r>
      <w:r w:rsidRPr="73E351A6" w:rsidR="000A270B">
        <w:rPr>
          <w:rFonts w:cs="Calibri"/>
          <w:sz w:val="24"/>
          <w:szCs w:val="24"/>
        </w:rPr>
        <w:t>f freezing up to 10 x 10</w:t>
      </w:r>
      <w:r w:rsidRPr="73E351A6" w:rsidR="000A270B">
        <w:rPr>
          <w:rFonts w:cs="Calibri"/>
          <w:sz w:val="24"/>
          <w:szCs w:val="24"/>
          <w:vertAlign w:val="superscript"/>
        </w:rPr>
        <w:t>6</w:t>
      </w:r>
      <w:r w:rsidRPr="73E351A6" w:rsidR="000A270B">
        <w:rPr>
          <w:rFonts w:cs="Calibri"/>
          <w:sz w:val="24"/>
          <w:szCs w:val="24"/>
        </w:rPr>
        <w:t xml:space="preserve"> cells/vial</w:t>
      </w:r>
      <w:r w:rsidRPr="73E351A6" w:rsidR="00715283">
        <w:rPr>
          <w:rFonts w:cs="Calibri"/>
          <w:sz w:val="24"/>
          <w:szCs w:val="24"/>
        </w:rPr>
        <w:t xml:space="preserve">. </w:t>
      </w:r>
    </w:p>
    <w:p w:rsidRPr="004149D9" w:rsidR="0076025B" w:rsidP="00715283" w:rsidRDefault="00A81B25" w14:paraId="142CB401" w14:textId="343A2239">
      <w:pPr>
        <w:pStyle w:val="ListParagraph"/>
        <w:widowControl w:val="0"/>
        <w:numPr>
          <w:ilvl w:val="1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rPr>
          <w:rFonts w:cs="Calibri"/>
          <w:bCs/>
          <w:iCs/>
          <w:sz w:val="24"/>
          <w:szCs w:val="24"/>
        </w:rPr>
      </w:pPr>
      <w:r>
        <w:rPr>
          <w:rFonts w:cs="Calibri"/>
          <w:bCs/>
          <w:iCs/>
          <w:sz w:val="24"/>
          <w:szCs w:val="24"/>
        </w:rPr>
        <w:lastRenderedPageBreak/>
        <w:t xml:space="preserve">Aliquot </w:t>
      </w:r>
      <w:r w:rsidR="00976331">
        <w:rPr>
          <w:rFonts w:cs="Calibri"/>
          <w:bCs/>
          <w:iCs/>
          <w:sz w:val="24"/>
          <w:szCs w:val="24"/>
        </w:rPr>
        <w:t>into cryovials and freeze using your desired method.</w:t>
      </w:r>
    </w:p>
    <w:p w:rsidRPr="004D1A6C" w:rsidR="00DB00EE" w:rsidP="004D1A6C" w:rsidRDefault="00DB00EE" w14:paraId="69B73A2A" w14:textId="77777777">
      <w:pPr>
        <w:widowControl w:val="0"/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</w:p>
    <w:p w:rsidRPr="00946F26" w:rsidR="002F6942" w:rsidP="00170885" w:rsidRDefault="002F6942" w14:paraId="09348887" w14:textId="207E527D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60" w:line="240" w:lineRule="auto"/>
        <w:ind w:left="0"/>
        <w:contextualSpacing w:val="0"/>
        <w:rPr>
          <w:rFonts w:cs="Calibri"/>
          <w:b/>
          <w:iCs/>
          <w:sz w:val="32"/>
          <w:szCs w:val="32"/>
        </w:rPr>
      </w:pPr>
      <w:r w:rsidRPr="00946F26">
        <w:rPr>
          <w:rFonts w:cs="Calibri"/>
          <w:b/>
          <w:iCs/>
          <w:sz w:val="32"/>
          <w:szCs w:val="32"/>
        </w:rPr>
        <w:t>Editing efficiency analysis</w:t>
      </w:r>
    </w:p>
    <w:p w:rsidRPr="00170885" w:rsidR="00BB6B48" w:rsidP="004D1A6C" w:rsidRDefault="002F6942" w14:paraId="543FFBEB" w14:textId="1FC8B04F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 xml:space="preserve">Harvest </w:t>
      </w:r>
      <w:proofErr w:type="spellStart"/>
      <w:r w:rsidRPr="00172884">
        <w:rPr>
          <w:rFonts w:cs="Calibri"/>
          <w:sz w:val="24"/>
          <w:szCs w:val="24"/>
        </w:rPr>
        <w:t>nucleofected</w:t>
      </w:r>
      <w:proofErr w:type="spellEnd"/>
      <w:r w:rsidRPr="00172884">
        <w:rPr>
          <w:rFonts w:cs="Calibri"/>
          <w:sz w:val="24"/>
          <w:szCs w:val="24"/>
        </w:rPr>
        <w:t xml:space="preserve"> cells </w:t>
      </w:r>
      <w:r w:rsidRPr="00C8656B">
        <w:rPr>
          <w:rFonts w:cs="Calibri"/>
          <w:iCs/>
          <w:sz w:val="24"/>
          <w:szCs w:val="24"/>
        </w:rPr>
        <w:t>and control cells</w:t>
      </w:r>
      <w:r w:rsidR="00E62EE2">
        <w:rPr>
          <w:rFonts w:cs="Calibri"/>
          <w:iCs/>
          <w:sz w:val="24"/>
          <w:szCs w:val="24"/>
        </w:rPr>
        <w:t xml:space="preserve"> (or other suitable sources of unedited template as discussed above)</w:t>
      </w:r>
      <w:r w:rsidRPr="00172884">
        <w:rPr>
          <w:rFonts w:cs="Calibri"/>
          <w:sz w:val="24"/>
          <w:szCs w:val="24"/>
        </w:rPr>
        <w:t xml:space="preserve"> </w:t>
      </w:r>
      <w:r w:rsidR="00934FEF">
        <w:rPr>
          <w:rFonts w:cs="Calibri"/>
          <w:sz w:val="24"/>
          <w:szCs w:val="24"/>
        </w:rPr>
        <w:t>collecting 50,000</w:t>
      </w:r>
      <w:r w:rsidR="00C8656B">
        <w:rPr>
          <w:rFonts w:cs="Calibri"/>
          <w:sz w:val="24"/>
          <w:szCs w:val="24"/>
        </w:rPr>
        <w:t xml:space="preserve">-100,000 </w:t>
      </w:r>
      <w:r w:rsidR="00934FEF">
        <w:rPr>
          <w:rFonts w:cs="Calibri"/>
          <w:sz w:val="24"/>
          <w:szCs w:val="24"/>
        </w:rPr>
        <w:t>cells</w:t>
      </w:r>
      <w:r w:rsidR="00ED3F5F">
        <w:rPr>
          <w:rFonts w:cs="Calibri"/>
          <w:sz w:val="24"/>
          <w:szCs w:val="24"/>
        </w:rPr>
        <w:t xml:space="preserve"> per sample in a </w:t>
      </w:r>
      <w:r w:rsidRPr="005C208B" w:rsidR="00ED3F5F">
        <w:rPr>
          <w:rFonts w:cs="Calibri"/>
          <w:sz w:val="24"/>
          <w:szCs w:val="24"/>
        </w:rPr>
        <w:t>1.5 mL microcentrifuge tube</w:t>
      </w:r>
      <w:r w:rsidR="00ED3F5F">
        <w:rPr>
          <w:rFonts w:cs="Calibri"/>
          <w:sz w:val="24"/>
          <w:szCs w:val="24"/>
        </w:rPr>
        <w:t>s</w:t>
      </w:r>
      <w:r w:rsidR="00134CBA">
        <w:rPr>
          <w:rFonts w:cs="Calibri"/>
          <w:sz w:val="24"/>
          <w:szCs w:val="24"/>
        </w:rPr>
        <w:t>. A</w:t>
      </w:r>
      <w:r w:rsidR="00ED3F5F">
        <w:rPr>
          <w:rFonts w:cs="Calibri"/>
          <w:sz w:val="24"/>
          <w:szCs w:val="24"/>
        </w:rPr>
        <w:t>dd 500</w:t>
      </w:r>
      <w:r w:rsidRPr="005C208B" w:rsidR="00ED3F5F">
        <w:rPr>
          <w:rFonts w:cs="Calibri"/>
          <w:sz w:val="24"/>
          <w:szCs w:val="24"/>
        </w:rPr>
        <w:t xml:space="preserve">μl </w:t>
      </w:r>
      <w:r w:rsidR="00ED3F5F">
        <w:rPr>
          <w:rFonts w:cs="Calibri"/>
          <w:sz w:val="24"/>
          <w:szCs w:val="24"/>
        </w:rPr>
        <w:t>1x PBS to wash. C</w:t>
      </w:r>
      <w:r w:rsidRPr="005C208B" w:rsidR="00ED3F5F">
        <w:rPr>
          <w:rFonts w:cs="Calibri"/>
          <w:sz w:val="24"/>
          <w:szCs w:val="24"/>
        </w:rPr>
        <w:t xml:space="preserve">entrifuge </w:t>
      </w:r>
      <w:r w:rsidR="00ED3F5F">
        <w:rPr>
          <w:rFonts w:cs="Calibri"/>
          <w:sz w:val="24"/>
          <w:szCs w:val="24"/>
        </w:rPr>
        <w:t xml:space="preserve">for </w:t>
      </w:r>
      <w:r w:rsidRPr="005C208B" w:rsidR="00ED3F5F">
        <w:rPr>
          <w:rFonts w:cs="Calibri"/>
          <w:sz w:val="24"/>
          <w:szCs w:val="24"/>
        </w:rPr>
        <w:t>5 minutes at 350xg</w:t>
      </w:r>
      <w:r w:rsidR="00FA3268">
        <w:rPr>
          <w:rFonts w:cs="Calibri"/>
          <w:sz w:val="24"/>
          <w:szCs w:val="24"/>
        </w:rPr>
        <w:t>,</w:t>
      </w:r>
      <w:r w:rsidR="00ED3F5F">
        <w:rPr>
          <w:rFonts w:cs="Calibri"/>
          <w:sz w:val="24"/>
          <w:szCs w:val="24"/>
        </w:rPr>
        <w:t xml:space="preserve"> </w:t>
      </w:r>
      <w:r w:rsidR="00934FEF">
        <w:rPr>
          <w:rFonts w:cs="Calibri"/>
          <w:sz w:val="24"/>
          <w:szCs w:val="24"/>
        </w:rPr>
        <w:t>to</w:t>
      </w:r>
      <w:r w:rsidRPr="00172884">
        <w:rPr>
          <w:rFonts w:cs="Calibri"/>
          <w:sz w:val="24"/>
          <w:szCs w:val="24"/>
        </w:rPr>
        <w:t xml:space="preserve"> pellet </w:t>
      </w:r>
      <w:r w:rsidR="00934FEF">
        <w:rPr>
          <w:rFonts w:cs="Calibri"/>
          <w:sz w:val="24"/>
          <w:szCs w:val="24"/>
        </w:rPr>
        <w:t xml:space="preserve">the cells and resuspend in 100ul 1x PBS. The cells can </w:t>
      </w:r>
      <w:r w:rsidRPr="00172884">
        <w:rPr>
          <w:rFonts w:cs="Calibri"/>
          <w:sz w:val="24"/>
          <w:szCs w:val="24"/>
        </w:rPr>
        <w:t>either be used immediately or stored at -20</w:t>
      </w:r>
      <w:r w:rsidRPr="00172884">
        <w:rPr>
          <w:rFonts w:ascii="Symbol" w:hAnsi="Symbol" w:eastAsia="Symbol" w:cs="Symbol"/>
          <w:sz w:val="24"/>
          <w:szCs w:val="24"/>
        </w:rPr>
        <w:t>°</w:t>
      </w:r>
      <w:r w:rsidRPr="00172884">
        <w:rPr>
          <w:rFonts w:cs="Calibri"/>
          <w:sz w:val="24"/>
          <w:szCs w:val="24"/>
        </w:rPr>
        <w:t>C or -80</w:t>
      </w:r>
      <w:r w:rsidRPr="00172884">
        <w:rPr>
          <w:rFonts w:ascii="Symbol" w:hAnsi="Symbol" w:eastAsia="Symbol" w:cs="Symbol"/>
          <w:sz w:val="24"/>
          <w:szCs w:val="24"/>
        </w:rPr>
        <w:t>°</w:t>
      </w:r>
      <w:r w:rsidRPr="00172884">
        <w:rPr>
          <w:rFonts w:cs="Calibri"/>
          <w:sz w:val="24"/>
          <w:szCs w:val="24"/>
        </w:rPr>
        <w:t>C for several</w:t>
      </w:r>
      <w:r w:rsidRPr="00172884" w:rsidR="007E7B1B">
        <w:rPr>
          <w:rFonts w:cs="Calibri"/>
          <w:sz w:val="24"/>
          <w:szCs w:val="24"/>
        </w:rPr>
        <w:t xml:space="preserve"> months</w:t>
      </w:r>
      <w:r w:rsidRPr="00172884">
        <w:rPr>
          <w:rFonts w:cs="Calibri"/>
          <w:sz w:val="24"/>
          <w:szCs w:val="24"/>
        </w:rPr>
        <w:t xml:space="preserve"> before gDNA extraction.</w:t>
      </w:r>
    </w:p>
    <w:p w:rsidRPr="00170885" w:rsidR="00BB6B48" w:rsidP="00170885" w:rsidRDefault="002F6942" w14:paraId="506DE8A3" w14:textId="58BBF03C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 xml:space="preserve">Extract gDNA using </w:t>
      </w:r>
      <w:r w:rsidRPr="009C724E" w:rsidR="009C724E">
        <w:rPr>
          <w:rFonts w:cs="Calibri"/>
          <w:iCs/>
          <w:sz w:val="24"/>
          <w:szCs w:val="24"/>
        </w:rPr>
        <w:t xml:space="preserve">the E.Z.N.A. </w:t>
      </w:r>
      <w:r w:rsidRPr="009C724E" w:rsidR="009C724E">
        <w:rPr>
          <w:rFonts w:cs="Calibri"/>
          <w:iCs/>
          <w:noProof/>
          <w:sz w:val="24"/>
          <w:szCs w:val="24"/>
        </w:rPr>
        <w:t>MicroElute Genomic DNA Kit (Omega Bio-Tek)</w:t>
      </w:r>
      <w:r w:rsidRPr="009C724E">
        <w:rPr>
          <w:rFonts w:cs="Calibri"/>
          <w:iCs/>
          <w:sz w:val="24"/>
          <w:szCs w:val="24"/>
        </w:rPr>
        <w:t>,</w:t>
      </w:r>
      <w:r w:rsidRPr="00172884">
        <w:rPr>
          <w:rFonts w:cs="Calibri"/>
          <w:sz w:val="24"/>
          <w:szCs w:val="24"/>
        </w:rPr>
        <w:t xml:space="preserve"> according to the manufacturer’s protocol. </w:t>
      </w:r>
    </w:p>
    <w:p w:rsidRPr="00172884" w:rsidR="002F6942" w:rsidP="008860AE" w:rsidRDefault="002F6942" w14:paraId="23828DB5" w14:textId="77777777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>Perform PCR amplification of the region around the sgRNA cut site(s):</w:t>
      </w:r>
    </w:p>
    <w:p w:rsidRPr="00170885" w:rsidR="002F6942" w:rsidP="73E351A6" w:rsidRDefault="007E7B1B" w14:paraId="5B72C2D5" w14:textId="51ECD509">
      <w:pPr>
        <w:pStyle w:val="ListParagraph"/>
        <w:widowControl w:val="0"/>
        <w:numPr>
          <w:ilvl w:val="1"/>
          <w:numId w:val="18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5CFC465B">
        <w:rPr>
          <w:rFonts w:cs="Calibri"/>
          <w:sz w:val="24"/>
          <w:szCs w:val="24"/>
        </w:rPr>
        <w:t>Design PCR primers at least 250-350bp outside of the sgRNA cut site.</w:t>
      </w:r>
      <w:r w:rsidRPr="73E351A6" w:rsidR="002F6942">
        <w:rPr>
          <w:rFonts w:cs="Calibri"/>
          <w:sz w:val="24"/>
          <w:szCs w:val="24"/>
        </w:rPr>
        <w:t xml:space="preserve"> If multiple sgRNAs are being used, design primers to be </w:t>
      </w:r>
      <w:r w:rsidRPr="73E351A6" w:rsidR="00593623">
        <w:rPr>
          <w:rFonts w:cs="Calibri"/>
          <w:sz w:val="24"/>
          <w:szCs w:val="24"/>
        </w:rPr>
        <w:t xml:space="preserve">approximately </w:t>
      </w:r>
      <w:r w:rsidRPr="73E351A6" w:rsidR="002F6942">
        <w:rPr>
          <w:rFonts w:cs="Calibri"/>
          <w:sz w:val="24"/>
          <w:szCs w:val="24"/>
        </w:rPr>
        <w:t xml:space="preserve">250bp outside of the outermost cut sites. We usually </w:t>
      </w:r>
      <w:r w:rsidRPr="73E351A6" w:rsidR="00593623">
        <w:rPr>
          <w:rFonts w:cs="Calibri"/>
          <w:sz w:val="24"/>
          <w:szCs w:val="24"/>
        </w:rPr>
        <w:t>target</w:t>
      </w:r>
      <w:r w:rsidRPr="73E351A6" w:rsidR="002F6942">
        <w:rPr>
          <w:rFonts w:cs="Calibri"/>
          <w:sz w:val="24"/>
          <w:szCs w:val="24"/>
        </w:rPr>
        <w:t xml:space="preserve"> a </w:t>
      </w:r>
      <w:r w:rsidRPr="73E351A6" w:rsidR="000608C4">
        <w:rPr>
          <w:rFonts w:cs="Calibri"/>
          <w:sz w:val="24"/>
          <w:szCs w:val="24"/>
        </w:rPr>
        <w:t>700-</w:t>
      </w:r>
      <w:r w:rsidRPr="73E351A6" w:rsidR="00E62EE2">
        <w:rPr>
          <w:rFonts w:cs="Calibri"/>
          <w:sz w:val="24"/>
          <w:szCs w:val="24"/>
        </w:rPr>
        <w:t>9</w:t>
      </w:r>
      <w:r w:rsidRPr="73E351A6" w:rsidR="002F6942">
        <w:rPr>
          <w:rFonts w:cs="Calibri"/>
          <w:sz w:val="24"/>
          <w:szCs w:val="24"/>
        </w:rPr>
        <w:t>00bp (w</w:t>
      </w:r>
      <w:r w:rsidRPr="73E351A6" w:rsidR="007E7B1B">
        <w:rPr>
          <w:rFonts w:cs="Calibri"/>
          <w:sz w:val="24"/>
          <w:szCs w:val="24"/>
        </w:rPr>
        <w:t>ild-type size</w:t>
      </w:r>
      <w:r w:rsidRPr="73E351A6" w:rsidR="002F6942">
        <w:rPr>
          <w:rFonts w:cs="Calibri"/>
          <w:sz w:val="24"/>
          <w:szCs w:val="24"/>
        </w:rPr>
        <w:t>) amplicon.</w:t>
      </w:r>
    </w:p>
    <w:p w:rsidRPr="00170885" w:rsidR="002F6942" w:rsidP="73E351A6" w:rsidRDefault="002F6942" w14:paraId="66EA967C" w14:textId="49600A93">
      <w:pPr>
        <w:pStyle w:val="ListParagraph"/>
        <w:widowControl w:val="0"/>
        <w:numPr>
          <w:ilvl w:val="1"/>
          <w:numId w:val="18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2F6942">
        <w:rPr>
          <w:rFonts w:cs="Calibri"/>
          <w:sz w:val="24"/>
          <w:szCs w:val="24"/>
        </w:rPr>
        <w:t xml:space="preserve">Design </w:t>
      </w:r>
      <w:r w:rsidRPr="73E351A6" w:rsidR="00DD1A56">
        <w:rPr>
          <w:rFonts w:cs="Calibri"/>
          <w:sz w:val="24"/>
          <w:szCs w:val="24"/>
        </w:rPr>
        <w:t xml:space="preserve">at least </w:t>
      </w:r>
      <w:r w:rsidRPr="73E351A6" w:rsidR="002F6942">
        <w:rPr>
          <w:rFonts w:cs="Calibri"/>
          <w:sz w:val="24"/>
          <w:szCs w:val="24"/>
        </w:rPr>
        <w:t xml:space="preserve">one sequencing primer that </w:t>
      </w:r>
      <w:r w:rsidRPr="73E351A6" w:rsidR="00DD1A56">
        <w:rPr>
          <w:rFonts w:cs="Calibri"/>
          <w:sz w:val="24"/>
          <w:szCs w:val="24"/>
        </w:rPr>
        <w:t>is</w:t>
      </w:r>
      <w:r w:rsidRPr="73E351A6" w:rsidR="002F6942">
        <w:rPr>
          <w:rFonts w:cs="Calibri"/>
          <w:sz w:val="24"/>
          <w:szCs w:val="24"/>
        </w:rPr>
        <w:t xml:space="preserve"> </w:t>
      </w:r>
      <w:bookmarkStart w:name="_Int_IrXjqfkg" w:id="1458141617"/>
      <w:r w:rsidRPr="73E351A6" w:rsidR="001D63AF">
        <w:rPr>
          <w:rFonts w:cs="Calibri"/>
          <w:sz w:val="24"/>
          <w:szCs w:val="24"/>
        </w:rPr>
        <w:t xml:space="preserve">approximately </w:t>
      </w:r>
      <w:r w:rsidRPr="73E351A6" w:rsidR="002F6942">
        <w:rPr>
          <w:rFonts w:cs="Calibri"/>
          <w:sz w:val="24"/>
          <w:szCs w:val="24"/>
        </w:rPr>
        <w:t>20-80bp</w:t>
      </w:r>
      <w:bookmarkEnd w:id="1458141617"/>
      <w:r w:rsidRPr="73E351A6" w:rsidR="002F6942">
        <w:rPr>
          <w:rFonts w:cs="Calibri"/>
          <w:sz w:val="24"/>
          <w:szCs w:val="24"/>
        </w:rPr>
        <w:t xml:space="preserve"> inside either end of the PCR amplicon.</w:t>
      </w:r>
      <w:r w:rsidRPr="73E351A6" w:rsidR="001D63AF">
        <w:rPr>
          <w:rFonts w:cs="Calibri"/>
          <w:sz w:val="24"/>
          <w:szCs w:val="24"/>
        </w:rPr>
        <w:t xml:space="preserve"> Ensure the </w:t>
      </w:r>
      <w:r w:rsidRPr="73E351A6" w:rsidR="00204ACE">
        <w:rPr>
          <w:rFonts w:cs="Calibri"/>
          <w:sz w:val="24"/>
          <w:szCs w:val="24"/>
        </w:rPr>
        <w:t xml:space="preserve">sequencing primer is a minimum of 100bp away from any cut site. </w:t>
      </w:r>
      <w:r w:rsidRPr="73E351A6" w:rsidR="006F5BD9">
        <w:rPr>
          <w:rFonts w:cs="Calibri"/>
          <w:sz w:val="24"/>
          <w:szCs w:val="24"/>
        </w:rPr>
        <w:t xml:space="preserve">If no suitable sequencing primer can be designed, one of the PCR primers can be </w:t>
      </w:r>
      <w:r w:rsidRPr="73E351A6" w:rsidR="006F5BD9">
        <w:rPr>
          <w:rFonts w:cs="Calibri"/>
          <w:sz w:val="24"/>
          <w:szCs w:val="24"/>
        </w:rPr>
        <w:t>substitute</w:t>
      </w:r>
      <w:ins w:author="Author" w:id="1173749486">
        <w:r w:rsidRPr="73E351A6" w:rsidR="57FBA6BC">
          <w:rPr>
            <w:rFonts w:cs="Calibri"/>
            <w:sz w:val="24"/>
            <w:szCs w:val="24"/>
          </w:rPr>
          <w:t>d</w:t>
        </w:r>
      </w:ins>
      <w:r w:rsidRPr="73E351A6" w:rsidR="006F5BD9">
        <w:rPr>
          <w:rFonts w:cs="Calibri"/>
          <w:sz w:val="24"/>
          <w:szCs w:val="24"/>
        </w:rPr>
        <w:t>.</w:t>
      </w:r>
    </w:p>
    <w:p w:rsidRPr="00170885" w:rsidR="00C2285A" w:rsidP="73E351A6" w:rsidRDefault="002F6942" w14:paraId="0A9EDDD6" w14:textId="619CA797">
      <w:pPr>
        <w:pStyle w:val="ListParagraph"/>
        <w:widowControl w:val="0"/>
        <w:numPr>
          <w:ilvl w:val="1"/>
          <w:numId w:val="18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2F6942">
        <w:rPr>
          <w:rFonts w:cs="Calibri"/>
          <w:sz w:val="24"/>
          <w:szCs w:val="24"/>
        </w:rPr>
        <w:t>Perform PCR amplification (</w:t>
      </w:r>
      <w:bookmarkStart w:name="_Int_LG2l9t2h" w:id="1954930620"/>
      <w:r w:rsidRPr="73E351A6" w:rsidR="002F6942">
        <w:rPr>
          <w:rFonts w:cs="Calibri"/>
          <w:sz w:val="24"/>
          <w:szCs w:val="24"/>
        </w:rPr>
        <w:t>50</w:t>
      </w:r>
      <w:r w:rsidRPr="73E351A6" w:rsidR="002F6942">
        <w:rPr>
          <w:rFonts w:ascii="Symbol" w:hAnsi="Symbol" w:eastAsia="Symbol" w:cs="Symbol"/>
          <w:sz w:val="24"/>
          <w:szCs w:val="24"/>
        </w:rPr>
        <w:t>m</w:t>
      </w:r>
      <w:r w:rsidRPr="73E351A6" w:rsidR="002F6942">
        <w:rPr>
          <w:rFonts w:cs="Calibri"/>
          <w:sz w:val="24"/>
          <w:szCs w:val="24"/>
        </w:rPr>
        <w:t>l</w:t>
      </w:r>
      <w:bookmarkEnd w:id="1954930620"/>
      <w:r w:rsidRPr="73E351A6" w:rsidR="002F6942">
        <w:rPr>
          <w:rFonts w:cs="Calibri"/>
          <w:sz w:val="24"/>
          <w:szCs w:val="24"/>
        </w:rPr>
        <w:t xml:space="preserve"> reaction) on the edited and control samples using a high-fidelity polymerase such as Phusion (</w:t>
      </w:r>
      <w:r w:rsidRPr="73E351A6" w:rsidR="00EC7C3A">
        <w:rPr>
          <w:rFonts w:cs="Calibri"/>
          <w:sz w:val="24"/>
          <w:szCs w:val="24"/>
        </w:rPr>
        <w:t>ThermoFisher</w:t>
      </w:r>
      <w:r w:rsidRPr="73E351A6" w:rsidR="00EC7C3A">
        <w:rPr>
          <w:rFonts w:cs="Calibri"/>
          <w:sz w:val="24"/>
          <w:szCs w:val="24"/>
        </w:rPr>
        <w:t xml:space="preserve"> Scientific</w:t>
      </w:r>
      <w:r w:rsidRPr="73E351A6" w:rsidR="002F6942">
        <w:rPr>
          <w:rFonts w:cs="Calibri"/>
          <w:sz w:val="24"/>
          <w:szCs w:val="24"/>
        </w:rPr>
        <w:t xml:space="preserve">), following manufacturer’s suggestions for PCR conditions. </w:t>
      </w:r>
    </w:p>
    <w:p w:rsidRPr="0044722B" w:rsidR="00F000B7" w:rsidP="0044722B" w:rsidRDefault="008E0657" w14:paraId="12741DF5" w14:textId="7CA1EFB8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ind w:left="360"/>
        <w:contextualSpacing w:val="0"/>
        <w:jc w:val="center"/>
        <w:rPr>
          <w:rFonts w:cs="Calibri"/>
          <w:b/>
          <w:bCs/>
          <w:iCs/>
          <w:sz w:val="24"/>
          <w:szCs w:val="24"/>
        </w:rPr>
      </w:pPr>
      <w:r w:rsidRPr="0044722B">
        <w:rPr>
          <w:rFonts w:cs="Calibri"/>
          <w:b/>
          <w:bCs/>
          <w:iCs/>
          <w:sz w:val="24"/>
          <w:szCs w:val="24"/>
        </w:rPr>
        <w:t xml:space="preserve">PCR set-up </w:t>
      </w:r>
      <w:r w:rsidRPr="0044722B" w:rsidR="00EF268C">
        <w:rPr>
          <w:rFonts w:cs="Calibri"/>
          <w:b/>
          <w:bCs/>
          <w:iCs/>
          <w:sz w:val="24"/>
          <w:szCs w:val="24"/>
        </w:rPr>
        <w:t>for Phusion High-Fidelity DNA Polymerase</w:t>
      </w:r>
    </w:p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089"/>
        <w:gridCol w:w="1710"/>
      </w:tblGrid>
      <w:tr w:rsidRPr="00F1086D" w:rsidR="00F000B7" w:rsidTr="73E351A6" w14:paraId="69F1B5F4" w14:textId="77777777">
        <w:trPr>
          <w:jc w:val="center"/>
        </w:trPr>
        <w:tc>
          <w:tcPr>
            <w:tcW w:w="3089" w:type="dxa"/>
            <w:shd w:val="clear" w:color="auto" w:fill="auto"/>
            <w:tcMar/>
          </w:tcPr>
          <w:p w:rsidRPr="006D2657" w:rsidR="00F000B7" w:rsidP="008860AE" w:rsidRDefault="00F000B7" w14:paraId="0BADFF79" w14:textId="77777777">
            <w:pPr>
              <w:spacing w:after="160" w:line="240" w:lineRule="auto"/>
              <w:rPr>
                <w:rFonts w:cs="Calibri"/>
                <w:b/>
                <w:iCs/>
                <w:sz w:val="24"/>
                <w:szCs w:val="24"/>
              </w:rPr>
            </w:pPr>
            <w:r w:rsidRPr="006D2657">
              <w:rPr>
                <w:rFonts w:cs="Calibri"/>
                <w:b/>
                <w:iCs/>
                <w:sz w:val="24"/>
                <w:szCs w:val="24"/>
              </w:rPr>
              <w:t>Component</w:t>
            </w:r>
          </w:p>
        </w:tc>
        <w:tc>
          <w:tcPr>
            <w:tcW w:w="1710" w:type="dxa"/>
            <w:shd w:val="clear" w:color="auto" w:fill="auto"/>
            <w:tcMar/>
          </w:tcPr>
          <w:p w:rsidRPr="006D2657" w:rsidR="00F000B7" w:rsidP="73E351A6" w:rsidRDefault="00F000B7" w14:paraId="2D2E72AA" w14:textId="77777777" w14:noSpellErr="1">
            <w:pPr>
              <w:spacing w:after="160" w:line="240" w:lineRule="auto"/>
              <w:rPr>
                <w:rFonts w:cs="Calibri"/>
                <w:b w:val="1"/>
                <w:bCs w:val="1"/>
                <w:sz w:val="24"/>
                <w:szCs w:val="24"/>
              </w:rPr>
            </w:pPr>
            <w:bookmarkStart w:name="_Int_nraW5Fq6" w:id="1473665520"/>
            <w:r w:rsidRPr="73E351A6" w:rsidR="00F000B7">
              <w:rPr>
                <w:rFonts w:cs="Calibri"/>
                <w:b w:val="1"/>
                <w:bCs w:val="1"/>
                <w:sz w:val="24"/>
                <w:szCs w:val="24"/>
              </w:rPr>
              <w:t xml:space="preserve">50 </w:t>
            </w:r>
            <w:r w:rsidRPr="73E351A6" w:rsidR="00F000B7">
              <w:rPr>
                <w:rFonts w:ascii="Symbol" w:hAnsi="Symbol" w:eastAsia="Symbol" w:cs="Symbol"/>
                <w:b w:val="1"/>
                <w:bCs w:val="1"/>
                <w:sz w:val="24"/>
                <w:szCs w:val="24"/>
              </w:rPr>
              <w:t>m</w:t>
            </w:r>
            <w:r w:rsidRPr="73E351A6" w:rsidR="00F000B7">
              <w:rPr>
                <w:rFonts w:cs="Calibri"/>
                <w:b w:val="1"/>
                <w:bCs w:val="1"/>
                <w:sz w:val="24"/>
                <w:szCs w:val="24"/>
              </w:rPr>
              <w:t>l</w:t>
            </w:r>
            <w:bookmarkEnd w:id="1473665520"/>
            <w:r w:rsidRPr="73E351A6" w:rsidR="00F000B7">
              <w:rPr>
                <w:rFonts w:cs="Calibri"/>
                <w:b w:val="1"/>
                <w:bCs w:val="1"/>
                <w:sz w:val="24"/>
                <w:szCs w:val="24"/>
              </w:rPr>
              <w:t xml:space="preserve"> reaction</w:t>
            </w:r>
          </w:p>
        </w:tc>
      </w:tr>
      <w:tr w:rsidRPr="00F1086D" w:rsidR="00F000B7" w:rsidTr="73E351A6" w14:paraId="64B882FB" w14:textId="77777777">
        <w:trPr>
          <w:trHeight w:val="320"/>
          <w:jc w:val="center"/>
        </w:trPr>
        <w:tc>
          <w:tcPr>
            <w:tcW w:w="3089" w:type="dxa"/>
            <w:shd w:val="clear" w:color="auto" w:fill="auto"/>
            <w:noWrap/>
            <w:tcMar/>
            <w:hideMark/>
          </w:tcPr>
          <w:p w:rsidRPr="006F5BD9" w:rsidR="00F000B7" w:rsidP="73E351A6" w:rsidRDefault="00F000B7" w14:paraId="78DE3571" w14:textId="77777777" w14:noSpellErr="1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73E351A6" w:rsidR="00F000B7">
              <w:rPr>
                <w:rFonts w:eastAsia="Times New Roman" w:cs="Calibri"/>
                <w:color w:val="000000" w:themeColor="text1" w:themeTint="FF" w:themeShade="FF"/>
                <w:sz w:val="24"/>
                <w:szCs w:val="24"/>
              </w:rPr>
              <w:t>5X Phus</w:t>
            </w:r>
            <w:r w:rsidRPr="73E351A6" w:rsidR="19CCBA93">
              <w:rPr>
                <w:rFonts w:eastAsia="Times New Roman" w:cs="Calibri"/>
                <w:color w:val="000000" w:themeColor="text1" w:themeTint="FF" w:themeShade="FF"/>
                <w:sz w:val="24"/>
                <w:szCs w:val="24"/>
              </w:rPr>
              <w:t>ion</w:t>
            </w:r>
            <w:r w:rsidRPr="73E351A6" w:rsidR="00F000B7">
              <w:rPr>
                <w:rFonts w:eastAsia="Times New Roman" w:cs="Calibri"/>
                <w:color w:val="000000" w:themeColor="text1" w:themeTint="FF" w:themeShade="FF"/>
                <w:sz w:val="24"/>
                <w:szCs w:val="24"/>
              </w:rPr>
              <w:t xml:space="preserve"> Buffer (HF or </w:t>
            </w:r>
            <w:bookmarkStart w:name="_Int_1JArwMQa" w:id="821584975"/>
            <w:r w:rsidRPr="73E351A6" w:rsidR="00F000B7">
              <w:rPr>
                <w:rFonts w:eastAsia="Times New Roman" w:cs="Calibri"/>
                <w:color w:val="000000" w:themeColor="text1" w:themeTint="FF" w:themeShade="FF"/>
                <w:sz w:val="24"/>
                <w:szCs w:val="24"/>
              </w:rPr>
              <w:t>GC</w:t>
            </w:r>
            <w:bookmarkEnd w:id="821584975"/>
            <w:r w:rsidRPr="73E351A6" w:rsidR="00F000B7">
              <w:rPr>
                <w:rFonts w:eastAsia="Times New Roman" w:cs="Calibri"/>
                <w:color w:val="000000" w:themeColor="text1" w:themeTint="FF" w:themeShade="FF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7FB52E27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10</w:t>
            </w:r>
            <w:r w:rsidRPr="006F5BD9" w:rsidR="00D34D40">
              <w:rPr>
                <w:rFonts w:eastAsia="Times New Roman" w:cs="Calibri"/>
                <w:iCs/>
                <w:color w:val="000000"/>
                <w:sz w:val="24"/>
                <w:szCs w:val="24"/>
              </w:rPr>
              <w:t xml:space="preserve"> </w:t>
            </w:r>
            <w:r w:rsidRPr="006F5BD9" w:rsidR="00D34D40">
              <w:rPr>
                <w:rFonts w:ascii="Symbol" w:hAnsi="Symbol" w:eastAsia="Symbol" w:cs="Symbol"/>
                <w:iCs/>
                <w:sz w:val="24"/>
                <w:szCs w:val="24"/>
              </w:rPr>
              <w:t>m</w:t>
            </w:r>
            <w:r w:rsidRPr="006F5BD9" w:rsidR="00D34D40">
              <w:rPr>
                <w:rFonts w:cs="Calibri"/>
                <w:iCs/>
                <w:sz w:val="24"/>
                <w:szCs w:val="24"/>
              </w:rPr>
              <w:t>l</w:t>
            </w:r>
          </w:p>
        </w:tc>
      </w:tr>
      <w:tr w:rsidRPr="00F1086D" w:rsidR="00F000B7" w:rsidTr="73E351A6" w14:paraId="42460687" w14:textId="77777777">
        <w:trPr>
          <w:trHeight w:val="320"/>
          <w:jc w:val="center"/>
        </w:trPr>
        <w:tc>
          <w:tcPr>
            <w:tcW w:w="3089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1585B7EB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dNTPs (10 mM each)</w:t>
            </w:r>
          </w:p>
        </w:tc>
        <w:tc>
          <w:tcPr>
            <w:tcW w:w="1710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45ED78F4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1</w:t>
            </w:r>
            <w:r w:rsidRPr="006F5BD9" w:rsidR="00D34D40">
              <w:rPr>
                <w:rFonts w:eastAsia="Times New Roman" w:cs="Calibri"/>
                <w:iCs/>
                <w:color w:val="000000"/>
                <w:sz w:val="24"/>
                <w:szCs w:val="24"/>
              </w:rPr>
              <w:t xml:space="preserve"> </w:t>
            </w:r>
            <w:r w:rsidRPr="006F5BD9" w:rsidR="00D34D40">
              <w:rPr>
                <w:rFonts w:ascii="Symbol" w:hAnsi="Symbol" w:eastAsia="Symbol" w:cs="Symbol"/>
                <w:iCs/>
                <w:sz w:val="24"/>
                <w:szCs w:val="24"/>
              </w:rPr>
              <w:t>m</w:t>
            </w:r>
            <w:r w:rsidRPr="006F5BD9" w:rsidR="00D34D40">
              <w:rPr>
                <w:rFonts w:cs="Calibri"/>
                <w:iCs/>
                <w:sz w:val="24"/>
                <w:szCs w:val="24"/>
              </w:rPr>
              <w:t>l</w:t>
            </w:r>
          </w:p>
        </w:tc>
      </w:tr>
      <w:tr w:rsidRPr="00F1086D" w:rsidR="00F000B7" w:rsidTr="73E351A6" w14:paraId="54F54AF3" w14:textId="77777777">
        <w:trPr>
          <w:trHeight w:val="320"/>
          <w:jc w:val="center"/>
        </w:trPr>
        <w:tc>
          <w:tcPr>
            <w:tcW w:w="3089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13753360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 xml:space="preserve">Forward primer (10 </w:t>
            </w:r>
            <w:r w:rsidRPr="006F5BD9" w:rsidR="00D34D40">
              <w:rPr>
                <w:rFonts w:ascii="Symbol" w:hAnsi="Symbol" w:eastAsia="Symbol" w:cs="Symbol"/>
                <w:iCs/>
                <w:sz w:val="24"/>
                <w:szCs w:val="24"/>
              </w:rPr>
              <w:t>m</w:t>
            </w: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710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1240A48C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2.5</w:t>
            </w:r>
            <w:r w:rsidRPr="006F5BD9" w:rsidR="00D34D40">
              <w:rPr>
                <w:rFonts w:eastAsia="Times New Roman" w:cs="Calibri"/>
                <w:iCs/>
                <w:color w:val="000000"/>
                <w:sz w:val="24"/>
                <w:szCs w:val="24"/>
              </w:rPr>
              <w:t xml:space="preserve"> </w:t>
            </w:r>
            <w:r w:rsidRPr="006F5BD9" w:rsidR="00D34D40">
              <w:rPr>
                <w:rFonts w:ascii="Symbol" w:hAnsi="Symbol" w:eastAsia="Symbol" w:cs="Symbol"/>
                <w:iCs/>
                <w:sz w:val="24"/>
                <w:szCs w:val="24"/>
              </w:rPr>
              <w:t>m</w:t>
            </w:r>
            <w:r w:rsidRPr="006F5BD9" w:rsidR="00D34D40">
              <w:rPr>
                <w:rFonts w:cs="Calibri"/>
                <w:iCs/>
                <w:sz w:val="24"/>
                <w:szCs w:val="24"/>
              </w:rPr>
              <w:t>l</w:t>
            </w:r>
          </w:p>
        </w:tc>
      </w:tr>
      <w:tr w:rsidRPr="00F1086D" w:rsidR="00F000B7" w:rsidTr="73E351A6" w14:paraId="4AF4BE99" w14:textId="77777777">
        <w:trPr>
          <w:trHeight w:val="320"/>
          <w:jc w:val="center"/>
        </w:trPr>
        <w:tc>
          <w:tcPr>
            <w:tcW w:w="3089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6149400A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 xml:space="preserve">Reverse primer (10 </w:t>
            </w:r>
            <w:r w:rsidRPr="006F5BD9" w:rsidR="00D34D40">
              <w:rPr>
                <w:rFonts w:ascii="Symbol" w:hAnsi="Symbol" w:eastAsia="Symbol" w:cs="Symbol"/>
                <w:iCs/>
                <w:sz w:val="24"/>
                <w:szCs w:val="24"/>
              </w:rPr>
              <w:t>m</w:t>
            </w: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710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522AB1D3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2.5</w:t>
            </w:r>
            <w:r w:rsidRPr="006F5BD9" w:rsidR="00D34D40">
              <w:rPr>
                <w:rFonts w:eastAsia="Times New Roman" w:cs="Calibri"/>
                <w:iCs/>
                <w:color w:val="000000"/>
                <w:sz w:val="24"/>
                <w:szCs w:val="24"/>
              </w:rPr>
              <w:t xml:space="preserve"> </w:t>
            </w:r>
            <w:r w:rsidRPr="006F5BD9" w:rsidR="00D34D40">
              <w:rPr>
                <w:rFonts w:ascii="Symbol" w:hAnsi="Symbol" w:eastAsia="Symbol" w:cs="Symbol"/>
                <w:iCs/>
                <w:sz w:val="24"/>
                <w:szCs w:val="24"/>
              </w:rPr>
              <w:t>m</w:t>
            </w:r>
            <w:r w:rsidRPr="006F5BD9" w:rsidR="00D34D40">
              <w:rPr>
                <w:rFonts w:cs="Calibri"/>
                <w:iCs/>
                <w:sz w:val="24"/>
                <w:szCs w:val="24"/>
              </w:rPr>
              <w:t>l</w:t>
            </w:r>
          </w:p>
        </w:tc>
      </w:tr>
      <w:tr w:rsidRPr="00F1086D" w:rsidR="00F000B7" w:rsidTr="73E351A6" w14:paraId="06ACB469" w14:textId="77777777">
        <w:trPr>
          <w:trHeight w:val="320"/>
          <w:jc w:val="center"/>
        </w:trPr>
        <w:tc>
          <w:tcPr>
            <w:tcW w:w="3089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2A40D058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1710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138594DE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1.5</w:t>
            </w:r>
            <w:r w:rsidRPr="006F5BD9" w:rsidR="00D34D40">
              <w:rPr>
                <w:rFonts w:eastAsia="Times New Roman" w:cs="Calibri"/>
                <w:iCs/>
                <w:color w:val="000000"/>
                <w:sz w:val="24"/>
                <w:szCs w:val="24"/>
              </w:rPr>
              <w:t xml:space="preserve"> </w:t>
            </w:r>
            <w:r w:rsidRPr="006F5BD9" w:rsidR="00D34D40">
              <w:rPr>
                <w:rFonts w:ascii="Symbol" w:hAnsi="Symbol" w:eastAsia="Symbol" w:cs="Symbol"/>
                <w:iCs/>
                <w:sz w:val="24"/>
                <w:szCs w:val="24"/>
              </w:rPr>
              <w:t>m</w:t>
            </w:r>
            <w:r w:rsidRPr="006F5BD9" w:rsidR="00D34D40">
              <w:rPr>
                <w:rFonts w:cs="Calibri"/>
                <w:iCs/>
                <w:sz w:val="24"/>
                <w:szCs w:val="24"/>
              </w:rPr>
              <w:t>l</w:t>
            </w:r>
          </w:p>
        </w:tc>
      </w:tr>
      <w:tr w:rsidRPr="00F1086D" w:rsidR="00F000B7" w:rsidTr="73E351A6" w14:paraId="2531A358" w14:textId="77777777">
        <w:trPr>
          <w:trHeight w:val="320"/>
          <w:jc w:val="center"/>
        </w:trPr>
        <w:tc>
          <w:tcPr>
            <w:tcW w:w="3089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2A91D69E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Phusion polymerase</w:t>
            </w:r>
          </w:p>
        </w:tc>
        <w:tc>
          <w:tcPr>
            <w:tcW w:w="1710" w:type="dxa"/>
            <w:shd w:val="clear" w:color="auto" w:fill="auto"/>
            <w:noWrap/>
            <w:tcMar/>
            <w:hideMark/>
          </w:tcPr>
          <w:p w:rsidRPr="006F5BD9" w:rsidR="00F000B7" w:rsidP="008860AE" w:rsidRDefault="00F000B7" w14:paraId="37E34743" w14:textId="77777777">
            <w:pPr>
              <w:spacing w:after="160" w:line="240" w:lineRule="auto"/>
              <w:rPr>
                <w:rFonts w:eastAsia="Times New Roman" w:cs="Calibri"/>
                <w:iCs/>
                <w:color w:val="000000"/>
                <w:sz w:val="24"/>
                <w:szCs w:val="24"/>
              </w:rPr>
            </w:pPr>
            <w:r w:rsidRPr="006F5BD9">
              <w:rPr>
                <w:rFonts w:eastAsia="Times New Roman" w:cs="Calibri"/>
                <w:iCs/>
                <w:color w:val="000000"/>
                <w:sz w:val="24"/>
                <w:szCs w:val="24"/>
              </w:rPr>
              <w:t>0.5</w:t>
            </w:r>
            <w:r w:rsidRPr="006F5BD9" w:rsidR="00D34D40">
              <w:rPr>
                <w:rFonts w:eastAsia="Times New Roman" w:cs="Calibri"/>
                <w:iCs/>
                <w:color w:val="000000"/>
                <w:sz w:val="24"/>
                <w:szCs w:val="24"/>
              </w:rPr>
              <w:t xml:space="preserve"> </w:t>
            </w:r>
            <w:r w:rsidRPr="006F5BD9" w:rsidR="00D34D40">
              <w:rPr>
                <w:rFonts w:ascii="Symbol" w:hAnsi="Symbol" w:eastAsia="Symbol" w:cs="Symbol"/>
                <w:iCs/>
                <w:sz w:val="24"/>
                <w:szCs w:val="24"/>
              </w:rPr>
              <w:t>m</w:t>
            </w:r>
            <w:r w:rsidRPr="006F5BD9" w:rsidR="00D34D40">
              <w:rPr>
                <w:rFonts w:cs="Calibri"/>
                <w:iCs/>
                <w:sz w:val="24"/>
                <w:szCs w:val="24"/>
              </w:rPr>
              <w:t>l</w:t>
            </w:r>
          </w:p>
        </w:tc>
      </w:tr>
      <w:tr w:rsidRPr="00F1086D" w:rsidR="00F000B7" w:rsidTr="73E351A6" w14:paraId="62D21789" w14:textId="77777777">
        <w:trPr>
          <w:jc w:val="center"/>
        </w:trPr>
        <w:tc>
          <w:tcPr>
            <w:tcW w:w="3089" w:type="dxa"/>
            <w:shd w:val="clear" w:color="auto" w:fill="auto"/>
            <w:tcMar/>
          </w:tcPr>
          <w:p w:rsidRPr="006F5BD9" w:rsidR="00F000B7" w:rsidP="008860AE" w:rsidRDefault="00F000B7" w14:paraId="7C541DD0" w14:textId="77777777">
            <w:pPr>
              <w:spacing w:after="160" w:line="240" w:lineRule="auto"/>
              <w:rPr>
                <w:rFonts w:cs="Calibri"/>
                <w:iCs/>
                <w:sz w:val="24"/>
                <w:szCs w:val="24"/>
              </w:rPr>
            </w:pPr>
            <w:r w:rsidRPr="006F5BD9">
              <w:rPr>
                <w:rFonts w:cs="Calibri"/>
                <w:iCs/>
                <w:sz w:val="24"/>
                <w:szCs w:val="24"/>
              </w:rPr>
              <w:t>100 ng gDNA template</w:t>
            </w:r>
          </w:p>
        </w:tc>
        <w:tc>
          <w:tcPr>
            <w:tcW w:w="1710" w:type="dxa"/>
            <w:shd w:val="clear" w:color="auto" w:fill="auto"/>
            <w:tcMar/>
          </w:tcPr>
          <w:p w:rsidRPr="006F5BD9" w:rsidR="00F000B7" w:rsidP="008860AE" w:rsidRDefault="00F000B7" w14:paraId="4208B344" w14:textId="77777777">
            <w:pPr>
              <w:spacing w:after="160" w:line="240" w:lineRule="auto"/>
              <w:rPr>
                <w:rFonts w:cs="Calibri"/>
                <w:iCs/>
                <w:sz w:val="24"/>
                <w:szCs w:val="24"/>
              </w:rPr>
            </w:pPr>
            <w:r w:rsidRPr="006F5BD9">
              <w:rPr>
                <w:rFonts w:cs="Calibri"/>
                <w:iCs/>
                <w:sz w:val="24"/>
                <w:szCs w:val="24"/>
              </w:rPr>
              <w:t xml:space="preserve">x </w:t>
            </w:r>
            <w:r w:rsidRPr="006F5BD9">
              <w:rPr>
                <w:rFonts w:ascii="Symbol" w:hAnsi="Symbol" w:eastAsia="Symbol" w:cs="Symbol"/>
                <w:iCs/>
                <w:sz w:val="24"/>
                <w:szCs w:val="24"/>
              </w:rPr>
              <w:t>m</w:t>
            </w:r>
            <w:r w:rsidRPr="006F5BD9">
              <w:rPr>
                <w:rFonts w:cs="Calibri"/>
                <w:iCs/>
                <w:sz w:val="24"/>
                <w:szCs w:val="24"/>
              </w:rPr>
              <w:t>l</w:t>
            </w:r>
          </w:p>
        </w:tc>
      </w:tr>
      <w:tr w:rsidRPr="00F1086D" w:rsidR="00F000B7" w:rsidTr="73E351A6" w14:paraId="63663B89" w14:textId="77777777">
        <w:trPr>
          <w:jc w:val="center"/>
        </w:trPr>
        <w:tc>
          <w:tcPr>
            <w:tcW w:w="3089" w:type="dxa"/>
            <w:shd w:val="clear" w:color="auto" w:fill="auto"/>
            <w:tcMar/>
          </w:tcPr>
          <w:p w:rsidRPr="006F5BD9" w:rsidR="00F000B7" w:rsidP="008860AE" w:rsidRDefault="00F000B7" w14:paraId="30DDC8D3" w14:textId="77777777">
            <w:pPr>
              <w:spacing w:after="160" w:line="240" w:lineRule="auto"/>
              <w:rPr>
                <w:rFonts w:cs="Calibri"/>
                <w:iCs/>
                <w:sz w:val="24"/>
                <w:szCs w:val="24"/>
              </w:rPr>
            </w:pPr>
            <w:r w:rsidRPr="006F5BD9">
              <w:rPr>
                <w:rFonts w:cs="Calibri"/>
                <w:iCs/>
                <w:sz w:val="24"/>
                <w:szCs w:val="24"/>
              </w:rPr>
              <w:t>H</w:t>
            </w:r>
            <w:r w:rsidRPr="006F5BD9">
              <w:rPr>
                <w:rFonts w:cs="Calibri"/>
                <w:iCs/>
                <w:sz w:val="24"/>
                <w:szCs w:val="24"/>
                <w:vertAlign w:val="subscript"/>
              </w:rPr>
              <w:t>2</w:t>
            </w:r>
            <w:r w:rsidRPr="006F5BD9">
              <w:rPr>
                <w:rFonts w:cs="Calibri"/>
                <w:iCs/>
                <w:sz w:val="24"/>
                <w:szCs w:val="24"/>
              </w:rPr>
              <w:t>O</w:t>
            </w:r>
          </w:p>
        </w:tc>
        <w:tc>
          <w:tcPr>
            <w:tcW w:w="1710" w:type="dxa"/>
            <w:shd w:val="clear" w:color="auto" w:fill="auto"/>
            <w:tcMar/>
          </w:tcPr>
          <w:p w:rsidRPr="006F5BD9" w:rsidR="00F000B7" w:rsidP="73E351A6" w:rsidRDefault="00F000B7" w14:paraId="476E0943" w14:textId="77777777" w14:noSpellErr="1">
            <w:pPr>
              <w:spacing w:after="160" w:line="240" w:lineRule="auto"/>
              <w:rPr>
                <w:rFonts w:cs="Calibri"/>
                <w:sz w:val="24"/>
                <w:szCs w:val="24"/>
              </w:rPr>
            </w:pPr>
            <w:r w:rsidRPr="73E351A6" w:rsidR="00F000B7">
              <w:rPr>
                <w:rFonts w:cs="Calibri"/>
                <w:sz w:val="24"/>
                <w:szCs w:val="24"/>
              </w:rPr>
              <w:t xml:space="preserve">To </w:t>
            </w:r>
            <w:bookmarkStart w:name="_Int_fvcRcSjl" w:id="858816617"/>
            <w:r w:rsidRPr="73E351A6" w:rsidR="00F000B7">
              <w:rPr>
                <w:rFonts w:cs="Calibri"/>
                <w:sz w:val="24"/>
                <w:szCs w:val="24"/>
              </w:rPr>
              <w:t xml:space="preserve">50 </w:t>
            </w:r>
            <w:r w:rsidRPr="73E351A6" w:rsidR="00F000B7">
              <w:rPr>
                <w:rFonts w:ascii="Symbol" w:hAnsi="Symbol" w:eastAsia="Symbol" w:cs="Symbol"/>
                <w:sz w:val="24"/>
                <w:szCs w:val="24"/>
              </w:rPr>
              <w:t>m</w:t>
            </w:r>
            <w:r w:rsidRPr="73E351A6" w:rsidR="00F000B7">
              <w:rPr>
                <w:rFonts w:cs="Calibri"/>
                <w:sz w:val="24"/>
                <w:szCs w:val="24"/>
              </w:rPr>
              <w:t>l</w:t>
            </w:r>
            <w:bookmarkEnd w:id="858816617"/>
            <w:r w:rsidRPr="73E351A6" w:rsidR="00F000B7">
              <w:rPr>
                <w:rFonts w:cs="Calibri"/>
                <w:sz w:val="24"/>
                <w:szCs w:val="24"/>
              </w:rPr>
              <w:t xml:space="preserve"> total</w:t>
            </w:r>
          </w:p>
        </w:tc>
      </w:tr>
    </w:tbl>
    <w:p w:rsidRPr="00172884" w:rsidR="0044722B" w:rsidP="00170885" w:rsidRDefault="0044722B" w14:paraId="5F9F4835" w14:textId="77777777">
      <w:pPr>
        <w:pStyle w:val="ListParagraph"/>
        <w:spacing w:after="160"/>
        <w:ind w:left="0"/>
        <w:contextualSpacing w:val="0"/>
        <w:rPr>
          <w:rFonts w:cs="Calibri"/>
          <w:sz w:val="24"/>
          <w:szCs w:val="24"/>
        </w:rPr>
      </w:pPr>
    </w:p>
    <w:p w:rsidRPr="0044722B" w:rsidR="005755F8" w:rsidP="0044722B" w:rsidRDefault="0044722B" w14:paraId="76272F33" w14:textId="6B765735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ind w:left="360"/>
        <w:contextualSpacing w:val="0"/>
        <w:jc w:val="center"/>
        <w:rPr>
          <w:rFonts w:cs="Calibri"/>
          <w:b/>
          <w:bCs/>
          <w:iCs/>
          <w:sz w:val="24"/>
          <w:szCs w:val="24"/>
        </w:rPr>
      </w:pPr>
      <w:r w:rsidRPr="0044722B">
        <w:rPr>
          <w:rFonts w:cs="Calibri"/>
          <w:b/>
          <w:bCs/>
          <w:iCs/>
          <w:sz w:val="24"/>
          <w:szCs w:val="24"/>
        </w:rPr>
        <w:lastRenderedPageBreak/>
        <w:t>C</w:t>
      </w:r>
      <w:r w:rsidRPr="0044722B" w:rsidR="005755F8">
        <w:rPr>
          <w:rFonts w:cs="Calibri"/>
          <w:b/>
          <w:bCs/>
          <w:iCs/>
          <w:sz w:val="24"/>
          <w:szCs w:val="24"/>
        </w:rPr>
        <w:t>ycling conditions</w:t>
      </w:r>
      <w:r w:rsidRPr="0044722B" w:rsidR="00075ADB">
        <w:rPr>
          <w:rFonts w:cs="Calibri"/>
          <w:b/>
          <w:bCs/>
          <w:iCs/>
          <w:sz w:val="24"/>
          <w:szCs w:val="24"/>
        </w:rPr>
        <w:t xml:space="preserve"> for Phusion High-Fidelity DNA Polymerase</w:t>
      </w:r>
    </w:p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664"/>
        <w:gridCol w:w="1440"/>
        <w:gridCol w:w="990"/>
      </w:tblGrid>
      <w:tr w:rsidRPr="00F1086D" w:rsidR="005755F8" w:rsidTr="73E351A6" w14:paraId="284ABD79" w14:textId="77777777">
        <w:trPr>
          <w:jc w:val="center"/>
        </w:trPr>
        <w:tc>
          <w:tcPr>
            <w:tcW w:w="1664" w:type="dxa"/>
            <w:shd w:val="clear" w:color="auto" w:fill="auto"/>
            <w:tcMar/>
          </w:tcPr>
          <w:p w:rsidRPr="00172884" w:rsidR="005755F8" w:rsidP="008860AE" w:rsidRDefault="005755F8" w14:paraId="584ABB2D" w14:textId="77777777">
            <w:pPr>
              <w:spacing w:after="160" w:line="240" w:lineRule="auto"/>
              <w:rPr>
                <w:rFonts w:cs="Calibri"/>
                <w:b/>
                <w:i/>
                <w:sz w:val="24"/>
                <w:szCs w:val="24"/>
              </w:rPr>
            </w:pPr>
            <w:r w:rsidRPr="00172884">
              <w:rPr>
                <w:rFonts w:cs="Calibri"/>
                <w:b/>
                <w:i/>
                <w:sz w:val="24"/>
                <w:szCs w:val="24"/>
              </w:rPr>
              <w:t>Temperature</w:t>
            </w:r>
          </w:p>
        </w:tc>
        <w:tc>
          <w:tcPr>
            <w:tcW w:w="1440" w:type="dxa"/>
            <w:shd w:val="clear" w:color="auto" w:fill="auto"/>
            <w:tcMar/>
          </w:tcPr>
          <w:p w:rsidRPr="00172884" w:rsidR="005755F8" w:rsidP="008860AE" w:rsidRDefault="005755F8" w14:paraId="45FB8CBB" w14:textId="77777777">
            <w:pPr>
              <w:spacing w:after="160" w:line="240" w:lineRule="auto"/>
              <w:rPr>
                <w:rFonts w:cs="Calibri"/>
                <w:b/>
                <w:i/>
                <w:sz w:val="24"/>
                <w:szCs w:val="24"/>
              </w:rPr>
            </w:pPr>
            <w:r w:rsidRPr="00172884">
              <w:rPr>
                <w:rFonts w:cs="Calibri"/>
                <w:b/>
                <w:i/>
                <w:sz w:val="24"/>
                <w:szCs w:val="24"/>
              </w:rPr>
              <w:t>Time</w:t>
            </w:r>
          </w:p>
        </w:tc>
        <w:tc>
          <w:tcPr>
            <w:tcW w:w="990" w:type="dxa"/>
            <w:shd w:val="clear" w:color="auto" w:fill="auto"/>
            <w:tcMar/>
          </w:tcPr>
          <w:p w:rsidRPr="00172884" w:rsidR="005755F8" w:rsidP="008860AE" w:rsidRDefault="005755F8" w14:paraId="5E52C48A" w14:textId="77777777">
            <w:pPr>
              <w:spacing w:after="160" w:line="240" w:lineRule="auto"/>
              <w:rPr>
                <w:rFonts w:cs="Calibri"/>
                <w:b/>
                <w:i/>
                <w:sz w:val="24"/>
                <w:szCs w:val="24"/>
              </w:rPr>
            </w:pPr>
            <w:r w:rsidRPr="00172884">
              <w:rPr>
                <w:rFonts w:cs="Calibri"/>
                <w:b/>
                <w:i/>
                <w:sz w:val="24"/>
                <w:szCs w:val="24"/>
              </w:rPr>
              <w:t>Cycles</w:t>
            </w:r>
          </w:p>
        </w:tc>
      </w:tr>
      <w:tr w:rsidRPr="00F1086D" w:rsidR="005755F8" w:rsidTr="73E351A6" w14:paraId="6F29C75C" w14:textId="77777777">
        <w:trPr>
          <w:trHeight w:val="320"/>
          <w:jc w:val="center"/>
        </w:trPr>
        <w:tc>
          <w:tcPr>
            <w:tcW w:w="1664" w:type="dxa"/>
            <w:shd w:val="clear" w:color="auto" w:fill="auto"/>
            <w:noWrap/>
            <w:tcMar/>
          </w:tcPr>
          <w:p w:rsidRPr="00172884" w:rsidR="005755F8" w:rsidP="008860AE" w:rsidRDefault="005755F8" w14:paraId="56538E8B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98˚C</w:t>
            </w:r>
          </w:p>
        </w:tc>
        <w:tc>
          <w:tcPr>
            <w:tcW w:w="1440" w:type="dxa"/>
            <w:shd w:val="clear" w:color="auto" w:fill="auto"/>
            <w:noWrap/>
            <w:tcMar/>
          </w:tcPr>
          <w:p w:rsidRPr="00172884" w:rsidR="005755F8" w:rsidP="008860AE" w:rsidRDefault="005755F8" w14:paraId="5E903E31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30 sec</w:t>
            </w:r>
          </w:p>
        </w:tc>
        <w:tc>
          <w:tcPr>
            <w:tcW w:w="990" w:type="dxa"/>
            <w:shd w:val="clear" w:color="auto" w:fill="auto"/>
            <w:tcMar/>
          </w:tcPr>
          <w:p w:rsidRPr="00172884" w:rsidR="005755F8" w:rsidP="008860AE" w:rsidRDefault="00075ADB" w14:paraId="5EAEB384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Pr="00F1086D" w:rsidR="00075ADB" w:rsidTr="73E351A6" w14:paraId="0D6F8F40" w14:textId="77777777">
        <w:trPr>
          <w:trHeight w:val="320"/>
          <w:jc w:val="center"/>
        </w:trPr>
        <w:tc>
          <w:tcPr>
            <w:tcW w:w="1664" w:type="dxa"/>
            <w:shd w:val="clear" w:color="auto" w:fill="auto"/>
            <w:noWrap/>
            <w:tcMar/>
          </w:tcPr>
          <w:p w:rsidRPr="00172884" w:rsidR="00075ADB" w:rsidP="008860AE" w:rsidRDefault="00075ADB" w14:paraId="30D210A7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98˚C</w:t>
            </w:r>
          </w:p>
        </w:tc>
        <w:tc>
          <w:tcPr>
            <w:tcW w:w="1440" w:type="dxa"/>
            <w:shd w:val="clear" w:color="auto" w:fill="auto"/>
            <w:noWrap/>
            <w:tcMar/>
          </w:tcPr>
          <w:p w:rsidRPr="00172884" w:rsidR="00075ADB" w:rsidP="008860AE" w:rsidRDefault="00075ADB" w14:paraId="05D5B6CE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5-10 sec</w:t>
            </w:r>
          </w:p>
        </w:tc>
        <w:tc>
          <w:tcPr>
            <w:tcW w:w="990" w:type="dxa"/>
            <w:vMerge w:val="restart"/>
            <w:shd w:val="clear" w:color="auto" w:fill="auto"/>
            <w:tcMar/>
          </w:tcPr>
          <w:p w:rsidRPr="00172884" w:rsidR="00075ADB" w:rsidP="008860AE" w:rsidRDefault="00075ADB" w14:paraId="72D2B208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  <w:p w:rsidRPr="00172884" w:rsidR="00075ADB" w:rsidP="008860AE" w:rsidRDefault="00075ADB" w14:paraId="1804DBC3" w14:textId="115FDD4B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25-3</w:t>
            </w:r>
            <w:r w:rsidR="006D2657"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</w:p>
        </w:tc>
      </w:tr>
      <w:tr w:rsidRPr="00F1086D" w:rsidR="00075ADB" w:rsidTr="73E351A6" w14:paraId="00B55AFC" w14:textId="77777777">
        <w:trPr>
          <w:trHeight w:val="320"/>
          <w:jc w:val="center"/>
        </w:trPr>
        <w:tc>
          <w:tcPr>
            <w:tcW w:w="1664" w:type="dxa"/>
            <w:shd w:val="clear" w:color="auto" w:fill="auto"/>
            <w:noWrap/>
            <w:tcMar/>
          </w:tcPr>
          <w:p w:rsidRPr="00172884" w:rsidR="00075ADB" w:rsidP="008860AE" w:rsidRDefault="00075ADB" w14:paraId="0BD741B3" w14:textId="77777777" w14:noSpellErr="1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73E351A6" w:rsidR="00075ADB">
              <w:rPr>
                <w:rFonts w:eastAsia="Times New Roman" w:cs="Calibri"/>
                <w:color w:val="000000" w:themeColor="text1" w:themeTint="FF" w:themeShade="FF"/>
                <w:sz w:val="24"/>
                <w:szCs w:val="24"/>
              </w:rPr>
              <w:t xml:space="preserve">Annealing </w:t>
            </w:r>
            <w:bookmarkStart w:name="_Int_7oXk28Gz" w:id="1031268024"/>
            <w:r w:rsidRPr="73E351A6" w:rsidR="00075ADB">
              <w:rPr>
                <w:rFonts w:eastAsia="Times New Roman" w:cs="Calibri"/>
                <w:color w:val="000000" w:themeColor="text1" w:themeTint="FF" w:themeShade="FF"/>
                <w:sz w:val="24"/>
                <w:szCs w:val="24"/>
              </w:rPr>
              <w:t>Temp</w:t>
            </w:r>
            <w:r w:rsidRPr="73E351A6" w:rsidR="49E98F96">
              <w:rPr>
                <w:rFonts w:eastAsia="Times New Roman" w:cs="Calibri"/>
                <w:color w:val="000000" w:themeColor="text1" w:themeTint="FF" w:themeShade="FF"/>
                <w:sz w:val="24"/>
                <w:szCs w:val="24"/>
              </w:rPr>
              <w:t>.</w:t>
            </w:r>
            <w:bookmarkEnd w:id="1031268024"/>
          </w:p>
        </w:tc>
        <w:tc>
          <w:tcPr>
            <w:tcW w:w="1440" w:type="dxa"/>
            <w:shd w:val="clear" w:color="auto" w:fill="auto"/>
            <w:noWrap/>
            <w:tcMar/>
          </w:tcPr>
          <w:p w:rsidRPr="00172884" w:rsidR="00075ADB" w:rsidP="008860AE" w:rsidRDefault="00075ADB" w14:paraId="5C003363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0-30 sec</w:t>
            </w:r>
          </w:p>
        </w:tc>
        <w:tc>
          <w:tcPr>
            <w:tcW w:w="990" w:type="dxa"/>
            <w:vMerge/>
            <w:tcMar/>
          </w:tcPr>
          <w:p w:rsidRPr="00172884" w:rsidR="00075ADB" w:rsidP="008860AE" w:rsidRDefault="00075ADB" w14:paraId="0EC0421F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Pr="00F1086D" w:rsidR="00075ADB" w:rsidTr="73E351A6" w14:paraId="719B3CCC" w14:textId="77777777">
        <w:trPr>
          <w:trHeight w:val="320"/>
          <w:jc w:val="center"/>
        </w:trPr>
        <w:tc>
          <w:tcPr>
            <w:tcW w:w="1664" w:type="dxa"/>
            <w:shd w:val="clear" w:color="auto" w:fill="auto"/>
            <w:noWrap/>
            <w:tcMar/>
          </w:tcPr>
          <w:p w:rsidRPr="00172884" w:rsidR="00075ADB" w:rsidP="008860AE" w:rsidRDefault="00075ADB" w14:paraId="4870201B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72˚C</w:t>
            </w:r>
          </w:p>
        </w:tc>
        <w:tc>
          <w:tcPr>
            <w:tcW w:w="1440" w:type="dxa"/>
            <w:shd w:val="clear" w:color="auto" w:fill="auto"/>
            <w:noWrap/>
            <w:tcMar/>
          </w:tcPr>
          <w:p w:rsidRPr="00172884" w:rsidR="00075ADB" w:rsidP="008860AE" w:rsidRDefault="00075ADB" w14:paraId="108C8C3F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5-30 sec/kb</w:t>
            </w:r>
          </w:p>
        </w:tc>
        <w:tc>
          <w:tcPr>
            <w:tcW w:w="990" w:type="dxa"/>
            <w:vMerge/>
            <w:tcMar/>
          </w:tcPr>
          <w:p w:rsidRPr="00172884" w:rsidR="00075ADB" w:rsidP="008860AE" w:rsidRDefault="00075ADB" w14:paraId="7AED030E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Pr="00F1086D" w:rsidR="005755F8" w:rsidTr="73E351A6" w14:paraId="3682E9E7" w14:textId="77777777">
        <w:trPr>
          <w:trHeight w:val="320"/>
          <w:jc w:val="center"/>
        </w:trPr>
        <w:tc>
          <w:tcPr>
            <w:tcW w:w="1664" w:type="dxa"/>
            <w:shd w:val="clear" w:color="auto" w:fill="auto"/>
            <w:noWrap/>
            <w:tcMar/>
          </w:tcPr>
          <w:p w:rsidRPr="00172884" w:rsidR="005755F8" w:rsidP="008860AE" w:rsidRDefault="005755F8" w14:paraId="6B78631B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72˚C</w:t>
            </w:r>
          </w:p>
        </w:tc>
        <w:tc>
          <w:tcPr>
            <w:tcW w:w="1440" w:type="dxa"/>
            <w:shd w:val="clear" w:color="auto" w:fill="auto"/>
            <w:noWrap/>
            <w:tcMar/>
          </w:tcPr>
          <w:p w:rsidRPr="00172884" w:rsidR="005755F8" w:rsidP="008860AE" w:rsidRDefault="005755F8" w14:paraId="047EEC89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  <w:r w:rsidRPr="00172884" w:rsidR="00075ADB">
              <w:rPr>
                <w:rFonts w:eastAsia="Times New Roman" w:cs="Calibri"/>
                <w:color w:val="000000"/>
                <w:sz w:val="24"/>
                <w:szCs w:val="24"/>
              </w:rPr>
              <w:t>-10</w:t>
            </w: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 xml:space="preserve"> min</w:t>
            </w:r>
          </w:p>
        </w:tc>
        <w:tc>
          <w:tcPr>
            <w:tcW w:w="990" w:type="dxa"/>
            <w:shd w:val="clear" w:color="auto" w:fill="auto"/>
            <w:tcMar/>
          </w:tcPr>
          <w:p w:rsidRPr="00172884" w:rsidR="005755F8" w:rsidP="008860AE" w:rsidRDefault="00075ADB" w14:paraId="144502A3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Pr="00F1086D" w:rsidR="005755F8" w:rsidTr="73E351A6" w14:paraId="4F50D81B" w14:textId="77777777">
        <w:trPr>
          <w:trHeight w:val="320"/>
          <w:jc w:val="center"/>
        </w:trPr>
        <w:tc>
          <w:tcPr>
            <w:tcW w:w="1664" w:type="dxa"/>
            <w:shd w:val="clear" w:color="auto" w:fill="auto"/>
            <w:noWrap/>
            <w:tcMar/>
          </w:tcPr>
          <w:p w:rsidRPr="00172884" w:rsidR="005755F8" w:rsidP="008860AE" w:rsidRDefault="005755F8" w14:paraId="57540FB8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4</w:t>
            </w:r>
            <w:r w:rsidRPr="00172884" w:rsidR="00075ADB">
              <w:rPr>
                <w:rFonts w:eastAsia="Times New Roman" w:cs="Calibri"/>
                <w:color w:val="000000"/>
                <w:sz w:val="24"/>
                <w:szCs w:val="24"/>
              </w:rPr>
              <w:t xml:space="preserve"> ˚</w:t>
            </w: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tcMar/>
          </w:tcPr>
          <w:p w:rsidRPr="00172884" w:rsidR="005755F8" w:rsidP="008860AE" w:rsidRDefault="00075ADB" w14:paraId="4EEBE6A7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Hold</w:t>
            </w:r>
          </w:p>
        </w:tc>
        <w:tc>
          <w:tcPr>
            <w:tcW w:w="990" w:type="dxa"/>
            <w:shd w:val="clear" w:color="auto" w:fill="auto"/>
            <w:tcMar/>
          </w:tcPr>
          <w:p w:rsidRPr="00172884" w:rsidR="005755F8" w:rsidP="008860AE" w:rsidRDefault="00075ADB" w14:paraId="4AFC6238" w14:textId="77777777">
            <w:pPr>
              <w:spacing w:after="16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172884">
              <w:rPr>
                <w:rFonts w:eastAsia="Times New Roman" w:cs="Calibri"/>
                <w:color w:val="000000"/>
                <w:sz w:val="24"/>
                <w:szCs w:val="24"/>
              </w:rPr>
              <w:t>--------</w:t>
            </w:r>
          </w:p>
        </w:tc>
      </w:tr>
    </w:tbl>
    <w:p w:rsidR="00F000B7" w:rsidP="008860AE" w:rsidRDefault="00F000B7" w14:paraId="6B7F74E0" w14:textId="6A7E5CBE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ind w:left="0"/>
        <w:contextualSpacing w:val="0"/>
        <w:rPr>
          <w:rFonts w:cs="Calibri"/>
          <w:sz w:val="24"/>
          <w:szCs w:val="24"/>
        </w:rPr>
      </w:pPr>
    </w:p>
    <w:p w:rsidRPr="0044722B" w:rsidR="0044722B" w:rsidP="0044722B" w:rsidRDefault="0044722B" w14:paraId="0CB8C3A9" w14:textId="3F0980C7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ind w:left="360"/>
        <w:contextualSpacing w:val="0"/>
        <w:rPr>
          <w:rFonts w:cs="Calibri"/>
          <w:iCs/>
          <w:sz w:val="24"/>
          <w:szCs w:val="24"/>
        </w:rPr>
      </w:pPr>
      <w:r w:rsidRPr="0044722B">
        <w:rPr>
          <w:rFonts w:cs="Calibri"/>
          <w:b/>
          <w:bCs/>
          <w:iCs/>
          <w:sz w:val="24"/>
          <w:szCs w:val="24"/>
        </w:rPr>
        <w:t xml:space="preserve">NOTE: </w:t>
      </w:r>
      <w:r w:rsidRPr="0044722B">
        <w:rPr>
          <w:rFonts w:cs="Calibri"/>
          <w:iCs/>
          <w:sz w:val="24"/>
          <w:szCs w:val="24"/>
        </w:rPr>
        <w:t xml:space="preserve">We typically include a final concentration of 3% DMSO (which aids with template denaturation) in our PCR reactions with gDNA templates. </w:t>
      </w:r>
    </w:p>
    <w:p w:rsidR="00E30435" w:rsidP="73E351A6" w:rsidRDefault="002F6942" w14:paraId="347252CB" w14:textId="4645CD28" w14:noSpellErr="1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2F6942">
        <w:rPr>
          <w:rFonts w:cs="Calibri"/>
          <w:sz w:val="24"/>
          <w:szCs w:val="24"/>
        </w:rPr>
        <w:t xml:space="preserve">Run </w:t>
      </w:r>
      <w:bookmarkStart w:name="_Int_H7bAjv20" w:id="1376155780"/>
      <w:r w:rsidRPr="73E351A6" w:rsidR="002F6942">
        <w:rPr>
          <w:rFonts w:cs="Calibri"/>
          <w:sz w:val="24"/>
          <w:szCs w:val="24"/>
        </w:rPr>
        <w:t>10</w:t>
      </w:r>
      <w:r w:rsidRPr="73E351A6" w:rsidR="00F000B7">
        <w:rPr>
          <w:rFonts w:cs="Calibri"/>
          <w:sz w:val="24"/>
          <w:szCs w:val="24"/>
        </w:rPr>
        <w:t xml:space="preserve"> </w:t>
      </w:r>
      <w:r w:rsidRPr="73E351A6" w:rsidR="002F6942">
        <w:rPr>
          <w:rFonts w:ascii="Symbol" w:hAnsi="Symbol" w:eastAsia="Symbol" w:cs="Symbol"/>
          <w:sz w:val="24"/>
          <w:szCs w:val="24"/>
        </w:rPr>
        <w:t>m</w:t>
      </w:r>
      <w:r w:rsidRPr="73E351A6" w:rsidR="002F6942">
        <w:rPr>
          <w:rFonts w:cs="Calibri"/>
          <w:sz w:val="24"/>
          <w:szCs w:val="24"/>
        </w:rPr>
        <w:t>l</w:t>
      </w:r>
      <w:bookmarkEnd w:id="1376155780"/>
      <w:r w:rsidRPr="73E351A6" w:rsidR="002F6942">
        <w:rPr>
          <w:rFonts w:cs="Calibri"/>
          <w:sz w:val="24"/>
          <w:szCs w:val="24"/>
        </w:rPr>
        <w:t xml:space="preserve"> of the PCR reactions on a</w:t>
      </w:r>
      <w:r w:rsidRPr="73E351A6" w:rsidR="00CA00CE">
        <w:rPr>
          <w:rFonts w:cs="Calibri"/>
          <w:sz w:val="24"/>
          <w:szCs w:val="24"/>
        </w:rPr>
        <w:t xml:space="preserve">n </w:t>
      </w:r>
      <w:r w:rsidRPr="73E351A6" w:rsidR="002F6942">
        <w:rPr>
          <w:rFonts w:cs="Calibri"/>
          <w:sz w:val="24"/>
          <w:szCs w:val="24"/>
        </w:rPr>
        <w:t xml:space="preserve">agarose gel </w:t>
      </w:r>
      <w:r w:rsidRPr="73E351A6" w:rsidR="00CA00CE">
        <w:rPr>
          <w:rFonts w:cs="Calibri"/>
          <w:sz w:val="24"/>
          <w:szCs w:val="24"/>
        </w:rPr>
        <w:t>to ensure</w:t>
      </w:r>
      <w:r w:rsidRPr="73E351A6" w:rsidR="002F6942">
        <w:rPr>
          <w:rFonts w:cs="Calibri"/>
          <w:sz w:val="24"/>
          <w:szCs w:val="24"/>
        </w:rPr>
        <w:t xml:space="preserve"> that there is only one product of the correct size in the control sample</w:t>
      </w:r>
      <w:r w:rsidRPr="73E351A6" w:rsidR="00B535B0">
        <w:rPr>
          <w:rFonts w:cs="Calibri"/>
          <w:sz w:val="24"/>
          <w:szCs w:val="24"/>
        </w:rPr>
        <w:t>.</w:t>
      </w:r>
      <w:r w:rsidRPr="73E351A6" w:rsidR="00A9311C">
        <w:rPr>
          <w:rFonts w:cs="Calibri"/>
          <w:sz w:val="24"/>
          <w:szCs w:val="24"/>
        </w:rPr>
        <w:t xml:space="preserve"> </w:t>
      </w:r>
      <w:r w:rsidRPr="73E351A6" w:rsidR="003470E8">
        <w:rPr>
          <w:rFonts w:cs="Calibri"/>
          <w:sz w:val="24"/>
          <w:szCs w:val="24"/>
        </w:rPr>
        <w:t>W</w:t>
      </w:r>
      <w:r w:rsidRPr="73E351A6" w:rsidR="00A9311C">
        <w:rPr>
          <w:rFonts w:cs="Calibri"/>
          <w:sz w:val="24"/>
          <w:szCs w:val="24"/>
        </w:rPr>
        <w:t>hen using multiple sgRNAs, t</w:t>
      </w:r>
      <w:r w:rsidRPr="73E351A6" w:rsidR="002F6942">
        <w:rPr>
          <w:rFonts w:cs="Calibri"/>
          <w:sz w:val="24"/>
          <w:szCs w:val="24"/>
        </w:rPr>
        <w:t xml:space="preserve">he edited sample may have multiple bands if your </w:t>
      </w:r>
      <w:r w:rsidRPr="73E351A6" w:rsidR="00667BE7">
        <w:rPr>
          <w:rFonts w:cs="Calibri"/>
          <w:sz w:val="24"/>
          <w:szCs w:val="24"/>
        </w:rPr>
        <w:t xml:space="preserve">CRISPR-Cas9 </w:t>
      </w:r>
      <w:r w:rsidRPr="73E351A6" w:rsidR="002F6942">
        <w:rPr>
          <w:rFonts w:cs="Calibri"/>
          <w:sz w:val="24"/>
          <w:szCs w:val="24"/>
        </w:rPr>
        <w:t xml:space="preserve">RNPs created </w:t>
      </w:r>
      <w:r w:rsidRPr="73E351A6" w:rsidR="00E02449">
        <w:rPr>
          <w:rFonts w:cs="Calibri"/>
          <w:sz w:val="24"/>
          <w:szCs w:val="24"/>
        </w:rPr>
        <w:t>multiple</w:t>
      </w:r>
      <w:r w:rsidRPr="73E351A6" w:rsidR="002F6942">
        <w:rPr>
          <w:rFonts w:cs="Calibri"/>
          <w:sz w:val="24"/>
          <w:szCs w:val="24"/>
        </w:rPr>
        <w:t xml:space="preserve"> deletions. If you have multiple products in the control sample, design new PCR primers.</w:t>
      </w:r>
      <w:r w:rsidRPr="73E351A6" w:rsidR="00C9044A">
        <w:rPr>
          <w:rFonts w:cs="Calibri"/>
          <w:sz w:val="24"/>
          <w:szCs w:val="24"/>
        </w:rPr>
        <w:t xml:space="preserve"> </w:t>
      </w:r>
    </w:p>
    <w:p w:rsidRPr="00E30435" w:rsidR="002F6942" w:rsidP="73E351A6" w:rsidRDefault="00E30435" w14:paraId="13B392E3" w14:textId="0D237273" w14:noSpellErr="1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ind w:left="360"/>
        <w:rPr>
          <w:rFonts w:cs="Calibri"/>
          <w:sz w:val="24"/>
          <w:szCs w:val="24"/>
        </w:rPr>
      </w:pPr>
      <w:r w:rsidRPr="73E351A6" w:rsidR="00E30435">
        <w:rPr>
          <w:rFonts w:cs="Calibri"/>
          <w:b w:val="1"/>
          <w:bCs w:val="1"/>
          <w:sz w:val="24"/>
          <w:szCs w:val="24"/>
        </w:rPr>
        <w:t>NOTE:</w:t>
      </w:r>
      <w:r w:rsidRPr="73E351A6" w:rsidR="00E30435">
        <w:rPr>
          <w:rFonts w:cs="Calibri"/>
          <w:sz w:val="24"/>
          <w:szCs w:val="24"/>
        </w:rPr>
        <w:t xml:space="preserve"> I</w:t>
      </w:r>
      <w:r w:rsidRPr="73E351A6" w:rsidR="00E562A5">
        <w:rPr>
          <w:rFonts w:cs="Calibri"/>
          <w:sz w:val="24"/>
          <w:szCs w:val="24"/>
        </w:rPr>
        <w:t xml:space="preserve">f you were able to design nested sequencing primers, </w:t>
      </w:r>
      <w:bookmarkStart w:name="_Int_N1eDFESI" w:id="628980007"/>
      <w:r w:rsidRPr="73E351A6" w:rsidR="00E562A5">
        <w:rPr>
          <w:rFonts w:cs="Calibri"/>
          <w:sz w:val="24"/>
          <w:szCs w:val="24"/>
        </w:rPr>
        <w:t>we’ve had</w:t>
      </w:r>
      <w:bookmarkEnd w:id="628980007"/>
      <w:r w:rsidRPr="73E351A6" w:rsidR="00E562A5">
        <w:rPr>
          <w:rFonts w:cs="Calibri"/>
          <w:sz w:val="24"/>
          <w:szCs w:val="24"/>
        </w:rPr>
        <w:t xml:space="preserve"> success submitting </w:t>
      </w:r>
      <w:r w:rsidRPr="73E351A6" w:rsidR="00594963">
        <w:rPr>
          <w:rFonts w:cs="Calibri"/>
          <w:sz w:val="24"/>
          <w:szCs w:val="24"/>
        </w:rPr>
        <w:t>product</w:t>
      </w:r>
      <w:r w:rsidRPr="73E351A6" w:rsidR="00BC6D27">
        <w:rPr>
          <w:rFonts w:cs="Calibri"/>
          <w:sz w:val="24"/>
          <w:szCs w:val="24"/>
        </w:rPr>
        <w:t>s</w:t>
      </w:r>
      <w:r w:rsidRPr="73E351A6" w:rsidR="00594963">
        <w:rPr>
          <w:rFonts w:cs="Calibri"/>
          <w:sz w:val="24"/>
          <w:szCs w:val="24"/>
        </w:rPr>
        <w:t xml:space="preserve"> with multiple band</w:t>
      </w:r>
      <w:r w:rsidRPr="73E351A6" w:rsidR="00BC6D27">
        <w:rPr>
          <w:rFonts w:cs="Calibri"/>
          <w:sz w:val="24"/>
          <w:szCs w:val="24"/>
        </w:rPr>
        <w:t>s,</w:t>
      </w:r>
      <w:r w:rsidRPr="73E351A6" w:rsidR="00594963">
        <w:rPr>
          <w:rFonts w:cs="Calibri"/>
          <w:sz w:val="24"/>
          <w:szCs w:val="24"/>
        </w:rPr>
        <w:t xml:space="preserve"> so long as the desired product con</w:t>
      </w:r>
      <w:r w:rsidRPr="73E351A6" w:rsidR="00E30435">
        <w:rPr>
          <w:rFonts w:cs="Calibri"/>
          <w:sz w:val="24"/>
          <w:szCs w:val="24"/>
        </w:rPr>
        <w:t xml:space="preserve">stitutes </w:t>
      </w:r>
      <w:r w:rsidRPr="73E351A6" w:rsidR="003C7FFE">
        <w:rPr>
          <w:rFonts w:cs="Calibri"/>
          <w:sz w:val="24"/>
          <w:szCs w:val="24"/>
        </w:rPr>
        <w:t>the majority of the</w:t>
      </w:r>
      <w:r w:rsidRPr="73E351A6" w:rsidR="00E30435">
        <w:rPr>
          <w:rFonts w:cs="Calibri"/>
          <w:sz w:val="24"/>
          <w:szCs w:val="24"/>
        </w:rPr>
        <w:t xml:space="preserve"> total.</w:t>
      </w:r>
      <w:r w:rsidRPr="73E351A6" w:rsidR="003C7FFE">
        <w:rPr>
          <w:rFonts w:cs="Calibri"/>
          <w:sz w:val="24"/>
          <w:szCs w:val="24"/>
        </w:rPr>
        <w:t xml:space="preserve"> Alternatively,</w:t>
      </w:r>
      <w:r w:rsidRPr="73E351A6" w:rsidR="00653056">
        <w:rPr>
          <w:rFonts w:cs="Calibri"/>
          <w:sz w:val="24"/>
          <w:szCs w:val="24"/>
        </w:rPr>
        <w:t xml:space="preserve"> </w:t>
      </w:r>
      <w:r w:rsidRPr="73E351A6" w:rsidR="002D46B2">
        <w:rPr>
          <w:rFonts w:cs="Calibri"/>
          <w:sz w:val="24"/>
          <w:szCs w:val="24"/>
        </w:rPr>
        <w:t xml:space="preserve">you may be able to </w:t>
      </w:r>
      <w:r w:rsidRPr="73E351A6" w:rsidR="00416424">
        <w:rPr>
          <w:rFonts w:cs="Calibri"/>
          <w:sz w:val="24"/>
          <w:szCs w:val="24"/>
        </w:rPr>
        <w:t>gel purify the product if th</w:t>
      </w:r>
      <w:r w:rsidRPr="73E351A6" w:rsidR="00F940A7">
        <w:rPr>
          <w:rFonts w:cs="Calibri"/>
          <w:sz w:val="24"/>
          <w:szCs w:val="24"/>
        </w:rPr>
        <w:t xml:space="preserve">e combination </w:t>
      </w:r>
      <w:r w:rsidRPr="73E351A6" w:rsidR="00C84A57">
        <w:rPr>
          <w:rFonts w:cs="Calibri"/>
          <w:sz w:val="24"/>
          <w:szCs w:val="24"/>
        </w:rPr>
        <w:t xml:space="preserve">of sgRNAs used produce </w:t>
      </w:r>
      <w:r w:rsidRPr="73E351A6" w:rsidR="00683011">
        <w:rPr>
          <w:rFonts w:cs="Calibri"/>
          <w:sz w:val="24"/>
          <w:szCs w:val="24"/>
        </w:rPr>
        <w:t xml:space="preserve">fragments clearly distinguishable from the background </w:t>
      </w:r>
      <w:r w:rsidRPr="73E351A6" w:rsidR="000E302C">
        <w:rPr>
          <w:rFonts w:cs="Calibri"/>
          <w:sz w:val="24"/>
          <w:szCs w:val="24"/>
        </w:rPr>
        <w:t>in the control samples.</w:t>
      </w:r>
    </w:p>
    <w:p w:rsidRPr="00371A27" w:rsidR="00A26647" w:rsidP="73E351A6" w:rsidRDefault="002F6942" w14:paraId="408259C3" w14:textId="3C497D98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2F6942">
        <w:rPr>
          <w:rFonts w:cs="Calibri"/>
          <w:sz w:val="24"/>
          <w:szCs w:val="24"/>
        </w:rPr>
        <w:t xml:space="preserve">Use a column PCR purification kit </w:t>
      </w:r>
      <w:r w:rsidRPr="73E351A6" w:rsidR="00371A27">
        <w:rPr>
          <w:rFonts w:cs="Calibri"/>
          <w:sz w:val="24"/>
          <w:szCs w:val="24"/>
        </w:rPr>
        <w:t>(</w:t>
      </w:r>
      <w:r w:rsidRPr="73E351A6" w:rsidR="00371A27">
        <w:rPr>
          <w:rFonts w:cs="Calibri"/>
          <w:sz w:val="24"/>
          <w:szCs w:val="24"/>
        </w:rPr>
        <w:t>Monarch PCR &amp; DNA Clean-up Kit</w:t>
      </w:r>
      <w:r w:rsidRPr="73E351A6" w:rsidR="00371A27">
        <w:rPr>
          <w:rFonts w:cs="Calibri"/>
          <w:sz w:val="24"/>
          <w:szCs w:val="24"/>
        </w:rPr>
        <w:t xml:space="preserve">) </w:t>
      </w:r>
      <w:r w:rsidRPr="73E351A6" w:rsidR="002F6942">
        <w:rPr>
          <w:rFonts w:cs="Calibri"/>
          <w:sz w:val="24"/>
          <w:szCs w:val="24"/>
        </w:rPr>
        <w:t xml:space="preserve">to purify the </w:t>
      </w:r>
      <w:r w:rsidRPr="73E351A6" w:rsidR="002F6942">
        <w:rPr>
          <w:rFonts w:cs="Calibri"/>
          <w:sz w:val="24"/>
          <w:szCs w:val="24"/>
        </w:rPr>
        <w:t>remainder</w:t>
      </w:r>
      <w:r w:rsidRPr="73E351A6" w:rsidR="002F6942">
        <w:rPr>
          <w:rFonts w:cs="Calibri"/>
          <w:sz w:val="24"/>
          <w:szCs w:val="24"/>
        </w:rPr>
        <w:t xml:space="preserve"> of the edited and control sample PCR products, according to the manufacturer’s protocol. </w:t>
      </w:r>
    </w:p>
    <w:p w:rsidRPr="00170885" w:rsidR="002F6942" w:rsidP="004D1A6C" w:rsidRDefault="002F6942" w14:paraId="369EADE3" w14:textId="65EA3D6E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160" w:line="240" w:lineRule="auto"/>
        <w:contextualSpacing w:val="0"/>
        <w:rPr>
          <w:rFonts w:cs="Calibri"/>
          <w:sz w:val="24"/>
          <w:szCs w:val="24"/>
        </w:rPr>
      </w:pPr>
      <w:r w:rsidRPr="00172884">
        <w:rPr>
          <w:rFonts w:cs="Calibri"/>
          <w:sz w:val="24"/>
          <w:szCs w:val="24"/>
        </w:rPr>
        <w:t>Perform Sanger sequencing on the PCR amplicons for your edited and control samples.</w:t>
      </w:r>
    </w:p>
    <w:p w:rsidRPr="00170885" w:rsidR="002F6942" w:rsidP="73E351A6" w:rsidRDefault="002F6942" w14:paraId="0CAC8E24" w14:textId="29E68218" w14:noSpellErr="1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160" w:line="240" w:lineRule="auto"/>
        <w:rPr>
          <w:rFonts w:cs="Calibri"/>
          <w:sz w:val="24"/>
          <w:szCs w:val="24"/>
        </w:rPr>
      </w:pPr>
      <w:r w:rsidRPr="73E351A6" w:rsidR="002F6942">
        <w:rPr>
          <w:rFonts w:cs="Calibri"/>
          <w:sz w:val="24"/>
          <w:szCs w:val="24"/>
        </w:rPr>
        <w:t xml:space="preserve">Perform editing analysis using </w:t>
      </w:r>
      <w:r w:rsidRPr="73E351A6" w:rsidR="00426026">
        <w:rPr>
          <w:rFonts w:cs="Calibri"/>
          <w:sz w:val="24"/>
          <w:szCs w:val="24"/>
        </w:rPr>
        <w:t xml:space="preserve">the </w:t>
      </w:r>
      <w:r w:rsidRPr="73E351A6" w:rsidR="002F6942">
        <w:rPr>
          <w:rFonts w:cs="Calibri"/>
          <w:sz w:val="24"/>
          <w:szCs w:val="24"/>
        </w:rPr>
        <w:t>Sanger trace files</w:t>
      </w:r>
      <w:r w:rsidRPr="73E351A6" w:rsidR="00426026">
        <w:rPr>
          <w:rFonts w:cs="Calibri"/>
          <w:sz w:val="24"/>
          <w:szCs w:val="24"/>
        </w:rPr>
        <w:t xml:space="preserve"> and the</w:t>
      </w:r>
      <w:r w:rsidRPr="73E351A6" w:rsidR="002F6942">
        <w:rPr>
          <w:rFonts w:cs="Calibri"/>
          <w:sz w:val="24"/>
          <w:szCs w:val="24"/>
        </w:rPr>
        <w:t xml:space="preserve"> </w:t>
      </w:r>
      <w:bookmarkStart w:name="_Int_VoBZiWAh" w:id="438873534"/>
      <w:r w:rsidRPr="73E351A6" w:rsidR="002F6942">
        <w:rPr>
          <w:rFonts w:cs="Calibri"/>
          <w:sz w:val="24"/>
          <w:szCs w:val="24"/>
        </w:rPr>
        <w:t>freely-available</w:t>
      </w:r>
      <w:bookmarkEnd w:id="438873534"/>
      <w:r w:rsidRPr="73E351A6" w:rsidR="002F6942">
        <w:rPr>
          <w:rFonts w:cs="Calibri"/>
          <w:sz w:val="24"/>
          <w:szCs w:val="24"/>
        </w:rPr>
        <w:t xml:space="preserve"> webtool </w:t>
      </w:r>
      <w:r w:rsidRPr="73E351A6" w:rsidR="005F0090">
        <w:rPr>
          <w:rFonts w:cs="Calibri"/>
          <w:sz w:val="24"/>
          <w:szCs w:val="24"/>
        </w:rPr>
        <w:t>“</w:t>
      </w:r>
      <w:r w:rsidRPr="73E351A6" w:rsidR="002F6942">
        <w:rPr>
          <w:rFonts w:cs="Calibri"/>
          <w:sz w:val="24"/>
          <w:szCs w:val="24"/>
        </w:rPr>
        <w:t>Inference of CRISPR edits</w:t>
      </w:r>
      <w:r w:rsidRPr="73E351A6" w:rsidR="005F0090">
        <w:rPr>
          <w:rFonts w:cs="Calibri"/>
          <w:sz w:val="24"/>
          <w:szCs w:val="24"/>
        </w:rPr>
        <w:t>”</w:t>
      </w:r>
      <w:r w:rsidRPr="73E351A6" w:rsidR="002F6942">
        <w:rPr>
          <w:rFonts w:cs="Calibri"/>
          <w:sz w:val="24"/>
          <w:szCs w:val="24"/>
        </w:rPr>
        <w:t xml:space="preserve"> </w:t>
      </w:r>
      <w:r w:rsidRPr="73E351A6" w:rsidR="00815E74">
        <w:rPr>
          <w:rFonts w:cs="Calibri"/>
          <w:sz w:val="24"/>
          <w:szCs w:val="24"/>
        </w:rPr>
        <w:t>(</w:t>
      </w:r>
      <w:r w:rsidRPr="73E351A6" w:rsidR="002F6942">
        <w:rPr>
          <w:rFonts w:cs="Calibri"/>
          <w:sz w:val="24"/>
          <w:szCs w:val="24"/>
        </w:rPr>
        <w:t>ICE</w:t>
      </w:r>
      <w:r w:rsidRPr="73E351A6" w:rsidR="00815E74">
        <w:rPr>
          <w:rFonts w:cs="Calibri"/>
          <w:sz w:val="24"/>
          <w:szCs w:val="24"/>
        </w:rPr>
        <w:t>)</w:t>
      </w:r>
      <w:r w:rsidRPr="73E351A6" w:rsidR="002F6942">
        <w:rPr>
          <w:rFonts w:cs="Calibri"/>
          <w:sz w:val="24"/>
          <w:szCs w:val="24"/>
        </w:rPr>
        <w:t xml:space="preserve">, </w:t>
      </w:r>
      <w:hyperlink w:anchor="/" r:id="R5df309eb47c94108">
        <w:r w:rsidRPr="73E351A6" w:rsidR="002F6942">
          <w:rPr>
            <w:rStyle w:val="Hyperlink"/>
            <w:rFonts w:cs="Calibri"/>
            <w:sz w:val="24"/>
            <w:szCs w:val="24"/>
          </w:rPr>
          <w:t>https://ice.synthego.com/#/</w:t>
        </w:r>
      </w:hyperlink>
      <w:r w:rsidRPr="73E351A6" w:rsidR="00815E74">
        <w:rPr>
          <w:rFonts w:cs="Calibri"/>
          <w:sz w:val="24"/>
          <w:szCs w:val="24"/>
        </w:rPr>
        <w:t>.</w:t>
      </w:r>
      <w:r w:rsidRPr="73E351A6" w:rsidR="00A26647">
        <w:rPr>
          <w:rFonts w:cs="Calibri"/>
          <w:sz w:val="24"/>
          <w:szCs w:val="24"/>
        </w:rPr>
        <w:t xml:space="preserve"> </w:t>
      </w:r>
      <w:r w:rsidRPr="73E351A6" w:rsidR="005F0090">
        <w:rPr>
          <w:rFonts w:cs="Calibri"/>
          <w:sz w:val="24"/>
          <w:szCs w:val="24"/>
        </w:rPr>
        <w:t>E</w:t>
      </w:r>
      <w:r w:rsidRPr="73E351A6" w:rsidR="002F6942">
        <w:rPr>
          <w:rFonts w:cs="Calibri"/>
          <w:sz w:val="24"/>
          <w:szCs w:val="24"/>
        </w:rPr>
        <w:t xml:space="preserve">nter the trace files </w:t>
      </w:r>
      <w:bookmarkStart w:name="_Int_U2iMO3sF" w:id="950938845"/>
      <w:r w:rsidRPr="73E351A6" w:rsidR="002F6942">
        <w:rPr>
          <w:rFonts w:cs="Calibri"/>
          <w:sz w:val="24"/>
          <w:szCs w:val="24"/>
        </w:rPr>
        <w:t>(.ab</w:t>
      </w:r>
      <w:bookmarkEnd w:id="950938845"/>
      <w:r w:rsidRPr="73E351A6" w:rsidR="002F6942">
        <w:rPr>
          <w:rFonts w:cs="Calibri"/>
          <w:sz w:val="24"/>
          <w:szCs w:val="24"/>
        </w:rPr>
        <w:t xml:space="preserve">1 files) for your </w:t>
      </w:r>
      <w:r w:rsidRPr="73E351A6" w:rsidR="00AC5B76">
        <w:rPr>
          <w:rFonts w:cs="Calibri"/>
          <w:sz w:val="24"/>
          <w:szCs w:val="24"/>
        </w:rPr>
        <w:t>targeted</w:t>
      </w:r>
      <w:r w:rsidRPr="73E351A6" w:rsidR="002F6942">
        <w:rPr>
          <w:rFonts w:cs="Calibri"/>
          <w:sz w:val="24"/>
          <w:szCs w:val="24"/>
        </w:rPr>
        <w:t xml:space="preserve"> and control samples, as well as the sequence(s) of the sgRNA(s) that you used</w:t>
      </w:r>
      <w:r w:rsidRPr="73E351A6" w:rsidR="0008662A">
        <w:rPr>
          <w:rFonts w:cs="Calibri"/>
          <w:sz w:val="24"/>
          <w:szCs w:val="24"/>
        </w:rPr>
        <w:t>.</w:t>
      </w:r>
      <w:r w:rsidRPr="73E351A6" w:rsidR="003E1904">
        <w:rPr>
          <w:rFonts w:cs="Calibri"/>
          <w:sz w:val="24"/>
          <w:szCs w:val="24"/>
        </w:rPr>
        <w:t xml:space="preserve"> These tools generate a computational prediction of which overlapping DNA sequences could explain the observed trace in the targeted sample</w:t>
      </w:r>
      <w:r w:rsidRPr="73E351A6" w:rsidR="005A1F61">
        <w:rPr>
          <w:rFonts w:cs="Calibri"/>
          <w:sz w:val="24"/>
          <w:szCs w:val="24"/>
        </w:rPr>
        <w:t>.</w:t>
      </w:r>
      <w:r w:rsidRPr="73E351A6" w:rsidR="003E1904">
        <w:rPr>
          <w:rFonts w:cs="Calibri"/>
          <w:sz w:val="24"/>
          <w:szCs w:val="24"/>
        </w:rPr>
        <w:t xml:space="preserve"> </w:t>
      </w:r>
      <w:r w:rsidRPr="73E351A6" w:rsidR="005A1F61">
        <w:rPr>
          <w:rFonts w:cs="Calibri"/>
          <w:sz w:val="24"/>
          <w:szCs w:val="24"/>
        </w:rPr>
        <w:t xml:space="preserve">It </w:t>
      </w:r>
      <w:r w:rsidRPr="73E351A6" w:rsidR="005A1F61">
        <w:rPr>
          <w:rFonts w:cs="Calibri"/>
          <w:sz w:val="24"/>
          <w:szCs w:val="24"/>
        </w:rPr>
        <w:t>provides</w:t>
      </w:r>
      <w:r w:rsidRPr="73E351A6" w:rsidR="005A1F61">
        <w:rPr>
          <w:rFonts w:cs="Calibri"/>
          <w:sz w:val="24"/>
          <w:szCs w:val="24"/>
        </w:rPr>
        <w:t xml:space="preserve"> both</w:t>
      </w:r>
      <w:r w:rsidRPr="73E351A6" w:rsidR="003E1904">
        <w:rPr>
          <w:rFonts w:cs="Calibri"/>
          <w:sz w:val="24"/>
          <w:szCs w:val="24"/>
        </w:rPr>
        <w:t xml:space="preserve"> prediction</w:t>
      </w:r>
      <w:r w:rsidRPr="73E351A6" w:rsidR="005A1F61">
        <w:rPr>
          <w:rFonts w:cs="Calibri"/>
          <w:sz w:val="24"/>
          <w:szCs w:val="24"/>
        </w:rPr>
        <w:t>s</w:t>
      </w:r>
      <w:r w:rsidRPr="73E351A6" w:rsidR="003E1904">
        <w:rPr>
          <w:rFonts w:cs="Calibri"/>
          <w:sz w:val="24"/>
          <w:szCs w:val="24"/>
        </w:rPr>
        <w:t xml:space="preserve"> of % </w:t>
      </w:r>
      <w:bookmarkStart w:name="_Int_9kTbSBXE" w:id="782052881"/>
      <w:r w:rsidRPr="73E351A6" w:rsidR="003E1904">
        <w:rPr>
          <w:rFonts w:cs="Calibri"/>
          <w:sz w:val="24"/>
          <w:szCs w:val="24"/>
        </w:rPr>
        <w:t>wild-type</w:t>
      </w:r>
      <w:bookmarkEnd w:id="782052881"/>
      <w:r w:rsidRPr="73E351A6" w:rsidR="003E1904">
        <w:rPr>
          <w:rFonts w:cs="Calibri"/>
          <w:sz w:val="24"/>
          <w:szCs w:val="24"/>
        </w:rPr>
        <w:t xml:space="preserve"> versus % edited sequences in the cell pool</w:t>
      </w:r>
      <w:r w:rsidRPr="73E351A6" w:rsidR="005A1F61">
        <w:rPr>
          <w:rFonts w:cs="Calibri"/>
          <w:sz w:val="24"/>
          <w:szCs w:val="24"/>
        </w:rPr>
        <w:t xml:space="preserve"> and </w:t>
      </w:r>
      <w:bookmarkStart w:name="_Int_1Svp19IY" w:id="1496268535"/>
      <w:r w:rsidRPr="73E351A6" w:rsidR="005A1F61">
        <w:rPr>
          <w:rFonts w:cs="Calibri"/>
          <w:sz w:val="24"/>
          <w:szCs w:val="24"/>
        </w:rPr>
        <w:t>taking into account</w:t>
      </w:r>
      <w:bookmarkEnd w:id="1496268535"/>
      <w:r w:rsidRPr="73E351A6" w:rsidR="005A1F61">
        <w:rPr>
          <w:rFonts w:cs="Calibri"/>
          <w:sz w:val="24"/>
          <w:szCs w:val="24"/>
        </w:rPr>
        <w:t xml:space="preserve"> the sequence context of the edits a </w:t>
      </w:r>
      <w:r w:rsidRPr="73E351A6" w:rsidR="00815E74">
        <w:rPr>
          <w:rFonts w:cs="Calibri"/>
          <w:sz w:val="24"/>
          <w:szCs w:val="24"/>
        </w:rPr>
        <w:t>predicted</w:t>
      </w:r>
      <w:r w:rsidRPr="73E351A6" w:rsidR="005A1F61">
        <w:rPr>
          <w:rFonts w:cs="Calibri"/>
          <w:sz w:val="24"/>
          <w:szCs w:val="24"/>
        </w:rPr>
        <w:t xml:space="preserve"> % knockout</w:t>
      </w:r>
      <w:r w:rsidRPr="73E351A6" w:rsidR="003E1904">
        <w:rPr>
          <w:rFonts w:cs="Calibri"/>
          <w:sz w:val="24"/>
          <w:szCs w:val="24"/>
        </w:rPr>
        <w:t>.</w:t>
      </w:r>
    </w:p>
    <w:p w:rsidRPr="008B6FBC" w:rsidR="001025AD" w:rsidP="008860AE" w:rsidRDefault="008B6FBC" w14:paraId="52D5A08B" w14:textId="7872DD95">
      <w:pPr>
        <w:pStyle w:val="ListParagraph"/>
        <w:widowControl w:val="0"/>
        <w:autoSpaceDE w:val="0"/>
        <w:autoSpaceDN w:val="0"/>
        <w:adjustRightInd w:val="0"/>
        <w:spacing w:after="160" w:line="240" w:lineRule="auto"/>
        <w:ind w:left="360"/>
        <w:contextualSpacing w:val="0"/>
        <w:rPr>
          <w:rFonts w:cs="Calibri"/>
          <w:iCs/>
          <w:sz w:val="24"/>
          <w:szCs w:val="24"/>
        </w:rPr>
      </w:pPr>
      <w:r w:rsidRPr="008B6FBC">
        <w:rPr>
          <w:rFonts w:cs="Calibri"/>
          <w:b/>
          <w:bCs/>
          <w:iCs/>
          <w:sz w:val="24"/>
          <w:szCs w:val="24"/>
        </w:rPr>
        <w:t>NOTE:</w:t>
      </w:r>
      <w:r>
        <w:rPr>
          <w:rFonts w:cs="Calibri"/>
          <w:iCs/>
          <w:sz w:val="24"/>
          <w:szCs w:val="24"/>
        </w:rPr>
        <w:t xml:space="preserve"> </w:t>
      </w:r>
      <w:r w:rsidRPr="008B6FBC" w:rsidR="00667E54">
        <w:rPr>
          <w:rFonts w:cs="Calibri"/>
          <w:iCs/>
          <w:sz w:val="24"/>
          <w:szCs w:val="24"/>
        </w:rPr>
        <w:t xml:space="preserve">We recommend </w:t>
      </w:r>
      <w:r w:rsidRPr="008B6FBC" w:rsidR="005F0090">
        <w:rPr>
          <w:rFonts w:cs="Calibri"/>
          <w:iCs/>
          <w:sz w:val="24"/>
          <w:szCs w:val="24"/>
        </w:rPr>
        <w:t xml:space="preserve">ICE </w:t>
      </w:r>
      <w:r w:rsidRPr="008B6FBC">
        <w:rPr>
          <w:rFonts w:cs="Calibri"/>
          <w:iCs/>
          <w:sz w:val="24"/>
          <w:szCs w:val="24"/>
        </w:rPr>
        <w:t xml:space="preserve">since it </w:t>
      </w:r>
      <w:r w:rsidRPr="008B6FBC" w:rsidR="005F0090">
        <w:rPr>
          <w:rFonts w:cs="Calibri"/>
          <w:iCs/>
          <w:sz w:val="24"/>
          <w:szCs w:val="24"/>
        </w:rPr>
        <w:t>can be used for samples where up to 3 sgRNAs were used simultaneously</w:t>
      </w:r>
      <w:r w:rsidRPr="008B6FBC">
        <w:rPr>
          <w:rFonts w:cs="Calibri"/>
          <w:iCs/>
          <w:sz w:val="24"/>
          <w:szCs w:val="24"/>
        </w:rPr>
        <w:t xml:space="preserve"> and can</w:t>
      </w:r>
      <w:r w:rsidRPr="008B6FBC" w:rsidR="005F0090">
        <w:rPr>
          <w:rFonts w:cs="Calibri"/>
          <w:iCs/>
          <w:sz w:val="24"/>
          <w:szCs w:val="24"/>
        </w:rPr>
        <w:t xml:space="preserve"> detect complex edits </w:t>
      </w:r>
      <w:r w:rsidR="00F06E0E">
        <w:rPr>
          <w:rFonts w:cs="Calibri"/>
          <w:iCs/>
          <w:sz w:val="24"/>
          <w:szCs w:val="24"/>
        </w:rPr>
        <w:t>including</w:t>
      </w:r>
      <w:r w:rsidRPr="008B6FBC" w:rsidR="005F0090">
        <w:rPr>
          <w:rFonts w:cs="Calibri"/>
          <w:iCs/>
          <w:sz w:val="24"/>
          <w:szCs w:val="24"/>
        </w:rPr>
        <w:t xml:space="preserve"> larger deletions spanning multiple sgRNA target sites. </w:t>
      </w:r>
    </w:p>
    <w:sectPr w:rsidRPr="008B6FBC" w:rsidR="001025AD" w:rsidSect="004D2B4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04051" w:rsidP="0039684B" w:rsidRDefault="00A04051" w14:paraId="71D952D8" w14:textId="77777777">
      <w:pPr>
        <w:spacing w:after="0" w:line="240" w:lineRule="auto"/>
      </w:pPr>
      <w:r>
        <w:separator/>
      </w:r>
    </w:p>
  </w:endnote>
  <w:endnote w:type="continuationSeparator" w:id="0">
    <w:p w:rsidR="00A04051" w:rsidP="0039684B" w:rsidRDefault="00A04051" w14:paraId="38489119" w14:textId="77777777">
      <w:pPr>
        <w:spacing w:after="0" w:line="240" w:lineRule="auto"/>
      </w:pPr>
      <w:r>
        <w:continuationSeparator/>
      </w:r>
    </w:p>
  </w:endnote>
  <w:endnote w:type="continuationNotice" w:id="1">
    <w:p w:rsidR="00A04051" w:rsidRDefault="00A04051" w14:paraId="5A275C65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04051" w:rsidP="0039684B" w:rsidRDefault="00A04051" w14:paraId="253E37BD" w14:textId="77777777">
      <w:pPr>
        <w:spacing w:after="0" w:line="240" w:lineRule="auto"/>
      </w:pPr>
      <w:r>
        <w:separator/>
      </w:r>
    </w:p>
  </w:footnote>
  <w:footnote w:type="continuationSeparator" w:id="0">
    <w:p w:rsidR="00A04051" w:rsidP="0039684B" w:rsidRDefault="00A04051" w14:paraId="486509F4" w14:textId="77777777">
      <w:pPr>
        <w:spacing w:after="0" w:line="240" w:lineRule="auto"/>
      </w:pPr>
      <w:r>
        <w:continuationSeparator/>
      </w:r>
    </w:p>
  </w:footnote>
  <w:footnote w:type="continuationNotice" w:id="1">
    <w:p w:rsidR="00A04051" w:rsidRDefault="00A04051" w14:paraId="753870D7" w14:textId="77777777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W5nY+M3f4zzoqE" int2:id="QsrmxiXt">
      <int2:state int2:type="AugLoop_Text_Critique" int2:value="Rejected"/>
    </int2:textHash>
    <int2:textHash int2:hashCode="UtBuecLKw9VKdU" int2:id="u08MMdp0">
      <int2:state int2:type="AugLoop_Text_Critique" int2:value="Rejected"/>
    </int2:textHash>
    <int2:textHash int2:hashCode="zzu8WCtTXFKGVR" int2:id="AvFXfnyj">
      <int2:state int2:type="AugLoop_Text_Critique" int2:value="Rejected"/>
    </int2:textHash>
    <int2:textHash int2:hashCode="3lu391GGXCGMWg" int2:id="jWbZXreK">
      <int2:state int2:type="AugLoop_Text_Critique" int2:value="Rejected"/>
    </int2:textHash>
    <int2:textHash int2:hashCode="eHKjbPOoIQdzhH" int2:id="6aLoUqkB">
      <int2:state int2:type="AugLoop_Text_Critique" int2:value="Rejected"/>
    </int2:textHash>
    <int2:textHash int2:hashCode="YCQ/dmXd3vSdL9" int2:id="UQ2LUYHi">
      <int2:state int2:type="AugLoop_Text_Critique" int2:value="Rejected"/>
    </int2:textHash>
    <int2:textHash int2:hashCode="9zZSifHCmQaA76" int2:id="J8pLbNtS">
      <int2:state int2:type="AugLoop_Text_Critique" int2:value="Rejected"/>
    </int2:textHash>
    <int2:textHash int2:hashCode="XijX1Z9pQBw73J" int2:id="DBAwAbB4">
      <int2:state int2:type="AugLoop_Text_Critique" int2:value="Rejected"/>
    </int2:textHash>
    <int2:textHash int2:hashCode="iX9Sx5uJ32CE14" int2:id="2JnsAhqz">
      <int2:state int2:type="AugLoop_Text_Critique" int2:value="Rejected"/>
    </int2:textHash>
    <int2:textHash int2:hashCode="KoruJQS7ZnV9v3" int2:id="TxgKKMuN">
      <int2:state int2:type="AugLoop_Text_Critique" int2:value="Rejected"/>
    </int2:textHash>
    <int2:textHash int2:hashCode="ga8aS383RCyHjM" int2:id="FCo5G8U9">
      <int2:state int2:type="AugLoop_Text_Critique" int2:value="Rejected"/>
    </int2:textHash>
    <int2:textHash int2:hashCode="VLbIKpiDlN8Qx+" int2:id="Tekj2lOL">
      <int2:state int2:type="AugLoop_Text_Critique" int2:value="Rejected"/>
    </int2:textHash>
    <int2:textHash int2:hashCode="QlXh/QBaOOofQs" int2:id="6rPjxAuw">
      <int2:state int2:type="AugLoop_Text_Critique" int2:value="Rejected"/>
    </int2:textHash>
    <int2:textHash int2:hashCode="YH69U8jqBIrZcX" int2:id="5RUDfITF">
      <int2:state int2:type="AugLoop_Text_Critique" int2:value="Rejected"/>
    </int2:textHash>
    <int2:textHash int2:hashCode="913Y3JtzX12Q1D" int2:id="SLuQx6GX">
      <int2:state int2:type="AugLoop_Text_Critique" int2:value="Rejected"/>
    </int2:textHash>
    <int2:textHash int2:hashCode="Rlf4vu817PQjDG" int2:id="zjtfokAE">
      <int2:state int2:type="AugLoop_Text_Critique" int2:value="Rejected"/>
    </int2:textHash>
    <int2:bookmark int2:bookmarkName="_Int_PlYqROy6" int2:invalidationBookmarkName="" int2:hashCode="rqIjZ689VwWYXD" int2:id="4hZyC5Gz">
      <int2:state int2:type="AugLoop_Text_Critique" int2:value="Rejected"/>
    </int2:bookmark>
    <int2:bookmark int2:bookmarkName="_Int_bW1P9PPJ" int2:invalidationBookmarkName="" int2:hashCode="DBDvaevJ4Istl0" int2:id="arWLgUrA">
      <int2:state int2:type="AugLoop_Text_Critique" int2:value="Rejected"/>
    </int2:bookmark>
    <int2:bookmark int2:bookmarkName="_Int_TjIOdrT8" int2:invalidationBookmarkName="" int2:hashCode="UrjMlok0wI53v9" int2:id="acq6pyyB">
      <int2:state int2:type="AugLoop_Text_Critique" int2:value="Rejected"/>
    </int2:bookmark>
    <int2:bookmark int2:bookmarkName="_Int_S4sNv0k1" int2:invalidationBookmarkName="" int2:hashCode="wfI7YUtywh8I2N" int2:id="E3EyJL0D">
      <int2:state int2:type="AugLoop_Text_Critique" int2:value="Rejected"/>
    </int2:bookmark>
    <int2:bookmark int2:bookmarkName="_Int_PB1tXGwe" int2:invalidationBookmarkName="" int2:hashCode="Qpzt4W2i103Rco" int2:id="EfebKIQ4">
      <int2:state int2:type="AugLoop_Text_Critique" int2:value="Rejected"/>
    </int2:bookmark>
    <int2:bookmark int2:bookmarkName="_Int_7m6tzDRR" int2:invalidationBookmarkName="" int2:hashCode="ywp4Oeq5RLSjJt" int2:id="ynil1I5G">
      <int2:state int2:type="AugLoop_Text_Critique" int2:value="Rejected"/>
    </int2:bookmark>
    <int2:bookmark int2:bookmarkName="_Int_XCfbMlAO" int2:invalidationBookmarkName="" int2:hashCode="yzpIzAT5n+mZbW" int2:id="yOsZGmft">
      <int2:state int2:type="AugLoop_Text_Critique" int2:value="Rejected"/>
    </int2:bookmark>
    <int2:bookmark int2:bookmarkName="_Int_DuquRyoc" int2:invalidationBookmarkName="" int2:hashCode="7nF9OB17pwC5TL" int2:id="B9SL1hpb">
      <int2:state int2:type="AugLoop_Text_Critique" int2:value="Rejected"/>
    </int2:bookmark>
    <int2:bookmark int2:bookmarkName="_Int_EEV0AQyU" int2:invalidationBookmarkName="" int2:hashCode="yzpIzAT5n+mZbW" int2:id="27IIgkNH">
      <int2:state int2:type="AugLoop_Text_Critique" int2:value="Rejected"/>
    </int2:bookmark>
    <int2:bookmark int2:bookmarkName="_Int_LG2l9t2h" int2:invalidationBookmarkName="" int2:hashCode="eurpxE5nyESUgP" int2:id="agSUgUPg">
      <int2:state int2:type="AugLoop_Text_Critique" int2:value="Rejected"/>
    </int2:bookmark>
    <int2:bookmark int2:bookmarkName="_Int_nraW5Fq6" int2:invalidationBookmarkName="" int2:hashCode="DBDvaevJ4Istl0" int2:id="c4KkmOid">
      <int2:state int2:type="AugLoop_Text_Critique" int2:value="Rejected"/>
    </int2:bookmark>
    <int2:bookmark int2:bookmarkName="_Int_H7bAjv20" int2:invalidationBookmarkName="" int2:hashCode="DupYYaX+UTP21y" int2:id="fFPPEhne">
      <int2:state int2:type="AugLoop_Text_Critique" int2:value="Rejected"/>
    </int2:bookmark>
    <int2:bookmark int2:bookmarkName="_Int_fvcRcSjl" int2:invalidationBookmarkName="" int2:hashCode="DBDvaevJ4Istl0" int2:id="h3yGo81m">
      <int2:state int2:type="AugLoop_Text_Critique" int2:value="Rejected"/>
    </int2:bookmark>
    <int2:bookmark int2:bookmarkName="_Int_7oXk28Gz" int2:invalidationBookmarkName="" int2:hashCode="osBN/2DnBI3iXO" int2:id="pEitY8A9">
      <int2:state int2:type="AugLoop_Text_Critique" int2:value="Rejected"/>
    </int2:bookmark>
    <int2:bookmark int2:bookmarkName="_Int_dqDNKjzg" int2:invalidationBookmarkName="" int2:hashCode="W6w5k0TrLhBKm8" int2:id="ACHWG5BB">
      <int2:state int2:type="AugLoop_Text_Critique" int2:value="Rejected"/>
    </int2:bookmark>
    <int2:bookmark int2:bookmarkName="_Int_twIoFqG7" int2:invalidationBookmarkName="" int2:hashCode="gUxw3jOy2MYEat" int2:id="kmNdN0lh">
      <int2:state int2:type="AugLoop_Text_Critique" int2:value="Rejected"/>
    </int2:bookmark>
    <int2:bookmark int2:bookmarkName="_Int_1Svp19IY" int2:invalidationBookmarkName="" int2:hashCode="yIxiwsoLtgKuGw" int2:id="R0CAqSxA">
      <int2:state int2:type="AugLoop_Text_Critique" int2:value="Rejected"/>
    </int2:bookmark>
    <int2:bookmark int2:bookmarkName="_Int_IrXjqfkg" int2:invalidationBookmarkName="" int2:hashCode="ANCvvJYO6o+/tl" int2:id="2IwhLG3f">
      <int2:state int2:type="AugLoop_Text_Critique" int2:value="Rejected"/>
    </int2:bookmark>
    <int2:bookmark int2:bookmarkName="_Int_1JArwMQa" int2:invalidationBookmarkName="" int2:hashCode="maPhhGDnA7a1Ky" int2:id="9kHsL2lr">
      <int2:state int2:type="AugLoop_Acronyms_AcronymsCritique" int2:value="Rejected"/>
    </int2:bookmark>
    <int2:bookmark int2:bookmarkName="_Int_aIBfouaT" int2:invalidationBookmarkName="" int2:hashCode="Fp0eN0bY1NoVcX" int2:id="wxE6Ri7y">
      <int2:state int2:type="AugLoop_Acronyms_AcronymsCritique" int2:value="Rejected"/>
    </int2:bookmark>
    <int2:bookmark int2:bookmarkName="_Int_DTP6RVxG" int2:invalidationBookmarkName="" int2:hashCode="2ZoX6+HdbbbyPV" int2:id="HABG3so8">
      <int2:state int2:type="AugLoop_Acronyms_AcronymsCritique" int2:value="Rejected"/>
    </int2:bookmark>
    <int2:bookmark int2:bookmarkName="_Int_EQ2IC0cL" int2:invalidationBookmarkName="" int2:hashCode="sPGj06X3boA55b" int2:id="VCmb1ITH">
      <int2:state int2:type="AugLoop_Acronyms_AcronymsCritique" int2:value="Rejected"/>
    </int2:bookmark>
    <int2:bookmark int2:bookmarkName="_Int_TRVL9uKt" int2:invalidationBookmarkName="" int2:hashCode="ABztSyMBP1Q7vG" int2:id="In6CFCnJ">
      <int2:state int2:type="AugLoop_Acronyms_AcronymsCritique" int2:value="Rejected"/>
    </int2:bookmark>
    <int2:bookmark int2:bookmarkName="_Int_5GjkdiTh" int2:invalidationBookmarkName="" int2:hashCode="Kj+fqw/3zgVZOx" int2:id="gnC7iBjJ">
      <int2:state int2:type="AugLoop_Acronyms_AcronymsCritique" int2:value="Rejected"/>
    </int2:bookmark>
    <int2:bookmark int2:bookmarkName="_Int_do5WmLE8" int2:invalidationBookmarkName="" int2:hashCode="m7Kvy4sFDz1NlT" int2:id="eb3TjquS">
      <int2:state int2:type="AugLoop_Acronyms_AcronymsCritique" int2:value="Rejected"/>
    </int2:bookmark>
    <int2:bookmark int2:bookmarkName="_Int_5U3djUMC" int2:invalidationBookmarkName="" int2:hashCode="oWG2Y+A8//xQBn" int2:id="Hz63vRYf">
      <int2:state int2:type="AugLoop_Acronyms_AcronymsCritique" int2:value="Rejected"/>
    </int2:bookmark>
    <int2:bookmark int2:bookmarkName="_Int_XIScrhPq" int2:invalidationBookmarkName="" int2:hashCode="ceRn4wA6YC01Me" int2:id="yOCyhc5w">
      <int2:state int2:type="AugLoop_Acronyms_AcronymsCritique" int2:value="Rejected"/>
    </int2:bookmark>
    <int2:bookmark int2:bookmarkName="_Int_4SpPa3j8" int2:invalidationBookmarkName="" int2:hashCode="GUXKVRPPd7gkDl" int2:id="WIGV3bw5">
      <int2:state int2:type="AugLoop_Acronyms_AcronymsCritique" int2:value="Rejected"/>
    </int2:bookmark>
    <int2:bookmark int2:bookmarkName="_Int_4K6xRpYb" int2:invalidationBookmarkName="" int2:hashCode="qBsrcNtkdUjz8E" int2:id="OiUaDPtG">
      <int2:state int2:type="AugLoop_Text_Critique" int2:value="Rejected"/>
    </int2:bookmark>
    <int2:bookmark int2:bookmarkName="_Int_J8ZHXyzr" int2:invalidationBookmarkName="" int2:hashCode="qBsrcNtkdUjz8E" int2:id="KmqzMPAv">
      <int2:state int2:type="AugLoop_Text_Critique" int2:value="Rejected"/>
    </int2:bookmark>
    <int2:bookmark int2:bookmarkName="_Int_9arZpQi8" int2:invalidationBookmarkName="" int2:hashCode="8/s5myaq0e2xYu" int2:id="bebn7TD2">
      <int2:state int2:type="AugLoop_Text_Critique" int2:value="Rejected"/>
    </int2:bookmark>
    <int2:bookmark int2:bookmarkName="_Int_eN6Zcc1i" int2:invalidationBookmarkName="" int2:hashCode="32rRkDfJeYfE/5" int2:id="tN5x4w9C">
      <int2:state int2:type="AugLoop_Text_Critique" int2:value="Rejected"/>
    </int2:bookmark>
    <int2:bookmark int2:bookmarkName="_Int_U2iMO3sF" int2:invalidationBookmarkName="" int2:hashCode="PtorY3kWAiRrcG" int2:id="QJBmP4sp">
      <int2:state int2:type="AugLoop_Text_Critique" int2:value="Rejected"/>
    </int2:bookmark>
    <int2:bookmark int2:bookmarkName="_Int_9kTbSBXE" int2:invalidationBookmarkName="" int2:hashCode="HN4t4+QNiS6v5b" int2:id="YEyN5jN4">
      <int2:state int2:type="AugLoop_Text_Critique" int2:value="Rejected"/>
    </int2:bookmark>
    <int2:bookmark int2:bookmarkName="_Int_VoBZiWAh" int2:invalidationBookmarkName="" int2:hashCode="+23mHVAshFv59G" int2:id="wFeZ9YtB">
      <int2:state int2:type="AugLoop_Text_Critique" int2:value="Rejected"/>
    </int2:bookmark>
    <int2:bookmark int2:bookmarkName="_Int_N1eDFESI" int2:invalidationBookmarkName="" int2:hashCode="w/BTriPt+O16zV" int2:id="9oFoYQea">
      <int2:state int2:type="AugLoop_Text_Critique" int2:value="Rejected"/>
    </int2:bookmark>
    <int2:bookmark int2:bookmarkName="_Int_OKd0KIeY" int2:invalidationBookmarkName="" int2:hashCode="3vcm8IvXDsr7UE" int2:id="vh2TFG5m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777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2DB2D1C"/>
    <w:multiLevelType w:val="hybridMultilevel"/>
    <w:tmpl w:val="0D68A7EC"/>
    <w:lvl w:ilvl="0" w:tplc="97C62A5A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5733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6306134"/>
    <w:multiLevelType w:val="hybridMultilevel"/>
    <w:tmpl w:val="CD00F8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8A0ED40A">
      <w:start w:val="1"/>
      <w:numFmt w:val="lowerRoman"/>
      <w:lvlText w:val="%4.)"/>
      <w:lvlJc w:val="left"/>
      <w:pPr>
        <w:ind w:left="288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D82AB4"/>
    <w:multiLevelType w:val="multilevel"/>
    <w:tmpl w:val="990AB29A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eastAsia="Calibri" w:cs="Times"/>
      </w:rPr>
    </w:lvl>
    <w:lvl w:ilvl="1">
      <w:start w:val="1"/>
      <w:numFmt w:val="lowerRoman"/>
      <w:lvlText w:val="%2."/>
      <w:lvlJc w:val="righ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34F4717"/>
    <w:multiLevelType w:val="hybridMultilevel"/>
    <w:tmpl w:val="63C27B8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C52C59"/>
    <w:multiLevelType w:val="hybridMultilevel"/>
    <w:tmpl w:val="052A856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CA867E1"/>
    <w:multiLevelType w:val="hybridMultilevel"/>
    <w:tmpl w:val="587CE91C"/>
    <w:lvl w:ilvl="0" w:tplc="6BC83428">
      <w:start w:val="1"/>
      <w:numFmt w:val="decimal"/>
      <w:lvlText w:val="%1)"/>
      <w:lvlJc w:val="left"/>
      <w:pPr>
        <w:ind w:left="360" w:hanging="360"/>
      </w:pPr>
      <w:rPr>
        <w:rFonts w:ascii="Calibri" w:hAnsi="Calibri" w:eastAsia="Calibri" w:cs="Calibr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4E036EA"/>
    <w:multiLevelType w:val="hybridMultilevel"/>
    <w:tmpl w:val="FF2ABBB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49766DC7"/>
    <w:multiLevelType w:val="multilevel"/>
    <w:tmpl w:val="DD861B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EF95C2B"/>
    <w:multiLevelType w:val="hybridMultilevel"/>
    <w:tmpl w:val="E548A7B0"/>
    <w:lvl w:ilvl="0" w:tplc="75443A4A">
      <w:start w:val="1"/>
      <w:numFmt w:val="lowerLetter"/>
      <w:lvlText w:val="%1."/>
      <w:lvlJc w:val="left"/>
      <w:pPr>
        <w:ind w:left="720" w:hanging="360"/>
      </w:pPr>
      <w:rPr>
        <w:rFonts w:ascii="Arial" w:hAnsi="Arial" w:eastAsia="Calibri" w:cs="Arial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15450F"/>
    <w:multiLevelType w:val="hybridMultilevel"/>
    <w:tmpl w:val="3B800B6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D930CDB"/>
    <w:multiLevelType w:val="hybridMultilevel"/>
    <w:tmpl w:val="C916D36E"/>
    <w:lvl w:ilvl="0" w:tplc="70CA52F4">
      <w:start w:val="1"/>
      <w:numFmt w:val="bullet"/>
      <w:lvlText w:val="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634474FE"/>
    <w:multiLevelType w:val="hybridMultilevel"/>
    <w:tmpl w:val="19D6751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6442010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78829E9"/>
    <w:multiLevelType w:val="hybridMultilevel"/>
    <w:tmpl w:val="3402A830"/>
    <w:lvl w:ilvl="0" w:tplc="70CA52F4">
      <w:start w:val="1"/>
      <w:numFmt w:val="bullet"/>
      <w:lvlText w:val="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6E0C06C1"/>
    <w:multiLevelType w:val="hybridMultilevel"/>
    <w:tmpl w:val="8A382C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477B6F"/>
    <w:multiLevelType w:val="multilevel"/>
    <w:tmpl w:val="9C46D8D6"/>
    <w:lvl w:ilvl="0">
      <w:start w:val="10"/>
      <w:numFmt w:val="decimal"/>
      <w:lvlText w:val="%1."/>
      <w:lvlJc w:val="left"/>
      <w:pPr>
        <w:ind w:left="360" w:hanging="360"/>
      </w:pPr>
      <w:rPr>
        <w:rFonts w:hint="default" w:ascii="Calibri" w:hAnsi="Calibri" w:eastAsia="Calibri" w:cs="Times"/>
      </w:rPr>
    </w:lvl>
    <w:lvl w:ilvl="1">
      <w:start w:val="1"/>
      <w:numFmt w:val="lowerRoman"/>
      <w:lvlText w:val="%2."/>
      <w:lvlJc w:val="righ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78FD4AC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7E1D6864"/>
    <w:multiLevelType w:val="multilevel"/>
    <w:tmpl w:val="FE548A12"/>
    <w:lvl w:ilvl="0">
      <w:start w:val="10"/>
      <w:numFmt w:val="decimal"/>
      <w:lvlText w:val="%1."/>
      <w:lvlJc w:val="left"/>
      <w:pPr>
        <w:ind w:left="360" w:hanging="360"/>
      </w:pPr>
      <w:rPr>
        <w:rFonts w:hint="default" w:ascii="Calibri" w:hAnsi="Calibri" w:eastAsia="Calibri" w:cs="Times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2098404579">
    <w:abstractNumId w:val="8"/>
  </w:num>
  <w:num w:numId="2" w16cid:durableId="627055313">
    <w:abstractNumId w:val="15"/>
  </w:num>
  <w:num w:numId="3" w16cid:durableId="893006440">
    <w:abstractNumId w:val="12"/>
  </w:num>
  <w:num w:numId="4" w16cid:durableId="1509519921">
    <w:abstractNumId w:val="13"/>
  </w:num>
  <w:num w:numId="5" w16cid:durableId="793863777">
    <w:abstractNumId w:val="18"/>
  </w:num>
  <w:num w:numId="6" w16cid:durableId="1082800443">
    <w:abstractNumId w:val="3"/>
  </w:num>
  <w:num w:numId="7" w16cid:durableId="637496909">
    <w:abstractNumId w:val="1"/>
  </w:num>
  <w:num w:numId="8" w16cid:durableId="1514805879">
    <w:abstractNumId w:val="17"/>
  </w:num>
  <w:num w:numId="9" w16cid:durableId="692070257">
    <w:abstractNumId w:val="16"/>
  </w:num>
  <w:num w:numId="10" w16cid:durableId="12808245">
    <w:abstractNumId w:val="7"/>
  </w:num>
  <w:num w:numId="11" w16cid:durableId="2065329695">
    <w:abstractNumId w:val="9"/>
  </w:num>
  <w:num w:numId="12" w16cid:durableId="403456077">
    <w:abstractNumId w:val="4"/>
  </w:num>
  <w:num w:numId="13" w16cid:durableId="733553597">
    <w:abstractNumId w:val="10"/>
  </w:num>
  <w:num w:numId="14" w16cid:durableId="1988362590">
    <w:abstractNumId w:val="6"/>
  </w:num>
  <w:num w:numId="15" w16cid:durableId="1562523313">
    <w:abstractNumId w:val="11"/>
  </w:num>
  <w:num w:numId="16" w16cid:durableId="2083986288">
    <w:abstractNumId w:val="0"/>
  </w:num>
  <w:num w:numId="17" w16cid:durableId="524559967">
    <w:abstractNumId w:val="2"/>
  </w:num>
  <w:num w:numId="18" w16cid:durableId="1836653335">
    <w:abstractNumId w:val="19"/>
  </w:num>
  <w:num w:numId="19" w16cid:durableId="56823011">
    <w:abstractNumId w:val="14"/>
  </w:num>
  <w:num w:numId="20" w16cid:durableId="271136305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removePersonalInformation/>
  <w:removeDateAndTime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Protoco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esrrrns9pdeer9abxtde12fav95fttrrv&quot;&gt;My EndNote Library-Converted&lt;record-ids&gt;&lt;item&gt;16&lt;/item&gt;&lt;item&gt;467&lt;/item&gt;&lt;item&gt;563&lt;/item&gt;&lt;item&gt;586&lt;/item&gt;&lt;item&gt;587&lt;/item&gt;&lt;item&gt;588&lt;/item&gt;&lt;item&gt;589&lt;/item&gt;&lt;item&gt;591&lt;/item&gt;&lt;item&gt;592&lt;/item&gt;&lt;item&gt;593&lt;/item&gt;&lt;item&gt;594&lt;/item&gt;&lt;item&gt;597&lt;/item&gt;&lt;item&gt;598&lt;/item&gt;&lt;item&gt;600&lt;/item&gt;&lt;item&gt;601&lt;/item&gt;&lt;item&gt;602&lt;/item&gt;&lt;item&gt;603&lt;/item&gt;&lt;item&gt;604&lt;/item&gt;&lt;item&gt;605&lt;/item&gt;&lt;item&gt;607&lt;/item&gt;&lt;item&gt;609&lt;/item&gt;&lt;item&gt;610&lt;/item&gt;&lt;item&gt;611&lt;/item&gt;&lt;item&gt;612&lt;/item&gt;&lt;item&gt;619&lt;/item&gt;&lt;item&gt;627&lt;/item&gt;&lt;item&gt;628&lt;/item&gt;&lt;item&gt;629&lt;/item&gt;&lt;item&gt;631&lt;/item&gt;&lt;item&gt;632&lt;/item&gt;&lt;item&gt;633&lt;/item&gt;&lt;item&gt;634&lt;/item&gt;&lt;item&gt;635&lt;/item&gt;&lt;item&gt;636&lt;/item&gt;&lt;item&gt;637&lt;/item&gt;&lt;item&gt;638&lt;/item&gt;&lt;item&gt;642&lt;/item&gt;&lt;item&gt;643&lt;/item&gt;&lt;item&gt;644&lt;/item&gt;&lt;item&gt;647&lt;/item&gt;&lt;item&gt;681&lt;/item&gt;&lt;item&gt;682&lt;/item&gt;&lt;item&gt;683&lt;/item&gt;&lt;item&gt;684&lt;/item&gt;&lt;item&gt;685&lt;/item&gt;&lt;/record-ids&gt;&lt;/item&gt;&lt;/Libraries&gt;"/>
  </w:docVars>
  <w:rsids>
    <w:rsidRoot w:val="00FE422C"/>
    <w:rsid w:val="00003599"/>
    <w:rsid w:val="000047DF"/>
    <w:rsid w:val="00011884"/>
    <w:rsid w:val="00027C39"/>
    <w:rsid w:val="000301C2"/>
    <w:rsid w:val="00030C5E"/>
    <w:rsid w:val="00031782"/>
    <w:rsid w:val="00032BE3"/>
    <w:rsid w:val="0003587C"/>
    <w:rsid w:val="000367BD"/>
    <w:rsid w:val="00041063"/>
    <w:rsid w:val="0004160F"/>
    <w:rsid w:val="00042F26"/>
    <w:rsid w:val="0004478D"/>
    <w:rsid w:val="0004545E"/>
    <w:rsid w:val="00046086"/>
    <w:rsid w:val="000520BB"/>
    <w:rsid w:val="00053F96"/>
    <w:rsid w:val="000608C4"/>
    <w:rsid w:val="00063460"/>
    <w:rsid w:val="00064200"/>
    <w:rsid w:val="00064906"/>
    <w:rsid w:val="00065152"/>
    <w:rsid w:val="000721C0"/>
    <w:rsid w:val="0007381F"/>
    <w:rsid w:val="00074F34"/>
    <w:rsid w:val="00075ADB"/>
    <w:rsid w:val="00077BB4"/>
    <w:rsid w:val="0008001B"/>
    <w:rsid w:val="0008237A"/>
    <w:rsid w:val="00082ED2"/>
    <w:rsid w:val="0008662A"/>
    <w:rsid w:val="00086722"/>
    <w:rsid w:val="00087C5A"/>
    <w:rsid w:val="00090C51"/>
    <w:rsid w:val="00093AE7"/>
    <w:rsid w:val="000979EC"/>
    <w:rsid w:val="000A270B"/>
    <w:rsid w:val="000A4796"/>
    <w:rsid w:val="000A4FFE"/>
    <w:rsid w:val="000A55FF"/>
    <w:rsid w:val="000B2EFF"/>
    <w:rsid w:val="000B5D1F"/>
    <w:rsid w:val="000B5D52"/>
    <w:rsid w:val="000B5DBF"/>
    <w:rsid w:val="000C7C18"/>
    <w:rsid w:val="000D4DA7"/>
    <w:rsid w:val="000E0E48"/>
    <w:rsid w:val="000E302C"/>
    <w:rsid w:val="000E4142"/>
    <w:rsid w:val="000E7625"/>
    <w:rsid w:val="000E79F5"/>
    <w:rsid w:val="000F12DB"/>
    <w:rsid w:val="000F778D"/>
    <w:rsid w:val="0010052F"/>
    <w:rsid w:val="00100E89"/>
    <w:rsid w:val="001013CA"/>
    <w:rsid w:val="00102183"/>
    <w:rsid w:val="001025AD"/>
    <w:rsid w:val="001051F2"/>
    <w:rsid w:val="00110F8A"/>
    <w:rsid w:val="00112377"/>
    <w:rsid w:val="00112DF6"/>
    <w:rsid w:val="00116060"/>
    <w:rsid w:val="001227A2"/>
    <w:rsid w:val="001236D7"/>
    <w:rsid w:val="00123786"/>
    <w:rsid w:val="00126D97"/>
    <w:rsid w:val="001310A8"/>
    <w:rsid w:val="00131818"/>
    <w:rsid w:val="0013434C"/>
    <w:rsid w:val="00134CBA"/>
    <w:rsid w:val="00137ACB"/>
    <w:rsid w:val="001415D7"/>
    <w:rsid w:val="0014224F"/>
    <w:rsid w:val="00143FE7"/>
    <w:rsid w:val="0014632A"/>
    <w:rsid w:val="001519D3"/>
    <w:rsid w:val="00152766"/>
    <w:rsid w:val="00154B24"/>
    <w:rsid w:val="00157A8B"/>
    <w:rsid w:val="001602DC"/>
    <w:rsid w:val="00163220"/>
    <w:rsid w:val="00163F9A"/>
    <w:rsid w:val="00165745"/>
    <w:rsid w:val="00165A53"/>
    <w:rsid w:val="00166BE2"/>
    <w:rsid w:val="00167CF1"/>
    <w:rsid w:val="00170885"/>
    <w:rsid w:val="00172884"/>
    <w:rsid w:val="001734B7"/>
    <w:rsid w:val="00175739"/>
    <w:rsid w:val="001762F9"/>
    <w:rsid w:val="001773AF"/>
    <w:rsid w:val="0017776B"/>
    <w:rsid w:val="00177EA3"/>
    <w:rsid w:val="00177FE4"/>
    <w:rsid w:val="00181DCC"/>
    <w:rsid w:val="00182F0C"/>
    <w:rsid w:val="001852D0"/>
    <w:rsid w:val="00186165"/>
    <w:rsid w:val="001952A8"/>
    <w:rsid w:val="001967CF"/>
    <w:rsid w:val="00197D37"/>
    <w:rsid w:val="001A0FD9"/>
    <w:rsid w:val="001A34EA"/>
    <w:rsid w:val="001B1583"/>
    <w:rsid w:val="001B7AEB"/>
    <w:rsid w:val="001C22A7"/>
    <w:rsid w:val="001D3A20"/>
    <w:rsid w:val="001D4E06"/>
    <w:rsid w:val="001D5FCD"/>
    <w:rsid w:val="001D63AF"/>
    <w:rsid w:val="001D663D"/>
    <w:rsid w:val="001E12E9"/>
    <w:rsid w:val="001E2EB9"/>
    <w:rsid w:val="001E43E4"/>
    <w:rsid w:val="001E7DEF"/>
    <w:rsid w:val="001F3B72"/>
    <w:rsid w:val="001F544F"/>
    <w:rsid w:val="001F6E59"/>
    <w:rsid w:val="001F7E47"/>
    <w:rsid w:val="00200089"/>
    <w:rsid w:val="00201ADB"/>
    <w:rsid w:val="002029F4"/>
    <w:rsid w:val="00202B7D"/>
    <w:rsid w:val="00203406"/>
    <w:rsid w:val="00203B95"/>
    <w:rsid w:val="00204ACE"/>
    <w:rsid w:val="00207000"/>
    <w:rsid w:val="002077AA"/>
    <w:rsid w:val="00210F76"/>
    <w:rsid w:val="00211F9E"/>
    <w:rsid w:val="002122BC"/>
    <w:rsid w:val="002123BA"/>
    <w:rsid w:val="00213E1E"/>
    <w:rsid w:val="00215E2B"/>
    <w:rsid w:val="0021727B"/>
    <w:rsid w:val="002220B2"/>
    <w:rsid w:val="00222B6E"/>
    <w:rsid w:val="00223494"/>
    <w:rsid w:val="00224B10"/>
    <w:rsid w:val="0022590E"/>
    <w:rsid w:val="00225B4D"/>
    <w:rsid w:val="002264B4"/>
    <w:rsid w:val="00227EF3"/>
    <w:rsid w:val="00230D3F"/>
    <w:rsid w:val="0023169E"/>
    <w:rsid w:val="00235CDE"/>
    <w:rsid w:val="00235ECD"/>
    <w:rsid w:val="0024417B"/>
    <w:rsid w:val="0025231E"/>
    <w:rsid w:val="002565A8"/>
    <w:rsid w:val="002611F2"/>
    <w:rsid w:val="00261AD7"/>
    <w:rsid w:val="002657FF"/>
    <w:rsid w:val="002660C8"/>
    <w:rsid w:val="0026725B"/>
    <w:rsid w:val="00274581"/>
    <w:rsid w:val="002751B4"/>
    <w:rsid w:val="00276D5D"/>
    <w:rsid w:val="00277673"/>
    <w:rsid w:val="00280A9F"/>
    <w:rsid w:val="00281D5B"/>
    <w:rsid w:val="00283958"/>
    <w:rsid w:val="0029231A"/>
    <w:rsid w:val="002950CB"/>
    <w:rsid w:val="0029527D"/>
    <w:rsid w:val="00297221"/>
    <w:rsid w:val="002A024D"/>
    <w:rsid w:val="002A0E0E"/>
    <w:rsid w:val="002A31FC"/>
    <w:rsid w:val="002A6AD4"/>
    <w:rsid w:val="002B26EA"/>
    <w:rsid w:val="002B6385"/>
    <w:rsid w:val="002C067B"/>
    <w:rsid w:val="002C0C8C"/>
    <w:rsid w:val="002C2281"/>
    <w:rsid w:val="002C3E10"/>
    <w:rsid w:val="002C54B0"/>
    <w:rsid w:val="002C67FF"/>
    <w:rsid w:val="002C6AAF"/>
    <w:rsid w:val="002D3064"/>
    <w:rsid w:val="002D3DC3"/>
    <w:rsid w:val="002D46B2"/>
    <w:rsid w:val="002E3880"/>
    <w:rsid w:val="002E38A5"/>
    <w:rsid w:val="002F328C"/>
    <w:rsid w:val="002F3B63"/>
    <w:rsid w:val="002F47BA"/>
    <w:rsid w:val="002F6942"/>
    <w:rsid w:val="002F6F84"/>
    <w:rsid w:val="00301D44"/>
    <w:rsid w:val="00303989"/>
    <w:rsid w:val="003076E3"/>
    <w:rsid w:val="0031011F"/>
    <w:rsid w:val="003155AD"/>
    <w:rsid w:val="00320C32"/>
    <w:rsid w:val="00325A7F"/>
    <w:rsid w:val="00326F48"/>
    <w:rsid w:val="003349AD"/>
    <w:rsid w:val="00337738"/>
    <w:rsid w:val="00341119"/>
    <w:rsid w:val="00341E43"/>
    <w:rsid w:val="003470E8"/>
    <w:rsid w:val="00353E20"/>
    <w:rsid w:val="00357824"/>
    <w:rsid w:val="00357B5A"/>
    <w:rsid w:val="00357F7A"/>
    <w:rsid w:val="003620B3"/>
    <w:rsid w:val="00367843"/>
    <w:rsid w:val="00371A27"/>
    <w:rsid w:val="0037289B"/>
    <w:rsid w:val="00385D7E"/>
    <w:rsid w:val="00386147"/>
    <w:rsid w:val="003939F5"/>
    <w:rsid w:val="0039646E"/>
    <w:rsid w:val="0039684B"/>
    <w:rsid w:val="00396B1A"/>
    <w:rsid w:val="003A0FAF"/>
    <w:rsid w:val="003B12BB"/>
    <w:rsid w:val="003B4D0F"/>
    <w:rsid w:val="003C6B41"/>
    <w:rsid w:val="003C7FFE"/>
    <w:rsid w:val="003D3BDF"/>
    <w:rsid w:val="003D4866"/>
    <w:rsid w:val="003D62D7"/>
    <w:rsid w:val="003E10EB"/>
    <w:rsid w:val="003E1904"/>
    <w:rsid w:val="003E3F9C"/>
    <w:rsid w:val="003E6837"/>
    <w:rsid w:val="003F021F"/>
    <w:rsid w:val="003F61CB"/>
    <w:rsid w:val="003F6995"/>
    <w:rsid w:val="0040074A"/>
    <w:rsid w:val="00401840"/>
    <w:rsid w:val="00405680"/>
    <w:rsid w:val="00405EE3"/>
    <w:rsid w:val="00406F80"/>
    <w:rsid w:val="004149D9"/>
    <w:rsid w:val="00415B1F"/>
    <w:rsid w:val="004161AE"/>
    <w:rsid w:val="00416424"/>
    <w:rsid w:val="00416667"/>
    <w:rsid w:val="004205F7"/>
    <w:rsid w:val="004256C5"/>
    <w:rsid w:val="00426026"/>
    <w:rsid w:val="00427AE9"/>
    <w:rsid w:val="004318A5"/>
    <w:rsid w:val="00444C1D"/>
    <w:rsid w:val="0044722B"/>
    <w:rsid w:val="00453CBF"/>
    <w:rsid w:val="00456C13"/>
    <w:rsid w:val="00464BFE"/>
    <w:rsid w:val="00466A94"/>
    <w:rsid w:val="00466B3A"/>
    <w:rsid w:val="00467843"/>
    <w:rsid w:val="00467A15"/>
    <w:rsid w:val="0047120F"/>
    <w:rsid w:val="00471D3F"/>
    <w:rsid w:val="00474974"/>
    <w:rsid w:val="0047CA7B"/>
    <w:rsid w:val="00484D71"/>
    <w:rsid w:val="00494486"/>
    <w:rsid w:val="004A49E3"/>
    <w:rsid w:val="004A5CB1"/>
    <w:rsid w:val="004A699E"/>
    <w:rsid w:val="004B1B0E"/>
    <w:rsid w:val="004B1C3D"/>
    <w:rsid w:val="004B1D6A"/>
    <w:rsid w:val="004B2530"/>
    <w:rsid w:val="004B2BB1"/>
    <w:rsid w:val="004B4F75"/>
    <w:rsid w:val="004C3942"/>
    <w:rsid w:val="004C4355"/>
    <w:rsid w:val="004C63FE"/>
    <w:rsid w:val="004C7260"/>
    <w:rsid w:val="004C7F3C"/>
    <w:rsid w:val="004D1A6C"/>
    <w:rsid w:val="004D24FC"/>
    <w:rsid w:val="004D2B43"/>
    <w:rsid w:val="004E19BA"/>
    <w:rsid w:val="004E3DB2"/>
    <w:rsid w:val="004E4BDB"/>
    <w:rsid w:val="004E76A9"/>
    <w:rsid w:val="004F3DAE"/>
    <w:rsid w:val="004F44C4"/>
    <w:rsid w:val="004F7495"/>
    <w:rsid w:val="00501926"/>
    <w:rsid w:val="0050339B"/>
    <w:rsid w:val="00506D0F"/>
    <w:rsid w:val="00512D24"/>
    <w:rsid w:val="00513B3F"/>
    <w:rsid w:val="005275E0"/>
    <w:rsid w:val="0053140A"/>
    <w:rsid w:val="00531E44"/>
    <w:rsid w:val="005424DD"/>
    <w:rsid w:val="00542B16"/>
    <w:rsid w:val="00544AFA"/>
    <w:rsid w:val="00550276"/>
    <w:rsid w:val="005512A3"/>
    <w:rsid w:val="00555358"/>
    <w:rsid w:val="00557A84"/>
    <w:rsid w:val="00557F1D"/>
    <w:rsid w:val="00561397"/>
    <w:rsid w:val="00563D4E"/>
    <w:rsid w:val="00566F54"/>
    <w:rsid w:val="00567336"/>
    <w:rsid w:val="00571FAC"/>
    <w:rsid w:val="00572506"/>
    <w:rsid w:val="00573979"/>
    <w:rsid w:val="005741CA"/>
    <w:rsid w:val="00574F65"/>
    <w:rsid w:val="005750DB"/>
    <w:rsid w:val="005755F8"/>
    <w:rsid w:val="005802CC"/>
    <w:rsid w:val="0058200B"/>
    <w:rsid w:val="00584563"/>
    <w:rsid w:val="0058569B"/>
    <w:rsid w:val="00587B1F"/>
    <w:rsid w:val="00591B53"/>
    <w:rsid w:val="00593623"/>
    <w:rsid w:val="0059480C"/>
    <w:rsid w:val="00594963"/>
    <w:rsid w:val="00597587"/>
    <w:rsid w:val="005A1F61"/>
    <w:rsid w:val="005B2CDE"/>
    <w:rsid w:val="005B4847"/>
    <w:rsid w:val="005B579B"/>
    <w:rsid w:val="005B6318"/>
    <w:rsid w:val="005B6CA9"/>
    <w:rsid w:val="005C208B"/>
    <w:rsid w:val="005C587F"/>
    <w:rsid w:val="005D005C"/>
    <w:rsid w:val="005D23AE"/>
    <w:rsid w:val="005D5357"/>
    <w:rsid w:val="005E0F6E"/>
    <w:rsid w:val="005E1860"/>
    <w:rsid w:val="005E3D68"/>
    <w:rsid w:val="005E60D4"/>
    <w:rsid w:val="005E6CA0"/>
    <w:rsid w:val="005E7A4F"/>
    <w:rsid w:val="005F0090"/>
    <w:rsid w:val="005F251D"/>
    <w:rsid w:val="005F6206"/>
    <w:rsid w:val="005F7719"/>
    <w:rsid w:val="00601147"/>
    <w:rsid w:val="0060415A"/>
    <w:rsid w:val="00607F05"/>
    <w:rsid w:val="0061311D"/>
    <w:rsid w:val="006144F9"/>
    <w:rsid w:val="00615A39"/>
    <w:rsid w:val="00616E11"/>
    <w:rsid w:val="00616F29"/>
    <w:rsid w:val="00617861"/>
    <w:rsid w:val="00621562"/>
    <w:rsid w:val="00627D65"/>
    <w:rsid w:val="00630CBC"/>
    <w:rsid w:val="006332D2"/>
    <w:rsid w:val="00641BE9"/>
    <w:rsid w:val="00646218"/>
    <w:rsid w:val="00646F4E"/>
    <w:rsid w:val="00647054"/>
    <w:rsid w:val="006471F5"/>
    <w:rsid w:val="00653056"/>
    <w:rsid w:val="00653A0B"/>
    <w:rsid w:val="00654B1F"/>
    <w:rsid w:val="0065516D"/>
    <w:rsid w:val="0065531C"/>
    <w:rsid w:val="00655E92"/>
    <w:rsid w:val="00656850"/>
    <w:rsid w:val="006578B9"/>
    <w:rsid w:val="00657DF4"/>
    <w:rsid w:val="006605A3"/>
    <w:rsid w:val="00662747"/>
    <w:rsid w:val="00667071"/>
    <w:rsid w:val="00667BE7"/>
    <w:rsid w:val="00667E54"/>
    <w:rsid w:val="00670D1E"/>
    <w:rsid w:val="0067221D"/>
    <w:rsid w:val="006777F0"/>
    <w:rsid w:val="00677E15"/>
    <w:rsid w:val="0068274B"/>
    <w:rsid w:val="00682AC9"/>
    <w:rsid w:val="00683011"/>
    <w:rsid w:val="0068481B"/>
    <w:rsid w:val="00686B9F"/>
    <w:rsid w:val="00691DF7"/>
    <w:rsid w:val="006960AA"/>
    <w:rsid w:val="00696A20"/>
    <w:rsid w:val="006A131D"/>
    <w:rsid w:val="006A26E5"/>
    <w:rsid w:val="006A6AF7"/>
    <w:rsid w:val="006B0313"/>
    <w:rsid w:val="006B05A5"/>
    <w:rsid w:val="006B0967"/>
    <w:rsid w:val="006B0F83"/>
    <w:rsid w:val="006B4271"/>
    <w:rsid w:val="006B431B"/>
    <w:rsid w:val="006B4CDF"/>
    <w:rsid w:val="006B7C1E"/>
    <w:rsid w:val="006D2657"/>
    <w:rsid w:val="006D393E"/>
    <w:rsid w:val="006D3F79"/>
    <w:rsid w:val="006D457D"/>
    <w:rsid w:val="006D530A"/>
    <w:rsid w:val="006D53DA"/>
    <w:rsid w:val="006E1751"/>
    <w:rsid w:val="006E1EB6"/>
    <w:rsid w:val="006E1F86"/>
    <w:rsid w:val="006E468A"/>
    <w:rsid w:val="006E4BF0"/>
    <w:rsid w:val="006E5C2B"/>
    <w:rsid w:val="006F250D"/>
    <w:rsid w:val="006F34A4"/>
    <w:rsid w:val="006F5BD9"/>
    <w:rsid w:val="00702B0E"/>
    <w:rsid w:val="007049B4"/>
    <w:rsid w:val="0071165F"/>
    <w:rsid w:val="007125C7"/>
    <w:rsid w:val="00713B41"/>
    <w:rsid w:val="00713F66"/>
    <w:rsid w:val="00715283"/>
    <w:rsid w:val="0071683B"/>
    <w:rsid w:val="007215BA"/>
    <w:rsid w:val="007224A2"/>
    <w:rsid w:val="00722743"/>
    <w:rsid w:val="00722A72"/>
    <w:rsid w:val="00722C54"/>
    <w:rsid w:val="0072386F"/>
    <w:rsid w:val="00734DF8"/>
    <w:rsid w:val="00735A3A"/>
    <w:rsid w:val="007363C8"/>
    <w:rsid w:val="007365C7"/>
    <w:rsid w:val="0073678E"/>
    <w:rsid w:val="00736AB0"/>
    <w:rsid w:val="00737EA2"/>
    <w:rsid w:val="00740861"/>
    <w:rsid w:val="007428AF"/>
    <w:rsid w:val="007445DD"/>
    <w:rsid w:val="0074740D"/>
    <w:rsid w:val="0075455E"/>
    <w:rsid w:val="00757A53"/>
    <w:rsid w:val="00757A86"/>
    <w:rsid w:val="0076025B"/>
    <w:rsid w:val="0076351B"/>
    <w:rsid w:val="0076634A"/>
    <w:rsid w:val="00767668"/>
    <w:rsid w:val="00767E27"/>
    <w:rsid w:val="00767EE4"/>
    <w:rsid w:val="00772764"/>
    <w:rsid w:val="0078513E"/>
    <w:rsid w:val="00791D3F"/>
    <w:rsid w:val="00793B58"/>
    <w:rsid w:val="00793D9F"/>
    <w:rsid w:val="007952AF"/>
    <w:rsid w:val="007961B4"/>
    <w:rsid w:val="0079624B"/>
    <w:rsid w:val="00797186"/>
    <w:rsid w:val="007A0884"/>
    <w:rsid w:val="007A16B6"/>
    <w:rsid w:val="007B0B54"/>
    <w:rsid w:val="007B2148"/>
    <w:rsid w:val="007B421E"/>
    <w:rsid w:val="007B5DFE"/>
    <w:rsid w:val="007B6CFF"/>
    <w:rsid w:val="007B7524"/>
    <w:rsid w:val="007C0ACF"/>
    <w:rsid w:val="007C0EB0"/>
    <w:rsid w:val="007C3F14"/>
    <w:rsid w:val="007D0FCE"/>
    <w:rsid w:val="007D2A28"/>
    <w:rsid w:val="007D5CFD"/>
    <w:rsid w:val="007D6EC9"/>
    <w:rsid w:val="007D7A1A"/>
    <w:rsid w:val="007E0A90"/>
    <w:rsid w:val="007E1B4F"/>
    <w:rsid w:val="007E1F20"/>
    <w:rsid w:val="007E7B1B"/>
    <w:rsid w:val="007F1884"/>
    <w:rsid w:val="007F2033"/>
    <w:rsid w:val="007F2D8F"/>
    <w:rsid w:val="007F3B94"/>
    <w:rsid w:val="007F5B52"/>
    <w:rsid w:val="007F65C7"/>
    <w:rsid w:val="007F6AEE"/>
    <w:rsid w:val="00800BE1"/>
    <w:rsid w:val="00801C9D"/>
    <w:rsid w:val="00802CFC"/>
    <w:rsid w:val="00802D19"/>
    <w:rsid w:val="00805B28"/>
    <w:rsid w:val="008063EB"/>
    <w:rsid w:val="00806B7F"/>
    <w:rsid w:val="00814BA5"/>
    <w:rsid w:val="00815E74"/>
    <w:rsid w:val="0081608F"/>
    <w:rsid w:val="00827ACB"/>
    <w:rsid w:val="00827D37"/>
    <w:rsid w:val="00830668"/>
    <w:rsid w:val="00843089"/>
    <w:rsid w:val="0084380C"/>
    <w:rsid w:val="00846394"/>
    <w:rsid w:val="00847B68"/>
    <w:rsid w:val="00847FAA"/>
    <w:rsid w:val="008559D8"/>
    <w:rsid w:val="00857EE8"/>
    <w:rsid w:val="00860847"/>
    <w:rsid w:val="00860C31"/>
    <w:rsid w:val="008610F3"/>
    <w:rsid w:val="00866589"/>
    <w:rsid w:val="008665E4"/>
    <w:rsid w:val="008716D3"/>
    <w:rsid w:val="00872EA8"/>
    <w:rsid w:val="00873217"/>
    <w:rsid w:val="00873C32"/>
    <w:rsid w:val="008753C4"/>
    <w:rsid w:val="00875609"/>
    <w:rsid w:val="00875750"/>
    <w:rsid w:val="00881233"/>
    <w:rsid w:val="008819E9"/>
    <w:rsid w:val="00881C57"/>
    <w:rsid w:val="008840B3"/>
    <w:rsid w:val="008847C2"/>
    <w:rsid w:val="008860AE"/>
    <w:rsid w:val="008932C8"/>
    <w:rsid w:val="008A46A4"/>
    <w:rsid w:val="008A48C0"/>
    <w:rsid w:val="008A5A35"/>
    <w:rsid w:val="008A6564"/>
    <w:rsid w:val="008A6E64"/>
    <w:rsid w:val="008A73DA"/>
    <w:rsid w:val="008B1EAD"/>
    <w:rsid w:val="008B27EE"/>
    <w:rsid w:val="008B28A1"/>
    <w:rsid w:val="008B2CA0"/>
    <w:rsid w:val="008B4F9C"/>
    <w:rsid w:val="008B6FBC"/>
    <w:rsid w:val="008B7F78"/>
    <w:rsid w:val="008C05D9"/>
    <w:rsid w:val="008C111E"/>
    <w:rsid w:val="008C279C"/>
    <w:rsid w:val="008D02DC"/>
    <w:rsid w:val="008D2999"/>
    <w:rsid w:val="008D3F40"/>
    <w:rsid w:val="008D3F41"/>
    <w:rsid w:val="008E0657"/>
    <w:rsid w:val="008F5EFD"/>
    <w:rsid w:val="008F6872"/>
    <w:rsid w:val="00900121"/>
    <w:rsid w:val="009004F1"/>
    <w:rsid w:val="009016AC"/>
    <w:rsid w:val="00902005"/>
    <w:rsid w:val="009102EB"/>
    <w:rsid w:val="00910CA2"/>
    <w:rsid w:val="00910F1F"/>
    <w:rsid w:val="009151A3"/>
    <w:rsid w:val="00915980"/>
    <w:rsid w:val="009209F0"/>
    <w:rsid w:val="00924D32"/>
    <w:rsid w:val="00925ADF"/>
    <w:rsid w:val="00927043"/>
    <w:rsid w:val="00927F09"/>
    <w:rsid w:val="00930F80"/>
    <w:rsid w:val="00934FEF"/>
    <w:rsid w:val="009421F7"/>
    <w:rsid w:val="00944467"/>
    <w:rsid w:val="00944C0C"/>
    <w:rsid w:val="00946F26"/>
    <w:rsid w:val="00954CB5"/>
    <w:rsid w:val="00957CB3"/>
    <w:rsid w:val="0096286E"/>
    <w:rsid w:val="00967B08"/>
    <w:rsid w:val="00972169"/>
    <w:rsid w:val="00972B54"/>
    <w:rsid w:val="009730B5"/>
    <w:rsid w:val="00975C56"/>
    <w:rsid w:val="009762A7"/>
    <w:rsid w:val="00976331"/>
    <w:rsid w:val="00980570"/>
    <w:rsid w:val="00982F61"/>
    <w:rsid w:val="009846D8"/>
    <w:rsid w:val="00990296"/>
    <w:rsid w:val="00992044"/>
    <w:rsid w:val="00992D34"/>
    <w:rsid w:val="0099557C"/>
    <w:rsid w:val="00995A56"/>
    <w:rsid w:val="009A52B8"/>
    <w:rsid w:val="009B41BD"/>
    <w:rsid w:val="009B4FB0"/>
    <w:rsid w:val="009B5428"/>
    <w:rsid w:val="009B5444"/>
    <w:rsid w:val="009B673A"/>
    <w:rsid w:val="009C0345"/>
    <w:rsid w:val="009C05C7"/>
    <w:rsid w:val="009C2A3A"/>
    <w:rsid w:val="009C2DA7"/>
    <w:rsid w:val="009C4855"/>
    <w:rsid w:val="009C724E"/>
    <w:rsid w:val="009D0496"/>
    <w:rsid w:val="009D07C7"/>
    <w:rsid w:val="009D106C"/>
    <w:rsid w:val="009D12E4"/>
    <w:rsid w:val="009D380E"/>
    <w:rsid w:val="009D4215"/>
    <w:rsid w:val="009E4C75"/>
    <w:rsid w:val="009E79C2"/>
    <w:rsid w:val="009F0C09"/>
    <w:rsid w:val="009F2B40"/>
    <w:rsid w:val="00A03E84"/>
    <w:rsid w:val="00A04051"/>
    <w:rsid w:val="00A07418"/>
    <w:rsid w:val="00A07876"/>
    <w:rsid w:val="00A11BF7"/>
    <w:rsid w:val="00A16B14"/>
    <w:rsid w:val="00A229B4"/>
    <w:rsid w:val="00A22F33"/>
    <w:rsid w:val="00A26378"/>
    <w:rsid w:val="00A26647"/>
    <w:rsid w:val="00A30B22"/>
    <w:rsid w:val="00A31969"/>
    <w:rsid w:val="00A31A9F"/>
    <w:rsid w:val="00A32013"/>
    <w:rsid w:val="00A37C25"/>
    <w:rsid w:val="00A408D0"/>
    <w:rsid w:val="00A43F54"/>
    <w:rsid w:val="00A47EBE"/>
    <w:rsid w:val="00A54A5F"/>
    <w:rsid w:val="00A57583"/>
    <w:rsid w:val="00A624D2"/>
    <w:rsid w:val="00A63C65"/>
    <w:rsid w:val="00A70BE8"/>
    <w:rsid w:val="00A72FF9"/>
    <w:rsid w:val="00A810F1"/>
    <w:rsid w:val="00A81B25"/>
    <w:rsid w:val="00A83084"/>
    <w:rsid w:val="00A83D41"/>
    <w:rsid w:val="00A872F3"/>
    <w:rsid w:val="00A9311C"/>
    <w:rsid w:val="00A95430"/>
    <w:rsid w:val="00A96238"/>
    <w:rsid w:val="00A971FB"/>
    <w:rsid w:val="00A97C92"/>
    <w:rsid w:val="00AA07A9"/>
    <w:rsid w:val="00AA29F9"/>
    <w:rsid w:val="00AA6E22"/>
    <w:rsid w:val="00AB3436"/>
    <w:rsid w:val="00AC5B76"/>
    <w:rsid w:val="00AC6CBC"/>
    <w:rsid w:val="00AC78BE"/>
    <w:rsid w:val="00AD57DA"/>
    <w:rsid w:val="00AD6667"/>
    <w:rsid w:val="00AE18EC"/>
    <w:rsid w:val="00AE26F9"/>
    <w:rsid w:val="00AE274C"/>
    <w:rsid w:val="00AE34F7"/>
    <w:rsid w:val="00AF0956"/>
    <w:rsid w:val="00AF1421"/>
    <w:rsid w:val="00AF3E04"/>
    <w:rsid w:val="00AF46CF"/>
    <w:rsid w:val="00AF4E94"/>
    <w:rsid w:val="00AF6CCF"/>
    <w:rsid w:val="00B004AF"/>
    <w:rsid w:val="00B02A0D"/>
    <w:rsid w:val="00B06FBE"/>
    <w:rsid w:val="00B111FE"/>
    <w:rsid w:val="00B1354A"/>
    <w:rsid w:val="00B145EB"/>
    <w:rsid w:val="00B14D5A"/>
    <w:rsid w:val="00B14ECE"/>
    <w:rsid w:val="00B1654E"/>
    <w:rsid w:val="00B176E4"/>
    <w:rsid w:val="00B2177D"/>
    <w:rsid w:val="00B224EA"/>
    <w:rsid w:val="00B22B38"/>
    <w:rsid w:val="00B22E2F"/>
    <w:rsid w:val="00B26465"/>
    <w:rsid w:val="00B277DC"/>
    <w:rsid w:val="00B3021B"/>
    <w:rsid w:val="00B31658"/>
    <w:rsid w:val="00B3198A"/>
    <w:rsid w:val="00B33BBF"/>
    <w:rsid w:val="00B33EFC"/>
    <w:rsid w:val="00B34555"/>
    <w:rsid w:val="00B404BC"/>
    <w:rsid w:val="00B414C0"/>
    <w:rsid w:val="00B4198A"/>
    <w:rsid w:val="00B41C9F"/>
    <w:rsid w:val="00B5111A"/>
    <w:rsid w:val="00B535B0"/>
    <w:rsid w:val="00B54C1E"/>
    <w:rsid w:val="00B5521F"/>
    <w:rsid w:val="00B60296"/>
    <w:rsid w:val="00B62EDB"/>
    <w:rsid w:val="00B655BE"/>
    <w:rsid w:val="00B65B3D"/>
    <w:rsid w:val="00B66915"/>
    <w:rsid w:val="00B67BC3"/>
    <w:rsid w:val="00B70BBC"/>
    <w:rsid w:val="00B72628"/>
    <w:rsid w:val="00B73436"/>
    <w:rsid w:val="00B7574F"/>
    <w:rsid w:val="00B823B4"/>
    <w:rsid w:val="00B835DA"/>
    <w:rsid w:val="00B83E1C"/>
    <w:rsid w:val="00B85BFB"/>
    <w:rsid w:val="00B86D69"/>
    <w:rsid w:val="00B950F7"/>
    <w:rsid w:val="00B9647C"/>
    <w:rsid w:val="00B9668B"/>
    <w:rsid w:val="00B96792"/>
    <w:rsid w:val="00BA19A4"/>
    <w:rsid w:val="00BA2D03"/>
    <w:rsid w:val="00BA5186"/>
    <w:rsid w:val="00BA644E"/>
    <w:rsid w:val="00BB233C"/>
    <w:rsid w:val="00BB2357"/>
    <w:rsid w:val="00BB5A8B"/>
    <w:rsid w:val="00BB6B48"/>
    <w:rsid w:val="00BC04FF"/>
    <w:rsid w:val="00BC3DB8"/>
    <w:rsid w:val="00BC41E4"/>
    <w:rsid w:val="00BC54DE"/>
    <w:rsid w:val="00BC64E5"/>
    <w:rsid w:val="00BC6D27"/>
    <w:rsid w:val="00BD3E80"/>
    <w:rsid w:val="00BD5133"/>
    <w:rsid w:val="00BD54D6"/>
    <w:rsid w:val="00BD6345"/>
    <w:rsid w:val="00BE2425"/>
    <w:rsid w:val="00BF1523"/>
    <w:rsid w:val="00BF15E1"/>
    <w:rsid w:val="00BF48D2"/>
    <w:rsid w:val="00BF67CC"/>
    <w:rsid w:val="00C00276"/>
    <w:rsid w:val="00C0042B"/>
    <w:rsid w:val="00C01D62"/>
    <w:rsid w:val="00C02FAB"/>
    <w:rsid w:val="00C061A6"/>
    <w:rsid w:val="00C07C75"/>
    <w:rsid w:val="00C07DC9"/>
    <w:rsid w:val="00C16208"/>
    <w:rsid w:val="00C20FF9"/>
    <w:rsid w:val="00C2285A"/>
    <w:rsid w:val="00C23098"/>
    <w:rsid w:val="00C25B23"/>
    <w:rsid w:val="00C25CAB"/>
    <w:rsid w:val="00C25DB8"/>
    <w:rsid w:val="00C26270"/>
    <w:rsid w:val="00C35D46"/>
    <w:rsid w:val="00C35FE9"/>
    <w:rsid w:val="00C36C2B"/>
    <w:rsid w:val="00C40ACD"/>
    <w:rsid w:val="00C41CF8"/>
    <w:rsid w:val="00C41D78"/>
    <w:rsid w:val="00C43659"/>
    <w:rsid w:val="00C47203"/>
    <w:rsid w:val="00C4758D"/>
    <w:rsid w:val="00C52737"/>
    <w:rsid w:val="00C52CA6"/>
    <w:rsid w:val="00C5456F"/>
    <w:rsid w:val="00C60604"/>
    <w:rsid w:val="00C606D7"/>
    <w:rsid w:val="00C61B83"/>
    <w:rsid w:val="00C62C6C"/>
    <w:rsid w:val="00C62F13"/>
    <w:rsid w:val="00C65610"/>
    <w:rsid w:val="00C65F1E"/>
    <w:rsid w:val="00C66DA2"/>
    <w:rsid w:val="00C70180"/>
    <w:rsid w:val="00C7048C"/>
    <w:rsid w:val="00C70EDA"/>
    <w:rsid w:val="00C729C5"/>
    <w:rsid w:val="00C81A8F"/>
    <w:rsid w:val="00C82BF1"/>
    <w:rsid w:val="00C830F4"/>
    <w:rsid w:val="00C83533"/>
    <w:rsid w:val="00C8440B"/>
    <w:rsid w:val="00C84A57"/>
    <w:rsid w:val="00C84FCC"/>
    <w:rsid w:val="00C86354"/>
    <w:rsid w:val="00C8656B"/>
    <w:rsid w:val="00C86B4F"/>
    <w:rsid w:val="00C9044A"/>
    <w:rsid w:val="00C921AA"/>
    <w:rsid w:val="00C928B0"/>
    <w:rsid w:val="00C93FA2"/>
    <w:rsid w:val="00C943E0"/>
    <w:rsid w:val="00C962E9"/>
    <w:rsid w:val="00CA00CE"/>
    <w:rsid w:val="00CA2A00"/>
    <w:rsid w:val="00CA4CF6"/>
    <w:rsid w:val="00CA7814"/>
    <w:rsid w:val="00CB2574"/>
    <w:rsid w:val="00CB26E4"/>
    <w:rsid w:val="00CB2785"/>
    <w:rsid w:val="00CB2B48"/>
    <w:rsid w:val="00CB371D"/>
    <w:rsid w:val="00CB5D06"/>
    <w:rsid w:val="00CB669E"/>
    <w:rsid w:val="00CB7124"/>
    <w:rsid w:val="00CC2414"/>
    <w:rsid w:val="00CC3A19"/>
    <w:rsid w:val="00CC5D66"/>
    <w:rsid w:val="00CD10C3"/>
    <w:rsid w:val="00CD14A0"/>
    <w:rsid w:val="00CD16EE"/>
    <w:rsid w:val="00CD2579"/>
    <w:rsid w:val="00CD2D2B"/>
    <w:rsid w:val="00CD3073"/>
    <w:rsid w:val="00CD7D0B"/>
    <w:rsid w:val="00CE01E1"/>
    <w:rsid w:val="00CE214B"/>
    <w:rsid w:val="00CE38B3"/>
    <w:rsid w:val="00CE4AA1"/>
    <w:rsid w:val="00CE4FD4"/>
    <w:rsid w:val="00CE630E"/>
    <w:rsid w:val="00D00A0E"/>
    <w:rsid w:val="00D030FB"/>
    <w:rsid w:val="00D11235"/>
    <w:rsid w:val="00D15A0E"/>
    <w:rsid w:val="00D17446"/>
    <w:rsid w:val="00D21C16"/>
    <w:rsid w:val="00D23B52"/>
    <w:rsid w:val="00D24F6A"/>
    <w:rsid w:val="00D34D40"/>
    <w:rsid w:val="00D368FD"/>
    <w:rsid w:val="00D424DC"/>
    <w:rsid w:val="00D47376"/>
    <w:rsid w:val="00D47839"/>
    <w:rsid w:val="00D60A54"/>
    <w:rsid w:val="00D61868"/>
    <w:rsid w:val="00D6316D"/>
    <w:rsid w:val="00D64ED1"/>
    <w:rsid w:val="00D64F42"/>
    <w:rsid w:val="00D65103"/>
    <w:rsid w:val="00D654C3"/>
    <w:rsid w:val="00D66F84"/>
    <w:rsid w:val="00D73810"/>
    <w:rsid w:val="00D752A6"/>
    <w:rsid w:val="00D75BCC"/>
    <w:rsid w:val="00D76D1A"/>
    <w:rsid w:val="00D810DE"/>
    <w:rsid w:val="00D95320"/>
    <w:rsid w:val="00D96A1F"/>
    <w:rsid w:val="00DA24D2"/>
    <w:rsid w:val="00DA4890"/>
    <w:rsid w:val="00DB00EE"/>
    <w:rsid w:val="00DB439C"/>
    <w:rsid w:val="00DB4F24"/>
    <w:rsid w:val="00DC260E"/>
    <w:rsid w:val="00DC6765"/>
    <w:rsid w:val="00DD0DD8"/>
    <w:rsid w:val="00DD1A56"/>
    <w:rsid w:val="00DD2444"/>
    <w:rsid w:val="00DD3DA7"/>
    <w:rsid w:val="00DE1D21"/>
    <w:rsid w:val="00DE37FD"/>
    <w:rsid w:val="00DE3AAA"/>
    <w:rsid w:val="00DE6753"/>
    <w:rsid w:val="00DF076F"/>
    <w:rsid w:val="00DF1CF7"/>
    <w:rsid w:val="00DF205A"/>
    <w:rsid w:val="00DF39A3"/>
    <w:rsid w:val="00E02449"/>
    <w:rsid w:val="00E0394E"/>
    <w:rsid w:val="00E0480B"/>
    <w:rsid w:val="00E05442"/>
    <w:rsid w:val="00E1120D"/>
    <w:rsid w:val="00E1311D"/>
    <w:rsid w:val="00E16F97"/>
    <w:rsid w:val="00E20FAE"/>
    <w:rsid w:val="00E227D8"/>
    <w:rsid w:val="00E2285A"/>
    <w:rsid w:val="00E26918"/>
    <w:rsid w:val="00E26AE0"/>
    <w:rsid w:val="00E30435"/>
    <w:rsid w:val="00E30C4E"/>
    <w:rsid w:val="00E34ED6"/>
    <w:rsid w:val="00E37666"/>
    <w:rsid w:val="00E40908"/>
    <w:rsid w:val="00E41122"/>
    <w:rsid w:val="00E44E75"/>
    <w:rsid w:val="00E4504F"/>
    <w:rsid w:val="00E465A7"/>
    <w:rsid w:val="00E50088"/>
    <w:rsid w:val="00E529B8"/>
    <w:rsid w:val="00E55F2E"/>
    <w:rsid w:val="00E562A5"/>
    <w:rsid w:val="00E567CF"/>
    <w:rsid w:val="00E62EE2"/>
    <w:rsid w:val="00E6504B"/>
    <w:rsid w:val="00E65CB6"/>
    <w:rsid w:val="00E66415"/>
    <w:rsid w:val="00E666A5"/>
    <w:rsid w:val="00E67A14"/>
    <w:rsid w:val="00E72653"/>
    <w:rsid w:val="00E74671"/>
    <w:rsid w:val="00E74D20"/>
    <w:rsid w:val="00E836F4"/>
    <w:rsid w:val="00E83C7A"/>
    <w:rsid w:val="00E87BF1"/>
    <w:rsid w:val="00E96172"/>
    <w:rsid w:val="00E96A2E"/>
    <w:rsid w:val="00EA2573"/>
    <w:rsid w:val="00EA4741"/>
    <w:rsid w:val="00EA4AAD"/>
    <w:rsid w:val="00EA5114"/>
    <w:rsid w:val="00EA521C"/>
    <w:rsid w:val="00EC148F"/>
    <w:rsid w:val="00EC1861"/>
    <w:rsid w:val="00EC1E6E"/>
    <w:rsid w:val="00EC2114"/>
    <w:rsid w:val="00EC7C3A"/>
    <w:rsid w:val="00ED1921"/>
    <w:rsid w:val="00ED3F5F"/>
    <w:rsid w:val="00EE0B37"/>
    <w:rsid w:val="00EE2824"/>
    <w:rsid w:val="00EE4742"/>
    <w:rsid w:val="00EE53E5"/>
    <w:rsid w:val="00EE63D5"/>
    <w:rsid w:val="00EE6460"/>
    <w:rsid w:val="00EF268C"/>
    <w:rsid w:val="00EF4261"/>
    <w:rsid w:val="00EF4719"/>
    <w:rsid w:val="00EF4FCC"/>
    <w:rsid w:val="00EF724B"/>
    <w:rsid w:val="00F000B7"/>
    <w:rsid w:val="00F00B85"/>
    <w:rsid w:val="00F018E9"/>
    <w:rsid w:val="00F03ABE"/>
    <w:rsid w:val="00F056C3"/>
    <w:rsid w:val="00F06161"/>
    <w:rsid w:val="00F06E0E"/>
    <w:rsid w:val="00F07D15"/>
    <w:rsid w:val="00F1086D"/>
    <w:rsid w:val="00F1200C"/>
    <w:rsid w:val="00F15322"/>
    <w:rsid w:val="00F15CF8"/>
    <w:rsid w:val="00F244D9"/>
    <w:rsid w:val="00F266BF"/>
    <w:rsid w:val="00F26F2D"/>
    <w:rsid w:val="00F273A0"/>
    <w:rsid w:val="00F36087"/>
    <w:rsid w:val="00F36752"/>
    <w:rsid w:val="00F37244"/>
    <w:rsid w:val="00F45699"/>
    <w:rsid w:val="00F4665C"/>
    <w:rsid w:val="00F46673"/>
    <w:rsid w:val="00F52928"/>
    <w:rsid w:val="00F52E76"/>
    <w:rsid w:val="00F537B8"/>
    <w:rsid w:val="00F5664D"/>
    <w:rsid w:val="00F56917"/>
    <w:rsid w:val="00F60702"/>
    <w:rsid w:val="00F62601"/>
    <w:rsid w:val="00F65DF3"/>
    <w:rsid w:val="00F66BB0"/>
    <w:rsid w:val="00F66E05"/>
    <w:rsid w:val="00F6790C"/>
    <w:rsid w:val="00F71B5E"/>
    <w:rsid w:val="00F7306A"/>
    <w:rsid w:val="00F76C19"/>
    <w:rsid w:val="00F76DA9"/>
    <w:rsid w:val="00F76E52"/>
    <w:rsid w:val="00F77AF5"/>
    <w:rsid w:val="00F8119A"/>
    <w:rsid w:val="00F82B37"/>
    <w:rsid w:val="00F82B5B"/>
    <w:rsid w:val="00F84EC3"/>
    <w:rsid w:val="00F90357"/>
    <w:rsid w:val="00F903C9"/>
    <w:rsid w:val="00F9104C"/>
    <w:rsid w:val="00F928F0"/>
    <w:rsid w:val="00F940A7"/>
    <w:rsid w:val="00FA3268"/>
    <w:rsid w:val="00FA344A"/>
    <w:rsid w:val="00FA6BDE"/>
    <w:rsid w:val="00FB0B79"/>
    <w:rsid w:val="00FB612D"/>
    <w:rsid w:val="00FB7D72"/>
    <w:rsid w:val="00FC2199"/>
    <w:rsid w:val="00FC4BE2"/>
    <w:rsid w:val="00FD0DAB"/>
    <w:rsid w:val="00FD1708"/>
    <w:rsid w:val="00FD2DA2"/>
    <w:rsid w:val="00FD5292"/>
    <w:rsid w:val="00FD77C4"/>
    <w:rsid w:val="00FE022A"/>
    <w:rsid w:val="00FE422C"/>
    <w:rsid w:val="00FF1B96"/>
    <w:rsid w:val="00FF3CDE"/>
    <w:rsid w:val="00FF3F2E"/>
    <w:rsid w:val="045AB7E2"/>
    <w:rsid w:val="0B43518B"/>
    <w:rsid w:val="149530FB"/>
    <w:rsid w:val="19CCBA93"/>
    <w:rsid w:val="1CE40ADF"/>
    <w:rsid w:val="1F40562B"/>
    <w:rsid w:val="1F6BB0AD"/>
    <w:rsid w:val="20401506"/>
    <w:rsid w:val="22A3516F"/>
    <w:rsid w:val="28D6B87A"/>
    <w:rsid w:val="2B7B17B7"/>
    <w:rsid w:val="2C0E593C"/>
    <w:rsid w:val="2DAFEFD5"/>
    <w:rsid w:val="2E7CD6AD"/>
    <w:rsid w:val="35F90381"/>
    <w:rsid w:val="360557B1"/>
    <w:rsid w:val="36D6D8D7"/>
    <w:rsid w:val="3EECAFAC"/>
    <w:rsid w:val="45C20EBA"/>
    <w:rsid w:val="49E98F96"/>
    <w:rsid w:val="4E08FE59"/>
    <w:rsid w:val="4EF9E7D1"/>
    <w:rsid w:val="50777BCA"/>
    <w:rsid w:val="57FBA6BC"/>
    <w:rsid w:val="58719FC4"/>
    <w:rsid w:val="5CFC465B"/>
    <w:rsid w:val="60440942"/>
    <w:rsid w:val="73E351A6"/>
    <w:rsid w:val="7E848FA9"/>
    <w:rsid w:val="7F1C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D5F8D"/>
  <w15:chartTrackingRefBased/>
  <w15:docId w15:val="{1FE18937-6B02-43D4-A3A3-142AD181EDD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Calibri" w:hAnsi="Calibri" w:eastAsia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D2B4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0A54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/>
      <w:b/>
      <w:bCs/>
      <w:kern w:val="36"/>
      <w:sz w:val="48"/>
      <w:szCs w:val="4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22C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691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DF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link w:val="CommentText"/>
    <w:uiPriority w:val="99"/>
    <w:rsid w:val="00691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DF7"/>
    <w:rPr>
      <w:b/>
      <w:bCs/>
    </w:rPr>
  </w:style>
  <w:style w:type="character" w:styleId="CommentSubjectChar" w:customStyle="1">
    <w:name w:val="Comment Subject Char"/>
    <w:link w:val="CommentSubject"/>
    <w:uiPriority w:val="99"/>
    <w:semiHidden/>
    <w:rsid w:val="00691D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link w:val="BalloonText"/>
    <w:uiPriority w:val="99"/>
    <w:semiHidden/>
    <w:rsid w:val="00691DF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6F250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F3F2E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684B"/>
    <w:pPr>
      <w:tabs>
        <w:tab w:val="center" w:pos="4680"/>
        <w:tab w:val="right" w:pos="9360"/>
      </w:tabs>
    </w:pPr>
  </w:style>
  <w:style w:type="character" w:styleId="HeaderChar" w:customStyle="1">
    <w:name w:val="Header Char"/>
    <w:link w:val="Header"/>
    <w:uiPriority w:val="99"/>
    <w:rsid w:val="0039684B"/>
    <w:rPr>
      <w:sz w:val="22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9684B"/>
    <w:pPr>
      <w:tabs>
        <w:tab w:val="center" w:pos="4680"/>
        <w:tab w:val="right" w:pos="9360"/>
      </w:tabs>
    </w:pPr>
  </w:style>
  <w:style w:type="character" w:styleId="FooterChar" w:customStyle="1">
    <w:name w:val="Footer Char"/>
    <w:link w:val="Footer"/>
    <w:uiPriority w:val="99"/>
    <w:rsid w:val="0039684B"/>
    <w:rPr>
      <w:sz w:val="22"/>
      <w:szCs w:val="22"/>
      <w:lang w:eastAsia="en-US" w:bidi="ar-SA"/>
    </w:rPr>
  </w:style>
  <w:style w:type="paragraph" w:styleId="Revision">
    <w:name w:val="Revision"/>
    <w:hidden/>
    <w:uiPriority w:val="99"/>
    <w:semiHidden/>
    <w:rsid w:val="00C93FA2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9628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NoSpacing">
    <w:name w:val="No Spacing"/>
    <w:uiPriority w:val="1"/>
    <w:qFormat/>
    <w:rsid w:val="00DF205A"/>
    <w:rPr>
      <w:sz w:val="22"/>
      <w:szCs w:val="22"/>
    </w:rPr>
  </w:style>
  <w:style w:type="character" w:styleId="UnresolvedMention">
    <w:name w:val="Unresolved Mention"/>
    <w:uiPriority w:val="99"/>
    <w:semiHidden/>
    <w:unhideWhenUsed/>
    <w:rsid w:val="00B83E1C"/>
    <w:rPr>
      <w:color w:val="605E5C"/>
      <w:shd w:val="clear" w:color="auto" w:fill="E1DFDD"/>
    </w:rPr>
  </w:style>
  <w:style w:type="character" w:styleId="Heading1Char" w:customStyle="1">
    <w:name w:val="Heading 1 Char"/>
    <w:link w:val="Heading1"/>
    <w:uiPriority w:val="9"/>
    <w:rsid w:val="00D60A54"/>
    <w:rPr>
      <w:rFonts w:ascii="Times New Roman" w:hAnsi="Times New Roman" w:eastAsia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D60A54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de" w:customStyle="1">
    <w:name w:val="code"/>
    <w:rsid w:val="00D60A54"/>
  </w:style>
  <w:style w:type="character" w:styleId="gd" w:customStyle="1">
    <w:name w:val="gd"/>
    <w:rsid w:val="00FF3CDE"/>
  </w:style>
  <w:style w:type="character" w:styleId="gi" w:customStyle="1">
    <w:name w:val="gi"/>
    <w:rsid w:val="00FF3CDE"/>
  </w:style>
  <w:style w:type="paragraph" w:styleId="EndNoteBibliographyTitle" w:customStyle="1">
    <w:name w:val="EndNote Bibliography Title"/>
    <w:basedOn w:val="Normal"/>
    <w:link w:val="EndNoteBibliographyTitleChar"/>
    <w:rsid w:val="00405680"/>
    <w:pPr>
      <w:spacing w:after="0"/>
      <w:jc w:val="center"/>
    </w:pPr>
    <w:rPr>
      <w:rFonts w:cs="Calibri"/>
    </w:rPr>
  </w:style>
  <w:style w:type="character" w:styleId="EndNoteBibliographyTitleChar" w:customStyle="1">
    <w:name w:val="EndNote Bibliography Title Char"/>
    <w:link w:val="EndNoteBibliographyTitle"/>
    <w:rsid w:val="00405680"/>
    <w:rPr>
      <w:rFonts w:cs="Calibri"/>
      <w:sz w:val="22"/>
      <w:szCs w:val="22"/>
    </w:rPr>
  </w:style>
  <w:style w:type="paragraph" w:styleId="EndNoteBibliography" w:customStyle="1">
    <w:name w:val="EndNote Bibliography"/>
    <w:basedOn w:val="Normal"/>
    <w:link w:val="EndNoteBibliographyChar"/>
    <w:rsid w:val="00405680"/>
    <w:pPr>
      <w:spacing w:line="240" w:lineRule="auto"/>
      <w:jc w:val="both"/>
    </w:pPr>
    <w:rPr>
      <w:rFonts w:cs="Calibri"/>
    </w:rPr>
  </w:style>
  <w:style w:type="character" w:styleId="EndNoteBibliographyChar" w:customStyle="1">
    <w:name w:val="EndNote Bibliography Char"/>
    <w:link w:val="EndNoteBibliography"/>
    <w:rsid w:val="00405680"/>
    <w:rPr>
      <w:rFonts w:cs="Calibri"/>
      <w:sz w:val="22"/>
      <w:szCs w:val="22"/>
    </w:rPr>
  </w:style>
  <w:style w:type="character" w:styleId="e24kjd" w:customStyle="1">
    <w:name w:val="e24kjd"/>
    <w:rsid w:val="00D6316D"/>
  </w:style>
  <w:style w:type="character" w:styleId="sku" w:customStyle="1">
    <w:name w:val="sku"/>
    <w:rsid w:val="00A03E84"/>
  </w:style>
  <w:style w:type="character" w:styleId="product-infocatalognumber" w:customStyle="1">
    <w:name w:val="product-info__catalognumber"/>
    <w:rsid w:val="00EC7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1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1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8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9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4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0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3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6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3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7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7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2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1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0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6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5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3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4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7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9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4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5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hyperlink" Target="https://ice.synthego.com/" TargetMode="External" Id="R5df309eb47c94108" /><Relationship Type="http://schemas.microsoft.com/office/2020/10/relationships/intelligence" Target="intelligence2.xml" Id="R65088100bba544d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D3D1A8A610F04A9DF25595105E2B9F" ma:contentTypeVersion="13" ma:contentTypeDescription="Create a new document." ma:contentTypeScope="" ma:versionID="7ebfc167d3fa1bb2abd2b118138066dd">
  <xsd:schema xmlns:xsd="http://www.w3.org/2001/XMLSchema" xmlns:xs="http://www.w3.org/2001/XMLSchema" xmlns:p="http://schemas.microsoft.com/office/2006/metadata/properties" xmlns:ns2="c63d2a1b-d5c9-434c-b515-bba8de65b9fd" xmlns:ns3="ba40278b-055c-451e-9f04-a1684409a7ba" targetNamespace="http://schemas.microsoft.com/office/2006/metadata/properties" ma:root="true" ma:fieldsID="b3eab2ac1c8e695b095eca5140d80539" ns2:_="" ns3:_="">
    <xsd:import namespace="c63d2a1b-d5c9-434c-b515-bba8de65b9fd"/>
    <xsd:import namespace="ba40278b-055c-451e-9f04-a1684409a7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d2a1b-d5c9-434c-b515-bba8de65b9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0278b-055c-451e-9f04-a1684409a7b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ee9ef32-3107-4bcd-a652-e41f47970d21}" ma:internalName="TaxCatchAll" ma:showField="CatchAllData" ma:web="ba40278b-055c-451e-9f04-a1684409a7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a40278b-055c-451e-9f04-a1684409a7ba" xsi:nil="true"/>
    <lcf76f155ced4ddcb4097134ff3c332f xmlns="c63d2a1b-d5c9-434c-b515-bba8de65b9fd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19BA43-3D0E-A044-83D7-CD7C8DA136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C71E828-35A9-4D1A-9EA3-03B3727851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3d2a1b-d5c9-434c-b515-bba8de65b9fd"/>
    <ds:schemaRef ds:uri="ba40278b-055c-451e-9f04-a1684409a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BEE3CF-1F7D-4255-B31E-03AF8DA0F82D}">
  <ds:schemaRefs>
    <ds:schemaRef ds:uri="http://schemas.microsoft.com/office/2006/metadata/properties"/>
    <ds:schemaRef ds:uri="http://schemas.microsoft.com/office/infopath/2007/PartnerControls"/>
    <ds:schemaRef ds:uri="ba40278b-055c-451e-9f04-a1684409a7ba"/>
    <ds:schemaRef ds:uri="c63d2a1b-d5c9-434c-b515-bba8de65b9fd"/>
  </ds:schemaRefs>
</ds:datastoreItem>
</file>

<file path=customXml/itemProps4.xml><?xml version="1.0" encoding="utf-8"?>
<ds:datastoreItem xmlns:ds="http://schemas.openxmlformats.org/officeDocument/2006/customXml" ds:itemID="{6D6B45A5-CA8C-9048-9AB5-BA722472C1D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lastModifiedBy>Kuppers, Daniel A</lastModifiedBy>
  <revision>2</revision>
  <dcterms:created xsi:type="dcterms:W3CDTF">2023-04-01T19:06:00.0000000Z</dcterms:created>
  <dcterms:modified xsi:type="dcterms:W3CDTF">2023-06-14T22:44:33.270175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D3D1A8A610F04A9DF25595105E2B9F</vt:lpwstr>
  </property>
  <property fmtid="{D5CDD505-2E9C-101B-9397-08002B2CF9AE}" pid="3" name="MediaServiceImageTags">
    <vt:lpwstr/>
  </property>
</Properties>
</file>